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F26A7" w14:textId="24C09DD8" w:rsidR="007B3603" w:rsidRPr="008F677B" w:rsidRDefault="00BD1F56" w:rsidP="0004674D">
      <w:pPr>
        <w:spacing w:line="480" w:lineRule="auto"/>
        <w:rPr>
          <w:rFonts w:ascii="Arial" w:hAnsi="Arial" w:cs="Arial"/>
          <w:b/>
          <w:bCs/>
          <w:sz w:val="24"/>
        </w:rPr>
      </w:pPr>
      <w:r w:rsidRPr="008F677B">
        <w:rPr>
          <w:rFonts w:ascii="Arial" w:hAnsi="Arial" w:cs="Arial"/>
          <w:b/>
          <w:bCs/>
          <w:sz w:val="24"/>
        </w:rPr>
        <w:t>Supplementary Materials of Tables and Figures</w:t>
      </w:r>
    </w:p>
    <w:p w14:paraId="72F2D92B" w14:textId="698241CD" w:rsidR="00BD1F56" w:rsidRPr="008F677B" w:rsidRDefault="00BD1F56" w:rsidP="0004674D">
      <w:pPr>
        <w:spacing w:line="480" w:lineRule="auto"/>
        <w:rPr>
          <w:rFonts w:ascii="Arial" w:hAnsi="Arial" w:cs="Arial"/>
        </w:rPr>
      </w:pPr>
    </w:p>
    <w:p w14:paraId="452346FD" w14:textId="767D1360" w:rsidR="00BD1F56" w:rsidRPr="00337A69" w:rsidRDefault="00BD1F56" w:rsidP="00B670F5">
      <w:pPr>
        <w:snapToGrid w:val="0"/>
        <w:spacing w:after="240" w:line="480" w:lineRule="auto"/>
        <w:rPr>
          <w:rFonts w:ascii="Arial" w:hAnsi="Arial" w:cs="Arial"/>
          <w:b/>
          <w:bCs/>
          <w:sz w:val="20"/>
          <w:szCs w:val="20"/>
        </w:rPr>
      </w:pPr>
      <w:r w:rsidRPr="008F677B">
        <w:rPr>
          <w:rFonts w:ascii="Arial" w:hAnsi="Arial" w:cs="Arial"/>
          <w:b/>
          <w:bCs/>
          <w:sz w:val="20"/>
          <w:szCs w:val="20"/>
        </w:rPr>
        <w:t>Supplementary Table 1.</w:t>
      </w:r>
      <w:r w:rsidRPr="00337A69">
        <w:rPr>
          <w:rFonts w:ascii="Arial" w:hAnsi="Arial" w:cs="Arial"/>
          <w:b/>
          <w:bCs/>
          <w:sz w:val="20"/>
          <w:szCs w:val="20"/>
        </w:rPr>
        <w:t xml:space="preserve"> </w:t>
      </w:r>
      <w:r w:rsidR="009A66A4" w:rsidRPr="00337A69">
        <w:rPr>
          <w:rFonts w:ascii="Arial" w:hAnsi="Arial" w:cs="Arial"/>
          <w:b/>
          <w:bCs/>
          <w:sz w:val="20"/>
          <w:szCs w:val="20"/>
        </w:rPr>
        <w:t>Included studies and consortium in Mendelian randomization analyses.</w:t>
      </w:r>
    </w:p>
    <w:p w14:paraId="375D4608" w14:textId="54832491" w:rsidR="00BB01B9" w:rsidRPr="00A16E28" w:rsidRDefault="00BB01B9" w:rsidP="00B670F5">
      <w:pPr>
        <w:snapToGrid w:val="0"/>
        <w:spacing w:after="240" w:line="480" w:lineRule="auto"/>
        <w:rPr>
          <w:rFonts w:ascii="Arial" w:eastAsia="Times New Roman" w:hAnsi="Arial" w:cs="Arial"/>
          <w:kern w:val="0"/>
          <w:sz w:val="20"/>
          <w:szCs w:val="20"/>
        </w:rPr>
      </w:pPr>
      <w:r w:rsidRPr="00BB01B9">
        <w:rPr>
          <w:rFonts w:ascii="Arial" w:hAnsi="Arial" w:cs="Arial"/>
          <w:sz w:val="20"/>
          <w:szCs w:val="20"/>
        </w:rPr>
        <w:t>A</w:t>
      </w:r>
      <w:r w:rsidRPr="00A16E28">
        <w:rPr>
          <w:rFonts w:ascii="Arial" w:eastAsia="Times New Roman" w:hAnsi="Arial" w:cs="Arial"/>
          <w:kern w:val="0"/>
          <w:sz w:val="20"/>
          <w:szCs w:val="20"/>
        </w:rPr>
        <w:t xml:space="preserve">bbreviations: IV, instrumental variables; GWAS, genome-wide association study; OSM, oncostatin M; HGF, hepatocyte growth factor; CXCL, C-X-C motif chemokine ligand; GRO, growth-regulated oncogene; IL, interleukin; MIG, monokine induced by gamma interferon; CCL, C-C motif chemokine ligand; MIP, major intrinsic protein of lens fiber; TNFSF14, TNF superfamily member 14;  MMP10, matrix metallopeptidase 10; CASP8, caspase 8; </w:t>
      </w:r>
      <w:proofErr w:type="spellStart"/>
      <w:r w:rsidRPr="00A16E28">
        <w:rPr>
          <w:rFonts w:ascii="Arial" w:eastAsia="Times New Roman" w:hAnsi="Arial" w:cs="Arial"/>
          <w:kern w:val="0"/>
          <w:sz w:val="20"/>
          <w:szCs w:val="20"/>
        </w:rPr>
        <w:t>ENRAGE,i.e</w:t>
      </w:r>
      <w:proofErr w:type="spellEnd"/>
      <w:r w:rsidRPr="00A16E28">
        <w:rPr>
          <w:rFonts w:ascii="Arial" w:eastAsia="Times New Roman" w:hAnsi="Arial" w:cs="Arial"/>
          <w:kern w:val="0"/>
          <w:sz w:val="20"/>
          <w:szCs w:val="20"/>
        </w:rPr>
        <w:t>. S100A12, S100 calcium binding protein A12; UC, ulcerative colitis.</w:t>
      </w:r>
    </w:p>
    <w:p w14:paraId="35A1FA3F" w14:textId="3EC43CC7" w:rsidR="00BD1F56" w:rsidRDefault="00BD1F56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8F677B">
        <w:rPr>
          <w:rFonts w:ascii="Arial" w:hAnsi="Arial" w:cs="Arial"/>
          <w:b/>
          <w:bCs/>
          <w:sz w:val="20"/>
          <w:szCs w:val="20"/>
        </w:rPr>
        <w:t>Supplementary Table 2</w:t>
      </w:r>
      <w:r w:rsidRPr="00337A69">
        <w:rPr>
          <w:rFonts w:ascii="Arial" w:hAnsi="Arial" w:cs="Arial"/>
          <w:b/>
          <w:bCs/>
          <w:sz w:val="20"/>
          <w:szCs w:val="20"/>
        </w:rPr>
        <w:t xml:space="preserve">. </w:t>
      </w:r>
      <w:r w:rsidR="004B6B9B" w:rsidRPr="00337A69">
        <w:rPr>
          <w:rFonts w:ascii="Arial" w:hAnsi="Arial" w:cs="Arial"/>
          <w:b/>
          <w:bCs/>
          <w:sz w:val="20"/>
          <w:szCs w:val="20"/>
        </w:rPr>
        <w:t>Details of genetic instruments for inflammatory cytokines (with genome-wide significant SNPs).</w:t>
      </w:r>
    </w:p>
    <w:p w14:paraId="095C67F3" w14:textId="3C47101B" w:rsidR="00A16E28" w:rsidRPr="008F677B" w:rsidRDefault="0089356C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89356C">
        <w:rPr>
          <w:rFonts w:ascii="Arial" w:hAnsi="Arial" w:cs="Arial"/>
          <w:sz w:val="20"/>
          <w:szCs w:val="20"/>
        </w:rPr>
        <w:t xml:space="preserve">Abbreviations: SNP, single nucleotide polymorphism; </w:t>
      </w:r>
      <w:proofErr w:type="spellStart"/>
      <w:r w:rsidRPr="0089356C">
        <w:rPr>
          <w:rFonts w:ascii="Arial" w:hAnsi="Arial" w:cs="Arial"/>
          <w:sz w:val="20"/>
          <w:szCs w:val="20"/>
        </w:rPr>
        <w:t>Chr</w:t>
      </w:r>
      <w:proofErr w:type="spellEnd"/>
      <w:r w:rsidRPr="0089356C">
        <w:rPr>
          <w:rFonts w:ascii="Arial" w:hAnsi="Arial" w:cs="Arial"/>
          <w:sz w:val="20"/>
          <w:szCs w:val="20"/>
        </w:rPr>
        <w:t xml:space="preserve">, chromosome; Pos, position; EA, effect allele; NEA, non-effect allele; EAF, effect allele frequency; SE, standard error; CXCL, C-X-C motif chemokine ligand; CCL, C-C motif chemokine ligand; MIP, major intrinsic protein of lens fiber; GRO, growth-regulated oncogene; IL, interleukin; MIG, monokine induced by gamma interferon; HGF, hepatocyte growth factor; MMP10, matrix metallopeptidase 10; OSM, oncostatin M; CASP8, caspase 8; </w:t>
      </w:r>
      <w:proofErr w:type="spellStart"/>
      <w:r w:rsidRPr="0089356C">
        <w:rPr>
          <w:rFonts w:ascii="Arial" w:hAnsi="Arial" w:cs="Arial"/>
          <w:sz w:val="20"/>
          <w:szCs w:val="20"/>
        </w:rPr>
        <w:t>ENRAGE,i.e</w:t>
      </w:r>
      <w:proofErr w:type="spellEnd"/>
      <w:r w:rsidRPr="0089356C">
        <w:rPr>
          <w:rFonts w:ascii="Arial" w:hAnsi="Arial" w:cs="Arial"/>
          <w:sz w:val="20"/>
          <w:szCs w:val="20"/>
        </w:rPr>
        <w:t>. S100A12, S100 calcium binding protein A12; TNFSF14, TNF superfamily member 14.</w:t>
      </w:r>
    </w:p>
    <w:p w14:paraId="7E4FD3F5" w14:textId="61B4CF6C" w:rsidR="00CF3358" w:rsidRPr="00337A69" w:rsidRDefault="00CF3358" w:rsidP="00B670F5">
      <w:pPr>
        <w:snapToGrid w:val="0"/>
        <w:spacing w:after="240" w:line="480" w:lineRule="auto"/>
        <w:rPr>
          <w:rFonts w:ascii="Arial" w:hAnsi="Arial" w:cs="Arial"/>
          <w:b/>
          <w:bCs/>
          <w:sz w:val="20"/>
          <w:szCs w:val="20"/>
        </w:rPr>
      </w:pPr>
      <w:r w:rsidRPr="00CF3358">
        <w:rPr>
          <w:rFonts w:ascii="Arial" w:hAnsi="Arial" w:cs="Arial"/>
          <w:b/>
          <w:bCs/>
          <w:sz w:val="20"/>
          <w:szCs w:val="20"/>
        </w:rPr>
        <w:t xml:space="preserve">Supplementary Table 3. </w:t>
      </w:r>
      <w:r w:rsidR="00FB19C4" w:rsidRPr="00337A69">
        <w:rPr>
          <w:rFonts w:ascii="Arial" w:hAnsi="Arial" w:cs="Arial"/>
          <w:b/>
          <w:bCs/>
          <w:sz w:val="20"/>
          <w:szCs w:val="20"/>
        </w:rPr>
        <w:t>Details of genetic instruments for ulcerative colitis (at genome-wide significant threshold).</w:t>
      </w:r>
    </w:p>
    <w:p w14:paraId="70865074" w14:textId="6BAA7134" w:rsidR="003976F5" w:rsidRPr="00D476E3" w:rsidRDefault="00D476E3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D476E3">
        <w:rPr>
          <w:rFonts w:ascii="Arial" w:hAnsi="Arial" w:cs="Arial"/>
          <w:sz w:val="20"/>
          <w:szCs w:val="20"/>
        </w:rPr>
        <w:t xml:space="preserve">Abbreviations: SNP, single nucleotide polymorphism; </w:t>
      </w:r>
      <w:proofErr w:type="spellStart"/>
      <w:r w:rsidRPr="00D476E3">
        <w:rPr>
          <w:rFonts w:ascii="Arial" w:hAnsi="Arial" w:cs="Arial"/>
          <w:sz w:val="20"/>
          <w:szCs w:val="20"/>
        </w:rPr>
        <w:t>Chr</w:t>
      </w:r>
      <w:proofErr w:type="spellEnd"/>
      <w:r w:rsidRPr="00D476E3">
        <w:rPr>
          <w:rFonts w:ascii="Arial" w:hAnsi="Arial" w:cs="Arial"/>
          <w:sz w:val="20"/>
          <w:szCs w:val="20"/>
        </w:rPr>
        <w:t>, chromosome; EAF, effect allele frequency; SE, standard error.</w:t>
      </w:r>
    </w:p>
    <w:p w14:paraId="6E226BBD" w14:textId="35580B6D" w:rsidR="00BD1F56" w:rsidRPr="00337A69" w:rsidRDefault="00BD1F56" w:rsidP="00B670F5">
      <w:pPr>
        <w:snapToGrid w:val="0"/>
        <w:spacing w:after="240" w:line="480" w:lineRule="auto"/>
        <w:rPr>
          <w:rFonts w:ascii="Arial" w:hAnsi="Arial" w:cs="Arial"/>
          <w:b/>
          <w:bCs/>
          <w:sz w:val="20"/>
          <w:szCs w:val="20"/>
        </w:rPr>
      </w:pPr>
      <w:r w:rsidRPr="008F677B">
        <w:rPr>
          <w:rFonts w:ascii="Arial" w:hAnsi="Arial" w:cs="Arial"/>
          <w:b/>
          <w:bCs/>
          <w:sz w:val="20"/>
          <w:szCs w:val="20"/>
        </w:rPr>
        <w:t>Supplementary Table 4.</w:t>
      </w:r>
      <w:r w:rsidRPr="008F677B">
        <w:rPr>
          <w:rFonts w:ascii="Arial" w:hAnsi="Arial" w:cs="Arial"/>
          <w:sz w:val="20"/>
          <w:szCs w:val="20"/>
        </w:rPr>
        <w:t xml:space="preserve"> </w:t>
      </w:r>
      <w:r w:rsidR="00197660" w:rsidRPr="00337A69">
        <w:rPr>
          <w:rFonts w:ascii="Arial" w:hAnsi="Arial" w:cs="Arial"/>
          <w:b/>
          <w:bCs/>
          <w:sz w:val="20"/>
          <w:szCs w:val="20"/>
        </w:rPr>
        <w:t>Results of separate and pooled analyses of serum proteomic profiling data for 57 systemic inflammation proteins from discovery and validation datasets.</w:t>
      </w:r>
    </w:p>
    <w:p w14:paraId="0DBB309D" w14:textId="1BC58602" w:rsidR="00AF3F36" w:rsidRPr="008F677B" w:rsidRDefault="00316E6E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316E6E">
        <w:rPr>
          <w:rFonts w:ascii="Arial" w:hAnsi="Arial" w:cs="Arial"/>
          <w:sz w:val="20"/>
          <w:szCs w:val="20"/>
        </w:rPr>
        <w:lastRenderedPageBreak/>
        <w:t>Abbreviations</w:t>
      </w:r>
      <w:r w:rsidR="00542149" w:rsidRPr="00542149">
        <w:rPr>
          <w:rFonts w:ascii="Arial" w:hAnsi="Arial" w:cs="Arial"/>
          <w:sz w:val="20"/>
          <w:szCs w:val="20"/>
        </w:rPr>
        <w:t xml:space="preserve">: SE, standard error; FC, fold change; </w:t>
      </w:r>
      <w:bookmarkStart w:id="0" w:name="OLE_LINK46"/>
      <w:bookmarkStart w:id="1" w:name="OLE_LINK47"/>
      <w:r w:rsidR="00542149" w:rsidRPr="00542149">
        <w:rPr>
          <w:rFonts w:ascii="Arial" w:hAnsi="Arial" w:cs="Arial"/>
          <w:sz w:val="20"/>
          <w:szCs w:val="20"/>
        </w:rPr>
        <w:t xml:space="preserve">ADA, adenosine deaminase; CASP8, caspase 8; CCL,  C-C motif chemokine ligand; CDCP1, CUB domain containing protein 1; CSF, colony stimulating factor; CST, cystatin; CX3CL, C-X3-C motif chemokine ligand; CXCL, C-X-C motif chemokine ligand; DNER, delta/notch like EGF repeat containing; ENRAGE, i.e. S100A12, S100 calcium binding protein A12; FGF, fibroblast growth factor; Flt3L, </w:t>
      </w:r>
      <w:proofErr w:type="spellStart"/>
      <w:r w:rsidR="00542149" w:rsidRPr="00542149">
        <w:rPr>
          <w:rFonts w:ascii="Arial" w:hAnsi="Arial" w:cs="Arial"/>
          <w:sz w:val="20"/>
          <w:szCs w:val="20"/>
        </w:rPr>
        <w:t>fms</w:t>
      </w:r>
      <w:proofErr w:type="spellEnd"/>
      <w:r w:rsidR="00542149" w:rsidRPr="00542149">
        <w:rPr>
          <w:rFonts w:ascii="Arial" w:hAnsi="Arial" w:cs="Arial"/>
          <w:sz w:val="20"/>
          <w:szCs w:val="20"/>
        </w:rPr>
        <w:t xml:space="preserve"> related receptor tyrosine kinase 3 ligand; HGF, hepatocyte growth factor; IL, interleukin; IL10RB, interleukin 10 receptor subunit beta; TGF, transforming growth factor; MCP1,monocyte chemotactic protein, i.e., CCL2; MIP, major intrinsic protein of lens fiber; MMP, matrix metallopeptidase; OPG, i.e. TNFRSF11B, TNF receptor superfamily member 11b; OSM, oncostatin M; SCF, stem cell factor; SIRT2, </w:t>
      </w:r>
      <w:proofErr w:type="spellStart"/>
      <w:r w:rsidR="00542149" w:rsidRPr="00542149">
        <w:rPr>
          <w:rFonts w:ascii="Arial" w:hAnsi="Arial" w:cs="Arial"/>
          <w:sz w:val="20"/>
          <w:szCs w:val="20"/>
        </w:rPr>
        <w:t>sirtuin</w:t>
      </w:r>
      <w:proofErr w:type="spellEnd"/>
      <w:r w:rsidR="00542149" w:rsidRPr="00542149">
        <w:rPr>
          <w:rFonts w:ascii="Arial" w:hAnsi="Arial" w:cs="Arial"/>
          <w:sz w:val="20"/>
          <w:szCs w:val="20"/>
        </w:rPr>
        <w:t xml:space="preserve"> 2; STAMPB, stimulatory transmembrane protein; TGFA, transforming growth factor alpha; TNF, tumor necrosis factor; TNFRSF, TNF receptor superfamily member; TRAIL, i.e. TNFSF10, TNF superfamily member 10; TRANCE, i.e. TNFSF11; TWEAK, i.e. TNFSF12; </w:t>
      </w:r>
      <w:proofErr w:type="spellStart"/>
      <w:r w:rsidR="00542149" w:rsidRPr="00542149">
        <w:rPr>
          <w:rFonts w:ascii="Arial" w:hAnsi="Arial" w:cs="Arial"/>
          <w:sz w:val="20"/>
          <w:szCs w:val="20"/>
        </w:rPr>
        <w:t>uPA</w:t>
      </w:r>
      <w:proofErr w:type="spellEnd"/>
      <w:r w:rsidR="00542149" w:rsidRPr="00542149">
        <w:rPr>
          <w:rFonts w:ascii="Arial" w:hAnsi="Arial" w:cs="Arial"/>
          <w:sz w:val="20"/>
          <w:szCs w:val="20"/>
        </w:rPr>
        <w:t xml:space="preserve">, urokinase; </w:t>
      </w:r>
      <w:bookmarkEnd w:id="0"/>
      <w:bookmarkEnd w:id="1"/>
      <w:r w:rsidR="007A6ACE" w:rsidRPr="007A6ACE">
        <w:rPr>
          <w:rFonts w:ascii="Arial" w:hAnsi="Arial" w:cs="Arial"/>
          <w:sz w:val="20"/>
          <w:szCs w:val="20"/>
        </w:rPr>
        <w:t>VEGFA, vascular endothelial growth factor A.</w:t>
      </w:r>
    </w:p>
    <w:p w14:paraId="5677855D" w14:textId="51D59A2D" w:rsidR="00EA01B1" w:rsidRPr="008F677B" w:rsidRDefault="00BD1F56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8F677B">
        <w:rPr>
          <w:rFonts w:ascii="Arial" w:hAnsi="Arial" w:cs="Arial"/>
          <w:b/>
          <w:bCs/>
          <w:sz w:val="20"/>
          <w:szCs w:val="20"/>
        </w:rPr>
        <w:t>Supplementary Table 5.</w:t>
      </w:r>
      <w:r w:rsidR="005D585D" w:rsidRPr="005D585D">
        <w:rPr>
          <w:rFonts w:ascii="Arial" w:hAnsi="Arial" w:cs="Arial"/>
          <w:sz w:val="20"/>
          <w:szCs w:val="20"/>
        </w:rPr>
        <w:t xml:space="preserve"> Results of the associations between inflammatory cytokines and ulcerative colitis using forward Mendelian randomization analyses</w:t>
      </w:r>
      <w:r w:rsidR="00EA0275" w:rsidRPr="00EA0275">
        <w:rPr>
          <w:rFonts w:ascii="Arial" w:hAnsi="Arial" w:cs="Arial"/>
          <w:sz w:val="20"/>
          <w:szCs w:val="20"/>
        </w:rPr>
        <w:t>.</w:t>
      </w:r>
    </w:p>
    <w:p w14:paraId="79B24808" w14:textId="77777777" w:rsidR="00156749" w:rsidRPr="00156749" w:rsidRDefault="00156749" w:rsidP="00156749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156749">
        <w:rPr>
          <w:rFonts w:ascii="Arial" w:hAnsi="Arial" w:cs="Arial"/>
          <w:sz w:val="20"/>
          <w:szCs w:val="20"/>
        </w:rPr>
        <w:t xml:space="preserve">Notes: Inverse weighted method was adopted for cytokines with more than 2 SNPs, and Wald ratio method for cytokines with only 1 SNP. </w:t>
      </w:r>
    </w:p>
    <w:p w14:paraId="576728CD" w14:textId="47825D5B" w:rsidR="00BD1F56" w:rsidRDefault="00156749" w:rsidP="00156749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156749">
        <w:rPr>
          <w:rFonts w:ascii="Arial" w:hAnsi="Arial" w:cs="Arial"/>
          <w:sz w:val="20"/>
          <w:szCs w:val="20"/>
        </w:rPr>
        <w:t xml:space="preserve">Abbreviations: nSNP, number of single nucleotide polymorphism; OR, odds ratio; CI, confidence interval; FDR, false discovery rate; CCL, C-C motif chemokine ligand; MIP, major intrinsic protein of lens fiber; CXCL, C-X-C motif chemokine ligand; GRO, growth-regulated oncogene; IL, interleukin; MIG, monokine induced by gamma interferon; HGF, hepatocyte growth factor; MMP10, matrix metallopeptidase 10; OSM, oncostatin M; CASP8, caspase 8; </w:t>
      </w:r>
      <w:proofErr w:type="spellStart"/>
      <w:r w:rsidRPr="00156749">
        <w:rPr>
          <w:rFonts w:ascii="Arial" w:hAnsi="Arial" w:cs="Arial"/>
          <w:sz w:val="20"/>
          <w:szCs w:val="20"/>
        </w:rPr>
        <w:t>ENRAGE,i.e</w:t>
      </w:r>
      <w:proofErr w:type="spellEnd"/>
      <w:r w:rsidRPr="00156749">
        <w:rPr>
          <w:rFonts w:ascii="Arial" w:hAnsi="Arial" w:cs="Arial"/>
          <w:sz w:val="20"/>
          <w:szCs w:val="20"/>
        </w:rPr>
        <w:t>. S100A12, S100 calcium binding protein A12; TNFSF14, TNF superfamily member 14.</w:t>
      </w:r>
    </w:p>
    <w:p w14:paraId="51B60FEC" w14:textId="77777777" w:rsidR="007F5F1D" w:rsidRPr="00F874F3" w:rsidRDefault="007F5F1D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</w:p>
    <w:p w14:paraId="11B4E586" w14:textId="6F9A353B" w:rsidR="00BD1F56" w:rsidRDefault="00BD1F56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455095">
        <w:rPr>
          <w:rFonts w:ascii="Arial" w:hAnsi="Arial" w:cs="Arial"/>
          <w:b/>
          <w:bCs/>
          <w:sz w:val="20"/>
          <w:szCs w:val="20"/>
        </w:rPr>
        <w:t>Figure S1.</w:t>
      </w:r>
      <w:r w:rsidRPr="008F677B">
        <w:rPr>
          <w:rFonts w:ascii="Arial" w:hAnsi="Arial" w:cs="Arial"/>
          <w:sz w:val="20"/>
          <w:szCs w:val="20"/>
        </w:rPr>
        <w:t xml:space="preserve"> </w:t>
      </w:r>
      <w:r w:rsidR="00027BBE">
        <w:rPr>
          <w:rFonts w:ascii="Arial" w:hAnsi="Arial" w:cs="Arial"/>
          <w:sz w:val="20"/>
          <w:szCs w:val="20"/>
        </w:rPr>
        <w:t>S</w:t>
      </w:r>
      <w:r w:rsidR="00027BBE" w:rsidRPr="00027BBE">
        <w:rPr>
          <w:rFonts w:ascii="Arial" w:hAnsi="Arial" w:cs="Arial"/>
          <w:sz w:val="20"/>
          <w:szCs w:val="20"/>
        </w:rPr>
        <w:t xml:space="preserve">tratified analysis of smoking status </w:t>
      </w:r>
      <w:r w:rsidR="00027BBE">
        <w:rPr>
          <w:rFonts w:ascii="Arial" w:hAnsi="Arial" w:cs="Arial"/>
          <w:sz w:val="20"/>
          <w:szCs w:val="20"/>
        </w:rPr>
        <w:t xml:space="preserve">in the discovery cohort </w:t>
      </w:r>
      <w:r w:rsidR="00027BBE" w:rsidRPr="00027BBE">
        <w:rPr>
          <w:rFonts w:ascii="Arial" w:hAnsi="Arial" w:cs="Arial"/>
          <w:sz w:val="20"/>
          <w:szCs w:val="20"/>
        </w:rPr>
        <w:t>with adjustments of age, sex and Montreal classifications and study effect</w:t>
      </w:r>
      <w:r w:rsidRPr="008F677B">
        <w:rPr>
          <w:rFonts w:ascii="Arial" w:hAnsi="Arial" w:cs="Arial"/>
          <w:sz w:val="20"/>
          <w:szCs w:val="20"/>
        </w:rPr>
        <w:t>.</w:t>
      </w:r>
    </w:p>
    <w:p w14:paraId="09F9193D" w14:textId="008A8E2C" w:rsidR="00F874F3" w:rsidRPr="008F677B" w:rsidRDefault="004B1A8B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4B1A8B">
        <w:rPr>
          <w:rFonts w:ascii="Arial" w:hAnsi="Arial" w:cs="Arial"/>
          <w:sz w:val="20"/>
          <w:szCs w:val="20"/>
        </w:rPr>
        <w:lastRenderedPageBreak/>
        <w:t xml:space="preserve">Abbreviations: </w:t>
      </w:r>
      <w:r w:rsidR="00D45793">
        <w:rPr>
          <w:rFonts w:ascii="Arial" w:hAnsi="Arial" w:cs="Arial"/>
          <w:sz w:val="20"/>
          <w:szCs w:val="20"/>
        </w:rPr>
        <w:t xml:space="preserve">UC, ulcerative colitis; </w:t>
      </w:r>
      <w:r w:rsidRPr="004B1A8B">
        <w:rPr>
          <w:rFonts w:ascii="Arial" w:hAnsi="Arial" w:cs="Arial"/>
          <w:sz w:val="20"/>
          <w:szCs w:val="20"/>
        </w:rPr>
        <w:t>TGFA, transforming growth factor alpha; OSM, oncostatin M;</w:t>
      </w:r>
      <w:r w:rsidRPr="004B1A8B">
        <w:t xml:space="preserve"> </w:t>
      </w:r>
      <w:r w:rsidRPr="004B1A8B">
        <w:rPr>
          <w:rFonts w:ascii="Arial" w:hAnsi="Arial" w:cs="Arial"/>
          <w:sz w:val="20"/>
          <w:szCs w:val="20"/>
        </w:rPr>
        <w:t xml:space="preserve">MMP10, matrix metallopeptidase 10; CCL, C-C motif chemokine ligand; HGF, hepatocyte growth factor; </w:t>
      </w:r>
      <w:r w:rsidR="007A6ACE" w:rsidRPr="007A6ACE">
        <w:rPr>
          <w:rFonts w:ascii="Arial" w:hAnsi="Arial" w:cs="Arial"/>
          <w:sz w:val="20"/>
          <w:szCs w:val="20"/>
        </w:rPr>
        <w:t xml:space="preserve">IL, interleukin; </w:t>
      </w:r>
      <w:r w:rsidRPr="004B1A8B">
        <w:rPr>
          <w:rFonts w:ascii="Arial" w:hAnsi="Arial" w:cs="Arial"/>
          <w:sz w:val="20"/>
          <w:szCs w:val="20"/>
        </w:rPr>
        <w:t xml:space="preserve">CXCL, C-X-C motif chemokine ligand; </w:t>
      </w:r>
      <w:bookmarkStart w:id="2" w:name="OLE_LINK48"/>
      <w:bookmarkStart w:id="3" w:name="OLE_LINK49"/>
      <w:r w:rsidRPr="004B1A8B">
        <w:rPr>
          <w:rFonts w:ascii="Arial" w:hAnsi="Arial" w:cs="Arial"/>
          <w:sz w:val="20"/>
          <w:szCs w:val="20"/>
        </w:rPr>
        <w:t xml:space="preserve">TNFSF, TNF superfamily member; </w:t>
      </w:r>
      <w:bookmarkEnd w:id="2"/>
      <w:bookmarkEnd w:id="3"/>
      <w:r w:rsidR="00F372D7" w:rsidRPr="00F372D7">
        <w:rPr>
          <w:rFonts w:ascii="Arial" w:hAnsi="Arial" w:cs="Arial"/>
          <w:sz w:val="20"/>
          <w:szCs w:val="20"/>
        </w:rPr>
        <w:t>VEGFA, vascular endothelial growth factor A</w:t>
      </w:r>
      <w:r w:rsidR="00F372D7">
        <w:rPr>
          <w:rFonts w:ascii="Arial" w:hAnsi="Arial" w:cs="Arial"/>
          <w:sz w:val="20"/>
          <w:szCs w:val="20"/>
        </w:rPr>
        <w:t>;</w:t>
      </w:r>
      <w:r w:rsidR="007A6ACE">
        <w:rPr>
          <w:rFonts w:ascii="Arial" w:hAnsi="Arial" w:cs="Arial"/>
          <w:sz w:val="20"/>
          <w:szCs w:val="20"/>
        </w:rPr>
        <w:t xml:space="preserve"> </w:t>
      </w:r>
      <w:r w:rsidRPr="004B1A8B">
        <w:rPr>
          <w:rFonts w:ascii="Arial" w:hAnsi="Arial" w:cs="Arial"/>
          <w:sz w:val="20"/>
          <w:szCs w:val="20"/>
        </w:rPr>
        <w:t xml:space="preserve">ENRAGE, i.e. S100A12, S100 calcium binding protein A12; </w:t>
      </w:r>
      <w:r w:rsidR="00701F0F">
        <w:rPr>
          <w:rFonts w:ascii="Arial" w:hAnsi="Arial" w:cs="Arial"/>
          <w:sz w:val="20"/>
          <w:szCs w:val="20"/>
        </w:rPr>
        <w:t xml:space="preserve">LAP.TGFbeta, </w:t>
      </w:r>
      <w:r w:rsidR="00701F0F" w:rsidRPr="00701F0F">
        <w:rPr>
          <w:rFonts w:ascii="Arial" w:hAnsi="Arial" w:cs="Arial"/>
          <w:sz w:val="20"/>
          <w:szCs w:val="20"/>
        </w:rPr>
        <w:t>transforming growth factor</w:t>
      </w:r>
      <w:r w:rsidR="00701F0F">
        <w:rPr>
          <w:rFonts w:ascii="Arial" w:hAnsi="Arial" w:cs="Arial"/>
          <w:sz w:val="20"/>
          <w:szCs w:val="20"/>
        </w:rPr>
        <w:t xml:space="preserve"> beta</w:t>
      </w:r>
      <w:r w:rsidR="00B05CD3">
        <w:rPr>
          <w:rFonts w:ascii="Arial" w:hAnsi="Arial" w:cs="Arial"/>
          <w:sz w:val="20"/>
          <w:szCs w:val="20"/>
        </w:rPr>
        <w:t>; sig, significant.</w:t>
      </w:r>
    </w:p>
    <w:p w14:paraId="23E28131" w14:textId="37017280" w:rsidR="00BD1F56" w:rsidRDefault="00BD1F56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455095">
        <w:rPr>
          <w:rFonts w:ascii="Arial" w:hAnsi="Arial" w:cs="Arial"/>
          <w:b/>
          <w:bCs/>
          <w:sz w:val="20"/>
          <w:szCs w:val="20"/>
        </w:rPr>
        <w:t xml:space="preserve">Figure S2. </w:t>
      </w:r>
      <w:r w:rsidR="00D50D4F" w:rsidRPr="00D50D4F">
        <w:rPr>
          <w:rFonts w:ascii="Arial" w:hAnsi="Arial" w:cs="Arial"/>
          <w:sz w:val="20"/>
          <w:szCs w:val="20"/>
        </w:rPr>
        <w:t xml:space="preserve">Stratified analysis of smoking status in the </w:t>
      </w:r>
      <w:r w:rsidR="00D50D4F">
        <w:rPr>
          <w:rFonts w:ascii="Arial" w:hAnsi="Arial" w:cs="Arial"/>
          <w:sz w:val="20"/>
          <w:szCs w:val="20"/>
        </w:rPr>
        <w:t>validation</w:t>
      </w:r>
      <w:r w:rsidR="00D50D4F" w:rsidRPr="00D50D4F">
        <w:rPr>
          <w:rFonts w:ascii="Arial" w:hAnsi="Arial" w:cs="Arial"/>
          <w:sz w:val="20"/>
          <w:szCs w:val="20"/>
        </w:rPr>
        <w:t xml:space="preserve"> cohort with adjustments of age, sex and Montreal classifications and study effect</w:t>
      </w:r>
      <w:r w:rsidRPr="008F677B">
        <w:rPr>
          <w:rFonts w:ascii="Arial" w:hAnsi="Arial" w:cs="Arial"/>
          <w:sz w:val="20"/>
          <w:szCs w:val="20"/>
        </w:rPr>
        <w:t>.</w:t>
      </w:r>
    </w:p>
    <w:p w14:paraId="4D9276FC" w14:textId="6D9C8D3C" w:rsidR="008A5D6C" w:rsidRPr="008F677B" w:rsidRDefault="008A5D6C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8A5D6C">
        <w:rPr>
          <w:rFonts w:ascii="Arial" w:hAnsi="Arial" w:cs="Arial"/>
          <w:sz w:val="20"/>
          <w:szCs w:val="20"/>
        </w:rPr>
        <w:t xml:space="preserve">Abbreviations: UC, ulcerative colitis; CXCL, C-X-C motif chemokine ligand; CCL, C-C motif chemokine ligand; MMP10, matrix metallopeptidase 10; </w:t>
      </w:r>
      <w:r>
        <w:rPr>
          <w:rFonts w:ascii="Arial" w:hAnsi="Arial" w:cs="Arial"/>
          <w:sz w:val="20"/>
          <w:szCs w:val="20"/>
        </w:rPr>
        <w:t xml:space="preserve">CASP8, caspase 8; </w:t>
      </w:r>
      <w:r w:rsidR="009034A3">
        <w:rPr>
          <w:rFonts w:ascii="Arial" w:hAnsi="Arial" w:cs="Arial"/>
          <w:sz w:val="20"/>
          <w:szCs w:val="20"/>
        </w:rPr>
        <w:t xml:space="preserve">SCF, </w:t>
      </w:r>
      <w:r w:rsidR="009034A3" w:rsidRPr="009034A3">
        <w:rPr>
          <w:rFonts w:ascii="Arial" w:hAnsi="Arial" w:cs="Arial"/>
          <w:sz w:val="20"/>
          <w:szCs w:val="20"/>
        </w:rPr>
        <w:t>stem cell factor</w:t>
      </w:r>
      <w:r w:rsidR="009034A3">
        <w:rPr>
          <w:rFonts w:ascii="Arial" w:hAnsi="Arial" w:cs="Arial"/>
          <w:sz w:val="20"/>
          <w:szCs w:val="20"/>
        </w:rPr>
        <w:t xml:space="preserve">; </w:t>
      </w:r>
      <w:r w:rsidRPr="008A5D6C">
        <w:rPr>
          <w:rFonts w:ascii="Arial" w:hAnsi="Arial" w:cs="Arial"/>
          <w:sz w:val="20"/>
          <w:szCs w:val="20"/>
        </w:rPr>
        <w:t>sig, significant.</w:t>
      </w:r>
    </w:p>
    <w:p w14:paraId="082ADC73" w14:textId="7E0809EA" w:rsidR="00BD1F56" w:rsidRDefault="00BD1F56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455095">
        <w:rPr>
          <w:rFonts w:ascii="Arial" w:hAnsi="Arial" w:cs="Arial"/>
          <w:b/>
          <w:bCs/>
          <w:sz w:val="20"/>
          <w:szCs w:val="20"/>
        </w:rPr>
        <w:t xml:space="preserve">Figure S3. </w:t>
      </w:r>
      <w:r w:rsidR="00D50D4F" w:rsidRPr="00D50D4F">
        <w:rPr>
          <w:rFonts w:ascii="Arial" w:hAnsi="Arial" w:cs="Arial"/>
          <w:sz w:val="20"/>
          <w:szCs w:val="20"/>
        </w:rPr>
        <w:t xml:space="preserve">Stratified analysis of smoking status in </w:t>
      </w:r>
      <w:r w:rsidR="00D50D4F">
        <w:rPr>
          <w:rFonts w:ascii="Arial" w:hAnsi="Arial" w:cs="Arial"/>
          <w:sz w:val="20"/>
          <w:szCs w:val="20"/>
        </w:rPr>
        <w:t>both</w:t>
      </w:r>
      <w:r w:rsidR="00D50D4F" w:rsidRPr="00D50D4F">
        <w:rPr>
          <w:rFonts w:ascii="Arial" w:hAnsi="Arial" w:cs="Arial"/>
          <w:sz w:val="20"/>
          <w:szCs w:val="20"/>
        </w:rPr>
        <w:t xml:space="preserve"> cohort</w:t>
      </w:r>
      <w:r w:rsidR="00D50D4F">
        <w:rPr>
          <w:rFonts w:ascii="Arial" w:hAnsi="Arial" w:cs="Arial"/>
          <w:sz w:val="20"/>
          <w:szCs w:val="20"/>
        </w:rPr>
        <w:t>s</w:t>
      </w:r>
      <w:r w:rsidR="00D50D4F" w:rsidRPr="00D50D4F">
        <w:rPr>
          <w:rFonts w:ascii="Arial" w:hAnsi="Arial" w:cs="Arial"/>
          <w:sz w:val="20"/>
          <w:szCs w:val="20"/>
        </w:rPr>
        <w:t xml:space="preserve"> with adjustments of age, sex and Montreal classifications and study effect</w:t>
      </w:r>
      <w:r w:rsidRPr="008F677B">
        <w:rPr>
          <w:rFonts w:ascii="Arial" w:hAnsi="Arial" w:cs="Arial"/>
          <w:sz w:val="20"/>
          <w:szCs w:val="20"/>
        </w:rPr>
        <w:t>.</w:t>
      </w:r>
    </w:p>
    <w:p w14:paraId="15714E6C" w14:textId="2671C486" w:rsidR="008F004B" w:rsidRPr="008F677B" w:rsidRDefault="008F004B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8F004B">
        <w:rPr>
          <w:rFonts w:ascii="Arial" w:hAnsi="Arial" w:cs="Arial"/>
          <w:sz w:val="20"/>
          <w:szCs w:val="20"/>
        </w:rPr>
        <w:t>Abbreviations: UC, ulcerative colitis; TGFA, transforming growth factor alpha; OSM, oncostatin M; MMP10, matrix metallopeptidase 10;</w:t>
      </w:r>
      <w:r w:rsidRPr="008F004B">
        <w:t xml:space="preserve"> </w:t>
      </w:r>
      <w:r w:rsidRPr="008F004B">
        <w:rPr>
          <w:rFonts w:ascii="Arial" w:hAnsi="Arial" w:cs="Arial"/>
          <w:sz w:val="20"/>
          <w:szCs w:val="20"/>
        </w:rPr>
        <w:t>CXCL, C-X-C motif chemokine ligand;</w:t>
      </w:r>
      <w:r w:rsidRPr="008F004B">
        <w:t xml:space="preserve"> </w:t>
      </w:r>
      <w:r w:rsidRPr="008F004B">
        <w:rPr>
          <w:rFonts w:ascii="Arial" w:hAnsi="Arial" w:cs="Arial"/>
          <w:sz w:val="20"/>
          <w:szCs w:val="20"/>
        </w:rPr>
        <w:t>CCL, C-C motif chemokine ligand;</w:t>
      </w:r>
      <w:r w:rsidR="00A9299D" w:rsidRPr="00A9299D">
        <w:t xml:space="preserve"> </w:t>
      </w:r>
      <w:r w:rsidR="00A9299D" w:rsidRPr="00A9299D">
        <w:rPr>
          <w:rFonts w:ascii="Arial" w:hAnsi="Arial" w:cs="Arial"/>
          <w:sz w:val="20"/>
          <w:szCs w:val="20"/>
        </w:rPr>
        <w:t>ENRAGE, i.e. S100A12, S100 calcium binding protein A12;</w:t>
      </w:r>
      <w:r w:rsidR="00106D2B">
        <w:rPr>
          <w:rFonts w:ascii="Arial" w:hAnsi="Arial" w:cs="Arial"/>
          <w:sz w:val="20"/>
          <w:szCs w:val="20"/>
        </w:rPr>
        <w:t xml:space="preserve"> </w:t>
      </w:r>
      <w:r w:rsidR="00106D2B" w:rsidRPr="00106D2B">
        <w:rPr>
          <w:rFonts w:ascii="Arial" w:hAnsi="Arial" w:cs="Arial"/>
          <w:sz w:val="20"/>
          <w:szCs w:val="20"/>
        </w:rPr>
        <w:t>HGF, hepatocyte growth factor; IL, interleukin;</w:t>
      </w:r>
      <w:r w:rsidR="00106D2B">
        <w:rPr>
          <w:rFonts w:ascii="Arial" w:hAnsi="Arial" w:cs="Arial"/>
          <w:sz w:val="20"/>
          <w:szCs w:val="20"/>
        </w:rPr>
        <w:t xml:space="preserve"> </w:t>
      </w:r>
      <w:r w:rsidR="00106D2B" w:rsidRPr="00106D2B">
        <w:rPr>
          <w:rFonts w:ascii="Arial" w:hAnsi="Arial" w:cs="Arial"/>
          <w:sz w:val="20"/>
          <w:szCs w:val="20"/>
        </w:rPr>
        <w:t>TNFSF, TNF superfamily member;</w:t>
      </w:r>
      <w:r w:rsidR="000D63A1">
        <w:rPr>
          <w:rFonts w:ascii="Arial" w:hAnsi="Arial" w:cs="Arial"/>
          <w:sz w:val="20"/>
          <w:szCs w:val="20"/>
        </w:rPr>
        <w:t xml:space="preserve"> </w:t>
      </w:r>
      <w:r w:rsidR="000D63A1" w:rsidRPr="000D63A1">
        <w:rPr>
          <w:rFonts w:ascii="Arial" w:hAnsi="Arial" w:cs="Arial"/>
          <w:sz w:val="20"/>
          <w:szCs w:val="20"/>
        </w:rPr>
        <w:t>VEGFA, vascular endothelial growth factor A</w:t>
      </w:r>
      <w:r w:rsidR="000D63A1">
        <w:rPr>
          <w:rFonts w:ascii="Arial" w:hAnsi="Arial" w:cs="Arial"/>
          <w:sz w:val="20"/>
          <w:szCs w:val="20"/>
        </w:rPr>
        <w:t>;</w:t>
      </w:r>
      <w:r w:rsidR="0024751E">
        <w:rPr>
          <w:rFonts w:ascii="Arial" w:hAnsi="Arial" w:cs="Arial"/>
          <w:sz w:val="20"/>
          <w:szCs w:val="20"/>
        </w:rPr>
        <w:t xml:space="preserve"> </w:t>
      </w:r>
      <w:r w:rsidR="00EA1D22" w:rsidRPr="00EA1D22">
        <w:rPr>
          <w:rFonts w:ascii="Arial" w:hAnsi="Arial" w:cs="Arial"/>
          <w:sz w:val="20"/>
          <w:szCs w:val="20"/>
        </w:rPr>
        <w:t>TGF, transforming growth factor;</w:t>
      </w:r>
      <w:r w:rsidR="00EA1D22">
        <w:rPr>
          <w:rFonts w:ascii="Arial" w:hAnsi="Arial" w:cs="Arial"/>
          <w:sz w:val="20"/>
          <w:szCs w:val="20"/>
        </w:rPr>
        <w:t xml:space="preserve"> </w:t>
      </w:r>
      <w:r w:rsidR="00C70394">
        <w:rPr>
          <w:rFonts w:ascii="Arial" w:hAnsi="Arial" w:cs="Arial"/>
          <w:sz w:val="20"/>
          <w:szCs w:val="20"/>
        </w:rPr>
        <w:t xml:space="preserve">MCP1, </w:t>
      </w:r>
      <w:r w:rsidR="00A856C8" w:rsidRPr="00A856C8">
        <w:rPr>
          <w:rFonts w:ascii="Arial" w:hAnsi="Arial" w:cs="Arial"/>
          <w:sz w:val="20"/>
          <w:szCs w:val="20"/>
        </w:rPr>
        <w:t>monocyte chemotactic protein, i.e., CCL2;</w:t>
      </w:r>
      <w:r w:rsidR="00A856C8">
        <w:rPr>
          <w:rFonts w:ascii="Arial" w:hAnsi="Arial" w:cs="Arial"/>
          <w:sz w:val="20"/>
          <w:szCs w:val="20"/>
        </w:rPr>
        <w:t xml:space="preserve"> </w:t>
      </w:r>
      <w:r w:rsidR="0024751E" w:rsidRPr="0024751E">
        <w:rPr>
          <w:rFonts w:ascii="Arial" w:hAnsi="Arial" w:cs="Arial"/>
          <w:sz w:val="20"/>
          <w:szCs w:val="20"/>
        </w:rPr>
        <w:t xml:space="preserve">LAP.TGFbeta, transforming growth factor beta; </w:t>
      </w:r>
      <w:bookmarkStart w:id="4" w:name="OLE_LINK50"/>
      <w:bookmarkStart w:id="5" w:name="OLE_LINK51"/>
      <w:r w:rsidR="0024751E" w:rsidRPr="0024751E">
        <w:rPr>
          <w:rFonts w:ascii="Arial" w:hAnsi="Arial" w:cs="Arial"/>
          <w:sz w:val="20"/>
          <w:szCs w:val="20"/>
        </w:rPr>
        <w:t>sig, significant.</w:t>
      </w:r>
      <w:bookmarkEnd w:id="4"/>
      <w:bookmarkEnd w:id="5"/>
    </w:p>
    <w:p w14:paraId="32F53BF7" w14:textId="786B5A17" w:rsidR="005D4D68" w:rsidRDefault="00BD1F56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455095">
        <w:rPr>
          <w:rFonts w:ascii="Arial" w:hAnsi="Arial" w:cs="Arial"/>
          <w:b/>
          <w:bCs/>
          <w:sz w:val="20"/>
          <w:szCs w:val="20"/>
        </w:rPr>
        <w:t>Figure S4.</w:t>
      </w:r>
      <w:r w:rsidRPr="008F677B">
        <w:rPr>
          <w:rFonts w:ascii="Arial" w:hAnsi="Arial" w:cs="Arial"/>
          <w:sz w:val="20"/>
          <w:szCs w:val="20"/>
        </w:rPr>
        <w:t xml:space="preserve"> </w:t>
      </w:r>
      <w:r w:rsidR="003522AA" w:rsidRPr="003522AA">
        <w:rPr>
          <w:rFonts w:ascii="Arial" w:hAnsi="Arial" w:cs="Arial"/>
          <w:sz w:val="20"/>
          <w:szCs w:val="20"/>
        </w:rPr>
        <w:t xml:space="preserve">Stratified analysis of </w:t>
      </w:r>
      <w:r w:rsidR="003522AA">
        <w:rPr>
          <w:rFonts w:ascii="Arial" w:hAnsi="Arial" w:cs="Arial"/>
          <w:sz w:val="20"/>
          <w:szCs w:val="20"/>
        </w:rPr>
        <w:t>Montreal classifications and study</w:t>
      </w:r>
      <w:r w:rsidR="003522AA" w:rsidRPr="003522AA">
        <w:rPr>
          <w:rFonts w:ascii="Arial" w:hAnsi="Arial" w:cs="Arial"/>
          <w:sz w:val="20"/>
          <w:szCs w:val="20"/>
        </w:rPr>
        <w:t xml:space="preserve"> in the </w:t>
      </w:r>
      <w:r w:rsidR="003522AA">
        <w:rPr>
          <w:rFonts w:ascii="Arial" w:hAnsi="Arial" w:cs="Arial"/>
          <w:sz w:val="20"/>
          <w:szCs w:val="20"/>
        </w:rPr>
        <w:t>validation</w:t>
      </w:r>
      <w:r w:rsidR="003522AA" w:rsidRPr="003522AA">
        <w:rPr>
          <w:rFonts w:ascii="Arial" w:hAnsi="Arial" w:cs="Arial"/>
          <w:sz w:val="20"/>
          <w:szCs w:val="20"/>
        </w:rPr>
        <w:t xml:space="preserve"> cohort with adjustments of age, sex and </w:t>
      </w:r>
      <w:r w:rsidR="003522AA">
        <w:rPr>
          <w:rFonts w:ascii="Arial" w:hAnsi="Arial" w:cs="Arial"/>
          <w:sz w:val="20"/>
          <w:szCs w:val="20"/>
        </w:rPr>
        <w:t>smoking</w:t>
      </w:r>
      <w:r w:rsidR="003522AA" w:rsidRPr="003522AA">
        <w:rPr>
          <w:rFonts w:ascii="Arial" w:hAnsi="Arial" w:cs="Arial"/>
          <w:sz w:val="20"/>
          <w:szCs w:val="20"/>
        </w:rPr>
        <w:t xml:space="preserve"> effect</w:t>
      </w:r>
      <w:r w:rsidR="003522AA">
        <w:rPr>
          <w:rFonts w:ascii="Arial" w:hAnsi="Arial" w:cs="Arial"/>
          <w:sz w:val="20"/>
          <w:szCs w:val="20"/>
        </w:rPr>
        <w:t>.</w:t>
      </w:r>
    </w:p>
    <w:p w14:paraId="496C0C95" w14:textId="4B5944BA" w:rsidR="00131CEB" w:rsidRDefault="00131CEB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</w:pPr>
      <w:r w:rsidRPr="00131CEB">
        <w:rPr>
          <w:rFonts w:ascii="Arial" w:hAnsi="Arial" w:cs="Arial"/>
          <w:sz w:val="20"/>
          <w:szCs w:val="20"/>
        </w:rPr>
        <w:t>Abbreviations: UC, ulcerative colitis;</w:t>
      </w:r>
      <w:r>
        <w:rPr>
          <w:rFonts w:ascii="Arial" w:hAnsi="Arial" w:cs="Arial"/>
          <w:sz w:val="20"/>
          <w:szCs w:val="20"/>
        </w:rPr>
        <w:t xml:space="preserve"> </w:t>
      </w:r>
      <w:r w:rsidRPr="00131CEB">
        <w:rPr>
          <w:rFonts w:ascii="Arial" w:hAnsi="Arial" w:cs="Arial"/>
          <w:sz w:val="20"/>
          <w:szCs w:val="20"/>
        </w:rPr>
        <w:t>CXCL, C-X-C motif chemokine ligand;</w:t>
      </w:r>
      <w:r>
        <w:rPr>
          <w:rFonts w:ascii="Arial" w:hAnsi="Arial" w:cs="Arial"/>
          <w:sz w:val="20"/>
          <w:szCs w:val="20"/>
        </w:rPr>
        <w:t xml:space="preserve"> STAMPB, </w:t>
      </w:r>
      <w:r w:rsidRPr="00131CEB">
        <w:rPr>
          <w:rFonts w:ascii="Arial" w:hAnsi="Arial" w:cs="Arial"/>
          <w:sz w:val="20"/>
          <w:szCs w:val="20"/>
        </w:rPr>
        <w:t>stimulatory transmembrane protein;</w:t>
      </w:r>
      <w:r>
        <w:rPr>
          <w:rFonts w:ascii="Arial" w:hAnsi="Arial" w:cs="Arial"/>
          <w:sz w:val="20"/>
          <w:szCs w:val="20"/>
        </w:rPr>
        <w:t xml:space="preserve"> </w:t>
      </w:r>
      <w:r w:rsidR="000A64F6" w:rsidRPr="000A64F6">
        <w:rPr>
          <w:rFonts w:ascii="Arial" w:hAnsi="Arial" w:cs="Arial"/>
          <w:sz w:val="20"/>
          <w:szCs w:val="20"/>
        </w:rPr>
        <w:t>MMP10, matrix metallopeptidase 10;</w:t>
      </w:r>
      <w:r w:rsidR="000A64F6">
        <w:rPr>
          <w:rFonts w:ascii="Arial" w:hAnsi="Arial" w:cs="Arial"/>
          <w:sz w:val="20"/>
          <w:szCs w:val="20"/>
        </w:rPr>
        <w:t xml:space="preserve"> </w:t>
      </w:r>
      <w:r w:rsidR="000A64F6" w:rsidRPr="000A64F6">
        <w:rPr>
          <w:rFonts w:ascii="Arial" w:hAnsi="Arial" w:cs="Arial"/>
          <w:sz w:val="20"/>
          <w:szCs w:val="20"/>
        </w:rPr>
        <w:t>CCL, C-C motif chemokine ligand;</w:t>
      </w:r>
      <w:r w:rsidR="000A64F6">
        <w:rPr>
          <w:rFonts w:ascii="Arial" w:hAnsi="Arial" w:cs="Arial"/>
          <w:sz w:val="20"/>
          <w:szCs w:val="20"/>
        </w:rPr>
        <w:t xml:space="preserve"> </w:t>
      </w:r>
      <w:r w:rsidR="000A64F6" w:rsidRPr="000A64F6">
        <w:rPr>
          <w:rFonts w:ascii="Arial" w:hAnsi="Arial" w:cs="Arial"/>
          <w:sz w:val="20"/>
          <w:szCs w:val="20"/>
        </w:rPr>
        <w:t>sig, significant.</w:t>
      </w:r>
    </w:p>
    <w:p w14:paraId="214C397F" w14:textId="0E677B63" w:rsidR="00131CEB" w:rsidRPr="003522AA" w:rsidRDefault="00131CEB" w:rsidP="00B670F5">
      <w:pPr>
        <w:snapToGrid w:val="0"/>
        <w:spacing w:after="240" w:line="480" w:lineRule="auto"/>
        <w:rPr>
          <w:rFonts w:ascii="Arial" w:hAnsi="Arial" w:cs="Arial"/>
          <w:sz w:val="20"/>
          <w:szCs w:val="20"/>
        </w:rPr>
        <w:sectPr w:rsidR="00131CEB" w:rsidRPr="003522AA" w:rsidSect="009660EF">
          <w:headerReference w:type="even" r:id="rId7"/>
          <w:headerReference w:type="default" r:id="rId8"/>
          <w:type w:val="continuous"/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0A304B75" w14:textId="35D91339" w:rsidR="00845FD5" w:rsidRPr="005D4D68" w:rsidRDefault="00553057" w:rsidP="0004674D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553057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1. </w:t>
      </w:r>
      <w:r w:rsidR="001878A6" w:rsidRPr="001878A6">
        <w:rPr>
          <w:rFonts w:ascii="Arial" w:hAnsi="Arial" w:cs="Arial"/>
          <w:b/>
          <w:bCs/>
          <w:sz w:val="20"/>
          <w:szCs w:val="20"/>
        </w:rPr>
        <w:t>Included studies and consortium in Mendelian randomization analyses.</w:t>
      </w:r>
    </w:p>
    <w:tbl>
      <w:tblPr>
        <w:tblStyle w:val="a3"/>
        <w:tblW w:w="5687" w:type="pct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845"/>
        <w:gridCol w:w="5243"/>
        <w:gridCol w:w="5246"/>
      </w:tblGrid>
      <w:tr w:rsidR="005728EC" w:rsidRPr="008F677B" w14:paraId="3B85A950" w14:textId="77777777" w:rsidTr="004A6ABE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ED8CF" w14:textId="3ACA2ED6" w:rsidR="00393F90" w:rsidRPr="004A6ABE" w:rsidRDefault="00393F9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6ABE">
              <w:rPr>
                <w:rFonts w:ascii="Arial" w:hAnsi="Arial" w:cs="Arial"/>
                <w:b/>
                <w:bCs/>
                <w:sz w:val="18"/>
                <w:szCs w:val="18"/>
              </w:rPr>
              <w:t>Exposure/Outcome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054F0" w14:textId="60C6286F" w:rsidR="00393F90" w:rsidRPr="004A6ABE" w:rsidRDefault="00393F9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6ABE">
              <w:rPr>
                <w:rFonts w:ascii="Arial" w:hAnsi="Arial" w:cs="Arial"/>
                <w:b/>
                <w:bCs/>
                <w:sz w:val="18"/>
                <w:szCs w:val="18"/>
              </w:rPr>
              <w:t>Numbers of IV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76FED" w14:textId="75BE805F" w:rsidR="00393F90" w:rsidRPr="004A6ABE" w:rsidRDefault="00393F9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6ABE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DB0F0" w14:textId="17663A74" w:rsidR="00393F90" w:rsidRPr="004A6ABE" w:rsidRDefault="00393F9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6ABE">
              <w:rPr>
                <w:rFonts w:ascii="Arial" w:hAnsi="Arial" w:cs="Arial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9B8DD" w14:textId="0AA485CE" w:rsidR="00393F90" w:rsidRPr="004A6ABE" w:rsidRDefault="00393F9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6ABE">
              <w:rPr>
                <w:rFonts w:ascii="Arial" w:hAnsi="Arial" w:cs="Arial"/>
                <w:b/>
                <w:bCs/>
                <w:sz w:val="18"/>
                <w:szCs w:val="18"/>
              </w:rPr>
              <w:t>Adjustment</w:t>
            </w:r>
          </w:p>
        </w:tc>
      </w:tr>
      <w:tr w:rsidR="00B73BB2" w:rsidRPr="008F677B" w14:paraId="49A18B5D" w14:textId="77777777" w:rsidTr="004A6ABE"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11BD304A" w14:textId="6371E8D3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OSM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21F252A3" w14:textId="23FDCE35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</w:tcBorders>
            <w:vAlign w:val="center"/>
          </w:tcPr>
          <w:p w14:paraId="42662A66" w14:textId="48A5A689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Sun et al GWAS</w:t>
            </w:r>
            <w:r w:rsidR="00B1085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4PC9ZZWFyPjxSZWNO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</w:fldData>
              </w:fldChar>
            </w:r>
            <w:r w:rsidR="00B10857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1085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4PC9ZZWFyPjxSZWNO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</w:fldData>
              </w:fldChar>
            </w:r>
            <w:r w:rsidR="00B10857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10857">
              <w:rPr>
                <w:rFonts w:ascii="Arial" w:hAnsi="Arial" w:cs="Arial"/>
                <w:sz w:val="18"/>
                <w:szCs w:val="18"/>
              </w:rPr>
            </w:r>
            <w:r w:rsidR="00B10857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B10857">
              <w:rPr>
                <w:rFonts w:ascii="Arial" w:hAnsi="Arial" w:cs="Arial"/>
                <w:sz w:val="18"/>
                <w:szCs w:val="18"/>
              </w:rPr>
            </w:r>
            <w:r w:rsidR="00B1085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10857" w:rsidRPr="00B10857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</w:t>
            </w:r>
            <w:r w:rsidR="00B1085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651" w:type="pct"/>
            <w:vMerge w:val="restart"/>
            <w:tcBorders>
              <w:top w:val="single" w:sz="4" w:space="0" w:color="auto"/>
            </w:tcBorders>
            <w:vAlign w:val="center"/>
          </w:tcPr>
          <w:p w14:paraId="64755169" w14:textId="5DCF0BD7" w:rsidR="00B050FE" w:rsidRPr="008A50A8" w:rsidRDefault="00B050FE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3,301 healthy participants from the INTERVAL study of European ancestry</w:t>
            </w:r>
          </w:p>
        </w:tc>
        <w:tc>
          <w:tcPr>
            <w:tcW w:w="1652" w:type="pct"/>
            <w:vMerge w:val="restart"/>
            <w:tcBorders>
              <w:top w:val="single" w:sz="4" w:space="0" w:color="auto"/>
            </w:tcBorders>
            <w:vAlign w:val="center"/>
          </w:tcPr>
          <w:p w14:paraId="53E9C118" w14:textId="6B063223" w:rsidR="00B050FE" w:rsidRPr="008A50A8" w:rsidRDefault="00B050FE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Age, sex, duration between blood draw and processing (binary, ≤1 day/&gt;1day) and the first three principal components</w:t>
            </w:r>
          </w:p>
        </w:tc>
      </w:tr>
      <w:tr w:rsidR="00B73BB2" w:rsidRPr="008F677B" w14:paraId="3DFF34B6" w14:textId="77777777" w:rsidTr="004A6ABE">
        <w:tc>
          <w:tcPr>
            <w:tcW w:w="625" w:type="pct"/>
            <w:vAlign w:val="center"/>
          </w:tcPr>
          <w:p w14:paraId="556C39DD" w14:textId="5ADC92C8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HGF</w:t>
            </w:r>
          </w:p>
        </w:tc>
        <w:tc>
          <w:tcPr>
            <w:tcW w:w="491" w:type="pct"/>
            <w:vAlign w:val="center"/>
          </w:tcPr>
          <w:p w14:paraId="33F4AD46" w14:textId="5AF7E017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81" w:type="pct"/>
            <w:vMerge/>
            <w:vAlign w:val="center"/>
          </w:tcPr>
          <w:p w14:paraId="473E29AF" w14:textId="77777777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1" w:type="pct"/>
            <w:vMerge/>
            <w:vAlign w:val="center"/>
          </w:tcPr>
          <w:p w14:paraId="36D1F6D7" w14:textId="77777777" w:rsidR="00B050FE" w:rsidRPr="008A50A8" w:rsidRDefault="00B050FE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pct"/>
            <w:vMerge/>
            <w:vAlign w:val="center"/>
          </w:tcPr>
          <w:p w14:paraId="392E3DA2" w14:textId="2861B3DF" w:rsidR="00B050FE" w:rsidRPr="008A50A8" w:rsidRDefault="00B050FE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3BB2" w:rsidRPr="008F677B" w14:paraId="1A5A9B76" w14:textId="77777777" w:rsidTr="004A6ABE">
        <w:tc>
          <w:tcPr>
            <w:tcW w:w="625" w:type="pct"/>
            <w:vAlign w:val="center"/>
          </w:tcPr>
          <w:p w14:paraId="02960130" w14:textId="725CBF99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CXCL1 (GRO-a)</w:t>
            </w:r>
          </w:p>
        </w:tc>
        <w:tc>
          <w:tcPr>
            <w:tcW w:w="491" w:type="pct"/>
            <w:vAlign w:val="center"/>
          </w:tcPr>
          <w:p w14:paraId="4FB84476" w14:textId="6B2F4A57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81" w:type="pct"/>
            <w:vMerge/>
            <w:vAlign w:val="center"/>
          </w:tcPr>
          <w:p w14:paraId="6AF5B01C" w14:textId="77777777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1" w:type="pct"/>
            <w:vMerge/>
            <w:vAlign w:val="center"/>
          </w:tcPr>
          <w:p w14:paraId="6E720CCB" w14:textId="77777777" w:rsidR="00B050FE" w:rsidRPr="008A50A8" w:rsidRDefault="00B050FE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pct"/>
            <w:vMerge/>
            <w:vAlign w:val="center"/>
          </w:tcPr>
          <w:p w14:paraId="17B87484" w14:textId="6A0207E4" w:rsidR="00B050FE" w:rsidRPr="008A50A8" w:rsidRDefault="00B050FE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3BB2" w:rsidRPr="008F677B" w14:paraId="611031CD" w14:textId="77777777" w:rsidTr="004A6ABE">
        <w:tc>
          <w:tcPr>
            <w:tcW w:w="625" w:type="pct"/>
            <w:vAlign w:val="center"/>
          </w:tcPr>
          <w:p w14:paraId="210AB77D" w14:textId="1043CBE4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CXCL11 (Eotaxin)</w:t>
            </w:r>
          </w:p>
        </w:tc>
        <w:tc>
          <w:tcPr>
            <w:tcW w:w="491" w:type="pct"/>
            <w:vAlign w:val="center"/>
          </w:tcPr>
          <w:p w14:paraId="332E0409" w14:textId="13F1AD0B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1" w:type="pct"/>
            <w:vMerge/>
            <w:vAlign w:val="center"/>
          </w:tcPr>
          <w:p w14:paraId="15F7C077" w14:textId="77777777" w:rsidR="00B050FE" w:rsidRPr="008A50A8" w:rsidRDefault="00B050FE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1" w:type="pct"/>
            <w:vMerge/>
            <w:vAlign w:val="center"/>
          </w:tcPr>
          <w:p w14:paraId="5C9F6567" w14:textId="77777777" w:rsidR="00B050FE" w:rsidRPr="008A50A8" w:rsidRDefault="00B050FE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pct"/>
            <w:vMerge/>
            <w:vAlign w:val="center"/>
          </w:tcPr>
          <w:p w14:paraId="1DEE7BCD" w14:textId="3F400475" w:rsidR="00B050FE" w:rsidRPr="008A50A8" w:rsidRDefault="00B050FE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3BB2" w:rsidRPr="008F677B" w14:paraId="04430917" w14:textId="77777777" w:rsidTr="004A6ABE">
        <w:tc>
          <w:tcPr>
            <w:tcW w:w="625" w:type="pct"/>
            <w:vAlign w:val="center"/>
          </w:tcPr>
          <w:p w14:paraId="45536681" w14:textId="39882FDA" w:rsidR="009F3920" w:rsidRPr="008A50A8" w:rsidRDefault="009F392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IL-6</w:t>
            </w:r>
          </w:p>
        </w:tc>
        <w:tc>
          <w:tcPr>
            <w:tcW w:w="491" w:type="pct"/>
            <w:vAlign w:val="center"/>
          </w:tcPr>
          <w:p w14:paraId="2B904552" w14:textId="38A08228" w:rsidR="009F3920" w:rsidRPr="008A50A8" w:rsidRDefault="009F392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1" w:type="pct"/>
            <w:vMerge w:val="restart"/>
            <w:vAlign w:val="center"/>
          </w:tcPr>
          <w:p w14:paraId="50E42D26" w14:textId="2C8F46E1" w:rsidR="009F3920" w:rsidRPr="008A50A8" w:rsidRDefault="009F392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50A8">
              <w:rPr>
                <w:rFonts w:ascii="Arial" w:hAnsi="Arial" w:cs="Arial"/>
                <w:sz w:val="18"/>
                <w:szCs w:val="18"/>
              </w:rPr>
              <w:t>Folkersen</w:t>
            </w:r>
            <w:proofErr w:type="spellEnd"/>
            <w:r w:rsidRPr="008A50A8">
              <w:rPr>
                <w:rFonts w:ascii="Arial" w:hAnsi="Arial" w:cs="Arial"/>
                <w:sz w:val="18"/>
                <w:szCs w:val="18"/>
              </w:rPr>
              <w:t xml:space="preserve"> et al GWAS</w:t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rZXJzZW48L0F1dGhvcj48WWVhcj4yMDIwPC9ZZWFy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</w:fldData>
              </w:fldChar>
            </w:r>
            <w:r w:rsidR="00F9223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rZXJzZW48L0F1dGhvcj48WWVhcj4yMDIwPC9ZZWFy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</w:fldData>
              </w:fldChar>
            </w:r>
            <w:r w:rsidR="00F9223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F92234">
              <w:rPr>
                <w:rFonts w:ascii="Arial" w:hAnsi="Arial" w:cs="Arial"/>
                <w:sz w:val="18"/>
                <w:szCs w:val="18"/>
              </w:rPr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F92234">
              <w:rPr>
                <w:rFonts w:ascii="Arial" w:hAnsi="Arial" w:cs="Arial"/>
                <w:sz w:val="18"/>
                <w:szCs w:val="18"/>
              </w:rPr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F92234" w:rsidRPr="00F92234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</w:t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651" w:type="pct"/>
            <w:vMerge w:val="restart"/>
            <w:vAlign w:val="center"/>
          </w:tcPr>
          <w:p w14:paraId="5CA4F461" w14:textId="0A81C286" w:rsidR="009F3920" w:rsidRPr="008A50A8" w:rsidRDefault="009F3920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30,931 participants across 14 studies of European ancestry</w:t>
            </w:r>
          </w:p>
        </w:tc>
        <w:tc>
          <w:tcPr>
            <w:tcW w:w="1652" w:type="pct"/>
            <w:vMerge w:val="restart"/>
            <w:vAlign w:val="center"/>
          </w:tcPr>
          <w:p w14:paraId="530F126F" w14:textId="7E87B7A7" w:rsidR="009F3920" w:rsidRPr="008A50A8" w:rsidRDefault="009F3920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Age, sex, population structure, and study-specific parameters</w:t>
            </w:r>
          </w:p>
        </w:tc>
      </w:tr>
      <w:tr w:rsidR="00B73BB2" w:rsidRPr="008F677B" w14:paraId="775C085E" w14:textId="77777777" w:rsidTr="004A6ABE">
        <w:tc>
          <w:tcPr>
            <w:tcW w:w="625" w:type="pct"/>
            <w:vAlign w:val="center"/>
          </w:tcPr>
          <w:p w14:paraId="1AC065E3" w14:textId="00AE08B5" w:rsidR="009F3920" w:rsidRPr="008A50A8" w:rsidRDefault="009F392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CXCL8 (IL-8)</w:t>
            </w:r>
          </w:p>
        </w:tc>
        <w:tc>
          <w:tcPr>
            <w:tcW w:w="491" w:type="pct"/>
            <w:vAlign w:val="center"/>
          </w:tcPr>
          <w:p w14:paraId="62118796" w14:textId="2F90C8DE" w:rsidR="009F3920" w:rsidRPr="008A50A8" w:rsidRDefault="009F392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1" w:type="pct"/>
            <w:vMerge/>
            <w:vAlign w:val="center"/>
          </w:tcPr>
          <w:p w14:paraId="02CF184E" w14:textId="77777777" w:rsidR="009F3920" w:rsidRPr="008A50A8" w:rsidRDefault="009F392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1" w:type="pct"/>
            <w:vMerge/>
            <w:vAlign w:val="center"/>
          </w:tcPr>
          <w:p w14:paraId="5DE40C13" w14:textId="77777777" w:rsidR="009F3920" w:rsidRPr="008A50A8" w:rsidRDefault="009F3920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pct"/>
            <w:vMerge/>
            <w:vAlign w:val="center"/>
          </w:tcPr>
          <w:p w14:paraId="6A0FB33D" w14:textId="44FB96A5" w:rsidR="009F3920" w:rsidRPr="008A50A8" w:rsidRDefault="009F3920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3BB2" w:rsidRPr="008F677B" w14:paraId="5A262390" w14:textId="77777777" w:rsidTr="004A6ABE">
        <w:tc>
          <w:tcPr>
            <w:tcW w:w="625" w:type="pct"/>
            <w:vAlign w:val="center"/>
          </w:tcPr>
          <w:p w14:paraId="20B9FCDB" w14:textId="6076C091" w:rsidR="00755FFF" w:rsidRPr="008A50A8" w:rsidRDefault="00755FFF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CXCL9 (MIG)</w:t>
            </w:r>
          </w:p>
        </w:tc>
        <w:tc>
          <w:tcPr>
            <w:tcW w:w="491" w:type="pct"/>
            <w:vAlign w:val="center"/>
          </w:tcPr>
          <w:p w14:paraId="1A261708" w14:textId="46C670CD" w:rsidR="00755FFF" w:rsidRPr="008A50A8" w:rsidRDefault="00755FFF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81" w:type="pct"/>
            <w:vAlign w:val="center"/>
          </w:tcPr>
          <w:p w14:paraId="3592F3E2" w14:textId="0DFCE2B8" w:rsidR="00755FFF" w:rsidRPr="008A50A8" w:rsidRDefault="00755FFF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50A8">
              <w:rPr>
                <w:rFonts w:ascii="Arial" w:hAnsi="Arial" w:cs="Arial"/>
                <w:sz w:val="18"/>
                <w:szCs w:val="18"/>
              </w:rPr>
              <w:t>Ahola</w:t>
            </w:r>
            <w:proofErr w:type="spellEnd"/>
            <w:r w:rsidRPr="008A50A8">
              <w:rPr>
                <w:rFonts w:ascii="Arial" w:hAnsi="Arial" w:cs="Arial"/>
                <w:sz w:val="18"/>
                <w:szCs w:val="18"/>
              </w:rPr>
              <w:t>-Olli AV et al GWAS</w:t>
            </w:r>
            <w:r w:rsidR="00775C89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775C8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hola-Olli&lt;/Author&gt;&lt;Year&gt;2017&lt;/Year&gt;&lt;RecNum&gt;14737&lt;/RecNum&gt;&lt;DisplayText&gt;&lt;style face="superscript"&gt;3&lt;/style&gt;&lt;/DisplayText&gt;&lt;record&gt;&lt;rec-number&gt;14737&lt;/rec-number&gt;&lt;foreign-keys&gt;&lt;key app="EN" db-id="eewftarsqpez9te0297xdt2hx0zwes9ss2sv" timestamp="1639223953" guid="c41d5299-d586-4720-a032-81dfd055d012"&gt;14737&lt;/key&gt;&lt;/foreign-keys&gt;&lt;ref-type name="Journal Article"&gt;17&lt;/ref-type&gt;&lt;contributors&gt;&lt;authors&gt;&lt;author&gt;Ahola-Olli, Ari V.&lt;/author&gt;&lt;author&gt;Würtz, Peter&lt;/author&gt;&lt;author&gt;Havulinna, Aki S.&lt;/author&gt;&lt;author&gt;Aalto, Kristiina&lt;/author&gt;&lt;author&gt;Pitkänen, Niina&lt;/author&gt;&lt;author&gt;Lehtimäki, Terho&lt;/author&gt;&lt;author&gt;Kähönen, Mika&lt;/author&gt;&lt;author&gt;Lyytikäinen, Leo-Pekka&lt;/author&gt;&lt;author&gt;Raitoharju, Emma&lt;/author&gt;&lt;author&gt;Seppälä, Ilkka&lt;/author&gt;&lt;author&gt;Sarin, Antti-Pekka&lt;/author&gt;&lt;author&gt;Ripatti, Samuli&lt;/author&gt;&lt;author&gt;Palotie, Aarne&lt;/author&gt;&lt;author&gt;Perola, Markus&lt;/author&gt;&lt;author&gt;Viikari, Jorma S.&lt;/author&gt;&lt;author&gt;Jalkanen, Sirpa&lt;/author&gt;&lt;author&gt;Maksimow, Mikael&lt;/author&gt;&lt;author&gt;Salomaa, Veikko&lt;/author&gt;&lt;author&gt;Salmi, Marko&lt;/author&gt;&lt;author&gt;Kettunen, Johannes&lt;/author&gt;&lt;author&gt;Raitakari, Olli T.&lt;/author&gt;&lt;/authors&gt;&lt;/contributors&gt;&lt;titles&gt;&lt;title&gt;Genome-wide Association Study Identifies 27 Loci Influencing Concentrations of Circulating Cytokines and Growth Factors&lt;/title&gt;&lt;secondary-title&gt;American Journal of Human Genetics&lt;/secondary-title&gt;&lt;/titles&gt;&lt;periodical&gt;&lt;full-title&gt;American Journal of Human Genetics&lt;/full-title&gt;&lt;/periodical&gt;&lt;pages&gt;40-50 %U https://www.ncbi.nlm.nih.gov/pmc/articles/PMC5223028/&lt;/pages&gt;&lt;volume&gt;100&lt;/volume&gt;&lt;number&gt;1&lt;/number&gt;&lt;dates&gt;&lt;year&gt;2017&lt;/year&gt;&lt;/dates&gt;&lt;urls&gt;&lt;/urls&gt;&lt;/record&gt;&lt;/Cite&gt;&lt;/EndNote&gt;</w:instrText>
            </w:r>
            <w:r w:rsidR="00775C89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775C89" w:rsidRPr="00775C89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3</w:t>
            </w:r>
            <w:r w:rsidR="00775C89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651" w:type="pct"/>
            <w:vAlign w:val="center"/>
          </w:tcPr>
          <w:p w14:paraId="61A2FE1D" w14:textId="292974CD" w:rsidR="00755FFF" w:rsidRPr="008A50A8" w:rsidRDefault="00755FFF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up to 8,293 individuals of European ancestry</w:t>
            </w:r>
          </w:p>
        </w:tc>
        <w:tc>
          <w:tcPr>
            <w:tcW w:w="1652" w:type="pct"/>
            <w:vAlign w:val="center"/>
          </w:tcPr>
          <w:p w14:paraId="147EA900" w14:textId="3672ABAC" w:rsidR="00755FFF" w:rsidRPr="008A50A8" w:rsidRDefault="00755FFF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Age, sex, body mass index, and the first ten genetic principal components</w:t>
            </w:r>
          </w:p>
        </w:tc>
      </w:tr>
      <w:tr w:rsidR="00B73BB2" w:rsidRPr="008F677B" w14:paraId="30F2EB5C" w14:textId="77777777" w:rsidTr="004A6ABE">
        <w:tc>
          <w:tcPr>
            <w:tcW w:w="625" w:type="pct"/>
            <w:vAlign w:val="center"/>
          </w:tcPr>
          <w:p w14:paraId="2440E9CB" w14:textId="45E23CD8" w:rsidR="00CF331D" w:rsidRPr="008A50A8" w:rsidRDefault="00CF331D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CCL4 (MIP1B)</w:t>
            </w:r>
          </w:p>
        </w:tc>
        <w:tc>
          <w:tcPr>
            <w:tcW w:w="491" w:type="pct"/>
            <w:vAlign w:val="center"/>
          </w:tcPr>
          <w:p w14:paraId="6955DB99" w14:textId="1344F22E" w:rsidR="00CF331D" w:rsidRPr="008A50A8" w:rsidRDefault="00CF331D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1" w:type="pct"/>
            <w:vAlign w:val="center"/>
          </w:tcPr>
          <w:p w14:paraId="562C7F9A" w14:textId="6BF59FE2" w:rsidR="00CF331D" w:rsidRPr="008A50A8" w:rsidRDefault="00CF331D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50A8">
              <w:rPr>
                <w:rFonts w:ascii="Arial" w:hAnsi="Arial" w:cs="Arial"/>
                <w:sz w:val="18"/>
                <w:szCs w:val="18"/>
              </w:rPr>
              <w:t>Suhre</w:t>
            </w:r>
            <w:proofErr w:type="spellEnd"/>
            <w:r w:rsidRPr="008A50A8">
              <w:rPr>
                <w:rFonts w:ascii="Arial" w:hAnsi="Arial" w:cs="Arial"/>
                <w:sz w:val="18"/>
                <w:szCs w:val="18"/>
              </w:rPr>
              <w:t xml:space="preserve"> et al GWAS</w:t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4PC9ZZWFyPjxSZWNO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</w:fldData>
              </w:fldChar>
            </w:r>
            <w:r w:rsidR="0095126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4PC9ZZWFyPjxSZWNO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</w:fldData>
              </w:fldChar>
            </w:r>
            <w:r w:rsidR="0095126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951260">
              <w:rPr>
                <w:rFonts w:ascii="Arial" w:hAnsi="Arial" w:cs="Arial"/>
                <w:sz w:val="18"/>
                <w:szCs w:val="18"/>
              </w:rPr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951260">
              <w:rPr>
                <w:rFonts w:ascii="Arial" w:hAnsi="Arial" w:cs="Arial"/>
                <w:sz w:val="18"/>
                <w:szCs w:val="18"/>
              </w:rPr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951260" w:rsidRPr="00951260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</w:t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A50A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8A50A8">
              <w:rPr>
                <w:rFonts w:ascii="Arial" w:hAnsi="Arial" w:cs="Arial"/>
                <w:sz w:val="18"/>
                <w:szCs w:val="18"/>
              </w:rPr>
              <w:t>Folkersen</w:t>
            </w:r>
            <w:proofErr w:type="spellEnd"/>
            <w:r w:rsidRPr="008A50A8">
              <w:rPr>
                <w:rFonts w:ascii="Arial" w:hAnsi="Arial" w:cs="Arial"/>
                <w:sz w:val="18"/>
                <w:szCs w:val="18"/>
              </w:rPr>
              <w:t xml:space="preserve"> et al GWAS</w:t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rZXJzZW48L0F1dGhvcj48WWVhcj4yMDIwPC9ZZWFy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</w:fldData>
              </w:fldChar>
            </w:r>
            <w:r w:rsidR="00F9223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rZXJzZW48L0F1dGhvcj48WWVhcj4yMDIwPC9ZZWFy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</w:fldData>
              </w:fldChar>
            </w:r>
            <w:r w:rsidR="00F9223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F92234">
              <w:rPr>
                <w:rFonts w:ascii="Arial" w:hAnsi="Arial" w:cs="Arial"/>
                <w:sz w:val="18"/>
                <w:szCs w:val="18"/>
              </w:rPr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F92234">
              <w:rPr>
                <w:rFonts w:ascii="Arial" w:hAnsi="Arial" w:cs="Arial"/>
                <w:sz w:val="18"/>
                <w:szCs w:val="18"/>
              </w:rPr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F92234" w:rsidRPr="00F92234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</w:t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651" w:type="pct"/>
            <w:vAlign w:val="center"/>
          </w:tcPr>
          <w:p w14:paraId="46C1D5A6" w14:textId="74D12477" w:rsidR="008F6B2B" w:rsidRPr="008F6B2B" w:rsidRDefault="008F6B2B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6B2B">
              <w:rPr>
                <w:rFonts w:ascii="Arial" w:hAnsi="Arial" w:cs="Arial"/>
                <w:sz w:val="18"/>
                <w:szCs w:val="18"/>
              </w:rPr>
              <w:t>Suhre</w:t>
            </w:r>
            <w:proofErr w:type="spellEnd"/>
            <w:r w:rsidRPr="008F6B2B">
              <w:rPr>
                <w:rFonts w:ascii="Arial" w:hAnsi="Arial" w:cs="Arial"/>
                <w:sz w:val="18"/>
                <w:szCs w:val="18"/>
              </w:rPr>
              <w:t xml:space="preserve"> et al GWAS: 1000 European participants from the KORA F4 study cohort and 384 European participants of cross-sectional case-control study (</w:t>
            </w:r>
            <w:proofErr w:type="spellStart"/>
            <w:r w:rsidRPr="008F6B2B">
              <w:rPr>
                <w:rFonts w:ascii="Arial" w:hAnsi="Arial" w:cs="Arial"/>
                <w:sz w:val="18"/>
                <w:szCs w:val="18"/>
              </w:rPr>
              <w:t>QMDiab</w:t>
            </w:r>
            <w:proofErr w:type="spellEnd"/>
            <w:r w:rsidRPr="008F6B2B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4281A75" w14:textId="0BEFF2AD" w:rsidR="00CF331D" w:rsidRPr="008A50A8" w:rsidRDefault="008F6B2B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6B2B">
              <w:rPr>
                <w:rFonts w:ascii="Arial" w:hAnsi="Arial" w:cs="Arial"/>
                <w:sz w:val="18"/>
                <w:szCs w:val="18"/>
              </w:rPr>
              <w:t>Folkersen</w:t>
            </w:r>
            <w:proofErr w:type="spellEnd"/>
            <w:r w:rsidRPr="008F6B2B">
              <w:rPr>
                <w:rFonts w:ascii="Arial" w:hAnsi="Arial" w:cs="Arial"/>
                <w:sz w:val="18"/>
                <w:szCs w:val="18"/>
              </w:rPr>
              <w:t xml:space="preserve"> et al GWAS: 30,931 participants across 14 studies of European ancestry</w:t>
            </w:r>
          </w:p>
        </w:tc>
        <w:tc>
          <w:tcPr>
            <w:tcW w:w="1652" w:type="pct"/>
            <w:vAlign w:val="center"/>
          </w:tcPr>
          <w:p w14:paraId="78800500" w14:textId="3C9FE856" w:rsidR="00CF331D" w:rsidRPr="00911054" w:rsidRDefault="00CF331D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054">
              <w:rPr>
                <w:rFonts w:ascii="Arial" w:hAnsi="Arial" w:cs="Arial"/>
                <w:sz w:val="18"/>
                <w:szCs w:val="18"/>
              </w:rPr>
              <w:t>Suhre</w:t>
            </w:r>
            <w:proofErr w:type="spellEnd"/>
            <w:r w:rsidRPr="00911054">
              <w:rPr>
                <w:rFonts w:ascii="Arial" w:hAnsi="Arial" w:cs="Arial"/>
                <w:sz w:val="18"/>
                <w:szCs w:val="18"/>
              </w:rPr>
              <w:t xml:space="preserve"> et al GWAS: Age, sex, and body mass index</w:t>
            </w:r>
          </w:p>
          <w:p w14:paraId="522357FA" w14:textId="7633CF2D" w:rsidR="00CF331D" w:rsidRPr="008A50A8" w:rsidRDefault="00CF331D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054">
              <w:rPr>
                <w:rFonts w:ascii="Arial" w:hAnsi="Arial" w:cs="Arial"/>
                <w:sz w:val="18"/>
                <w:szCs w:val="18"/>
              </w:rPr>
              <w:t>Folkersen</w:t>
            </w:r>
            <w:proofErr w:type="spellEnd"/>
            <w:r w:rsidRPr="00911054">
              <w:rPr>
                <w:rFonts w:ascii="Arial" w:hAnsi="Arial" w:cs="Arial"/>
                <w:sz w:val="18"/>
                <w:szCs w:val="18"/>
              </w:rPr>
              <w:t xml:space="preserve"> et al GWAS: Age, sex, population structure, and study-specific parameters</w:t>
            </w:r>
          </w:p>
        </w:tc>
      </w:tr>
      <w:tr w:rsidR="005728EC" w:rsidRPr="008F677B" w14:paraId="4F070CEA" w14:textId="77777777" w:rsidTr="004A6ABE">
        <w:tc>
          <w:tcPr>
            <w:tcW w:w="625" w:type="pct"/>
            <w:vAlign w:val="center"/>
          </w:tcPr>
          <w:p w14:paraId="04CBAB57" w14:textId="570B7BAB" w:rsidR="00CF331D" w:rsidRPr="008A50A8" w:rsidRDefault="00CF331D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CCL20 (MIP3A)</w:t>
            </w:r>
          </w:p>
        </w:tc>
        <w:tc>
          <w:tcPr>
            <w:tcW w:w="491" w:type="pct"/>
            <w:vAlign w:val="center"/>
          </w:tcPr>
          <w:p w14:paraId="1478CD19" w14:textId="6E94285C" w:rsidR="00CF331D" w:rsidRPr="008A50A8" w:rsidRDefault="00CF331D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81" w:type="pct"/>
            <w:vAlign w:val="center"/>
          </w:tcPr>
          <w:p w14:paraId="23582C59" w14:textId="11CDA4B1" w:rsidR="00CF331D" w:rsidRPr="008A50A8" w:rsidRDefault="00261D3C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1D3C">
              <w:rPr>
                <w:rFonts w:ascii="Arial" w:hAnsi="Arial" w:cs="Arial"/>
                <w:sz w:val="18"/>
                <w:szCs w:val="18"/>
              </w:rPr>
              <w:t>Ferkingstad et al GWAS</w:t>
            </w:r>
            <w:r w:rsidR="00775C89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ZXJraW5nc3RhZDwvQXV0aG9yPjxZZWFyPjIwMjE8L1ll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==
</w:fldData>
              </w:fldChar>
            </w:r>
            <w:r w:rsidR="00775C8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775C89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ZXJraW5nc3RhZDwvQXV0aG9yPjxZZWFyPjIwMjE8L1ll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==
</w:fldData>
              </w:fldChar>
            </w:r>
            <w:r w:rsidR="00775C8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775C89">
              <w:rPr>
                <w:rFonts w:ascii="Arial" w:hAnsi="Arial" w:cs="Arial"/>
                <w:sz w:val="18"/>
                <w:szCs w:val="18"/>
              </w:rPr>
            </w:r>
            <w:r w:rsidR="00775C89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775C89">
              <w:rPr>
                <w:rFonts w:ascii="Arial" w:hAnsi="Arial" w:cs="Arial"/>
                <w:sz w:val="18"/>
                <w:szCs w:val="18"/>
              </w:rPr>
            </w:r>
            <w:r w:rsidR="00775C89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775C89" w:rsidRPr="00775C89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4</w:t>
            </w:r>
            <w:r w:rsidR="00775C89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651" w:type="pct"/>
            <w:vAlign w:val="center"/>
          </w:tcPr>
          <w:p w14:paraId="08AA2116" w14:textId="4ECDA01E" w:rsidR="00CF331D" w:rsidRPr="008A50A8" w:rsidRDefault="00261D3C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261D3C">
              <w:rPr>
                <w:rFonts w:ascii="Arial" w:hAnsi="Arial" w:cs="Arial"/>
                <w:sz w:val="18"/>
                <w:szCs w:val="18"/>
              </w:rPr>
              <w:t xml:space="preserve">35,559 Icelanders from two main projects: the Icelandic Cancer Project and various genetic programs at </w:t>
            </w:r>
            <w:proofErr w:type="spellStart"/>
            <w:r w:rsidRPr="00261D3C">
              <w:rPr>
                <w:rFonts w:ascii="Arial" w:hAnsi="Arial" w:cs="Arial"/>
                <w:sz w:val="18"/>
                <w:szCs w:val="18"/>
              </w:rPr>
              <w:t>deCODE</w:t>
            </w:r>
            <w:proofErr w:type="spellEnd"/>
            <w:r w:rsidRPr="00261D3C">
              <w:rPr>
                <w:rFonts w:ascii="Arial" w:hAnsi="Arial" w:cs="Arial"/>
                <w:sz w:val="18"/>
                <w:szCs w:val="18"/>
              </w:rPr>
              <w:t xml:space="preserve"> genetics</w:t>
            </w:r>
          </w:p>
        </w:tc>
        <w:tc>
          <w:tcPr>
            <w:tcW w:w="1652" w:type="pct"/>
            <w:vAlign w:val="center"/>
          </w:tcPr>
          <w:p w14:paraId="762A4787" w14:textId="7DBBCBCE" w:rsidR="00CF331D" w:rsidRPr="008A50A8" w:rsidRDefault="00CF331D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CF331D">
              <w:rPr>
                <w:rFonts w:ascii="Arial" w:hAnsi="Arial" w:cs="Arial"/>
                <w:sz w:val="18"/>
                <w:szCs w:val="18"/>
              </w:rPr>
              <w:t>Age and sex</w:t>
            </w:r>
          </w:p>
        </w:tc>
      </w:tr>
      <w:tr w:rsidR="00315F53" w:rsidRPr="008F677B" w14:paraId="5587A225" w14:textId="77777777" w:rsidTr="004A6ABE">
        <w:tc>
          <w:tcPr>
            <w:tcW w:w="625" w:type="pct"/>
            <w:vAlign w:val="center"/>
          </w:tcPr>
          <w:p w14:paraId="5C87450C" w14:textId="44DD3813" w:rsidR="00315F53" w:rsidRPr="008A50A8" w:rsidRDefault="00315F53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TNFSF14</w:t>
            </w:r>
          </w:p>
        </w:tc>
        <w:tc>
          <w:tcPr>
            <w:tcW w:w="491" w:type="pct"/>
            <w:vAlign w:val="center"/>
          </w:tcPr>
          <w:p w14:paraId="4C70C79B" w14:textId="75BD050B" w:rsidR="00315F53" w:rsidRPr="008A50A8" w:rsidRDefault="00315F53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1" w:type="pct"/>
            <w:vMerge w:val="restart"/>
            <w:vAlign w:val="center"/>
          </w:tcPr>
          <w:p w14:paraId="1D692853" w14:textId="0BFBF14D" w:rsidR="00315F53" w:rsidRPr="008A50A8" w:rsidRDefault="00315F53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1D3C">
              <w:rPr>
                <w:rFonts w:ascii="Arial" w:hAnsi="Arial" w:cs="Arial"/>
                <w:sz w:val="18"/>
                <w:szCs w:val="18"/>
              </w:rPr>
              <w:t>Sun et al GWAS</w:t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4PC9ZZWFyPjxSZWNO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</w:fldData>
              </w:fldChar>
            </w:r>
            <w:r w:rsidR="0095126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4PC9ZZWFyPjxSZWNO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</w:fldData>
              </w:fldChar>
            </w:r>
            <w:r w:rsidR="0095126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951260">
              <w:rPr>
                <w:rFonts w:ascii="Arial" w:hAnsi="Arial" w:cs="Arial"/>
                <w:sz w:val="18"/>
                <w:szCs w:val="18"/>
              </w:rPr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951260">
              <w:rPr>
                <w:rFonts w:ascii="Arial" w:hAnsi="Arial" w:cs="Arial"/>
                <w:sz w:val="18"/>
                <w:szCs w:val="18"/>
              </w:rPr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951260" w:rsidRPr="00951260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</w:t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61D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261D3C">
              <w:rPr>
                <w:rFonts w:ascii="Arial" w:hAnsi="Arial" w:cs="Arial"/>
                <w:sz w:val="18"/>
                <w:szCs w:val="18"/>
              </w:rPr>
              <w:t>Folkersen</w:t>
            </w:r>
            <w:proofErr w:type="spellEnd"/>
            <w:r w:rsidRPr="00261D3C">
              <w:rPr>
                <w:rFonts w:ascii="Arial" w:hAnsi="Arial" w:cs="Arial"/>
                <w:sz w:val="18"/>
                <w:szCs w:val="18"/>
              </w:rPr>
              <w:t xml:space="preserve"> et al GWAS</w:t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rZXJzZW48L0F1dGhvcj48WWVhcj4yMDIwPC9ZZWFy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</w:fldData>
              </w:fldChar>
            </w:r>
            <w:r w:rsidR="00F9223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rZXJzZW48L0F1dGhvcj48WWVhcj4yMDIwPC9ZZWFy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</w:fldData>
              </w:fldChar>
            </w:r>
            <w:r w:rsidR="00F9223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F92234">
              <w:rPr>
                <w:rFonts w:ascii="Arial" w:hAnsi="Arial" w:cs="Arial"/>
                <w:sz w:val="18"/>
                <w:szCs w:val="18"/>
              </w:rPr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F92234">
              <w:rPr>
                <w:rFonts w:ascii="Arial" w:hAnsi="Arial" w:cs="Arial"/>
                <w:sz w:val="18"/>
                <w:szCs w:val="18"/>
              </w:rPr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F92234" w:rsidRPr="00F92234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</w:t>
            </w:r>
            <w:r w:rsidR="00F922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651" w:type="pct"/>
            <w:vMerge w:val="restart"/>
            <w:vAlign w:val="center"/>
          </w:tcPr>
          <w:p w14:paraId="0641B692" w14:textId="191B50D7" w:rsidR="00315F53" w:rsidRPr="00261D3C" w:rsidRDefault="00315F53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261D3C">
              <w:rPr>
                <w:rFonts w:ascii="Arial" w:hAnsi="Arial" w:cs="Arial"/>
                <w:sz w:val="18"/>
                <w:szCs w:val="18"/>
              </w:rPr>
              <w:t>Sun et al GWAS: 3,301 healthy participants from the INTERVAL study of European ancestry</w:t>
            </w:r>
          </w:p>
          <w:p w14:paraId="663CCA6C" w14:textId="336621AA" w:rsidR="00315F53" w:rsidRPr="008A50A8" w:rsidRDefault="00315F53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1D3C">
              <w:rPr>
                <w:rFonts w:ascii="Arial" w:hAnsi="Arial" w:cs="Arial"/>
                <w:sz w:val="18"/>
                <w:szCs w:val="18"/>
              </w:rPr>
              <w:t>Folkersen</w:t>
            </w:r>
            <w:proofErr w:type="spellEnd"/>
            <w:r w:rsidRPr="00261D3C">
              <w:rPr>
                <w:rFonts w:ascii="Arial" w:hAnsi="Arial" w:cs="Arial"/>
                <w:sz w:val="18"/>
                <w:szCs w:val="18"/>
              </w:rPr>
              <w:t xml:space="preserve"> et al GWAS: 30,931 participants across 14 studies of </w:t>
            </w:r>
            <w:r w:rsidRPr="00261D3C">
              <w:rPr>
                <w:rFonts w:ascii="Arial" w:hAnsi="Arial" w:cs="Arial"/>
                <w:sz w:val="18"/>
                <w:szCs w:val="18"/>
              </w:rPr>
              <w:lastRenderedPageBreak/>
              <w:t>European ancestry</w:t>
            </w:r>
          </w:p>
        </w:tc>
        <w:tc>
          <w:tcPr>
            <w:tcW w:w="1652" w:type="pct"/>
            <w:vMerge w:val="restart"/>
            <w:vAlign w:val="center"/>
          </w:tcPr>
          <w:p w14:paraId="36A497AA" w14:textId="43C102A2" w:rsidR="00315F53" w:rsidRPr="00CF331D" w:rsidRDefault="00315F53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CF331D">
              <w:rPr>
                <w:rFonts w:ascii="Arial" w:hAnsi="Arial" w:cs="Arial"/>
                <w:sz w:val="18"/>
                <w:szCs w:val="18"/>
              </w:rPr>
              <w:lastRenderedPageBreak/>
              <w:t>Sun et al GWAS: Age, sex, duration between blood draw and processing (binary, ≤1 day/&gt;1day) and the first three principal components</w:t>
            </w:r>
          </w:p>
          <w:p w14:paraId="18D24401" w14:textId="63270A6F" w:rsidR="00315F53" w:rsidRPr="008A50A8" w:rsidRDefault="00315F53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331D">
              <w:rPr>
                <w:rFonts w:ascii="Arial" w:hAnsi="Arial" w:cs="Arial"/>
                <w:sz w:val="18"/>
                <w:szCs w:val="18"/>
              </w:rPr>
              <w:lastRenderedPageBreak/>
              <w:t>Folkersen</w:t>
            </w:r>
            <w:proofErr w:type="spellEnd"/>
            <w:r w:rsidRPr="00CF331D">
              <w:rPr>
                <w:rFonts w:ascii="Arial" w:hAnsi="Arial" w:cs="Arial"/>
                <w:sz w:val="18"/>
                <w:szCs w:val="18"/>
              </w:rPr>
              <w:t xml:space="preserve"> et al GWAS: Age, sex, population structure, and study-specific parameters</w:t>
            </w:r>
          </w:p>
        </w:tc>
      </w:tr>
      <w:tr w:rsidR="00315F53" w:rsidRPr="008F677B" w14:paraId="78F8FC19" w14:textId="77777777" w:rsidTr="004A6ABE">
        <w:tc>
          <w:tcPr>
            <w:tcW w:w="625" w:type="pct"/>
            <w:vAlign w:val="center"/>
          </w:tcPr>
          <w:p w14:paraId="4F643FBB" w14:textId="6F777686" w:rsidR="00315F53" w:rsidRPr="008A50A8" w:rsidRDefault="00315F53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MMP10</w:t>
            </w:r>
          </w:p>
        </w:tc>
        <w:tc>
          <w:tcPr>
            <w:tcW w:w="491" w:type="pct"/>
            <w:vAlign w:val="center"/>
          </w:tcPr>
          <w:p w14:paraId="53EDBE0D" w14:textId="550AD283" w:rsidR="00315F53" w:rsidRPr="008A50A8" w:rsidRDefault="00315F53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1" w:type="pct"/>
            <w:vMerge/>
            <w:vAlign w:val="center"/>
          </w:tcPr>
          <w:p w14:paraId="4F206115" w14:textId="761066F6" w:rsidR="00315F53" w:rsidRPr="008A50A8" w:rsidRDefault="00315F53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1" w:type="pct"/>
            <w:vMerge/>
            <w:vAlign w:val="center"/>
          </w:tcPr>
          <w:p w14:paraId="2839544C" w14:textId="7A7BFCD7" w:rsidR="00315F53" w:rsidRPr="008A50A8" w:rsidRDefault="00315F53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pct"/>
            <w:vMerge/>
            <w:vAlign w:val="center"/>
          </w:tcPr>
          <w:p w14:paraId="3B66FCB2" w14:textId="7935C9B6" w:rsidR="00315F53" w:rsidRPr="008A50A8" w:rsidRDefault="00315F53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3BB2" w:rsidRPr="008F677B" w14:paraId="48090C8A" w14:textId="77777777" w:rsidTr="004A6ABE">
        <w:tc>
          <w:tcPr>
            <w:tcW w:w="625" w:type="pct"/>
            <w:vAlign w:val="center"/>
          </w:tcPr>
          <w:p w14:paraId="02EC3735" w14:textId="1B3AD1B8" w:rsidR="00755FFF" w:rsidRPr="008A50A8" w:rsidRDefault="00755FFF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CASP8</w:t>
            </w:r>
          </w:p>
        </w:tc>
        <w:tc>
          <w:tcPr>
            <w:tcW w:w="491" w:type="pct"/>
            <w:vAlign w:val="center"/>
          </w:tcPr>
          <w:p w14:paraId="3B0EA3ED" w14:textId="3A8C496D" w:rsidR="00755FFF" w:rsidRPr="008A50A8" w:rsidRDefault="00755FFF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1" w:type="pct"/>
            <w:vAlign w:val="center"/>
          </w:tcPr>
          <w:p w14:paraId="244F2EFE" w14:textId="14A7A300" w:rsidR="00755FFF" w:rsidRPr="008A50A8" w:rsidRDefault="00755FFF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50A8">
              <w:rPr>
                <w:rFonts w:ascii="Arial" w:hAnsi="Arial" w:cs="Arial"/>
                <w:sz w:val="18"/>
                <w:szCs w:val="18"/>
              </w:rPr>
              <w:t>Folkersen</w:t>
            </w:r>
            <w:proofErr w:type="spellEnd"/>
            <w:r w:rsidRPr="008A50A8">
              <w:rPr>
                <w:rFonts w:ascii="Arial" w:hAnsi="Arial" w:cs="Arial"/>
                <w:sz w:val="18"/>
                <w:szCs w:val="18"/>
              </w:rPr>
              <w:t xml:space="preserve"> et al GWAS</w:t>
            </w:r>
            <w:r w:rsidR="002B0F6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rZXJzZW48L0F1dGhvcj48WWVhcj4yMDIwPC9ZZWFy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</w:fldData>
              </w:fldChar>
            </w:r>
            <w:r w:rsidR="002B0F6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2B0F6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rZXJzZW48L0F1dGhvcj48WWVhcj4yMDIwPC9ZZWFy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</w:fldData>
              </w:fldChar>
            </w:r>
            <w:r w:rsidR="002B0F6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2B0F66">
              <w:rPr>
                <w:rFonts w:ascii="Arial" w:hAnsi="Arial" w:cs="Arial"/>
                <w:sz w:val="18"/>
                <w:szCs w:val="18"/>
              </w:rPr>
            </w:r>
            <w:r w:rsidR="002B0F66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2B0F66">
              <w:rPr>
                <w:rFonts w:ascii="Arial" w:hAnsi="Arial" w:cs="Arial"/>
                <w:sz w:val="18"/>
                <w:szCs w:val="18"/>
              </w:rPr>
            </w:r>
            <w:r w:rsidR="002B0F6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B0F66" w:rsidRPr="002B0F66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</w:t>
            </w:r>
            <w:r w:rsidR="002B0F6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651" w:type="pct"/>
            <w:vAlign w:val="center"/>
          </w:tcPr>
          <w:p w14:paraId="0CCA8883" w14:textId="23393E91" w:rsidR="00755FFF" w:rsidRPr="008A50A8" w:rsidRDefault="00416CD7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416CD7">
              <w:rPr>
                <w:rFonts w:ascii="Arial" w:hAnsi="Arial" w:cs="Arial"/>
                <w:sz w:val="18"/>
                <w:szCs w:val="18"/>
              </w:rPr>
              <w:t>30,931 participants across 14 studies of European ancestry</w:t>
            </w:r>
          </w:p>
        </w:tc>
        <w:tc>
          <w:tcPr>
            <w:tcW w:w="1652" w:type="pct"/>
            <w:vAlign w:val="center"/>
          </w:tcPr>
          <w:p w14:paraId="118575E8" w14:textId="5AB8E553" w:rsidR="00755FFF" w:rsidRPr="008A50A8" w:rsidRDefault="00FD552C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FD552C">
              <w:rPr>
                <w:rFonts w:ascii="Arial" w:hAnsi="Arial" w:cs="Arial"/>
                <w:sz w:val="18"/>
                <w:szCs w:val="18"/>
              </w:rPr>
              <w:t>Age, sex, population structure, and study-specific parameters</w:t>
            </w:r>
          </w:p>
        </w:tc>
      </w:tr>
      <w:tr w:rsidR="00B73BB2" w:rsidRPr="008F677B" w14:paraId="41011BF8" w14:textId="77777777" w:rsidTr="004A6ABE">
        <w:tc>
          <w:tcPr>
            <w:tcW w:w="625" w:type="pct"/>
            <w:vAlign w:val="center"/>
          </w:tcPr>
          <w:p w14:paraId="1E32DA02" w14:textId="32E99C50" w:rsidR="00755FFF" w:rsidRPr="008A50A8" w:rsidRDefault="00755FFF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ENRAGE (S100A12)</w:t>
            </w:r>
          </w:p>
        </w:tc>
        <w:tc>
          <w:tcPr>
            <w:tcW w:w="491" w:type="pct"/>
            <w:vAlign w:val="center"/>
          </w:tcPr>
          <w:p w14:paraId="1FE24A55" w14:textId="471E6801" w:rsidR="00755FFF" w:rsidRPr="008A50A8" w:rsidRDefault="00755FFF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81" w:type="pct"/>
            <w:vAlign w:val="center"/>
          </w:tcPr>
          <w:p w14:paraId="52CA26C3" w14:textId="1B076123" w:rsidR="00755FFF" w:rsidRPr="008A50A8" w:rsidRDefault="00AF5229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229">
              <w:rPr>
                <w:rFonts w:ascii="Arial" w:hAnsi="Arial" w:cs="Arial"/>
                <w:sz w:val="18"/>
                <w:szCs w:val="18"/>
              </w:rPr>
              <w:t>Sun et al GWAS</w:t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4PC9ZZWFyPjxSZWNO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</w:fldData>
              </w:fldChar>
            </w:r>
            <w:r w:rsidR="0095126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4PC9ZZWFyPjxSZWNO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</w:fldData>
              </w:fldChar>
            </w:r>
            <w:r w:rsidR="0095126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951260">
              <w:rPr>
                <w:rFonts w:ascii="Arial" w:hAnsi="Arial" w:cs="Arial"/>
                <w:sz w:val="18"/>
                <w:szCs w:val="18"/>
              </w:rPr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951260">
              <w:rPr>
                <w:rFonts w:ascii="Arial" w:hAnsi="Arial" w:cs="Arial"/>
                <w:sz w:val="18"/>
                <w:szCs w:val="18"/>
              </w:rPr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951260" w:rsidRPr="00951260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</w:t>
            </w:r>
            <w:r w:rsidR="009512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651" w:type="pct"/>
            <w:vAlign w:val="center"/>
          </w:tcPr>
          <w:p w14:paraId="303DDE48" w14:textId="5CB69289" w:rsidR="00755FFF" w:rsidRPr="008A50A8" w:rsidRDefault="00416CD7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416CD7">
              <w:rPr>
                <w:rFonts w:ascii="Arial" w:hAnsi="Arial" w:cs="Arial"/>
                <w:sz w:val="18"/>
                <w:szCs w:val="18"/>
              </w:rPr>
              <w:t>3,301 healthy participants from the INTERVAL study of European ancestry</w:t>
            </w:r>
          </w:p>
        </w:tc>
        <w:tc>
          <w:tcPr>
            <w:tcW w:w="1652" w:type="pct"/>
            <w:vAlign w:val="center"/>
          </w:tcPr>
          <w:p w14:paraId="23A9B7E9" w14:textId="44EA53C8" w:rsidR="00755FFF" w:rsidRPr="008A50A8" w:rsidRDefault="00FD552C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FD552C">
              <w:rPr>
                <w:rFonts w:ascii="Arial" w:hAnsi="Arial" w:cs="Arial"/>
                <w:sz w:val="18"/>
                <w:szCs w:val="18"/>
              </w:rPr>
              <w:t>Age, sex, duration between blood draw and processing (binary, ≤1 day/&gt;1day) and the first three principal components</w:t>
            </w:r>
          </w:p>
        </w:tc>
      </w:tr>
      <w:tr w:rsidR="00B73BB2" w:rsidRPr="008F677B" w14:paraId="17F64E3A" w14:textId="77777777" w:rsidTr="004A6ABE"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0D5AF30B" w14:textId="07C3DC13" w:rsidR="008F677B" w:rsidRPr="008A50A8" w:rsidRDefault="008F677B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752AADF5" w14:textId="0082C862" w:rsidR="008F677B" w:rsidRPr="008A50A8" w:rsidRDefault="00393F90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4</w:t>
            </w:r>
            <w:r w:rsidR="008F677B" w:rsidRPr="008A50A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01607C5B" w14:textId="26216EDC" w:rsidR="008F677B" w:rsidRPr="008A50A8" w:rsidRDefault="00026467" w:rsidP="0004674D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Liu et al GWAS</w:t>
            </w:r>
            <w:r w:rsidR="0055524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XU8L0F1dGhvcj48WWVhcj4yMDE1PC9ZZWFyPjxSZWNO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</w:fldData>
              </w:fldChar>
            </w:r>
            <w:r w:rsidR="0055524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55524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XU8L0F1dGhvcj48WWVhcj4yMDE1PC9ZZWFyPjxSZWNO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</w:fldData>
              </w:fldChar>
            </w:r>
            <w:r w:rsidR="0055524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55524D">
              <w:rPr>
                <w:rFonts w:ascii="Arial" w:hAnsi="Arial" w:cs="Arial"/>
                <w:sz w:val="18"/>
                <w:szCs w:val="18"/>
              </w:rPr>
            </w:r>
            <w:r w:rsidR="0055524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55524D">
              <w:rPr>
                <w:rFonts w:ascii="Arial" w:hAnsi="Arial" w:cs="Arial"/>
                <w:sz w:val="18"/>
                <w:szCs w:val="18"/>
              </w:rPr>
            </w:r>
            <w:r w:rsidR="0055524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5524D" w:rsidRPr="0055524D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5</w:t>
            </w:r>
            <w:r w:rsidR="0055524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651" w:type="pct"/>
            <w:tcBorders>
              <w:bottom w:val="single" w:sz="4" w:space="0" w:color="auto"/>
            </w:tcBorders>
            <w:vAlign w:val="center"/>
          </w:tcPr>
          <w:p w14:paraId="6D8F5558" w14:textId="46EBC1DC" w:rsidR="008F677B" w:rsidRPr="008A50A8" w:rsidRDefault="00026467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6,968 UC cases and 21,770 controls of European populations</w:t>
            </w:r>
          </w:p>
        </w:tc>
        <w:tc>
          <w:tcPr>
            <w:tcW w:w="1652" w:type="pct"/>
            <w:tcBorders>
              <w:bottom w:val="single" w:sz="4" w:space="0" w:color="auto"/>
            </w:tcBorders>
            <w:vAlign w:val="center"/>
          </w:tcPr>
          <w:p w14:paraId="2ECA0A35" w14:textId="6C262452" w:rsidR="008F677B" w:rsidRPr="008A50A8" w:rsidRDefault="00026467" w:rsidP="0004674D">
            <w:pPr>
              <w:snapToGrid w:val="0"/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8A50A8">
              <w:rPr>
                <w:rFonts w:ascii="Arial" w:hAnsi="Arial" w:cs="Arial"/>
                <w:sz w:val="18"/>
                <w:szCs w:val="18"/>
              </w:rPr>
              <w:t>Population structure and study-specific parameters</w:t>
            </w:r>
          </w:p>
        </w:tc>
      </w:tr>
    </w:tbl>
    <w:p w14:paraId="78A618D1" w14:textId="667BC71B" w:rsidR="00BA558B" w:rsidRPr="00D204A5" w:rsidRDefault="00BA558B" w:rsidP="0004674D">
      <w:pPr>
        <w:spacing w:line="480" w:lineRule="auto"/>
        <w:rPr>
          <w:rFonts w:ascii="Arial" w:hAnsi="Arial" w:cs="Arial"/>
          <w:sz w:val="18"/>
          <w:szCs w:val="18"/>
        </w:rPr>
        <w:sectPr w:rsidR="00BA558B" w:rsidRPr="00D204A5" w:rsidSect="009660EF">
          <w:type w:val="continuous"/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211E297D" w14:textId="044692EF" w:rsidR="00F050F3" w:rsidRPr="00455095" w:rsidRDefault="005D4D68" w:rsidP="0004674D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455095">
        <w:rPr>
          <w:rFonts w:ascii="Arial" w:hAnsi="Arial" w:cs="Arial"/>
          <w:b/>
          <w:bCs/>
          <w:sz w:val="20"/>
          <w:szCs w:val="20"/>
        </w:rPr>
        <w:t>Supplementary Table 2. Details of genetic instruments for inflammatory cytokines (with genome-wide significant SNPs).</w:t>
      </w:r>
    </w:p>
    <w:tbl>
      <w:tblPr>
        <w:tblW w:w="15310" w:type="dxa"/>
        <w:jc w:val="center"/>
        <w:tblLook w:val="0000" w:firstRow="0" w:lastRow="0" w:firstColumn="0" w:lastColumn="0" w:noHBand="0" w:noVBand="0"/>
      </w:tblPr>
      <w:tblGrid>
        <w:gridCol w:w="1679"/>
        <w:gridCol w:w="1684"/>
        <w:gridCol w:w="1268"/>
        <w:gridCol w:w="841"/>
        <w:gridCol w:w="1133"/>
        <w:gridCol w:w="838"/>
        <w:gridCol w:w="705"/>
        <w:gridCol w:w="709"/>
        <w:gridCol w:w="1262"/>
        <w:gridCol w:w="998"/>
        <w:gridCol w:w="1255"/>
        <w:gridCol w:w="846"/>
        <w:gridCol w:w="957"/>
        <w:gridCol w:w="1135"/>
      </w:tblGrid>
      <w:tr w:rsidR="00CD1D30" w:rsidRPr="00587D54" w14:paraId="7C61A83A" w14:textId="77777777" w:rsidTr="00FC39F7">
        <w:trPr>
          <w:trHeight w:val="300"/>
          <w:jc w:val="center"/>
        </w:trPr>
        <w:tc>
          <w:tcPr>
            <w:tcW w:w="1679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14:paraId="4A607B9A" w14:textId="0D23796F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BC2836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ro</w:t>
            </w: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tein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</w:tcBorders>
            <w:vAlign w:val="center"/>
          </w:tcPr>
          <w:p w14:paraId="3CE7BE32" w14:textId="14156C35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</w:tcBorders>
            <w:vAlign w:val="center"/>
          </w:tcPr>
          <w:p w14:paraId="2178571D" w14:textId="213D9F8A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is/Trans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vAlign w:val="center"/>
          </w:tcPr>
          <w:p w14:paraId="20B2A9EF" w14:textId="3BCF7777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012E0AB9" w14:textId="5495C3AA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14:paraId="30494FF6" w14:textId="2EF0D6E6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</w:tcBorders>
            <w:vAlign w:val="center"/>
          </w:tcPr>
          <w:p w14:paraId="01209D34" w14:textId="6E1E3878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23E1258" w14:textId="45C94C98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</w:tcBorders>
            <w:vAlign w:val="center"/>
          </w:tcPr>
          <w:p w14:paraId="5B3B96E0" w14:textId="2732C862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078D6A0F" w14:textId="056561E2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R-square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</w:tcBorders>
            <w:vAlign w:val="center"/>
          </w:tcPr>
          <w:p w14:paraId="60DE5478" w14:textId="6FC8C650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F-statistics</w:t>
            </w:r>
          </w:p>
        </w:tc>
        <w:tc>
          <w:tcPr>
            <w:tcW w:w="29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BCEF0" w14:textId="2DDF0C0F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Wald Ratio</w:t>
            </w:r>
          </w:p>
        </w:tc>
      </w:tr>
      <w:tr w:rsidR="00FC39F7" w:rsidRPr="00587D54" w14:paraId="5A68F8B9" w14:textId="77777777" w:rsidTr="00FC39F7">
        <w:trPr>
          <w:trHeight w:val="300"/>
          <w:jc w:val="center"/>
        </w:trPr>
        <w:tc>
          <w:tcPr>
            <w:tcW w:w="1679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424FD70F" w14:textId="77777777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4" w:type="dxa"/>
            <w:vMerge/>
            <w:tcBorders>
              <w:bottom w:val="single" w:sz="4" w:space="0" w:color="auto"/>
            </w:tcBorders>
            <w:vAlign w:val="center"/>
          </w:tcPr>
          <w:p w14:paraId="17DD3642" w14:textId="5D7C6B9B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single" w:sz="4" w:space="0" w:color="auto"/>
            </w:tcBorders>
            <w:vAlign w:val="center"/>
          </w:tcPr>
          <w:p w14:paraId="1C77372E" w14:textId="3598E4B8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vAlign w:val="center"/>
          </w:tcPr>
          <w:p w14:paraId="248C91D7" w14:textId="38D8F751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3FC3AC70" w14:textId="02BC6C35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14:paraId="50BB1B87" w14:textId="0EAC92F3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  <w:vAlign w:val="center"/>
          </w:tcPr>
          <w:p w14:paraId="351BF7E4" w14:textId="07E9A357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75322F9" w14:textId="77777777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0D01A43F" w14:textId="0252A366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1306C421" w14:textId="55D96C01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68D319DD" w14:textId="77777777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EE528" w14:textId="4C5B6233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9E7BA" w14:textId="77777777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BAD40" w14:textId="77777777" w:rsidR="00BC2836" w:rsidRPr="00BC2836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2836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FC39F7" w:rsidRPr="00587D54" w14:paraId="73CDDABF" w14:textId="77777777" w:rsidTr="00FC39F7">
        <w:trPr>
          <w:trHeight w:val="300"/>
          <w:jc w:val="center"/>
        </w:trPr>
        <w:tc>
          <w:tcPr>
            <w:tcW w:w="16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28AE9B" w14:textId="42A74BE0" w:rsidR="00BC2836" w:rsidRPr="009C0D62" w:rsidRDefault="005066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D62">
              <w:rPr>
                <w:rFonts w:ascii="Arial" w:hAnsi="Arial" w:cs="Arial"/>
                <w:sz w:val="18"/>
                <w:szCs w:val="18"/>
              </w:rPr>
              <w:t>CXCL11 (Eotaxin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C6BA0" w14:textId="504121B8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12075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9CCF7" w14:textId="327D77CE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8F2AD" w14:textId="03EA1A37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2B39C" w14:textId="5C830589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5917535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13C91" w14:textId="0511C723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D58CD" w14:textId="308779E7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217D3" w14:textId="585C5C92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58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466F3" w14:textId="5605D2CF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30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E2DC7" w14:textId="05156F62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25A7F" w14:textId="225EA8D1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86.2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EF94B" w14:textId="3CDB0FEE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229 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E8F76" w14:textId="623418B6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25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253D8" w14:textId="6A0E34DC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8.50E-20</w:t>
            </w:r>
          </w:p>
        </w:tc>
      </w:tr>
      <w:tr w:rsidR="00FC39F7" w:rsidRPr="00587D54" w14:paraId="28996893" w14:textId="77777777" w:rsidTr="00FC39F7">
        <w:trPr>
          <w:trHeight w:val="300"/>
          <w:jc w:val="center"/>
        </w:trPr>
        <w:tc>
          <w:tcPr>
            <w:tcW w:w="1679" w:type="dxa"/>
            <w:vMerge/>
            <w:tcBorders>
              <w:left w:val="nil"/>
              <w:bottom w:val="nil"/>
              <w:right w:val="nil"/>
            </w:tcBorders>
          </w:tcPr>
          <w:p w14:paraId="33AABCD0" w14:textId="313B42AB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327DFCE" w14:textId="55F544C9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22284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BC1D6BA" w14:textId="29B06AF4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6575ED6" w14:textId="60C505AA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DDF33D" w14:textId="56F12325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429061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DC9272D" w14:textId="1318117C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8F0D626" w14:textId="0D3894FE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94289D" w14:textId="4EB87D8F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A5424DB" w14:textId="53C7A17E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3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916B01D" w14:textId="7626F843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2C9D8D2" w14:textId="500F167A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32.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66F181B" w14:textId="00A9725C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55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EFCC044" w14:textId="0DEC5CEC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4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168BF3A" w14:textId="30A85141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4.50E-30</w:t>
            </w:r>
          </w:p>
        </w:tc>
      </w:tr>
      <w:tr w:rsidR="00FC39F7" w:rsidRPr="00587D54" w14:paraId="7986F6C8" w14:textId="77777777" w:rsidTr="00FC39F7">
        <w:trPr>
          <w:trHeight w:val="30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AA82C21" w14:textId="04288E29" w:rsidR="00BC2836" w:rsidRPr="009C0D62" w:rsidRDefault="005066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D62">
              <w:rPr>
                <w:rFonts w:ascii="Arial" w:hAnsi="Arial" w:cs="Arial"/>
                <w:sz w:val="18"/>
                <w:szCs w:val="18"/>
              </w:rPr>
              <w:t>CCL20 (MIP3A)</w:t>
            </w:r>
            <w:r w:rsidR="00BC2836" w:rsidRPr="009C0D6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30BF67E" w14:textId="346F5F47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65426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CFC1DCF" w14:textId="343A9F40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F1071EE" w14:textId="2EF48439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EF883C" w14:textId="7AC4EBD8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5925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44A384C" w14:textId="4FABD882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E5E6E8F" w14:textId="59BC3539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74D48C" w14:textId="2452A7CC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8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7C45193" w14:textId="0AA54C85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55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17A1DFE" w14:textId="66C20710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AB1CC84" w14:textId="3C95DECF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95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4DD457C" w14:textId="5716B1E1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-0.09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7BF5FF8" w14:textId="170E6E8D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1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D1703B" w14:textId="4F4EA861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.61E-20</w:t>
            </w:r>
          </w:p>
        </w:tc>
      </w:tr>
      <w:tr w:rsidR="00FC39F7" w:rsidRPr="00587D54" w14:paraId="0185F15B" w14:textId="77777777" w:rsidTr="00FC39F7">
        <w:trPr>
          <w:trHeight w:val="300"/>
          <w:jc w:val="center"/>
        </w:trPr>
        <w:tc>
          <w:tcPr>
            <w:tcW w:w="16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CD4C10" w14:textId="1D11EBB8" w:rsidR="00BC2836" w:rsidRPr="009C0D62" w:rsidRDefault="005066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D62">
              <w:rPr>
                <w:rFonts w:ascii="Arial" w:hAnsi="Arial" w:cs="Arial"/>
                <w:sz w:val="18"/>
                <w:szCs w:val="18"/>
              </w:rPr>
              <w:t>CCL4 (MIP1B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01090E5" w14:textId="35B4F676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68088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69371F7" w14:textId="4B22AAEF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187E33A" w14:textId="23F422F6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250162" w14:textId="3156841A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464498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7B2FA38" w14:textId="03731A02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8362C96" w14:textId="721A09AA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1D4B41" w14:textId="6BF1AE79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1591BBC" w14:textId="13A8FA06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3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289B956" w14:textId="2D9FD473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94C5B80" w14:textId="67A60EE6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63.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898015E" w14:textId="71B52990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43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A7946FE" w14:textId="32257D00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6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A561EE" w14:textId="24A0FC7B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.49E-11</w:t>
            </w:r>
          </w:p>
        </w:tc>
      </w:tr>
      <w:tr w:rsidR="00FC39F7" w:rsidRPr="00587D54" w14:paraId="49316B06" w14:textId="77777777" w:rsidTr="00FC39F7">
        <w:trPr>
          <w:trHeight w:val="300"/>
          <w:jc w:val="center"/>
        </w:trPr>
        <w:tc>
          <w:tcPr>
            <w:tcW w:w="1679" w:type="dxa"/>
            <w:vMerge/>
            <w:tcBorders>
              <w:left w:val="nil"/>
              <w:bottom w:val="nil"/>
              <w:right w:val="nil"/>
            </w:tcBorders>
          </w:tcPr>
          <w:p w14:paraId="412BE954" w14:textId="6D2EF7C2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9A62C8A" w14:textId="37C8AB12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66073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707841F" w14:textId="474ACEEB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66478DF" w14:textId="0310FDBC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7DD428" w14:textId="3F4310DB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48191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140F7DF" w14:textId="602B0E1F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471EADF" w14:textId="4A18ADB3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E7861B" w14:textId="2FCC7C94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8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14C4414" w14:textId="28C543BD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09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5DC8FA7" w14:textId="3501992F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52C7783" w14:textId="195E8322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2808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97FD216" w14:textId="046EE828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51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7AB565B" w14:textId="2B0A7720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4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1CBC05" w14:textId="5AA56318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6.30E-31</w:t>
            </w:r>
          </w:p>
        </w:tc>
      </w:tr>
      <w:tr w:rsidR="00FC39F7" w:rsidRPr="00587D54" w14:paraId="61CD2551" w14:textId="77777777" w:rsidTr="00FC39F7">
        <w:trPr>
          <w:trHeight w:val="300"/>
          <w:jc w:val="center"/>
        </w:trPr>
        <w:tc>
          <w:tcPr>
            <w:tcW w:w="1679" w:type="dxa"/>
            <w:tcBorders>
              <w:top w:val="nil"/>
              <w:left w:val="nil"/>
              <w:right w:val="nil"/>
            </w:tcBorders>
          </w:tcPr>
          <w:p w14:paraId="4235D60A" w14:textId="4B1A6EAB" w:rsidR="00BC2836" w:rsidRPr="009C0D62" w:rsidRDefault="005066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D62">
              <w:rPr>
                <w:rFonts w:ascii="Arial" w:hAnsi="Arial" w:cs="Arial"/>
                <w:sz w:val="18"/>
                <w:szCs w:val="18"/>
              </w:rPr>
              <w:t>CXCL1 (GRO-a)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</w:tcPr>
          <w:p w14:paraId="77667C43" w14:textId="064F49BA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211569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1BA0C5A" w14:textId="70B82D91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978B5D5" w14:textId="28960F02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6E47DC0" w14:textId="37B1E109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747436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6B912A0" w14:textId="7395C1C0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50C8933" w14:textId="7C629450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65F068" w14:textId="6CE0B14D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CF833C8" w14:textId="06272460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3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8E759B9" w14:textId="0D2062E9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85D2430" w14:textId="2E7F4127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840.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E69CE6B" w14:textId="266C580A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74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C20D243" w14:textId="5FD98909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2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22F23B0" w14:textId="1D91FDC9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2.00E-178</w:t>
            </w:r>
          </w:p>
        </w:tc>
      </w:tr>
      <w:tr w:rsidR="00FC39F7" w:rsidRPr="00587D54" w14:paraId="5AE9B1BA" w14:textId="77777777" w:rsidTr="00FC39F7">
        <w:trPr>
          <w:trHeight w:val="300"/>
          <w:jc w:val="center"/>
        </w:trPr>
        <w:tc>
          <w:tcPr>
            <w:tcW w:w="1679" w:type="dxa"/>
            <w:vMerge w:val="restart"/>
            <w:vAlign w:val="center"/>
          </w:tcPr>
          <w:p w14:paraId="7EBF6509" w14:textId="501F0068" w:rsidR="00FC39F7" w:rsidRPr="009C0D62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39F7">
              <w:rPr>
                <w:rFonts w:ascii="Arial" w:hAnsi="Arial" w:cs="Arial"/>
                <w:sz w:val="18"/>
                <w:szCs w:val="18"/>
              </w:rPr>
              <w:lastRenderedPageBreak/>
              <w:t>CXCL8 (IL-8)</w:t>
            </w:r>
          </w:p>
        </w:tc>
        <w:tc>
          <w:tcPr>
            <w:tcW w:w="1684" w:type="dxa"/>
          </w:tcPr>
          <w:p w14:paraId="0F940155" w14:textId="2F0FB074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rs76556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C03E57B" w14:textId="07F12DC8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C878416" w14:textId="4A760AC0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E3291D" w14:textId="2D875153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745895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6AD37BF" w14:textId="3B47B45F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E4057C0" w14:textId="48DF6479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7357E2" w14:textId="3D1E4621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4FF71F7" w14:textId="4D754777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309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6C3C3AF" w14:textId="27437427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F36D7D5" w14:textId="61CBC06D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139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602D641" w14:textId="60A201A5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 xml:space="preserve">-0.18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5E24738" w14:textId="4225EDEF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 xml:space="preserve">0.02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4D2ED62" w14:textId="4425BF3E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2.67E-15</w:t>
            </w:r>
          </w:p>
        </w:tc>
      </w:tr>
      <w:tr w:rsidR="00FC39F7" w:rsidRPr="00587D54" w14:paraId="596CAFBB" w14:textId="77777777" w:rsidTr="00FC39F7">
        <w:trPr>
          <w:trHeight w:val="300"/>
          <w:jc w:val="center"/>
        </w:trPr>
        <w:tc>
          <w:tcPr>
            <w:tcW w:w="1679" w:type="dxa"/>
            <w:vMerge/>
            <w:vAlign w:val="center"/>
          </w:tcPr>
          <w:p w14:paraId="36DF5F44" w14:textId="77777777" w:rsidR="00FC39F7" w:rsidRPr="009C0D62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4" w:type="dxa"/>
          </w:tcPr>
          <w:p w14:paraId="3256976F" w14:textId="77268A0F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rs9724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EFC4E19" w14:textId="1C8B47CE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04CE793" w14:textId="264E621C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5CF214" w14:textId="28168F76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379039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5BFD6E2" w14:textId="048A59B1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BA39256" w14:textId="4A9F9B24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31DF5C" w14:textId="680F84A0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D529866" w14:textId="365FD215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309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4AD61F1" w14:textId="150B2EF2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A9308C8" w14:textId="6914C00B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93.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C4BD44" w14:textId="5C1866CC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 xml:space="preserve">0.11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79DC705" w14:textId="2F2C832A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 xml:space="preserve">0.02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E90B8A" w14:textId="59B0C10A" w:rsidR="00FC39F7" w:rsidRPr="00BC2836" w:rsidRDefault="00FC39F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EDD">
              <w:rPr>
                <w:rFonts w:ascii="Arial" w:hAnsi="Arial" w:cs="Arial"/>
                <w:sz w:val="18"/>
                <w:szCs w:val="18"/>
              </w:rPr>
              <w:t>3.83E-08</w:t>
            </w:r>
          </w:p>
        </w:tc>
      </w:tr>
      <w:tr w:rsidR="005B383C" w:rsidRPr="005B383C" w14:paraId="6555C1BB" w14:textId="77777777" w:rsidTr="00FC39F7">
        <w:trPr>
          <w:trHeight w:val="300"/>
          <w:jc w:val="center"/>
        </w:trPr>
        <w:tc>
          <w:tcPr>
            <w:tcW w:w="1679" w:type="dxa"/>
            <w:vAlign w:val="center"/>
          </w:tcPr>
          <w:p w14:paraId="02444208" w14:textId="614995EA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D62">
              <w:rPr>
                <w:rFonts w:ascii="Arial" w:hAnsi="Arial" w:cs="Arial"/>
                <w:sz w:val="18"/>
                <w:szCs w:val="18"/>
              </w:rPr>
              <w:t>CXCL9</w:t>
            </w:r>
            <w:r>
              <w:rPr>
                <w:rFonts w:ascii="Arial" w:hAnsi="Arial" w:cs="Arial"/>
                <w:sz w:val="18"/>
                <w:szCs w:val="18"/>
              </w:rPr>
              <w:t xml:space="preserve"> (MIG)</w:t>
            </w:r>
          </w:p>
        </w:tc>
        <w:tc>
          <w:tcPr>
            <w:tcW w:w="1684" w:type="dxa"/>
          </w:tcPr>
          <w:p w14:paraId="6B332F0A" w14:textId="1AB5411C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76556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5A07D68" w14:textId="3AA24B55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8F7D27B" w14:textId="0C5C09DC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526809" w14:textId="20FFFF17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745895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26E19AE" w14:textId="0302111E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383C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4DBFE27" w14:textId="112649B7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383C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DFD0FD" w14:textId="1FDCDCFB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383C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6B2051E" w14:textId="2F430987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383C">
              <w:rPr>
                <w:rFonts w:ascii="Arial" w:hAnsi="Arial" w:cs="Arial"/>
                <w:sz w:val="18"/>
                <w:szCs w:val="18"/>
              </w:rPr>
              <w:t>82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67B3FC4" w14:textId="2CC023D0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383C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D014997" w14:textId="1B375C5A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383C">
              <w:rPr>
                <w:rFonts w:ascii="Arial" w:hAnsi="Arial" w:cs="Arial"/>
                <w:sz w:val="18"/>
                <w:szCs w:val="18"/>
              </w:rPr>
              <w:t>85.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4A234F" w14:textId="3BEB69B0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383C">
              <w:rPr>
                <w:rFonts w:ascii="Arial" w:hAnsi="Arial" w:cs="Arial"/>
                <w:sz w:val="18"/>
                <w:szCs w:val="18"/>
              </w:rPr>
              <w:t xml:space="preserve">-0.16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4397720" w14:textId="77272D66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383C">
              <w:rPr>
                <w:rFonts w:ascii="Arial" w:hAnsi="Arial" w:cs="Arial"/>
                <w:sz w:val="18"/>
                <w:szCs w:val="18"/>
              </w:rPr>
              <w:t xml:space="preserve">0.02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9BCFE8" w14:textId="30DBB601" w:rsidR="005B383C" w:rsidRPr="009C0D62" w:rsidRDefault="005B383C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383C">
              <w:rPr>
                <w:rFonts w:ascii="Arial" w:hAnsi="Arial" w:cs="Arial"/>
                <w:sz w:val="18"/>
                <w:szCs w:val="18"/>
              </w:rPr>
              <w:t>1.13E-10</w:t>
            </w:r>
          </w:p>
        </w:tc>
      </w:tr>
      <w:tr w:rsidR="00FC39F7" w:rsidRPr="00587D54" w14:paraId="2E07B891" w14:textId="77777777" w:rsidTr="00FC39F7">
        <w:trPr>
          <w:trHeight w:val="300"/>
          <w:jc w:val="center"/>
        </w:trPr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14:paraId="5E9BE2C0" w14:textId="77777777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D62">
              <w:rPr>
                <w:rFonts w:ascii="Arial" w:hAnsi="Arial" w:cs="Arial"/>
                <w:sz w:val="18"/>
                <w:szCs w:val="18"/>
              </w:rPr>
              <w:t>HGF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</w:tcPr>
          <w:p w14:paraId="22F26957" w14:textId="77141B1E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57456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8BFF4F7" w14:textId="038B3DF4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72570B7" w14:textId="649E7BBB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61CCCF" w14:textId="533252E2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813580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CFB011C" w14:textId="1048F8C5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46655D5" w14:textId="7096A9A3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C5B4CA" w14:textId="5EF6C0A8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7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4F78ADE" w14:textId="1CA3798B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3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7975339" w14:textId="65106301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9913555" w14:textId="40B313FA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45.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3606CC0" w14:textId="2044DEB8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19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538E0AF" w14:textId="45A919D8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2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1078BB" w14:textId="634BA7A2" w:rsidR="00BC2836" w:rsidRPr="009C0D62" w:rsidRDefault="00BC2836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.20E-11</w:t>
            </w:r>
          </w:p>
        </w:tc>
      </w:tr>
      <w:tr w:rsidR="005538B9" w:rsidRPr="00587D54" w14:paraId="1D5B57DF" w14:textId="77777777" w:rsidTr="005538B9">
        <w:trPr>
          <w:trHeight w:val="300"/>
          <w:jc w:val="center"/>
        </w:trPr>
        <w:tc>
          <w:tcPr>
            <w:tcW w:w="16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5CDCBD" w14:textId="7634581E" w:rsidR="005538B9" w:rsidRPr="00C455D7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8B9">
              <w:rPr>
                <w:rFonts w:ascii="Arial" w:hAnsi="Arial" w:cs="Arial"/>
                <w:sz w:val="18"/>
                <w:szCs w:val="18"/>
              </w:rPr>
              <w:t>IL-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38D0A57" w14:textId="27442B12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rs22281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4D2709D" w14:textId="7D35296D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8371C0A" w14:textId="7B833D45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3B7FC8" w14:textId="74D277E0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1544269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6A1CE75" w14:textId="494DB74C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87A3E31" w14:textId="457DC03E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B08F8E" w14:textId="0444D801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0.3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4800571" w14:textId="601F4ACB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309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E5D8522" w14:textId="2B8542EF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4C95553" w14:textId="3265A7F6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450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ADB212C" w14:textId="00E959BE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 xml:space="preserve">0.17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39494E3" w14:textId="13248B8B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 xml:space="preserve">0.01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620A4B4" w14:textId="7C0A0BD7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3.34E-45</w:t>
            </w:r>
          </w:p>
        </w:tc>
      </w:tr>
      <w:tr w:rsidR="005538B9" w:rsidRPr="00587D54" w14:paraId="14EDC3AB" w14:textId="77777777" w:rsidTr="000171DE">
        <w:trPr>
          <w:trHeight w:val="300"/>
          <w:jc w:val="center"/>
        </w:trPr>
        <w:tc>
          <w:tcPr>
            <w:tcW w:w="1679" w:type="dxa"/>
            <w:vMerge/>
            <w:tcBorders>
              <w:left w:val="nil"/>
              <w:bottom w:val="nil"/>
              <w:right w:val="nil"/>
            </w:tcBorders>
          </w:tcPr>
          <w:p w14:paraId="469AF8C3" w14:textId="77777777" w:rsidR="005538B9" w:rsidRPr="00C455D7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2462D87" w14:textId="2875333A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rs49591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94D61F9" w14:textId="333AFA88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8B43D56" w14:textId="78AA11AA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A1E8B4" w14:textId="2F7493EE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325831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F6920C6" w14:textId="265BDDF7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F1B2E89" w14:textId="2D5F11AA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D5191B" w14:textId="333584CB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0.4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A310AC2" w14:textId="27343803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309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676882C" w14:textId="1955A3E2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C52D5B4" w14:textId="057CD1F2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104.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0DD2C70" w14:textId="208EF746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 xml:space="preserve">0.08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FFE9A8E" w14:textId="27B10169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 xml:space="preserve">0.0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7C1991" w14:textId="4C8FEFD6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2.37E-09</w:t>
            </w:r>
          </w:p>
        </w:tc>
      </w:tr>
      <w:tr w:rsidR="005538B9" w:rsidRPr="00587D54" w14:paraId="3630474C" w14:textId="77777777" w:rsidTr="005538B9">
        <w:trPr>
          <w:trHeight w:val="300"/>
          <w:jc w:val="center"/>
        </w:trPr>
        <w:tc>
          <w:tcPr>
            <w:tcW w:w="16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EDA031" w14:textId="51255BC1" w:rsidR="005538B9" w:rsidRPr="00C455D7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8B9">
              <w:rPr>
                <w:rFonts w:ascii="Arial" w:hAnsi="Arial" w:cs="Arial"/>
                <w:sz w:val="18"/>
                <w:szCs w:val="18"/>
              </w:rPr>
              <w:t>MMP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1273278" w14:textId="48F0C4A6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rs178609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7C8080D" w14:textId="57B50153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FE9A81F" w14:textId="5600B201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E39F73" w14:textId="73B9BCEE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1026494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468F816" w14:textId="3791FE3B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A0240D5" w14:textId="76D2FC5D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7DE0E1" w14:textId="1728814F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F28E5BD" w14:textId="07F5818E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33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F0260DF" w14:textId="7077CD7F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94B235A" w14:textId="3F1361B8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108.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2981374" w14:textId="6598AEED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 xml:space="preserve">-0.86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F2F283A" w14:textId="2D7BA732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 xml:space="preserve">0.08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26FFCE" w14:textId="7BC9EE9F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1.40E-23</w:t>
            </w:r>
          </w:p>
        </w:tc>
      </w:tr>
      <w:tr w:rsidR="005538B9" w:rsidRPr="00587D54" w14:paraId="67192FE0" w14:textId="77777777" w:rsidTr="000A7167">
        <w:trPr>
          <w:trHeight w:val="300"/>
          <w:jc w:val="center"/>
        </w:trPr>
        <w:tc>
          <w:tcPr>
            <w:tcW w:w="1679" w:type="dxa"/>
            <w:vMerge/>
            <w:tcBorders>
              <w:left w:val="nil"/>
              <w:bottom w:val="nil"/>
              <w:right w:val="nil"/>
            </w:tcBorders>
          </w:tcPr>
          <w:p w14:paraId="525E83B7" w14:textId="5B562F5D" w:rsidR="005538B9" w:rsidRPr="00C455D7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EEFD8D4" w14:textId="0CD43237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rs4926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25DEC39" w14:textId="4397238C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83C0AD2" w14:textId="183B9B36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77D20A" w14:textId="41BE28EE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492064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9C18281" w14:textId="373502C9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FB86389" w14:textId="07B8A813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CF52FC" w14:textId="52148637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0.4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FAF940B" w14:textId="786DD759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309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DCF45A3" w14:textId="28EB7CB3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3AF3750" w14:textId="6D1BB32B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303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3E9BB45" w14:textId="5AB57826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 xml:space="preserve">0.14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C243A6" w14:textId="7ECF29A2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 xml:space="preserve">0.02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A9FB43" w14:textId="6C7D3844" w:rsidR="005538B9" w:rsidRPr="00BC2836" w:rsidRDefault="005538B9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D30">
              <w:rPr>
                <w:rFonts w:ascii="Arial" w:hAnsi="Arial" w:cs="Arial"/>
                <w:sz w:val="18"/>
                <w:szCs w:val="18"/>
              </w:rPr>
              <w:t>7.80E-09</w:t>
            </w:r>
          </w:p>
        </w:tc>
      </w:tr>
      <w:tr w:rsidR="00C455D7" w:rsidRPr="00587D54" w14:paraId="13C773D1" w14:textId="77777777" w:rsidTr="00FC39F7">
        <w:trPr>
          <w:trHeight w:val="30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973F591" w14:textId="19A02616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5D7">
              <w:rPr>
                <w:rFonts w:ascii="Arial" w:hAnsi="Arial" w:cs="Arial"/>
                <w:sz w:val="18"/>
                <w:szCs w:val="18"/>
              </w:rPr>
              <w:t>OS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0E45D74" w14:textId="32CD3AB8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744807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3E20BCC" w14:textId="24969F79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1EB7716" w14:textId="1C34F6B7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4468FF" w14:textId="3AC5014F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409722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87CEEF4" w14:textId="71904538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BE7EB46" w14:textId="42F13BE8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93FE97" w14:textId="3B93FECF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B398DBC" w14:textId="095ABC1A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3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9FF2CB4" w14:textId="7ED9CE86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83BA833" w14:textId="04D4F394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57.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D62D334" w14:textId="72F2AD81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-0.52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34D3540" w14:textId="3E1CA607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7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00BD68" w14:textId="458BF76F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5.40E-13</w:t>
            </w:r>
          </w:p>
        </w:tc>
      </w:tr>
      <w:tr w:rsidR="00C455D7" w:rsidRPr="00587D54" w14:paraId="16F369A0" w14:textId="77777777" w:rsidTr="00C455D7">
        <w:trPr>
          <w:trHeight w:val="300"/>
          <w:jc w:val="center"/>
        </w:trPr>
        <w:tc>
          <w:tcPr>
            <w:tcW w:w="16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88B85D" w14:textId="072688A7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5D7">
              <w:rPr>
                <w:rFonts w:ascii="Arial" w:hAnsi="Arial" w:cs="Arial"/>
                <w:sz w:val="18"/>
                <w:szCs w:val="18"/>
              </w:rPr>
              <w:t>CASP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7E9AB32" w14:textId="114B3716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355508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A598C95" w14:textId="72BCB2EC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8730DDD" w14:textId="59344132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E7BA0B" w14:textId="17EEA636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2021509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4D8FAE8" w14:textId="611DEC4E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31E77FD" w14:textId="0667392A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FBFD0B" w14:textId="4108C20C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2EDF95A" w14:textId="5E287899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09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E83E6BD" w14:textId="20405EAA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CBF8998" w14:textId="607C552E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260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537897E" w14:textId="59CFF424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19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EA2A6C0" w14:textId="3D274647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1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0E3F6E1" w14:textId="29DF6D1F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5.96E-26</w:t>
            </w:r>
          </w:p>
        </w:tc>
      </w:tr>
      <w:tr w:rsidR="00C455D7" w:rsidRPr="00587D54" w14:paraId="139509B5" w14:textId="77777777" w:rsidTr="00007AA8">
        <w:trPr>
          <w:trHeight w:val="300"/>
          <w:jc w:val="center"/>
        </w:trPr>
        <w:tc>
          <w:tcPr>
            <w:tcW w:w="1679" w:type="dxa"/>
            <w:vMerge/>
            <w:tcBorders>
              <w:left w:val="nil"/>
              <w:bottom w:val="nil"/>
              <w:right w:val="nil"/>
            </w:tcBorders>
          </w:tcPr>
          <w:p w14:paraId="7BE3974D" w14:textId="6C55310D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B758ECE" w14:textId="2FC113E7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104244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7F43DAB" w14:textId="3D7D4C7A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FEE91E1" w14:textId="107801BE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5F2686" w14:textId="5D36724A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543219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355CEF3" w14:textId="7224A8B4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DF12C40" w14:textId="6A0268EB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F311C" w14:textId="797FEC2A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2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83B6346" w14:textId="37739CB0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09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95C4DF9" w14:textId="0F14A009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13A8CF6" w14:textId="254C2388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916.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27FF41" w14:textId="7D58D149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28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A784A7C" w14:textId="69A3F50F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1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CE6A22" w14:textId="79C04E31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.43E-79</w:t>
            </w:r>
          </w:p>
        </w:tc>
      </w:tr>
      <w:tr w:rsidR="00C455D7" w:rsidRPr="00587D54" w14:paraId="2152A579" w14:textId="77777777" w:rsidTr="00FC39F7">
        <w:trPr>
          <w:trHeight w:val="30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3A1BD6A" w14:textId="2A38FD3E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5D7">
              <w:rPr>
                <w:rFonts w:ascii="Arial" w:hAnsi="Arial" w:cs="Arial"/>
                <w:sz w:val="18"/>
                <w:szCs w:val="18"/>
              </w:rPr>
              <w:t>ENRAG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A2D44B6" w14:textId="3AE60498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621432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5B205B6" w14:textId="4D4B486C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991D9E2" w14:textId="3FD0DC1A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606082" w14:textId="5C7D11DF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543262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B6337E9" w14:textId="00B031E0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864D9EF" w14:textId="03926CA9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1DAEDC" w14:textId="235F49F3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0097C11" w14:textId="60EBAB4F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3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6E974A3" w14:textId="48DDAEAA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EAB4C12" w14:textId="7B829EB9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616.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52C709A" w14:textId="4EA0302B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68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4E88031" w14:textId="201071AB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2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68A8CC7" w14:textId="48BA539D" w:rsidR="00C455D7" w:rsidRPr="009C0D62" w:rsidRDefault="00C455D7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4.30E-136</w:t>
            </w:r>
          </w:p>
        </w:tc>
      </w:tr>
      <w:tr w:rsidR="000B614B" w:rsidRPr="00587D54" w14:paraId="4BD43B9C" w14:textId="77777777" w:rsidTr="000B614B">
        <w:trPr>
          <w:trHeight w:val="300"/>
          <w:jc w:val="center"/>
        </w:trPr>
        <w:tc>
          <w:tcPr>
            <w:tcW w:w="16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077AF0" w14:textId="055AD39C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5D7">
              <w:rPr>
                <w:rFonts w:ascii="Arial" w:hAnsi="Arial" w:cs="Arial"/>
                <w:sz w:val="18"/>
                <w:szCs w:val="18"/>
              </w:rPr>
              <w:t>TNFSF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BE57102" w14:textId="760ED8D6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3445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C2D09C1" w14:textId="7698444D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6DC1B82" w14:textId="59D985ED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1847BC" w14:textId="08B3118B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66650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F84B44A" w14:textId="271F6B2D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1054F2E" w14:textId="13B2148F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B5AB3D" w14:textId="31CB6DAB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9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3BB5874" w14:textId="47FD286E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09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53D0B39" w14:textId="126D8247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A63CE1A" w14:textId="0E2BA6A0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396.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1E43C35" w14:textId="20286FE4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75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BE6A76E" w14:textId="5D886F31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8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B1E933" w14:textId="6F0F3400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.00E-18</w:t>
            </w:r>
          </w:p>
        </w:tc>
      </w:tr>
      <w:tr w:rsidR="000B614B" w:rsidRPr="00587D54" w14:paraId="2A7E3CAE" w14:textId="77777777" w:rsidTr="00BA764F">
        <w:trPr>
          <w:trHeight w:val="300"/>
          <w:jc w:val="center"/>
        </w:trPr>
        <w:tc>
          <w:tcPr>
            <w:tcW w:w="167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8041F98" w14:textId="61C48F7A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8F5C63" w14:textId="156C2D47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rs6214319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D7FB36" w14:textId="2DCEDFC8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CD2345" w14:textId="63A5EBF3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CEC55D" w14:textId="617F51C5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5432093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765C93" w14:textId="401EEF47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CA3A70" w14:textId="70511900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542827" w14:textId="72391919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2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3095A8" w14:textId="6569F8F6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33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EA2600" w14:textId="4335036F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5BDFE9" w14:textId="63D184DA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107.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C08AEB" w14:textId="46D419BC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30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9E26B3" w14:textId="68E86A3F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 xml:space="preserve">0.030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3F65E3" w14:textId="51CBCA40" w:rsidR="000B614B" w:rsidRPr="009C0D62" w:rsidRDefault="000B614B" w:rsidP="00FD47E4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836">
              <w:rPr>
                <w:rFonts w:ascii="Arial" w:hAnsi="Arial" w:cs="Arial"/>
                <w:sz w:val="18"/>
                <w:szCs w:val="18"/>
              </w:rPr>
              <w:t>5.10E-24</w:t>
            </w:r>
          </w:p>
        </w:tc>
      </w:tr>
    </w:tbl>
    <w:p w14:paraId="42C5671D" w14:textId="77777777" w:rsidR="00D476E3" w:rsidRDefault="00D476E3" w:rsidP="0004674D">
      <w:pPr>
        <w:spacing w:line="480" w:lineRule="auto"/>
        <w:rPr>
          <w:rFonts w:ascii="Arial" w:hAnsi="Arial" w:cs="Arial"/>
          <w:b/>
          <w:bCs/>
          <w:sz w:val="20"/>
          <w:szCs w:val="20"/>
        </w:rPr>
        <w:sectPr w:rsidR="00D476E3" w:rsidSect="009660EF">
          <w:type w:val="continuous"/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150DF0A" w14:textId="0D2E977A" w:rsidR="000B60BD" w:rsidRDefault="00B711E6" w:rsidP="0004674D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B711E6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3. </w:t>
      </w:r>
      <w:r w:rsidR="00FA0130" w:rsidRPr="00FA0130">
        <w:rPr>
          <w:rFonts w:ascii="Arial" w:hAnsi="Arial" w:cs="Arial"/>
          <w:b/>
          <w:bCs/>
          <w:sz w:val="20"/>
          <w:szCs w:val="20"/>
        </w:rPr>
        <w:t>Details of genetic instruments for ulcerative colitis (at genome-wide significant threshold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857"/>
        <w:gridCol w:w="526"/>
        <w:gridCol w:w="1117"/>
        <w:gridCol w:w="1240"/>
        <w:gridCol w:w="1220"/>
        <w:gridCol w:w="576"/>
        <w:gridCol w:w="727"/>
        <w:gridCol w:w="667"/>
        <w:gridCol w:w="947"/>
        <w:gridCol w:w="997"/>
        <w:gridCol w:w="1067"/>
      </w:tblGrid>
      <w:tr w:rsidR="00F328CA" w14:paraId="50A14ADF" w14:textId="636A3D27" w:rsidTr="0030465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E9E73" w14:textId="368EFC1D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1649E" w14:textId="266AC6EB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DB5C6" w14:textId="695DEBCD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34580" w14:textId="532C0DC9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DE770" w14:textId="5C19AA97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48669" w14:textId="5FB24323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Other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53200" w14:textId="54C67F37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E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C0B42" w14:textId="5E0B313A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8B3FA" w14:textId="7B2B69B2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D3EDC" w14:textId="508BD3C0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8E4AB" w14:textId="1F4757D3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R-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97CB7" w14:textId="0F0102C9" w:rsidR="00E87C94" w:rsidRPr="00290D2B" w:rsidRDefault="00E87C94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0D2B">
              <w:rPr>
                <w:rFonts w:ascii="Arial" w:hAnsi="Arial" w:cs="Arial"/>
                <w:b/>
                <w:bCs/>
                <w:sz w:val="18"/>
                <w:szCs w:val="18"/>
              </w:rPr>
              <w:t>F-statistic</w:t>
            </w:r>
          </w:p>
        </w:tc>
      </w:tr>
      <w:tr w:rsidR="00C86CB6" w14:paraId="4BD292DB" w14:textId="07A2576B" w:rsidTr="0030465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C23BC1" w14:textId="7E56F1F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8867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7B46C8" w14:textId="7FE17D2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576789" w14:textId="088B8F3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2BB66F" w14:textId="6D0244F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4720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0274A1" w14:textId="0B1C879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40EFB8" w14:textId="608B110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395EA0" w14:textId="4B82DC4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F018D7" w14:textId="7649917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F59532" w14:textId="7F5F78B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6975A2" w14:textId="1512DD5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.25E-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005CAA" w14:textId="0FC290D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EFD9D2" w14:textId="363BB5C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.96</w:t>
            </w:r>
          </w:p>
        </w:tc>
      </w:tr>
      <w:tr w:rsidR="00C86CB6" w14:paraId="16933A8D" w14:textId="5E843510" w:rsidTr="0030465A">
        <w:trPr>
          <w:jc w:val="center"/>
        </w:trPr>
        <w:tc>
          <w:tcPr>
            <w:tcW w:w="0" w:type="auto"/>
            <w:vAlign w:val="center"/>
          </w:tcPr>
          <w:p w14:paraId="21BAC265" w14:textId="688DADB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34920465</w:t>
            </w:r>
          </w:p>
        </w:tc>
        <w:tc>
          <w:tcPr>
            <w:tcW w:w="0" w:type="auto"/>
            <w:vAlign w:val="center"/>
          </w:tcPr>
          <w:p w14:paraId="14C065AD" w14:textId="2BB9E1D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34094E2D" w14:textId="151AF98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408F441" w14:textId="46E3C83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2700351</w:t>
            </w:r>
          </w:p>
        </w:tc>
        <w:tc>
          <w:tcPr>
            <w:tcW w:w="0" w:type="auto"/>
            <w:vAlign w:val="center"/>
          </w:tcPr>
          <w:p w14:paraId="468F4EA2" w14:textId="2B85092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02C881B6" w14:textId="29BDCE5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6124C2F6" w14:textId="0CA7250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14:paraId="5A5838C6" w14:textId="0345477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93</w:t>
            </w:r>
          </w:p>
        </w:tc>
        <w:tc>
          <w:tcPr>
            <w:tcW w:w="0" w:type="auto"/>
            <w:vAlign w:val="center"/>
          </w:tcPr>
          <w:p w14:paraId="0586F9DF" w14:textId="13D2FDE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0" w:type="auto"/>
            <w:vAlign w:val="center"/>
          </w:tcPr>
          <w:p w14:paraId="262C8FBE" w14:textId="35F07FC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.93E-11</w:t>
            </w:r>
          </w:p>
        </w:tc>
        <w:tc>
          <w:tcPr>
            <w:tcW w:w="0" w:type="auto"/>
            <w:vAlign w:val="center"/>
          </w:tcPr>
          <w:p w14:paraId="10F496AF" w14:textId="666284C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0" w:type="auto"/>
            <w:vAlign w:val="center"/>
          </w:tcPr>
          <w:p w14:paraId="12457252" w14:textId="6C8D9D5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91.40</w:t>
            </w:r>
          </w:p>
        </w:tc>
      </w:tr>
      <w:tr w:rsidR="00C86CB6" w14:paraId="578ECC62" w14:textId="0D3F76DA" w:rsidTr="0030465A">
        <w:trPr>
          <w:jc w:val="center"/>
        </w:trPr>
        <w:tc>
          <w:tcPr>
            <w:tcW w:w="0" w:type="auto"/>
            <w:vAlign w:val="center"/>
          </w:tcPr>
          <w:p w14:paraId="2939F47D" w14:textId="1E4DC0E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0737481</w:t>
            </w:r>
          </w:p>
        </w:tc>
        <w:tc>
          <w:tcPr>
            <w:tcW w:w="0" w:type="auto"/>
            <w:vAlign w:val="center"/>
          </w:tcPr>
          <w:p w14:paraId="2F651AE8" w14:textId="0FD8F50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54C5F24C" w14:textId="113D0E3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8ED3A68" w14:textId="6E56694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0171514</w:t>
            </w:r>
          </w:p>
        </w:tc>
        <w:tc>
          <w:tcPr>
            <w:tcW w:w="0" w:type="auto"/>
            <w:vAlign w:val="center"/>
          </w:tcPr>
          <w:p w14:paraId="4FE677BB" w14:textId="0411D63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578C1381" w14:textId="3B52999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33D51C26" w14:textId="2063CC8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center"/>
          </w:tcPr>
          <w:p w14:paraId="11A5A0F2" w14:textId="2FA9612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  <w:tc>
          <w:tcPr>
            <w:tcW w:w="0" w:type="auto"/>
            <w:vAlign w:val="center"/>
          </w:tcPr>
          <w:p w14:paraId="1A1C0DCD" w14:textId="1002064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414A398E" w14:textId="5AB203D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.37E-31</w:t>
            </w:r>
          </w:p>
        </w:tc>
        <w:tc>
          <w:tcPr>
            <w:tcW w:w="0" w:type="auto"/>
            <w:vAlign w:val="center"/>
          </w:tcPr>
          <w:p w14:paraId="56BF5279" w14:textId="7A4AA12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0" w:type="auto"/>
            <w:vAlign w:val="center"/>
          </w:tcPr>
          <w:p w14:paraId="04CBDE87" w14:textId="1C144E2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871.69</w:t>
            </w:r>
          </w:p>
        </w:tc>
      </w:tr>
      <w:tr w:rsidR="00C86CB6" w14:paraId="53926170" w14:textId="1C248A1B" w:rsidTr="0030465A">
        <w:trPr>
          <w:jc w:val="center"/>
        </w:trPr>
        <w:tc>
          <w:tcPr>
            <w:tcW w:w="0" w:type="auto"/>
            <w:vAlign w:val="center"/>
          </w:tcPr>
          <w:p w14:paraId="1C43B69A" w14:textId="27EE816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0917547</w:t>
            </w:r>
          </w:p>
        </w:tc>
        <w:tc>
          <w:tcPr>
            <w:tcW w:w="0" w:type="auto"/>
            <w:vAlign w:val="center"/>
          </w:tcPr>
          <w:p w14:paraId="6CC0F41B" w14:textId="5206D5A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4161988F" w14:textId="6B3F5D4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8267D64" w14:textId="78EB59E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0143142</w:t>
            </w:r>
          </w:p>
        </w:tc>
        <w:tc>
          <w:tcPr>
            <w:tcW w:w="0" w:type="auto"/>
            <w:vAlign w:val="center"/>
          </w:tcPr>
          <w:p w14:paraId="57A53E31" w14:textId="77E56B7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794FC7F9" w14:textId="37582E5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04B78410" w14:textId="38B72F6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0" w:type="auto"/>
            <w:vAlign w:val="center"/>
          </w:tcPr>
          <w:p w14:paraId="0F51FCCF" w14:textId="66A24DF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73</w:t>
            </w:r>
          </w:p>
        </w:tc>
        <w:tc>
          <w:tcPr>
            <w:tcW w:w="0" w:type="auto"/>
            <w:vAlign w:val="center"/>
          </w:tcPr>
          <w:p w14:paraId="575C3E01" w14:textId="7B951A5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08C39E08" w14:textId="5862B00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5.51E-15</w:t>
            </w:r>
          </w:p>
        </w:tc>
        <w:tc>
          <w:tcPr>
            <w:tcW w:w="0" w:type="auto"/>
            <w:vAlign w:val="center"/>
          </w:tcPr>
          <w:p w14:paraId="40D2F5F7" w14:textId="5D07941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  <w:vAlign w:val="center"/>
          </w:tcPr>
          <w:p w14:paraId="7832DB7F" w14:textId="06C9AAB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83.59</w:t>
            </w:r>
          </w:p>
        </w:tc>
      </w:tr>
      <w:tr w:rsidR="00C86CB6" w14:paraId="30E49FF2" w14:textId="521B7E03" w:rsidTr="0030465A">
        <w:trPr>
          <w:jc w:val="center"/>
        </w:trPr>
        <w:tc>
          <w:tcPr>
            <w:tcW w:w="0" w:type="auto"/>
            <w:vAlign w:val="center"/>
          </w:tcPr>
          <w:p w14:paraId="31B0D8EF" w14:textId="03E7800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7523335</w:t>
            </w:r>
          </w:p>
        </w:tc>
        <w:tc>
          <w:tcPr>
            <w:tcW w:w="0" w:type="auto"/>
            <w:vAlign w:val="center"/>
          </w:tcPr>
          <w:p w14:paraId="687F1B18" w14:textId="01A6552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6F3F527D" w14:textId="651E18A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B4C7F64" w14:textId="4EA59EA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8180210</w:t>
            </w:r>
          </w:p>
        </w:tc>
        <w:tc>
          <w:tcPr>
            <w:tcW w:w="0" w:type="auto"/>
            <w:vAlign w:val="center"/>
          </w:tcPr>
          <w:p w14:paraId="70C01470" w14:textId="42C56BD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13DD094C" w14:textId="2AC7609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21BA5EC9" w14:textId="2220B59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14:paraId="05D30503" w14:textId="5BE2C24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70</w:t>
            </w:r>
          </w:p>
        </w:tc>
        <w:tc>
          <w:tcPr>
            <w:tcW w:w="0" w:type="auto"/>
            <w:vAlign w:val="center"/>
          </w:tcPr>
          <w:p w14:paraId="0B73FC37" w14:textId="25453ED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0" w:type="auto"/>
            <w:vAlign w:val="center"/>
          </w:tcPr>
          <w:p w14:paraId="7B9F7F53" w14:textId="7315E61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.29E-09</w:t>
            </w:r>
          </w:p>
        </w:tc>
        <w:tc>
          <w:tcPr>
            <w:tcW w:w="0" w:type="auto"/>
            <w:vAlign w:val="center"/>
          </w:tcPr>
          <w:p w14:paraId="03BE2212" w14:textId="2A2827A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14:paraId="302DAC03" w14:textId="6185960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36.03</w:t>
            </w:r>
          </w:p>
        </w:tc>
      </w:tr>
      <w:tr w:rsidR="00C86CB6" w14:paraId="5685375F" w14:textId="632CADA7" w:rsidTr="0030465A">
        <w:trPr>
          <w:jc w:val="center"/>
        </w:trPr>
        <w:tc>
          <w:tcPr>
            <w:tcW w:w="0" w:type="auto"/>
            <w:vAlign w:val="center"/>
          </w:tcPr>
          <w:p w14:paraId="4DD8C614" w14:textId="632728B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317209</w:t>
            </w:r>
          </w:p>
        </w:tc>
        <w:tc>
          <w:tcPr>
            <w:tcW w:w="0" w:type="auto"/>
            <w:vAlign w:val="center"/>
          </w:tcPr>
          <w:p w14:paraId="1033CBD4" w14:textId="5CD916A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2E1F4056" w14:textId="0F47FB6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FF3DF2E" w14:textId="5783C73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0140036</w:t>
            </w:r>
          </w:p>
        </w:tc>
        <w:tc>
          <w:tcPr>
            <w:tcW w:w="0" w:type="auto"/>
            <w:vAlign w:val="center"/>
          </w:tcPr>
          <w:p w14:paraId="49C5F3E7" w14:textId="757DDF3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4A2AB910" w14:textId="78EA470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640A73FA" w14:textId="6C88BEC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center"/>
          </w:tcPr>
          <w:p w14:paraId="00101D82" w14:textId="550AED9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0" w:type="auto"/>
            <w:vAlign w:val="center"/>
          </w:tcPr>
          <w:p w14:paraId="0548B5FC" w14:textId="1F49C73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517A290A" w14:textId="4817C40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.47E-08</w:t>
            </w:r>
          </w:p>
        </w:tc>
        <w:tc>
          <w:tcPr>
            <w:tcW w:w="0" w:type="auto"/>
            <w:vAlign w:val="center"/>
          </w:tcPr>
          <w:p w14:paraId="440ED335" w14:textId="52C73E7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0" w:type="auto"/>
            <w:vAlign w:val="center"/>
          </w:tcPr>
          <w:p w14:paraId="07C9758B" w14:textId="40B44ED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81.16</w:t>
            </w:r>
          </w:p>
        </w:tc>
      </w:tr>
      <w:tr w:rsidR="00C86CB6" w14:paraId="3E986C97" w14:textId="56AF0E71" w:rsidTr="0030465A">
        <w:trPr>
          <w:jc w:val="center"/>
        </w:trPr>
        <w:tc>
          <w:tcPr>
            <w:tcW w:w="0" w:type="auto"/>
            <w:vAlign w:val="center"/>
          </w:tcPr>
          <w:p w14:paraId="4FAA1DDD" w14:textId="7051D9B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1209026</w:t>
            </w:r>
          </w:p>
        </w:tc>
        <w:tc>
          <w:tcPr>
            <w:tcW w:w="0" w:type="auto"/>
            <w:vAlign w:val="center"/>
          </w:tcPr>
          <w:p w14:paraId="4C4885C5" w14:textId="604198B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1540B248" w14:textId="4F8CCC6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E043438" w14:textId="678A1AB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7705958</w:t>
            </w:r>
          </w:p>
        </w:tc>
        <w:tc>
          <w:tcPr>
            <w:tcW w:w="0" w:type="auto"/>
            <w:vAlign w:val="center"/>
          </w:tcPr>
          <w:p w14:paraId="32542DCC" w14:textId="382F475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626DC2D9" w14:textId="08D0367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27D8F392" w14:textId="6C6D8C5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490501BA" w14:textId="41AE826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562</w:t>
            </w:r>
          </w:p>
        </w:tc>
        <w:tc>
          <w:tcPr>
            <w:tcW w:w="0" w:type="auto"/>
            <w:vAlign w:val="center"/>
          </w:tcPr>
          <w:p w14:paraId="602026AB" w14:textId="5ECDB9A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0" w:type="auto"/>
            <w:vAlign w:val="center"/>
          </w:tcPr>
          <w:p w14:paraId="4C784FC1" w14:textId="0C3FB20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58E-27</w:t>
            </w:r>
          </w:p>
        </w:tc>
        <w:tc>
          <w:tcPr>
            <w:tcW w:w="0" w:type="auto"/>
            <w:vAlign w:val="center"/>
          </w:tcPr>
          <w:p w14:paraId="14C9E0B1" w14:textId="029CBF5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  <w:vAlign w:val="center"/>
          </w:tcPr>
          <w:p w14:paraId="1FBD9F66" w14:textId="5264FA1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013.36</w:t>
            </w:r>
          </w:p>
        </w:tc>
      </w:tr>
      <w:tr w:rsidR="00C86CB6" w14:paraId="16D82E31" w14:textId="4898CF44" w:rsidTr="0030465A">
        <w:trPr>
          <w:jc w:val="center"/>
        </w:trPr>
        <w:tc>
          <w:tcPr>
            <w:tcW w:w="0" w:type="auto"/>
            <w:vAlign w:val="center"/>
          </w:tcPr>
          <w:p w14:paraId="788AAFA6" w14:textId="0F19DDC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35730213</w:t>
            </w:r>
          </w:p>
        </w:tc>
        <w:tc>
          <w:tcPr>
            <w:tcW w:w="0" w:type="auto"/>
            <w:vAlign w:val="center"/>
          </w:tcPr>
          <w:p w14:paraId="7B81687D" w14:textId="06DB38E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2E9286E9" w14:textId="23219EC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64E6A17" w14:textId="5BD5E58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00874229</w:t>
            </w:r>
          </w:p>
        </w:tc>
        <w:tc>
          <w:tcPr>
            <w:tcW w:w="0" w:type="auto"/>
            <w:vAlign w:val="center"/>
          </w:tcPr>
          <w:p w14:paraId="4948DF34" w14:textId="37D2673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0BA7A87C" w14:textId="1DCDC12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39F74150" w14:textId="15582EC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0" w:type="auto"/>
            <w:vAlign w:val="center"/>
          </w:tcPr>
          <w:p w14:paraId="5D91709A" w14:textId="7306A25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67</w:t>
            </w:r>
          </w:p>
        </w:tc>
        <w:tc>
          <w:tcPr>
            <w:tcW w:w="0" w:type="auto"/>
            <w:vAlign w:val="center"/>
          </w:tcPr>
          <w:p w14:paraId="2F99BC48" w14:textId="608DCF1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0" w:type="auto"/>
            <w:vAlign w:val="center"/>
          </w:tcPr>
          <w:p w14:paraId="37D8E50E" w14:textId="11B0E14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8.81E-12</w:t>
            </w:r>
          </w:p>
        </w:tc>
        <w:tc>
          <w:tcPr>
            <w:tcW w:w="0" w:type="auto"/>
            <w:vAlign w:val="center"/>
          </w:tcPr>
          <w:p w14:paraId="29543AEC" w14:textId="49BFB04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0" w:type="auto"/>
            <w:vAlign w:val="center"/>
          </w:tcPr>
          <w:p w14:paraId="1F6533B2" w14:textId="59DA1F7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04.91</w:t>
            </w:r>
          </w:p>
        </w:tc>
      </w:tr>
      <w:tr w:rsidR="00C86CB6" w14:paraId="738DC624" w14:textId="087D03D7" w:rsidTr="0030465A">
        <w:trPr>
          <w:jc w:val="center"/>
        </w:trPr>
        <w:tc>
          <w:tcPr>
            <w:tcW w:w="0" w:type="auto"/>
            <w:vAlign w:val="center"/>
          </w:tcPr>
          <w:p w14:paraId="7E70DB0C" w14:textId="6E5EF4C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3024493</w:t>
            </w:r>
          </w:p>
        </w:tc>
        <w:tc>
          <w:tcPr>
            <w:tcW w:w="0" w:type="auto"/>
            <w:vAlign w:val="center"/>
          </w:tcPr>
          <w:p w14:paraId="4A9065FA" w14:textId="1FF6986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20A50329" w14:textId="5241CF1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576FF7A" w14:textId="41B32C4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06943968</w:t>
            </w:r>
          </w:p>
        </w:tc>
        <w:tc>
          <w:tcPr>
            <w:tcW w:w="0" w:type="auto"/>
            <w:vAlign w:val="center"/>
          </w:tcPr>
          <w:p w14:paraId="7133E560" w14:textId="11B6881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6EF39007" w14:textId="228FD49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10E95C00" w14:textId="3B4ECB9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14:paraId="637B1E6D" w14:textId="58E66EE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  <w:tc>
          <w:tcPr>
            <w:tcW w:w="0" w:type="auto"/>
            <w:vAlign w:val="center"/>
          </w:tcPr>
          <w:p w14:paraId="054B1ECE" w14:textId="1B3A3D9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0" w:type="auto"/>
            <w:vAlign w:val="center"/>
          </w:tcPr>
          <w:p w14:paraId="2DE98B32" w14:textId="27D20FE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09E-17</w:t>
            </w:r>
          </w:p>
        </w:tc>
        <w:tc>
          <w:tcPr>
            <w:tcW w:w="0" w:type="auto"/>
            <w:vAlign w:val="center"/>
          </w:tcPr>
          <w:p w14:paraId="3F091038" w14:textId="40B9DF2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0" w:type="auto"/>
            <w:vAlign w:val="center"/>
          </w:tcPr>
          <w:p w14:paraId="59C00843" w14:textId="35B3804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38.01</w:t>
            </w:r>
          </w:p>
        </w:tc>
      </w:tr>
      <w:tr w:rsidR="00C86CB6" w14:paraId="4650FD96" w14:textId="3709DCF7" w:rsidTr="0030465A">
        <w:trPr>
          <w:jc w:val="center"/>
        </w:trPr>
        <w:tc>
          <w:tcPr>
            <w:tcW w:w="0" w:type="auto"/>
            <w:vAlign w:val="center"/>
          </w:tcPr>
          <w:p w14:paraId="20F75023" w14:textId="4BE1B1C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2612675</w:t>
            </w:r>
          </w:p>
        </w:tc>
        <w:tc>
          <w:tcPr>
            <w:tcW w:w="0" w:type="auto"/>
            <w:vAlign w:val="center"/>
          </w:tcPr>
          <w:p w14:paraId="4ACA0856" w14:textId="424D608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43AE98DE" w14:textId="2D7D56D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C2B5D62" w14:textId="3C784AB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19133137</w:t>
            </w:r>
          </w:p>
        </w:tc>
        <w:tc>
          <w:tcPr>
            <w:tcW w:w="0" w:type="auto"/>
            <w:vAlign w:val="center"/>
          </w:tcPr>
          <w:p w14:paraId="46AA3F2F" w14:textId="6DD84B6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0C46CBF6" w14:textId="1DD20D0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130B66B3" w14:textId="245A566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center"/>
          </w:tcPr>
          <w:p w14:paraId="376F9BB2" w14:textId="38B160E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0" w:type="auto"/>
            <w:vAlign w:val="center"/>
          </w:tcPr>
          <w:p w14:paraId="4FB4DE1F" w14:textId="07DF02D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68BA18A9" w14:textId="04162CA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98E-08</w:t>
            </w:r>
          </w:p>
        </w:tc>
        <w:tc>
          <w:tcPr>
            <w:tcW w:w="0" w:type="auto"/>
            <w:vAlign w:val="center"/>
          </w:tcPr>
          <w:p w14:paraId="106EB56B" w14:textId="61BB87B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0" w:type="auto"/>
            <w:vAlign w:val="center"/>
          </w:tcPr>
          <w:p w14:paraId="02327A81" w14:textId="72514B4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00.65</w:t>
            </w:r>
          </w:p>
        </w:tc>
      </w:tr>
      <w:tr w:rsidR="00C86CB6" w14:paraId="17ECD223" w14:textId="659255EB" w:rsidTr="0030465A">
        <w:trPr>
          <w:jc w:val="center"/>
        </w:trPr>
        <w:tc>
          <w:tcPr>
            <w:tcW w:w="0" w:type="auto"/>
            <w:vAlign w:val="center"/>
          </w:tcPr>
          <w:p w14:paraId="2C1D3670" w14:textId="2C6D71A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4676410</w:t>
            </w:r>
          </w:p>
        </w:tc>
        <w:tc>
          <w:tcPr>
            <w:tcW w:w="0" w:type="auto"/>
            <w:vAlign w:val="center"/>
          </w:tcPr>
          <w:p w14:paraId="77BE4372" w14:textId="33C26CB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592E67AB" w14:textId="44D174A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44C03AE" w14:textId="32762D0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41563739</w:t>
            </w:r>
          </w:p>
        </w:tc>
        <w:tc>
          <w:tcPr>
            <w:tcW w:w="0" w:type="auto"/>
            <w:vAlign w:val="center"/>
          </w:tcPr>
          <w:p w14:paraId="53360E04" w14:textId="7AA9212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5BC48731" w14:textId="4569D24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1D83578B" w14:textId="117DB1A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center"/>
          </w:tcPr>
          <w:p w14:paraId="52C222D2" w14:textId="1E16081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208</w:t>
            </w:r>
          </w:p>
        </w:tc>
        <w:tc>
          <w:tcPr>
            <w:tcW w:w="0" w:type="auto"/>
            <w:vAlign w:val="center"/>
          </w:tcPr>
          <w:p w14:paraId="7CBEBC62" w14:textId="4E408CA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0" w:type="auto"/>
            <w:vAlign w:val="center"/>
          </w:tcPr>
          <w:p w14:paraId="3C4E0399" w14:textId="1ACADC8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.46E-13</w:t>
            </w:r>
          </w:p>
        </w:tc>
        <w:tc>
          <w:tcPr>
            <w:tcW w:w="0" w:type="auto"/>
            <w:vAlign w:val="center"/>
          </w:tcPr>
          <w:p w14:paraId="39F6F4E9" w14:textId="737B398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  <w:vAlign w:val="center"/>
          </w:tcPr>
          <w:p w14:paraId="521E65A3" w14:textId="595ACE0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85.09</w:t>
            </w:r>
          </w:p>
        </w:tc>
      </w:tr>
      <w:tr w:rsidR="00C86CB6" w14:paraId="04D60AE1" w14:textId="732DF3A1" w:rsidTr="0030465A">
        <w:trPr>
          <w:jc w:val="center"/>
        </w:trPr>
        <w:tc>
          <w:tcPr>
            <w:tcW w:w="0" w:type="auto"/>
            <w:vAlign w:val="center"/>
          </w:tcPr>
          <w:p w14:paraId="73463C1D" w14:textId="7DAE48D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0182512</w:t>
            </w:r>
          </w:p>
        </w:tc>
        <w:tc>
          <w:tcPr>
            <w:tcW w:w="0" w:type="auto"/>
            <w:vAlign w:val="center"/>
          </w:tcPr>
          <w:p w14:paraId="687D159A" w14:textId="0B9DCDD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21B29288" w14:textId="3FED690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AAC4039" w14:textId="11E3CBF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1189469</w:t>
            </w:r>
          </w:p>
        </w:tc>
        <w:tc>
          <w:tcPr>
            <w:tcW w:w="0" w:type="auto"/>
            <w:vAlign w:val="center"/>
          </w:tcPr>
          <w:p w14:paraId="1D28BC3A" w14:textId="6B13F3E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3EC9B7AA" w14:textId="7780E1D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5B97D03E" w14:textId="1D60D50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center"/>
          </w:tcPr>
          <w:p w14:paraId="6A1CD268" w14:textId="26D88E9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0" w:type="auto"/>
            <w:vAlign w:val="center"/>
          </w:tcPr>
          <w:p w14:paraId="6EC0D198" w14:textId="5CE3CB3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7635B10C" w14:textId="760C8C0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5.19E-13</w:t>
            </w:r>
          </w:p>
        </w:tc>
        <w:tc>
          <w:tcPr>
            <w:tcW w:w="0" w:type="auto"/>
            <w:vAlign w:val="center"/>
          </w:tcPr>
          <w:p w14:paraId="44E86A63" w14:textId="5A643E2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</w:tcPr>
          <w:p w14:paraId="23463E65" w14:textId="52B07FA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27.37</w:t>
            </w:r>
          </w:p>
        </w:tc>
      </w:tr>
      <w:tr w:rsidR="00C86CB6" w14:paraId="68694BFC" w14:textId="58D467C8" w:rsidTr="0030465A">
        <w:trPr>
          <w:jc w:val="center"/>
        </w:trPr>
        <w:tc>
          <w:tcPr>
            <w:tcW w:w="0" w:type="auto"/>
            <w:vAlign w:val="center"/>
          </w:tcPr>
          <w:p w14:paraId="226C1469" w14:textId="222D684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9823546</w:t>
            </w:r>
          </w:p>
        </w:tc>
        <w:tc>
          <w:tcPr>
            <w:tcW w:w="0" w:type="auto"/>
            <w:vAlign w:val="center"/>
          </w:tcPr>
          <w:p w14:paraId="2757BC3D" w14:textId="581F348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6BDD3D8F" w14:textId="402F756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18F8924" w14:textId="77B830D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9705512</w:t>
            </w:r>
          </w:p>
        </w:tc>
        <w:tc>
          <w:tcPr>
            <w:tcW w:w="0" w:type="auto"/>
            <w:vAlign w:val="center"/>
          </w:tcPr>
          <w:p w14:paraId="1A8CFD07" w14:textId="7036469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2DD3ABF1" w14:textId="6D3F591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2C781172" w14:textId="29F6EC7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center"/>
          </w:tcPr>
          <w:p w14:paraId="1542148A" w14:textId="00D99C7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77</w:t>
            </w:r>
          </w:p>
        </w:tc>
        <w:tc>
          <w:tcPr>
            <w:tcW w:w="0" w:type="auto"/>
            <w:vAlign w:val="center"/>
          </w:tcPr>
          <w:p w14:paraId="231AA89C" w14:textId="375567C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50C31E2C" w14:textId="07908D9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.29E-15</w:t>
            </w:r>
          </w:p>
        </w:tc>
        <w:tc>
          <w:tcPr>
            <w:tcW w:w="0" w:type="auto"/>
            <w:vAlign w:val="center"/>
          </w:tcPr>
          <w:p w14:paraId="679E3B3F" w14:textId="4F95490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0" w:type="auto"/>
            <w:vAlign w:val="center"/>
          </w:tcPr>
          <w:p w14:paraId="3C53C6B0" w14:textId="2D1F7A9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72.63</w:t>
            </w:r>
          </w:p>
        </w:tc>
      </w:tr>
      <w:tr w:rsidR="00C86CB6" w14:paraId="2B532517" w14:textId="74FA2FDE" w:rsidTr="0030465A">
        <w:trPr>
          <w:jc w:val="center"/>
        </w:trPr>
        <w:tc>
          <w:tcPr>
            <w:tcW w:w="0" w:type="auto"/>
            <w:vAlign w:val="center"/>
          </w:tcPr>
          <w:p w14:paraId="2A94DFC2" w14:textId="43053AB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lastRenderedPageBreak/>
              <w:t>rs254559</w:t>
            </w:r>
          </w:p>
        </w:tc>
        <w:tc>
          <w:tcPr>
            <w:tcW w:w="0" w:type="auto"/>
            <w:vAlign w:val="center"/>
          </w:tcPr>
          <w:p w14:paraId="2C58EDD2" w14:textId="2BAE8A0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6AA84AAF" w14:textId="61F14D6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5545FAA8" w14:textId="01348BF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34444982</w:t>
            </w:r>
          </w:p>
        </w:tc>
        <w:tc>
          <w:tcPr>
            <w:tcW w:w="0" w:type="auto"/>
            <w:vAlign w:val="center"/>
          </w:tcPr>
          <w:p w14:paraId="78ADEC20" w14:textId="57E9769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43487372" w14:textId="32784B9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4D81C4F0" w14:textId="627A837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center"/>
          </w:tcPr>
          <w:p w14:paraId="066D13F1" w14:textId="1111AF6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  <w:tc>
          <w:tcPr>
            <w:tcW w:w="0" w:type="auto"/>
            <w:vAlign w:val="center"/>
          </w:tcPr>
          <w:p w14:paraId="21A2B57B" w14:textId="6E82564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7A18FA9C" w14:textId="6136B75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7.63E-09</w:t>
            </w:r>
          </w:p>
        </w:tc>
        <w:tc>
          <w:tcPr>
            <w:tcW w:w="0" w:type="auto"/>
            <w:vAlign w:val="center"/>
          </w:tcPr>
          <w:p w14:paraId="3D0B4100" w14:textId="0B23CFE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0" w:type="auto"/>
            <w:vAlign w:val="center"/>
          </w:tcPr>
          <w:p w14:paraId="73C95F75" w14:textId="77ECC31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03.95</w:t>
            </w:r>
          </w:p>
        </w:tc>
      </w:tr>
      <w:tr w:rsidR="00C86CB6" w14:paraId="43CF943A" w14:textId="0F601021" w:rsidTr="0030465A">
        <w:trPr>
          <w:jc w:val="center"/>
        </w:trPr>
        <w:tc>
          <w:tcPr>
            <w:tcW w:w="0" w:type="auto"/>
            <w:vAlign w:val="center"/>
          </w:tcPr>
          <w:p w14:paraId="2FC2A4EB" w14:textId="3AAB362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56167332</w:t>
            </w:r>
          </w:p>
        </w:tc>
        <w:tc>
          <w:tcPr>
            <w:tcW w:w="0" w:type="auto"/>
            <w:vAlign w:val="center"/>
          </w:tcPr>
          <w:p w14:paraId="593DA2BC" w14:textId="5104225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2C98FE8F" w14:textId="26A6423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46A7BE2" w14:textId="534807C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58827769</w:t>
            </w:r>
          </w:p>
        </w:tc>
        <w:tc>
          <w:tcPr>
            <w:tcW w:w="0" w:type="auto"/>
            <w:vAlign w:val="center"/>
          </w:tcPr>
          <w:p w14:paraId="041F4EF8" w14:textId="0D606E6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4025269B" w14:textId="47778BC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6C46F015" w14:textId="193508E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0" w:type="auto"/>
            <w:vAlign w:val="center"/>
          </w:tcPr>
          <w:p w14:paraId="7875456B" w14:textId="22A2A25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52</w:t>
            </w:r>
          </w:p>
        </w:tc>
        <w:tc>
          <w:tcPr>
            <w:tcW w:w="0" w:type="auto"/>
            <w:vAlign w:val="center"/>
          </w:tcPr>
          <w:p w14:paraId="45F51A60" w14:textId="543AAE1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0" w:type="auto"/>
            <w:vAlign w:val="center"/>
          </w:tcPr>
          <w:p w14:paraId="67019C21" w14:textId="1174A0D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5.30E-11</w:t>
            </w:r>
          </w:p>
        </w:tc>
        <w:tc>
          <w:tcPr>
            <w:tcW w:w="0" w:type="auto"/>
            <w:vAlign w:val="center"/>
          </w:tcPr>
          <w:p w14:paraId="735788F1" w14:textId="424B0C2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002D8648" w14:textId="541F23C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87.40</w:t>
            </w:r>
          </w:p>
        </w:tc>
      </w:tr>
      <w:tr w:rsidR="00C86CB6" w14:paraId="5CD99804" w14:textId="6D852E07" w:rsidTr="0030465A">
        <w:trPr>
          <w:jc w:val="center"/>
        </w:trPr>
        <w:tc>
          <w:tcPr>
            <w:tcW w:w="0" w:type="auto"/>
            <w:vAlign w:val="center"/>
          </w:tcPr>
          <w:p w14:paraId="0D7640AD" w14:textId="554A748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44582178</w:t>
            </w:r>
          </w:p>
        </w:tc>
        <w:tc>
          <w:tcPr>
            <w:tcW w:w="0" w:type="auto"/>
            <w:vAlign w:val="center"/>
          </w:tcPr>
          <w:p w14:paraId="0C9BEAE4" w14:textId="49ABF4F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548EEF97" w14:textId="64E25F2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0A8A47A1" w14:textId="5B68714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2481800</w:t>
            </w:r>
          </w:p>
        </w:tc>
        <w:tc>
          <w:tcPr>
            <w:tcW w:w="0" w:type="auto"/>
            <w:vAlign w:val="center"/>
          </w:tcPr>
          <w:p w14:paraId="75EAA1CF" w14:textId="50CF313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454E767D" w14:textId="379F3B0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6E246FA6" w14:textId="6A354A9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06DC3622" w14:textId="197BA9C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276</w:t>
            </w:r>
          </w:p>
        </w:tc>
        <w:tc>
          <w:tcPr>
            <w:tcW w:w="0" w:type="auto"/>
            <w:vAlign w:val="center"/>
          </w:tcPr>
          <w:p w14:paraId="49156F86" w14:textId="382DC54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0" w:type="auto"/>
            <w:vAlign w:val="center"/>
          </w:tcPr>
          <w:p w14:paraId="566431DC" w14:textId="667F21D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.06E-23</w:t>
            </w:r>
          </w:p>
        </w:tc>
        <w:tc>
          <w:tcPr>
            <w:tcW w:w="0" w:type="auto"/>
            <w:vAlign w:val="center"/>
          </w:tcPr>
          <w:p w14:paraId="2943B363" w14:textId="3643335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0" w:type="auto"/>
            <w:vAlign w:val="center"/>
          </w:tcPr>
          <w:p w14:paraId="2545B3F5" w14:textId="4B1472F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956.19</w:t>
            </w:r>
          </w:p>
        </w:tc>
      </w:tr>
      <w:tr w:rsidR="00C86CB6" w14:paraId="342E2605" w14:textId="7E15936B" w:rsidTr="0030465A">
        <w:trPr>
          <w:jc w:val="center"/>
        </w:trPr>
        <w:tc>
          <w:tcPr>
            <w:tcW w:w="0" w:type="auto"/>
            <w:vAlign w:val="center"/>
          </w:tcPr>
          <w:p w14:paraId="22A9BC27" w14:textId="2465358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17292830</w:t>
            </w:r>
          </w:p>
        </w:tc>
        <w:tc>
          <w:tcPr>
            <w:tcW w:w="0" w:type="auto"/>
            <w:vAlign w:val="center"/>
          </w:tcPr>
          <w:p w14:paraId="64A3F0D1" w14:textId="6A8AF43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005A7B2A" w14:textId="6FC90D8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2A33A9B0" w14:textId="0F18921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1218268</w:t>
            </w:r>
          </w:p>
        </w:tc>
        <w:tc>
          <w:tcPr>
            <w:tcW w:w="0" w:type="auto"/>
            <w:vAlign w:val="center"/>
          </w:tcPr>
          <w:p w14:paraId="1B019DF5" w14:textId="3CA9500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281579C7" w14:textId="4670D87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5AED7C7E" w14:textId="4EF5602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63CDC643" w14:textId="36757BB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0" w:type="auto"/>
            <w:vAlign w:val="center"/>
          </w:tcPr>
          <w:p w14:paraId="683BE608" w14:textId="541848B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0" w:type="auto"/>
            <w:vAlign w:val="center"/>
          </w:tcPr>
          <w:p w14:paraId="5CF4BE1C" w14:textId="78ADCAB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.20E-18</w:t>
            </w:r>
          </w:p>
        </w:tc>
        <w:tc>
          <w:tcPr>
            <w:tcW w:w="0" w:type="auto"/>
            <w:vAlign w:val="center"/>
          </w:tcPr>
          <w:p w14:paraId="1CC572C6" w14:textId="3E465A3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5DD0D5FE" w14:textId="2C00EA4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17.40</w:t>
            </w:r>
          </w:p>
        </w:tc>
      </w:tr>
      <w:tr w:rsidR="00C86CB6" w14:paraId="2786067F" w14:textId="2FAE56BA" w:rsidTr="0030465A">
        <w:trPr>
          <w:jc w:val="center"/>
        </w:trPr>
        <w:tc>
          <w:tcPr>
            <w:tcW w:w="0" w:type="auto"/>
            <w:vAlign w:val="center"/>
          </w:tcPr>
          <w:p w14:paraId="69754C3B" w14:textId="59C2AD9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45627734</w:t>
            </w:r>
          </w:p>
        </w:tc>
        <w:tc>
          <w:tcPr>
            <w:tcW w:w="0" w:type="auto"/>
            <w:vAlign w:val="center"/>
          </w:tcPr>
          <w:p w14:paraId="53FA5909" w14:textId="3A291D0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463693CC" w14:textId="564C8BC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6D0D7AB" w14:textId="519C695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1474884</w:t>
            </w:r>
          </w:p>
        </w:tc>
        <w:tc>
          <w:tcPr>
            <w:tcW w:w="0" w:type="auto"/>
            <w:vAlign w:val="center"/>
          </w:tcPr>
          <w:p w14:paraId="04EE9DCE" w14:textId="788283C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5128A3C7" w14:textId="42063A3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1F1FEF1F" w14:textId="42AA6C8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27254C55" w14:textId="1F12149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0" w:type="auto"/>
            <w:vAlign w:val="center"/>
          </w:tcPr>
          <w:p w14:paraId="5CEE2B13" w14:textId="13ABC7E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0" w:type="auto"/>
            <w:vAlign w:val="center"/>
          </w:tcPr>
          <w:p w14:paraId="37F75BB5" w14:textId="1CEFAE8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47E-10</w:t>
            </w:r>
          </w:p>
        </w:tc>
        <w:tc>
          <w:tcPr>
            <w:tcW w:w="0" w:type="auto"/>
            <w:vAlign w:val="center"/>
          </w:tcPr>
          <w:p w14:paraId="4E41F529" w14:textId="3207F99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53670CB2" w14:textId="76FFE42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65.70</w:t>
            </w:r>
          </w:p>
        </w:tc>
      </w:tr>
      <w:tr w:rsidR="00C86CB6" w14:paraId="2967F470" w14:textId="335EEA99" w:rsidTr="0030465A">
        <w:trPr>
          <w:jc w:val="center"/>
        </w:trPr>
        <w:tc>
          <w:tcPr>
            <w:tcW w:w="0" w:type="auto"/>
            <w:vAlign w:val="center"/>
          </w:tcPr>
          <w:p w14:paraId="5BB40483" w14:textId="1C8A733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44515162</w:t>
            </w:r>
          </w:p>
        </w:tc>
        <w:tc>
          <w:tcPr>
            <w:tcW w:w="0" w:type="auto"/>
            <w:vAlign w:val="center"/>
          </w:tcPr>
          <w:p w14:paraId="241DEF48" w14:textId="51E1CB5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2B7160E5" w14:textId="5E42DAF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79EEC76" w14:textId="45D61F9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2455083</w:t>
            </w:r>
          </w:p>
        </w:tc>
        <w:tc>
          <w:tcPr>
            <w:tcW w:w="0" w:type="auto"/>
            <w:vAlign w:val="center"/>
          </w:tcPr>
          <w:p w14:paraId="66E23857" w14:textId="428623F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0F985AC5" w14:textId="2F1DB0B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62DEE007" w14:textId="401FEE5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1B4549AE" w14:textId="24072CC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232</w:t>
            </w:r>
          </w:p>
        </w:tc>
        <w:tc>
          <w:tcPr>
            <w:tcW w:w="0" w:type="auto"/>
            <w:vAlign w:val="center"/>
          </w:tcPr>
          <w:p w14:paraId="4C286995" w14:textId="424E092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45675D02" w14:textId="34B3FEC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.69E-17</w:t>
            </w:r>
          </w:p>
        </w:tc>
        <w:tc>
          <w:tcPr>
            <w:tcW w:w="0" w:type="auto"/>
            <w:vAlign w:val="center"/>
          </w:tcPr>
          <w:p w14:paraId="5B5AB291" w14:textId="7841F1A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center"/>
          </w:tcPr>
          <w:p w14:paraId="41814D5A" w14:textId="14E194C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68.78</w:t>
            </w:r>
          </w:p>
        </w:tc>
      </w:tr>
      <w:tr w:rsidR="00C86CB6" w14:paraId="23AF5C36" w14:textId="18814605" w:rsidTr="0030465A">
        <w:trPr>
          <w:jc w:val="center"/>
        </w:trPr>
        <w:tc>
          <w:tcPr>
            <w:tcW w:w="0" w:type="auto"/>
            <w:vAlign w:val="center"/>
          </w:tcPr>
          <w:p w14:paraId="141936F2" w14:textId="0673CEE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83231933</w:t>
            </w:r>
          </w:p>
        </w:tc>
        <w:tc>
          <w:tcPr>
            <w:tcW w:w="0" w:type="auto"/>
            <w:vAlign w:val="center"/>
          </w:tcPr>
          <w:p w14:paraId="265D959E" w14:textId="2D16483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6F418E9C" w14:textId="4ADDA50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4108EA10" w14:textId="34119E3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2524320</w:t>
            </w:r>
          </w:p>
        </w:tc>
        <w:tc>
          <w:tcPr>
            <w:tcW w:w="0" w:type="auto"/>
            <w:vAlign w:val="center"/>
          </w:tcPr>
          <w:p w14:paraId="0E08372A" w14:textId="22F0850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6C390771" w14:textId="002CCCA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62DF7B4D" w14:textId="46C26A8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14:paraId="328A1F8D" w14:textId="2B7E51F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371</w:t>
            </w:r>
          </w:p>
        </w:tc>
        <w:tc>
          <w:tcPr>
            <w:tcW w:w="0" w:type="auto"/>
            <w:vAlign w:val="center"/>
          </w:tcPr>
          <w:p w14:paraId="77E9313F" w14:textId="281BCAD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0" w:type="auto"/>
            <w:vAlign w:val="center"/>
          </w:tcPr>
          <w:p w14:paraId="48133399" w14:textId="71A9B1E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71E-32</w:t>
            </w:r>
          </w:p>
        </w:tc>
        <w:tc>
          <w:tcPr>
            <w:tcW w:w="0" w:type="auto"/>
            <w:vAlign w:val="center"/>
          </w:tcPr>
          <w:p w14:paraId="3267FCDE" w14:textId="161B3B5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0" w:type="auto"/>
            <w:vAlign w:val="center"/>
          </w:tcPr>
          <w:p w14:paraId="5A5C9C53" w14:textId="2DC16B9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450.11</w:t>
            </w:r>
          </w:p>
        </w:tc>
      </w:tr>
      <w:tr w:rsidR="00C86CB6" w14:paraId="0414DF57" w14:textId="2DE60787" w:rsidTr="0030465A">
        <w:trPr>
          <w:jc w:val="center"/>
        </w:trPr>
        <w:tc>
          <w:tcPr>
            <w:tcW w:w="0" w:type="auto"/>
            <w:vAlign w:val="center"/>
          </w:tcPr>
          <w:p w14:paraId="19713F1D" w14:textId="23D4D19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48844907</w:t>
            </w:r>
          </w:p>
        </w:tc>
        <w:tc>
          <w:tcPr>
            <w:tcW w:w="0" w:type="auto"/>
            <w:vAlign w:val="center"/>
          </w:tcPr>
          <w:p w14:paraId="288EF78E" w14:textId="7048CBD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0FBBC906" w14:textId="33C1682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21B94C4" w14:textId="1DC560A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1628397</w:t>
            </w:r>
          </w:p>
        </w:tc>
        <w:tc>
          <w:tcPr>
            <w:tcW w:w="0" w:type="auto"/>
            <w:vAlign w:val="center"/>
          </w:tcPr>
          <w:p w14:paraId="6726F5C6" w14:textId="381ADC1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5CAF8D36" w14:textId="797B036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55C93A1D" w14:textId="4D41B74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23C76126" w14:textId="6D22085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341</w:t>
            </w:r>
          </w:p>
        </w:tc>
        <w:tc>
          <w:tcPr>
            <w:tcW w:w="0" w:type="auto"/>
            <w:vAlign w:val="center"/>
          </w:tcPr>
          <w:p w14:paraId="32E6B6E3" w14:textId="4DA61B9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  <w:tc>
          <w:tcPr>
            <w:tcW w:w="0" w:type="auto"/>
            <w:vAlign w:val="center"/>
          </w:tcPr>
          <w:p w14:paraId="5802F243" w14:textId="5D7191E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7.17E-35</w:t>
            </w:r>
          </w:p>
        </w:tc>
        <w:tc>
          <w:tcPr>
            <w:tcW w:w="0" w:type="auto"/>
            <w:vAlign w:val="center"/>
          </w:tcPr>
          <w:p w14:paraId="6CBB84AE" w14:textId="68F687D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  <w:vAlign w:val="center"/>
          </w:tcPr>
          <w:p w14:paraId="70DE01B7" w14:textId="54C6C6F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012.73</w:t>
            </w:r>
          </w:p>
        </w:tc>
      </w:tr>
      <w:tr w:rsidR="00C86CB6" w14:paraId="58185995" w14:textId="0FF4C916" w:rsidTr="0030465A">
        <w:trPr>
          <w:jc w:val="center"/>
        </w:trPr>
        <w:tc>
          <w:tcPr>
            <w:tcW w:w="0" w:type="auto"/>
            <w:vAlign w:val="center"/>
          </w:tcPr>
          <w:p w14:paraId="2FC8CEC5" w14:textId="3679D37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7752873</w:t>
            </w:r>
          </w:p>
        </w:tc>
        <w:tc>
          <w:tcPr>
            <w:tcW w:w="0" w:type="auto"/>
            <w:vAlign w:val="center"/>
          </w:tcPr>
          <w:p w14:paraId="45B11DF4" w14:textId="68CB7C2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36D6F0EF" w14:textId="61667AC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6EE5CBC0" w14:textId="3381B86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06579332</w:t>
            </w:r>
          </w:p>
        </w:tc>
        <w:tc>
          <w:tcPr>
            <w:tcW w:w="0" w:type="auto"/>
            <w:vAlign w:val="center"/>
          </w:tcPr>
          <w:p w14:paraId="00C6772B" w14:textId="128C2E8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58D66E2F" w14:textId="26E17BC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354DD871" w14:textId="787D359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14:paraId="0675446A" w14:textId="767EA5F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82</w:t>
            </w:r>
          </w:p>
        </w:tc>
        <w:tc>
          <w:tcPr>
            <w:tcW w:w="0" w:type="auto"/>
            <w:vAlign w:val="center"/>
          </w:tcPr>
          <w:p w14:paraId="5BCE566C" w14:textId="73B2F91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center"/>
          </w:tcPr>
          <w:p w14:paraId="15D644C1" w14:textId="5D13798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83E-09</w:t>
            </w:r>
          </w:p>
        </w:tc>
        <w:tc>
          <w:tcPr>
            <w:tcW w:w="0" w:type="auto"/>
            <w:vAlign w:val="center"/>
          </w:tcPr>
          <w:p w14:paraId="3CD3115B" w14:textId="4F2AC30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0" w:type="auto"/>
            <w:vAlign w:val="center"/>
          </w:tcPr>
          <w:p w14:paraId="084DAB06" w14:textId="3688D53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20.55</w:t>
            </w:r>
          </w:p>
        </w:tc>
      </w:tr>
      <w:tr w:rsidR="00C86CB6" w14:paraId="5235168E" w14:textId="26A6CC4A" w:rsidTr="0030465A">
        <w:trPr>
          <w:jc w:val="center"/>
        </w:trPr>
        <w:tc>
          <w:tcPr>
            <w:tcW w:w="0" w:type="auto"/>
            <w:vAlign w:val="center"/>
          </w:tcPr>
          <w:p w14:paraId="39318F2F" w14:textId="79E6D33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9272514</w:t>
            </w:r>
          </w:p>
        </w:tc>
        <w:tc>
          <w:tcPr>
            <w:tcW w:w="0" w:type="auto"/>
            <w:vAlign w:val="center"/>
          </w:tcPr>
          <w:p w14:paraId="3D4EC0B0" w14:textId="3A68412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1142E5C6" w14:textId="4C98220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4E759B7F" w14:textId="035F1EF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2606385</w:t>
            </w:r>
          </w:p>
        </w:tc>
        <w:tc>
          <w:tcPr>
            <w:tcW w:w="0" w:type="auto"/>
            <w:vAlign w:val="center"/>
          </w:tcPr>
          <w:p w14:paraId="10DB2451" w14:textId="7334E10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420CEE59" w14:textId="4EAA5CF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0520ABA5" w14:textId="340A858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0" w:type="auto"/>
            <w:vAlign w:val="center"/>
          </w:tcPr>
          <w:p w14:paraId="51658E37" w14:textId="12B253D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402</w:t>
            </w:r>
          </w:p>
        </w:tc>
        <w:tc>
          <w:tcPr>
            <w:tcW w:w="0" w:type="auto"/>
            <w:vAlign w:val="center"/>
          </w:tcPr>
          <w:p w14:paraId="400DB370" w14:textId="5E47C60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68A9B942" w14:textId="0918BC7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.00E-51</w:t>
            </w:r>
          </w:p>
        </w:tc>
        <w:tc>
          <w:tcPr>
            <w:tcW w:w="0" w:type="auto"/>
            <w:vAlign w:val="center"/>
          </w:tcPr>
          <w:p w14:paraId="67F7F4D1" w14:textId="150261C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0" w:type="auto"/>
            <w:vAlign w:val="center"/>
          </w:tcPr>
          <w:p w14:paraId="2E77F023" w14:textId="176D7BD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997.34</w:t>
            </w:r>
          </w:p>
        </w:tc>
      </w:tr>
      <w:tr w:rsidR="00C86CB6" w14:paraId="242702C4" w14:textId="4A442C02" w:rsidTr="0030465A">
        <w:trPr>
          <w:jc w:val="center"/>
        </w:trPr>
        <w:tc>
          <w:tcPr>
            <w:tcW w:w="0" w:type="auto"/>
            <w:vAlign w:val="center"/>
          </w:tcPr>
          <w:p w14:paraId="59AF2FE8" w14:textId="2741118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28383456</w:t>
            </w:r>
          </w:p>
        </w:tc>
        <w:tc>
          <w:tcPr>
            <w:tcW w:w="0" w:type="auto"/>
            <w:vAlign w:val="center"/>
          </w:tcPr>
          <w:p w14:paraId="30CDCDD2" w14:textId="5E33ABB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625DB266" w14:textId="7F4F341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F91ED57" w14:textId="1C8E416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2609453</w:t>
            </w:r>
          </w:p>
        </w:tc>
        <w:tc>
          <w:tcPr>
            <w:tcW w:w="0" w:type="auto"/>
            <w:vAlign w:val="center"/>
          </w:tcPr>
          <w:p w14:paraId="5C4AE6DD" w14:textId="1870E22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40879855" w14:textId="3DA150D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2CEBCBDF" w14:textId="02851A1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6CF8FF6D" w14:textId="4745CD0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337</w:t>
            </w:r>
          </w:p>
        </w:tc>
        <w:tc>
          <w:tcPr>
            <w:tcW w:w="0" w:type="auto"/>
            <w:vAlign w:val="center"/>
          </w:tcPr>
          <w:p w14:paraId="276BFB80" w14:textId="5BD6562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0" w:type="auto"/>
            <w:vAlign w:val="center"/>
          </w:tcPr>
          <w:p w14:paraId="749C1D90" w14:textId="3BE9036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07E-39</w:t>
            </w:r>
          </w:p>
        </w:tc>
        <w:tc>
          <w:tcPr>
            <w:tcW w:w="0" w:type="auto"/>
            <w:vAlign w:val="center"/>
          </w:tcPr>
          <w:p w14:paraId="34591288" w14:textId="75335FA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0" w:type="auto"/>
            <w:vAlign w:val="center"/>
          </w:tcPr>
          <w:p w14:paraId="5828C206" w14:textId="4EE8709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450.38</w:t>
            </w:r>
          </w:p>
        </w:tc>
      </w:tr>
      <w:tr w:rsidR="00C86CB6" w14:paraId="68B2523A" w14:textId="2EA8391F" w:rsidTr="0030465A">
        <w:trPr>
          <w:jc w:val="center"/>
        </w:trPr>
        <w:tc>
          <w:tcPr>
            <w:tcW w:w="0" w:type="auto"/>
            <w:vAlign w:val="center"/>
          </w:tcPr>
          <w:p w14:paraId="07A1F0F3" w14:textId="0649B22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15312361</w:t>
            </w:r>
          </w:p>
        </w:tc>
        <w:tc>
          <w:tcPr>
            <w:tcW w:w="0" w:type="auto"/>
            <w:vAlign w:val="center"/>
          </w:tcPr>
          <w:p w14:paraId="6AA54249" w14:textId="4634273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60ECEA92" w14:textId="59D2864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BEFCD22" w14:textId="7C7675A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2488215</w:t>
            </w:r>
          </w:p>
        </w:tc>
        <w:tc>
          <w:tcPr>
            <w:tcW w:w="0" w:type="auto"/>
            <w:vAlign w:val="center"/>
          </w:tcPr>
          <w:p w14:paraId="399D9959" w14:textId="678CB7B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6E10B8E1" w14:textId="1C72153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12918FDE" w14:textId="48B3651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75490280" w14:textId="2539FE2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324</w:t>
            </w:r>
          </w:p>
        </w:tc>
        <w:tc>
          <w:tcPr>
            <w:tcW w:w="0" w:type="auto"/>
            <w:vAlign w:val="center"/>
          </w:tcPr>
          <w:p w14:paraId="0CF1D3F3" w14:textId="3CD8972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0" w:type="auto"/>
            <w:vAlign w:val="center"/>
          </w:tcPr>
          <w:p w14:paraId="345CD709" w14:textId="2B52326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9.44E-29</w:t>
            </w:r>
          </w:p>
        </w:tc>
        <w:tc>
          <w:tcPr>
            <w:tcW w:w="0" w:type="auto"/>
            <w:vAlign w:val="center"/>
          </w:tcPr>
          <w:p w14:paraId="06A4250B" w14:textId="0B64A58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0" w:type="auto"/>
            <w:vAlign w:val="center"/>
          </w:tcPr>
          <w:p w14:paraId="622DD51C" w14:textId="2F2F45D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335.30</w:t>
            </w:r>
          </w:p>
        </w:tc>
      </w:tr>
      <w:tr w:rsidR="00C86CB6" w14:paraId="233F89B8" w14:textId="13558345" w:rsidTr="0030465A">
        <w:trPr>
          <w:jc w:val="center"/>
        </w:trPr>
        <w:tc>
          <w:tcPr>
            <w:tcW w:w="0" w:type="auto"/>
            <w:vAlign w:val="center"/>
          </w:tcPr>
          <w:p w14:paraId="1C0972BC" w14:textId="544504D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6933404</w:t>
            </w:r>
          </w:p>
        </w:tc>
        <w:tc>
          <w:tcPr>
            <w:tcW w:w="0" w:type="auto"/>
            <w:vAlign w:val="center"/>
          </w:tcPr>
          <w:p w14:paraId="31834CD9" w14:textId="4398525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1527DD4D" w14:textId="459B43F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5619CDA" w14:textId="708A762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37959235</w:t>
            </w:r>
          </w:p>
        </w:tc>
        <w:tc>
          <w:tcPr>
            <w:tcW w:w="0" w:type="auto"/>
            <w:vAlign w:val="center"/>
          </w:tcPr>
          <w:p w14:paraId="7CCB34C7" w14:textId="0AE47F5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1AB4B17A" w14:textId="7AF5916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2109607A" w14:textId="5C2BA3B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</w:tcPr>
          <w:p w14:paraId="7FC6E2E9" w14:textId="1134503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  <w:tc>
          <w:tcPr>
            <w:tcW w:w="0" w:type="auto"/>
            <w:vAlign w:val="center"/>
          </w:tcPr>
          <w:p w14:paraId="0BFC0680" w14:textId="1EF6125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0" w:type="auto"/>
            <w:vAlign w:val="center"/>
          </w:tcPr>
          <w:p w14:paraId="5E9207BB" w14:textId="45A5596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.68E-11</w:t>
            </w:r>
          </w:p>
        </w:tc>
        <w:tc>
          <w:tcPr>
            <w:tcW w:w="0" w:type="auto"/>
            <w:vAlign w:val="center"/>
          </w:tcPr>
          <w:p w14:paraId="5299975A" w14:textId="736368C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695034C1" w14:textId="47B6B7F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65.08</w:t>
            </w:r>
          </w:p>
        </w:tc>
      </w:tr>
      <w:tr w:rsidR="00C86CB6" w14:paraId="4E0A7959" w14:textId="4504C0E1" w:rsidTr="0030465A">
        <w:trPr>
          <w:jc w:val="center"/>
        </w:trPr>
        <w:tc>
          <w:tcPr>
            <w:tcW w:w="0" w:type="auto"/>
            <w:vAlign w:val="center"/>
          </w:tcPr>
          <w:p w14:paraId="57932A30" w14:textId="76D6C70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0272963</w:t>
            </w:r>
          </w:p>
        </w:tc>
        <w:tc>
          <w:tcPr>
            <w:tcW w:w="0" w:type="auto"/>
            <w:vAlign w:val="center"/>
          </w:tcPr>
          <w:p w14:paraId="43C6652E" w14:textId="47BD32C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2D246536" w14:textId="4051321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684B97BD" w14:textId="05FC631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07486902</w:t>
            </w:r>
          </w:p>
        </w:tc>
        <w:tc>
          <w:tcPr>
            <w:tcW w:w="0" w:type="auto"/>
            <w:vAlign w:val="center"/>
          </w:tcPr>
          <w:p w14:paraId="370926AC" w14:textId="3E7354E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751D555F" w14:textId="698D2E6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016102E5" w14:textId="61297A1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01B8B588" w14:textId="0F3D242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72</w:t>
            </w:r>
          </w:p>
        </w:tc>
        <w:tc>
          <w:tcPr>
            <w:tcW w:w="0" w:type="auto"/>
            <w:vAlign w:val="center"/>
          </w:tcPr>
          <w:p w14:paraId="2618C793" w14:textId="37A0288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1FAD14FA" w14:textId="0FB19B8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69E-15</w:t>
            </w:r>
          </w:p>
        </w:tc>
        <w:tc>
          <w:tcPr>
            <w:tcW w:w="0" w:type="auto"/>
            <w:vAlign w:val="center"/>
          </w:tcPr>
          <w:p w14:paraId="62685FBD" w14:textId="2BA82C5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center"/>
          </w:tcPr>
          <w:p w14:paraId="592DB3FE" w14:textId="6DBAA69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03.65</w:t>
            </w:r>
          </w:p>
        </w:tc>
      </w:tr>
      <w:tr w:rsidR="00C86CB6" w14:paraId="472B8A09" w14:textId="495F0B69" w:rsidTr="0030465A">
        <w:trPr>
          <w:jc w:val="center"/>
        </w:trPr>
        <w:tc>
          <w:tcPr>
            <w:tcW w:w="0" w:type="auto"/>
            <w:vAlign w:val="center"/>
          </w:tcPr>
          <w:p w14:paraId="02DE2836" w14:textId="289E301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798502</w:t>
            </w:r>
          </w:p>
        </w:tc>
        <w:tc>
          <w:tcPr>
            <w:tcW w:w="0" w:type="auto"/>
            <w:vAlign w:val="center"/>
          </w:tcPr>
          <w:p w14:paraId="1FB94562" w14:textId="2C96525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21A78910" w14:textId="1DE198C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3341E7BB" w14:textId="72AE63C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89880</w:t>
            </w:r>
          </w:p>
        </w:tc>
        <w:tc>
          <w:tcPr>
            <w:tcW w:w="0" w:type="auto"/>
            <w:vAlign w:val="center"/>
          </w:tcPr>
          <w:p w14:paraId="0263BE44" w14:textId="2736BB8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4786D533" w14:textId="79C636E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1AADDC99" w14:textId="163EDC3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center"/>
          </w:tcPr>
          <w:p w14:paraId="1AF4A69C" w14:textId="0494084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36</w:t>
            </w:r>
          </w:p>
        </w:tc>
        <w:tc>
          <w:tcPr>
            <w:tcW w:w="0" w:type="auto"/>
            <w:vAlign w:val="center"/>
          </w:tcPr>
          <w:p w14:paraId="36A87E06" w14:textId="3E0E1F6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center"/>
          </w:tcPr>
          <w:p w14:paraId="78F76D5D" w14:textId="06B3FE8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21E-08</w:t>
            </w:r>
          </w:p>
        </w:tc>
        <w:tc>
          <w:tcPr>
            <w:tcW w:w="0" w:type="auto"/>
            <w:vAlign w:val="center"/>
          </w:tcPr>
          <w:p w14:paraId="5E45A9D0" w14:textId="42374B9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0" w:type="auto"/>
            <w:vAlign w:val="center"/>
          </w:tcPr>
          <w:p w14:paraId="31907544" w14:textId="5E5AD61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06.10</w:t>
            </w:r>
          </w:p>
        </w:tc>
      </w:tr>
      <w:tr w:rsidR="00C86CB6" w14:paraId="5D022545" w14:textId="0DEF9057" w:rsidTr="0030465A">
        <w:trPr>
          <w:jc w:val="center"/>
        </w:trPr>
        <w:tc>
          <w:tcPr>
            <w:tcW w:w="0" w:type="auto"/>
            <w:vAlign w:val="center"/>
          </w:tcPr>
          <w:p w14:paraId="6C5B61D8" w14:textId="57A8709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lastRenderedPageBreak/>
              <w:t>rs2301989</w:t>
            </w:r>
          </w:p>
        </w:tc>
        <w:tc>
          <w:tcPr>
            <w:tcW w:w="0" w:type="auto"/>
            <w:vAlign w:val="center"/>
          </w:tcPr>
          <w:p w14:paraId="08C58EDD" w14:textId="5DD2FC3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1E065D46" w14:textId="022323C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7535079D" w14:textId="1921241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07443871</w:t>
            </w:r>
          </w:p>
        </w:tc>
        <w:tc>
          <w:tcPr>
            <w:tcW w:w="0" w:type="auto"/>
            <w:vAlign w:val="center"/>
          </w:tcPr>
          <w:p w14:paraId="0E72134A" w14:textId="2771B40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495ABE19" w14:textId="5013B00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393B921C" w14:textId="3ED862B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center"/>
          </w:tcPr>
          <w:p w14:paraId="3D610B85" w14:textId="0E4F5F8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41</w:t>
            </w:r>
          </w:p>
        </w:tc>
        <w:tc>
          <w:tcPr>
            <w:tcW w:w="0" w:type="auto"/>
            <w:vAlign w:val="center"/>
          </w:tcPr>
          <w:p w14:paraId="4F03D4DE" w14:textId="161039C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610A2389" w14:textId="01CD6A9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8.55E-11</w:t>
            </w:r>
          </w:p>
        </w:tc>
        <w:tc>
          <w:tcPr>
            <w:tcW w:w="0" w:type="auto"/>
            <w:vAlign w:val="center"/>
          </w:tcPr>
          <w:p w14:paraId="3A811CE4" w14:textId="407E667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063E3504" w14:textId="4C2DADA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64.28</w:t>
            </w:r>
          </w:p>
        </w:tc>
      </w:tr>
      <w:tr w:rsidR="00C86CB6" w14:paraId="09CF2485" w14:textId="1B849A4B" w:rsidTr="0030465A">
        <w:trPr>
          <w:jc w:val="center"/>
        </w:trPr>
        <w:tc>
          <w:tcPr>
            <w:tcW w:w="0" w:type="auto"/>
            <w:vAlign w:val="center"/>
          </w:tcPr>
          <w:p w14:paraId="365CB47D" w14:textId="73F5646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3829111</w:t>
            </w:r>
          </w:p>
        </w:tc>
        <w:tc>
          <w:tcPr>
            <w:tcW w:w="0" w:type="auto"/>
            <w:vAlign w:val="center"/>
          </w:tcPr>
          <w:p w14:paraId="1D84F2E2" w14:textId="0F6B1ED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106688EB" w14:textId="1B8B8CD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489F576B" w14:textId="53A66F9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39269483</w:t>
            </w:r>
          </w:p>
        </w:tc>
        <w:tc>
          <w:tcPr>
            <w:tcW w:w="0" w:type="auto"/>
            <w:vAlign w:val="center"/>
          </w:tcPr>
          <w:p w14:paraId="23E9789E" w14:textId="3314C8A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4EC50995" w14:textId="3F61A63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780D7E34" w14:textId="07852D3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center"/>
          </w:tcPr>
          <w:p w14:paraId="38AF925E" w14:textId="1B2420A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0" w:type="auto"/>
            <w:vAlign w:val="center"/>
          </w:tcPr>
          <w:p w14:paraId="428EF531" w14:textId="5405445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0" w:type="auto"/>
            <w:vAlign w:val="center"/>
          </w:tcPr>
          <w:p w14:paraId="016138DD" w14:textId="5485607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.89E-13</w:t>
            </w:r>
          </w:p>
        </w:tc>
        <w:tc>
          <w:tcPr>
            <w:tcW w:w="0" w:type="auto"/>
            <w:vAlign w:val="center"/>
          </w:tcPr>
          <w:p w14:paraId="491FFFCB" w14:textId="1BD283E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</w:tcPr>
          <w:p w14:paraId="6BA4F2B3" w14:textId="761B2A7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29.13</w:t>
            </w:r>
          </w:p>
        </w:tc>
      </w:tr>
      <w:tr w:rsidR="00C86CB6" w14:paraId="7B62F732" w14:textId="31FFA2B5" w:rsidTr="0030465A">
        <w:trPr>
          <w:jc w:val="center"/>
        </w:trPr>
        <w:tc>
          <w:tcPr>
            <w:tcW w:w="0" w:type="auto"/>
            <w:vAlign w:val="center"/>
          </w:tcPr>
          <w:p w14:paraId="6AB8B890" w14:textId="281A42D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887428</w:t>
            </w:r>
          </w:p>
        </w:tc>
        <w:tc>
          <w:tcPr>
            <w:tcW w:w="0" w:type="auto"/>
            <w:vAlign w:val="center"/>
          </w:tcPr>
          <w:p w14:paraId="4B8D6522" w14:textId="0B398A4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0A6DB268" w14:textId="397B68B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2D61E639" w14:textId="4E6E006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984530</w:t>
            </w:r>
          </w:p>
        </w:tc>
        <w:tc>
          <w:tcPr>
            <w:tcW w:w="0" w:type="auto"/>
            <w:vAlign w:val="center"/>
          </w:tcPr>
          <w:p w14:paraId="1FC9D327" w14:textId="6D12AF9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1CB64CB9" w14:textId="00E7C9F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18AA089C" w14:textId="691B94B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center"/>
          </w:tcPr>
          <w:p w14:paraId="4E191360" w14:textId="622646B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77</w:t>
            </w:r>
          </w:p>
        </w:tc>
        <w:tc>
          <w:tcPr>
            <w:tcW w:w="0" w:type="auto"/>
            <w:vAlign w:val="center"/>
          </w:tcPr>
          <w:p w14:paraId="33092763" w14:textId="7174BB5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0138CED2" w14:textId="25530D8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.36E-15</w:t>
            </w:r>
          </w:p>
        </w:tc>
        <w:tc>
          <w:tcPr>
            <w:tcW w:w="0" w:type="auto"/>
            <w:vAlign w:val="center"/>
          </w:tcPr>
          <w:p w14:paraId="3711BFF6" w14:textId="7E3A6BF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center"/>
          </w:tcPr>
          <w:p w14:paraId="3EFE21C6" w14:textId="224C31C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11.00</w:t>
            </w:r>
          </w:p>
        </w:tc>
      </w:tr>
      <w:tr w:rsidR="00C86CB6" w14:paraId="348211EA" w14:textId="366287DD" w:rsidTr="0030465A">
        <w:trPr>
          <w:jc w:val="center"/>
        </w:trPr>
        <w:tc>
          <w:tcPr>
            <w:tcW w:w="0" w:type="auto"/>
            <w:vAlign w:val="center"/>
          </w:tcPr>
          <w:p w14:paraId="17900E9A" w14:textId="128360E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4574921</w:t>
            </w:r>
          </w:p>
        </w:tc>
        <w:tc>
          <w:tcPr>
            <w:tcW w:w="0" w:type="auto"/>
            <w:vAlign w:val="center"/>
          </w:tcPr>
          <w:p w14:paraId="0C8CDEB3" w14:textId="601F6E4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13483336" w14:textId="30D737D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53E166F6" w14:textId="4B872CD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17538334</w:t>
            </w:r>
          </w:p>
        </w:tc>
        <w:tc>
          <w:tcPr>
            <w:tcW w:w="0" w:type="auto"/>
            <w:vAlign w:val="center"/>
          </w:tcPr>
          <w:p w14:paraId="0937C061" w14:textId="1BCF40B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3ADBEC4E" w14:textId="78F290C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2205467A" w14:textId="2642F98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3F6D7D81" w14:textId="726B877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0" w:type="auto"/>
            <w:vAlign w:val="center"/>
          </w:tcPr>
          <w:p w14:paraId="667486C4" w14:textId="223978E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0" w:type="auto"/>
            <w:vAlign w:val="center"/>
          </w:tcPr>
          <w:p w14:paraId="1F63034B" w14:textId="1221913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.24E-09</w:t>
            </w:r>
          </w:p>
        </w:tc>
        <w:tc>
          <w:tcPr>
            <w:tcW w:w="0" w:type="auto"/>
            <w:vAlign w:val="center"/>
          </w:tcPr>
          <w:p w14:paraId="7D030871" w14:textId="2CCD7DF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14:paraId="7867CB1D" w14:textId="62665E6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42.80</w:t>
            </w:r>
          </w:p>
        </w:tc>
      </w:tr>
      <w:tr w:rsidR="00C86CB6" w14:paraId="5A2B6039" w14:textId="40E7FF50" w:rsidTr="0030465A">
        <w:trPr>
          <w:jc w:val="center"/>
        </w:trPr>
        <w:tc>
          <w:tcPr>
            <w:tcW w:w="0" w:type="auto"/>
            <w:vAlign w:val="center"/>
          </w:tcPr>
          <w:p w14:paraId="7CF6044A" w14:textId="5529C1E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7911680</w:t>
            </w:r>
          </w:p>
        </w:tc>
        <w:tc>
          <w:tcPr>
            <w:tcW w:w="0" w:type="auto"/>
            <w:vAlign w:val="center"/>
          </w:tcPr>
          <w:p w14:paraId="050F7343" w14:textId="0C40379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3CC585DD" w14:textId="16A148B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00AD55CB" w14:textId="44704CE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01293468</w:t>
            </w:r>
          </w:p>
        </w:tc>
        <w:tc>
          <w:tcPr>
            <w:tcW w:w="0" w:type="auto"/>
            <w:vAlign w:val="center"/>
          </w:tcPr>
          <w:p w14:paraId="14C0EC72" w14:textId="2344313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483B7E86" w14:textId="0A219E6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2D71A6FF" w14:textId="11E06CF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center"/>
          </w:tcPr>
          <w:p w14:paraId="7C204B5E" w14:textId="69C1364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72</w:t>
            </w:r>
          </w:p>
        </w:tc>
        <w:tc>
          <w:tcPr>
            <w:tcW w:w="0" w:type="auto"/>
            <w:vAlign w:val="center"/>
          </w:tcPr>
          <w:p w14:paraId="7DF840F8" w14:textId="344BB62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0" w:type="auto"/>
            <w:vAlign w:val="center"/>
          </w:tcPr>
          <w:p w14:paraId="37E1529F" w14:textId="76C3792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8.27E-16</w:t>
            </w:r>
          </w:p>
        </w:tc>
        <w:tc>
          <w:tcPr>
            <w:tcW w:w="0" w:type="auto"/>
            <w:vAlign w:val="center"/>
          </w:tcPr>
          <w:p w14:paraId="1F3A6992" w14:textId="440B62A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center"/>
          </w:tcPr>
          <w:p w14:paraId="1EF0C0C9" w14:textId="03D53F6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11.67</w:t>
            </w:r>
          </w:p>
        </w:tc>
      </w:tr>
      <w:tr w:rsidR="00C86CB6" w14:paraId="67D5A6FD" w14:textId="1520A215" w:rsidTr="0030465A">
        <w:trPr>
          <w:jc w:val="center"/>
        </w:trPr>
        <w:tc>
          <w:tcPr>
            <w:tcW w:w="0" w:type="auto"/>
            <w:vAlign w:val="center"/>
          </w:tcPr>
          <w:p w14:paraId="4D1748F7" w14:textId="3E01A7E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484356</w:t>
            </w:r>
          </w:p>
        </w:tc>
        <w:tc>
          <w:tcPr>
            <w:tcW w:w="0" w:type="auto"/>
            <w:vAlign w:val="center"/>
          </w:tcPr>
          <w:p w14:paraId="115718E7" w14:textId="26EECB0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55632258" w14:textId="31EFBF9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57296E4C" w14:textId="5596850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14406639</w:t>
            </w:r>
          </w:p>
        </w:tc>
        <w:tc>
          <w:tcPr>
            <w:tcW w:w="0" w:type="auto"/>
            <w:vAlign w:val="center"/>
          </w:tcPr>
          <w:p w14:paraId="6B793BC3" w14:textId="0A79868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24F6A619" w14:textId="732BAD7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254EC31B" w14:textId="5798D6A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599FBB39" w14:textId="1D6EC91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34</w:t>
            </w:r>
          </w:p>
        </w:tc>
        <w:tc>
          <w:tcPr>
            <w:tcW w:w="0" w:type="auto"/>
            <w:vAlign w:val="center"/>
          </w:tcPr>
          <w:p w14:paraId="5FDE606F" w14:textId="3E26233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0" w:type="auto"/>
            <w:vAlign w:val="center"/>
          </w:tcPr>
          <w:p w14:paraId="71265D49" w14:textId="5759B14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.95E-09</w:t>
            </w:r>
          </w:p>
        </w:tc>
        <w:tc>
          <w:tcPr>
            <w:tcW w:w="0" w:type="auto"/>
            <w:vAlign w:val="center"/>
          </w:tcPr>
          <w:p w14:paraId="1FF6C8E9" w14:textId="26F35E6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0" w:type="auto"/>
            <w:vAlign w:val="center"/>
          </w:tcPr>
          <w:p w14:paraId="59865ED8" w14:textId="6178FB7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19.54</w:t>
            </w:r>
          </w:p>
        </w:tc>
      </w:tr>
      <w:tr w:rsidR="00C86CB6" w14:paraId="4393FFDF" w14:textId="12F17A42" w:rsidTr="0030465A">
        <w:trPr>
          <w:jc w:val="center"/>
        </w:trPr>
        <w:tc>
          <w:tcPr>
            <w:tcW w:w="0" w:type="auto"/>
            <w:vAlign w:val="center"/>
          </w:tcPr>
          <w:p w14:paraId="0A74204A" w14:textId="6092CD4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2212434</w:t>
            </w:r>
          </w:p>
        </w:tc>
        <w:tc>
          <w:tcPr>
            <w:tcW w:w="0" w:type="auto"/>
            <w:vAlign w:val="center"/>
          </w:tcPr>
          <w:p w14:paraId="24076B56" w14:textId="7954F07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4BAD7B69" w14:textId="4A99909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59645BB0" w14:textId="004DEE9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76281593</w:t>
            </w:r>
          </w:p>
        </w:tc>
        <w:tc>
          <w:tcPr>
            <w:tcW w:w="0" w:type="auto"/>
            <w:vAlign w:val="center"/>
          </w:tcPr>
          <w:p w14:paraId="7A1E4208" w14:textId="48C7E87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75D8179A" w14:textId="382EA2A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7E0E61F5" w14:textId="5821F25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0" w:type="auto"/>
            <w:vAlign w:val="center"/>
          </w:tcPr>
          <w:p w14:paraId="08D0ED51" w14:textId="295AA2A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42</w:t>
            </w:r>
          </w:p>
        </w:tc>
        <w:tc>
          <w:tcPr>
            <w:tcW w:w="0" w:type="auto"/>
            <w:vAlign w:val="center"/>
          </w:tcPr>
          <w:p w14:paraId="522CF2E6" w14:textId="151F09E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0" w:type="auto"/>
            <w:vAlign w:val="center"/>
          </w:tcPr>
          <w:p w14:paraId="216F3D6B" w14:textId="5B88D43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.46E-11</w:t>
            </w:r>
          </w:p>
        </w:tc>
        <w:tc>
          <w:tcPr>
            <w:tcW w:w="0" w:type="auto"/>
            <w:vAlign w:val="center"/>
          </w:tcPr>
          <w:p w14:paraId="54EBFE22" w14:textId="2B41592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7C81351D" w14:textId="050628F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7.56</w:t>
            </w:r>
          </w:p>
        </w:tc>
      </w:tr>
      <w:tr w:rsidR="00C86CB6" w14:paraId="6906F065" w14:textId="03DFA6C7" w:rsidTr="0030465A">
        <w:trPr>
          <w:jc w:val="center"/>
        </w:trPr>
        <w:tc>
          <w:tcPr>
            <w:tcW w:w="0" w:type="auto"/>
            <w:vAlign w:val="center"/>
          </w:tcPr>
          <w:p w14:paraId="1FCBEB3A" w14:textId="7AD971B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2817473</w:t>
            </w:r>
          </w:p>
        </w:tc>
        <w:tc>
          <w:tcPr>
            <w:tcW w:w="0" w:type="auto"/>
            <w:vAlign w:val="center"/>
          </w:tcPr>
          <w:p w14:paraId="6D0BC20C" w14:textId="585DCED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7720261D" w14:textId="21D3E7E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27632C22" w14:textId="5974DA7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8497408</w:t>
            </w:r>
          </w:p>
        </w:tc>
        <w:tc>
          <w:tcPr>
            <w:tcW w:w="0" w:type="auto"/>
            <w:vAlign w:val="center"/>
          </w:tcPr>
          <w:p w14:paraId="22A0E919" w14:textId="72EEEF7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121B2845" w14:textId="53664E7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36E49DC8" w14:textId="62CCD5D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0" w:type="auto"/>
            <w:vAlign w:val="center"/>
          </w:tcPr>
          <w:p w14:paraId="7B85DCC4" w14:textId="67336B0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  <w:tc>
          <w:tcPr>
            <w:tcW w:w="0" w:type="auto"/>
            <w:vAlign w:val="center"/>
          </w:tcPr>
          <w:p w14:paraId="5973469C" w14:textId="3A9E871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3668AECE" w14:textId="2E0C143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71E-18</w:t>
            </w:r>
          </w:p>
        </w:tc>
        <w:tc>
          <w:tcPr>
            <w:tcW w:w="0" w:type="auto"/>
            <w:vAlign w:val="center"/>
          </w:tcPr>
          <w:p w14:paraId="360DE2E8" w14:textId="207067C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0" w:type="auto"/>
            <w:vAlign w:val="center"/>
          </w:tcPr>
          <w:p w14:paraId="4DC6A41D" w14:textId="134B444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79.76</w:t>
            </w:r>
          </w:p>
        </w:tc>
      </w:tr>
      <w:tr w:rsidR="00C86CB6" w14:paraId="75EF3829" w14:textId="5892D176" w:rsidTr="0030465A">
        <w:trPr>
          <w:jc w:val="center"/>
        </w:trPr>
        <w:tc>
          <w:tcPr>
            <w:tcW w:w="0" w:type="auto"/>
            <w:vAlign w:val="center"/>
          </w:tcPr>
          <w:p w14:paraId="4A41518B" w14:textId="02EC1BF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1359946</w:t>
            </w:r>
          </w:p>
        </w:tc>
        <w:tc>
          <w:tcPr>
            <w:tcW w:w="0" w:type="auto"/>
            <w:vAlign w:val="center"/>
          </w:tcPr>
          <w:p w14:paraId="46E22F31" w14:textId="4986DD4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6E3941A4" w14:textId="55E3372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25981E6D" w14:textId="08C75E3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536972</w:t>
            </w:r>
          </w:p>
        </w:tc>
        <w:tc>
          <w:tcPr>
            <w:tcW w:w="0" w:type="auto"/>
            <w:vAlign w:val="center"/>
          </w:tcPr>
          <w:p w14:paraId="57D3FA29" w14:textId="6374FF7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7A30EA6E" w14:textId="1A78B87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419E819C" w14:textId="6EB0A3F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center"/>
          </w:tcPr>
          <w:p w14:paraId="78DF1D0D" w14:textId="098F203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  <w:tc>
          <w:tcPr>
            <w:tcW w:w="0" w:type="auto"/>
            <w:vAlign w:val="center"/>
          </w:tcPr>
          <w:p w14:paraId="226A84B2" w14:textId="52D282D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6B7155A3" w14:textId="74A8EAF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.84E-09</w:t>
            </w:r>
          </w:p>
        </w:tc>
        <w:tc>
          <w:tcPr>
            <w:tcW w:w="0" w:type="auto"/>
            <w:vAlign w:val="center"/>
          </w:tcPr>
          <w:p w14:paraId="137A8F69" w14:textId="0F4A617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0" w:type="auto"/>
            <w:vAlign w:val="center"/>
          </w:tcPr>
          <w:p w14:paraId="5FDC6611" w14:textId="3389EF5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20.89</w:t>
            </w:r>
          </w:p>
        </w:tc>
      </w:tr>
      <w:tr w:rsidR="00C86CB6" w14:paraId="4AE20DFF" w14:textId="2544797D" w:rsidTr="0030465A">
        <w:trPr>
          <w:jc w:val="center"/>
        </w:trPr>
        <w:tc>
          <w:tcPr>
            <w:tcW w:w="0" w:type="auto"/>
            <w:vAlign w:val="center"/>
          </w:tcPr>
          <w:p w14:paraId="754A771A" w14:textId="36F9020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9891174</w:t>
            </w:r>
          </w:p>
        </w:tc>
        <w:tc>
          <w:tcPr>
            <w:tcW w:w="0" w:type="auto"/>
            <w:vAlign w:val="center"/>
          </w:tcPr>
          <w:p w14:paraId="44C8042D" w14:textId="4DB0BA8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48550332" w14:textId="0FF0643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00686EA2" w14:textId="1440B0E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8031802</w:t>
            </w:r>
          </w:p>
        </w:tc>
        <w:tc>
          <w:tcPr>
            <w:tcW w:w="0" w:type="auto"/>
            <w:vAlign w:val="center"/>
          </w:tcPr>
          <w:p w14:paraId="4168EBAF" w14:textId="10CE4BA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71266034" w14:textId="5538398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14:paraId="6845ABFD" w14:textId="70F15A4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0" w:type="auto"/>
            <w:vAlign w:val="center"/>
          </w:tcPr>
          <w:p w14:paraId="53E407EA" w14:textId="762215A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0" w:type="auto"/>
            <w:vAlign w:val="center"/>
          </w:tcPr>
          <w:p w14:paraId="6E107146" w14:textId="14A5DE9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0" w:type="auto"/>
            <w:vAlign w:val="center"/>
          </w:tcPr>
          <w:p w14:paraId="07D67F66" w14:textId="1AAE6E7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7.17E-12</w:t>
            </w:r>
          </w:p>
        </w:tc>
        <w:tc>
          <w:tcPr>
            <w:tcW w:w="0" w:type="auto"/>
            <w:vAlign w:val="center"/>
          </w:tcPr>
          <w:p w14:paraId="4EF565AF" w14:textId="30D0605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374ACA09" w14:textId="450D8BC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90.36</w:t>
            </w:r>
          </w:p>
        </w:tc>
      </w:tr>
      <w:tr w:rsidR="00C86CB6" w14:paraId="48B07F9D" w14:textId="4B357E7B" w:rsidTr="0030465A">
        <w:trPr>
          <w:jc w:val="center"/>
        </w:trPr>
        <w:tc>
          <w:tcPr>
            <w:tcW w:w="0" w:type="auto"/>
            <w:vAlign w:val="center"/>
          </w:tcPr>
          <w:p w14:paraId="5D3FD457" w14:textId="09CFD51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6062496</w:t>
            </w:r>
          </w:p>
        </w:tc>
        <w:tc>
          <w:tcPr>
            <w:tcW w:w="0" w:type="auto"/>
            <w:vAlign w:val="center"/>
          </w:tcPr>
          <w:p w14:paraId="74C1EC3D" w14:textId="33B9244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4E90C9CF" w14:textId="60B13B0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239AE889" w14:textId="0A31DB0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62329099</w:t>
            </w:r>
          </w:p>
        </w:tc>
        <w:tc>
          <w:tcPr>
            <w:tcW w:w="0" w:type="auto"/>
            <w:vAlign w:val="center"/>
          </w:tcPr>
          <w:p w14:paraId="08D79D8C" w14:textId="35AC557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52C3CC2A" w14:textId="2F57795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3C7C4BF6" w14:textId="3A58495A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center"/>
          </w:tcPr>
          <w:p w14:paraId="077AFB01" w14:textId="6802D20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  <w:tc>
          <w:tcPr>
            <w:tcW w:w="0" w:type="auto"/>
            <w:vAlign w:val="center"/>
          </w:tcPr>
          <w:p w14:paraId="13FC18A7" w14:textId="4F3FD8D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494A767D" w14:textId="64A942A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47E-12</w:t>
            </w:r>
          </w:p>
        </w:tc>
        <w:tc>
          <w:tcPr>
            <w:tcW w:w="0" w:type="auto"/>
            <w:vAlign w:val="center"/>
          </w:tcPr>
          <w:p w14:paraId="5E420BE6" w14:textId="4C6F3CE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</w:tcPr>
          <w:p w14:paraId="26CF60E1" w14:textId="627FB517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339.83</w:t>
            </w:r>
          </w:p>
        </w:tc>
      </w:tr>
      <w:tr w:rsidR="00C86CB6" w14:paraId="6154693E" w14:textId="7CC467E8" w:rsidTr="0030465A">
        <w:trPr>
          <w:jc w:val="center"/>
        </w:trPr>
        <w:tc>
          <w:tcPr>
            <w:tcW w:w="0" w:type="auto"/>
            <w:vAlign w:val="center"/>
          </w:tcPr>
          <w:p w14:paraId="361C7A96" w14:textId="052D7D5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6017342</w:t>
            </w:r>
          </w:p>
        </w:tc>
        <w:tc>
          <w:tcPr>
            <w:tcW w:w="0" w:type="auto"/>
            <w:vAlign w:val="center"/>
          </w:tcPr>
          <w:p w14:paraId="7D978A14" w14:textId="5853316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39992D4F" w14:textId="0A9A6A6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446BF5E8" w14:textId="60EF9C5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3065028</w:t>
            </w:r>
          </w:p>
        </w:tc>
        <w:tc>
          <w:tcPr>
            <w:tcW w:w="0" w:type="auto"/>
            <w:vAlign w:val="center"/>
          </w:tcPr>
          <w:p w14:paraId="7CC5A6AF" w14:textId="634CDF8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45988CDF" w14:textId="172789B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08612640" w14:textId="5F6F8853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0" w:type="auto"/>
            <w:vAlign w:val="center"/>
          </w:tcPr>
          <w:p w14:paraId="1205138F" w14:textId="54CDC38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  <w:tc>
          <w:tcPr>
            <w:tcW w:w="0" w:type="auto"/>
            <w:vAlign w:val="center"/>
          </w:tcPr>
          <w:p w14:paraId="67CC122A" w14:textId="74D2D0A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center"/>
          </w:tcPr>
          <w:p w14:paraId="1AE1BE76" w14:textId="290FD13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.38E-15</w:t>
            </w:r>
          </w:p>
        </w:tc>
        <w:tc>
          <w:tcPr>
            <w:tcW w:w="0" w:type="auto"/>
            <w:vAlign w:val="center"/>
          </w:tcPr>
          <w:p w14:paraId="15D33D20" w14:textId="5EDA3FD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63DCA241" w14:textId="75D0D80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506.31</w:t>
            </w:r>
          </w:p>
        </w:tc>
      </w:tr>
      <w:tr w:rsidR="00C86CB6" w14:paraId="1DD6A5AD" w14:textId="22498935" w:rsidTr="0030465A">
        <w:trPr>
          <w:jc w:val="center"/>
        </w:trPr>
        <w:tc>
          <w:tcPr>
            <w:tcW w:w="0" w:type="auto"/>
            <w:vAlign w:val="center"/>
          </w:tcPr>
          <w:p w14:paraId="7E564816" w14:textId="3D2F154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C01">
              <w:rPr>
                <w:rFonts w:ascii="Arial" w:hAnsi="Arial" w:cs="Arial"/>
                <w:sz w:val="18"/>
                <w:szCs w:val="18"/>
              </w:rPr>
              <w:t>rs7282490</w:t>
            </w:r>
          </w:p>
        </w:tc>
        <w:tc>
          <w:tcPr>
            <w:tcW w:w="0" w:type="auto"/>
            <w:vAlign w:val="center"/>
          </w:tcPr>
          <w:p w14:paraId="4F1868A8" w14:textId="67FD519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7673C7D3" w14:textId="7C30438E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52C5DED7" w14:textId="629C8AC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45615741</w:t>
            </w:r>
          </w:p>
        </w:tc>
        <w:tc>
          <w:tcPr>
            <w:tcW w:w="0" w:type="auto"/>
            <w:vAlign w:val="center"/>
          </w:tcPr>
          <w:p w14:paraId="0C02BB3F" w14:textId="2A84FF9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5FD60AE5" w14:textId="4B4DEAA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316CD712" w14:textId="569C9DB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0" w:type="auto"/>
            <w:vAlign w:val="center"/>
          </w:tcPr>
          <w:p w14:paraId="3783AC40" w14:textId="515B751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-0.140</w:t>
            </w:r>
          </w:p>
        </w:tc>
        <w:tc>
          <w:tcPr>
            <w:tcW w:w="0" w:type="auto"/>
            <w:vAlign w:val="center"/>
          </w:tcPr>
          <w:p w14:paraId="5173DD81" w14:textId="3CA78D4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0" w:type="auto"/>
            <w:vAlign w:val="center"/>
          </w:tcPr>
          <w:p w14:paraId="650577ED" w14:textId="267040B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7.08E-11</w:t>
            </w:r>
          </w:p>
        </w:tc>
        <w:tc>
          <w:tcPr>
            <w:tcW w:w="0" w:type="auto"/>
            <w:vAlign w:val="center"/>
          </w:tcPr>
          <w:p w14:paraId="7A2177D0" w14:textId="3B702F82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14:paraId="70FE644A" w14:textId="59DB6571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60.51</w:t>
            </w:r>
          </w:p>
        </w:tc>
      </w:tr>
      <w:tr w:rsidR="00C86CB6" w14:paraId="59F030BE" w14:textId="3D66C124" w:rsidTr="0030465A">
        <w:trPr>
          <w:jc w:val="center"/>
        </w:trPr>
        <w:tc>
          <w:tcPr>
            <w:tcW w:w="0" w:type="auto"/>
            <w:vAlign w:val="center"/>
          </w:tcPr>
          <w:p w14:paraId="0A37C4CB" w14:textId="0E227D0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28CA">
              <w:rPr>
                <w:rFonts w:ascii="Arial" w:hAnsi="Arial" w:cs="Arial"/>
                <w:sz w:val="18"/>
                <w:szCs w:val="18"/>
              </w:rPr>
              <w:t>rs137845</w:t>
            </w:r>
          </w:p>
        </w:tc>
        <w:tc>
          <w:tcPr>
            <w:tcW w:w="0" w:type="auto"/>
            <w:vAlign w:val="center"/>
          </w:tcPr>
          <w:p w14:paraId="188566EE" w14:textId="50CF8A60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7432</w:t>
            </w:r>
          </w:p>
        </w:tc>
        <w:tc>
          <w:tcPr>
            <w:tcW w:w="0" w:type="auto"/>
            <w:vAlign w:val="center"/>
          </w:tcPr>
          <w:p w14:paraId="50CA815E" w14:textId="44FC550C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03D1C2E0" w14:textId="1F5794D6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50439430</w:t>
            </w:r>
          </w:p>
        </w:tc>
        <w:tc>
          <w:tcPr>
            <w:tcW w:w="0" w:type="auto"/>
            <w:vAlign w:val="center"/>
          </w:tcPr>
          <w:p w14:paraId="212DC90B" w14:textId="7DF5A9A9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74867147" w14:textId="547AA304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64B4992B" w14:textId="02E3D72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center"/>
          </w:tcPr>
          <w:p w14:paraId="7F64E181" w14:textId="79C1BE65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0" w:type="auto"/>
            <w:vAlign w:val="center"/>
          </w:tcPr>
          <w:p w14:paraId="5C2C1EBA" w14:textId="18B2109F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0" w:type="auto"/>
            <w:vAlign w:val="center"/>
          </w:tcPr>
          <w:p w14:paraId="23A3B1FE" w14:textId="3ECA585B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2.38E-08</w:t>
            </w:r>
          </w:p>
        </w:tc>
        <w:tc>
          <w:tcPr>
            <w:tcW w:w="0" w:type="auto"/>
            <w:vAlign w:val="center"/>
          </w:tcPr>
          <w:p w14:paraId="2A0C6117" w14:textId="73AC7C9D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0" w:type="auto"/>
            <w:vAlign w:val="center"/>
          </w:tcPr>
          <w:p w14:paraId="37F56F1F" w14:textId="3B357FE8" w:rsidR="00C86CB6" w:rsidRDefault="00C86CB6" w:rsidP="0082021E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65A">
              <w:rPr>
                <w:rFonts w:ascii="Arial" w:hAnsi="Arial" w:cs="Arial"/>
                <w:sz w:val="18"/>
                <w:szCs w:val="18"/>
              </w:rPr>
              <w:t>192.23</w:t>
            </w:r>
          </w:p>
        </w:tc>
      </w:tr>
    </w:tbl>
    <w:p w14:paraId="0012EAA1" w14:textId="77777777" w:rsidR="00D476E3" w:rsidRDefault="00D476E3" w:rsidP="0004674D">
      <w:pPr>
        <w:spacing w:line="480" w:lineRule="auto"/>
        <w:rPr>
          <w:rFonts w:ascii="Arial" w:hAnsi="Arial" w:cs="Arial"/>
          <w:b/>
          <w:bCs/>
          <w:sz w:val="20"/>
          <w:szCs w:val="20"/>
        </w:rPr>
        <w:sectPr w:rsidR="00D476E3" w:rsidSect="009660EF">
          <w:type w:val="continuous"/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6C773B5" w14:textId="16CBA014" w:rsidR="005A3B31" w:rsidRDefault="00ED10D0" w:rsidP="0004674D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ED10D0">
        <w:rPr>
          <w:rFonts w:ascii="Arial" w:hAnsi="Arial" w:cs="Arial"/>
          <w:b/>
          <w:bCs/>
          <w:sz w:val="20"/>
          <w:szCs w:val="20"/>
        </w:rPr>
        <w:lastRenderedPageBreak/>
        <w:t>Supplementary Table 4. Results of separate and pooled analyses of serum proteomic profiling data for 57 systemic inflammation proteins from discovery and validation datasets</w:t>
      </w:r>
      <w:r w:rsidR="005603B0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727"/>
        <w:gridCol w:w="667"/>
        <w:gridCol w:w="826"/>
        <w:gridCol w:w="857"/>
        <w:gridCol w:w="222"/>
        <w:gridCol w:w="727"/>
        <w:gridCol w:w="667"/>
        <w:gridCol w:w="826"/>
        <w:gridCol w:w="857"/>
        <w:gridCol w:w="222"/>
        <w:gridCol w:w="927"/>
        <w:gridCol w:w="1167"/>
        <w:gridCol w:w="859"/>
        <w:gridCol w:w="857"/>
      </w:tblGrid>
      <w:tr w:rsidR="00D20505" w14:paraId="6E566FF2" w14:textId="1B1E9D28" w:rsidTr="00AC636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534F5B1" w14:textId="1BE7C671" w:rsidR="00D20505" w:rsidRPr="00B06516" w:rsidRDefault="00D20505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Cytokin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2DA1D" w14:textId="1FA33B22" w:rsidR="00D20505" w:rsidRPr="00B06516" w:rsidRDefault="00D20505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86662C" w14:textId="77777777" w:rsidR="00D20505" w:rsidRPr="00B06516" w:rsidRDefault="00D20505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311EE" w14:textId="60359751" w:rsidR="00D20505" w:rsidRPr="00B06516" w:rsidRDefault="00D20505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Discovery coho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53A7A2" w14:textId="77777777" w:rsidR="00D20505" w:rsidRPr="00B06516" w:rsidRDefault="00D20505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A36E5" w14:textId="347E8323" w:rsidR="00D20505" w:rsidRPr="00B06516" w:rsidRDefault="00D20505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Validation cohort</w:t>
            </w:r>
          </w:p>
        </w:tc>
      </w:tr>
      <w:tr w:rsidR="00273E9E" w14:paraId="3558717F" w14:textId="0B88D46D" w:rsidTr="0001133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AED8989" w14:textId="47D044AF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1A47E" w14:textId="0B06F2AE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05E12" w14:textId="1276EDD3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5D2C0" w14:textId="30DE1E10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CD0A" w14:textId="6D39A47F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10E8CE" w14:textId="57688AF4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FD72A" w14:textId="1A7F716C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E462B" w14:textId="738C1551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6A647" w14:textId="7EDC1BE3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5D6A5" w14:textId="33235502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6864AA" w14:textId="6D80FA9A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A96D0" w14:textId="0752FBB7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88739" w14:textId="36EBB222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A0163" w14:textId="0D109011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3F7C1" w14:textId="4F739B44" w:rsidR="00273E9E" w:rsidRPr="00B06516" w:rsidRDefault="00273E9E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651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3A4F7B" w14:paraId="46B9A937" w14:textId="5BE450D9" w:rsidTr="0001133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FF0197" w14:textId="148C553F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AD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06DC2C" w14:textId="648075D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393EF4" w14:textId="2F34DE5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30EE9B" w14:textId="1A43974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3E9397" w14:textId="2E0EBA6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B0D52E" w14:textId="0488EFB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EF30EF" w14:textId="061121A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3517E4" w14:textId="5A4524F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E26237" w14:textId="29A8DA8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DEB066" w14:textId="4DD40DA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21F96A" w14:textId="480191C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046A58D7" w14:textId="5B1C009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16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EDEDC62" w14:textId="5C4F09D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47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60FE7557" w14:textId="5F39D319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E86E1D" w14:textId="48645D4B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39</w:t>
            </w:r>
          </w:p>
        </w:tc>
      </w:tr>
      <w:tr w:rsidR="003A4F7B" w14:paraId="431833CA" w14:textId="1BD50A68" w:rsidTr="00011334">
        <w:trPr>
          <w:jc w:val="center"/>
        </w:trPr>
        <w:tc>
          <w:tcPr>
            <w:tcW w:w="0" w:type="auto"/>
            <w:vAlign w:val="center"/>
          </w:tcPr>
          <w:p w14:paraId="348190E4" w14:textId="66AF12B3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ASP8</w:t>
            </w:r>
          </w:p>
        </w:tc>
        <w:tc>
          <w:tcPr>
            <w:tcW w:w="0" w:type="auto"/>
            <w:vAlign w:val="center"/>
          </w:tcPr>
          <w:p w14:paraId="5B9D8882" w14:textId="4D5BDFB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7</w:t>
            </w:r>
          </w:p>
        </w:tc>
        <w:tc>
          <w:tcPr>
            <w:tcW w:w="0" w:type="auto"/>
            <w:vAlign w:val="center"/>
          </w:tcPr>
          <w:p w14:paraId="458AC1C9" w14:textId="58A21E4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0" w:type="auto"/>
            <w:vAlign w:val="center"/>
          </w:tcPr>
          <w:p w14:paraId="77391EB2" w14:textId="5E71AAB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14:paraId="655B9B55" w14:textId="49AE3B0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  <w:vAlign w:val="center"/>
          </w:tcPr>
          <w:p w14:paraId="0662F1B6" w14:textId="25AD0B0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DF80D3" w14:textId="3C1AE5D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</w:tcPr>
          <w:p w14:paraId="455DF0D9" w14:textId="6EEF42D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0" w:type="auto"/>
            <w:vAlign w:val="center"/>
          </w:tcPr>
          <w:p w14:paraId="3FED98A3" w14:textId="6BE4099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19057CF5" w14:textId="2651F89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0" w:type="auto"/>
            <w:vAlign w:val="center"/>
          </w:tcPr>
          <w:p w14:paraId="02979162" w14:textId="61BB0FE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0BB10FEE" w14:textId="31BAC55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75</w:t>
            </w:r>
          </w:p>
        </w:tc>
        <w:tc>
          <w:tcPr>
            <w:tcW w:w="1167" w:type="dxa"/>
            <w:vAlign w:val="center"/>
          </w:tcPr>
          <w:p w14:paraId="22BCE133" w14:textId="6531B0E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  <w:tc>
          <w:tcPr>
            <w:tcW w:w="859" w:type="dxa"/>
            <w:vAlign w:val="center"/>
          </w:tcPr>
          <w:p w14:paraId="56FCF047" w14:textId="3E5CC2B8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14:paraId="409AABFC" w14:textId="07A6F227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1</w:t>
            </w:r>
          </w:p>
        </w:tc>
      </w:tr>
      <w:tr w:rsidR="003A4F7B" w14:paraId="687EF9E7" w14:textId="08C4B45F" w:rsidTr="00011334">
        <w:trPr>
          <w:jc w:val="center"/>
        </w:trPr>
        <w:tc>
          <w:tcPr>
            <w:tcW w:w="0" w:type="auto"/>
            <w:vAlign w:val="center"/>
          </w:tcPr>
          <w:p w14:paraId="453948AD" w14:textId="656D3B6F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CL11</w:t>
            </w:r>
          </w:p>
        </w:tc>
        <w:tc>
          <w:tcPr>
            <w:tcW w:w="0" w:type="auto"/>
            <w:vAlign w:val="center"/>
          </w:tcPr>
          <w:p w14:paraId="1287A7E9" w14:textId="2AA4657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98</w:t>
            </w:r>
          </w:p>
        </w:tc>
        <w:tc>
          <w:tcPr>
            <w:tcW w:w="0" w:type="auto"/>
            <w:vAlign w:val="center"/>
          </w:tcPr>
          <w:p w14:paraId="7941576E" w14:textId="7FD5288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2</w:t>
            </w:r>
          </w:p>
        </w:tc>
        <w:tc>
          <w:tcPr>
            <w:tcW w:w="0" w:type="auto"/>
            <w:vAlign w:val="center"/>
          </w:tcPr>
          <w:p w14:paraId="5AC4033B" w14:textId="2F81640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2CBCDA68" w14:textId="11E7C41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  <w:vAlign w:val="center"/>
          </w:tcPr>
          <w:p w14:paraId="641397CE" w14:textId="3B2250E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B39360" w14:textId="035AE59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  <w:tc>
          <w:tcPr>
            <w:tcW w:w="0" w:type="auto"/>
            <w:vAlign w:val="center"/>
          </w:tcPr>
          <w:p w14:paraId="2A29A60A" w14:textId="512600D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0" w:type="auto"/>
            <w:vAlign w:val="center"/>
          </w:tcPr>
          <w:p w14:paraId="1AD39125" w14:textId="39FBC43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4174052B" w14:textId="0AA2AEE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0" w:type="auto"/>
            <w:vAlign w:val="center"/>
          </w:tcPr>
          <w:p w14:paraId="1AF71C76" w14:textId="10F5267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150BAC8B" w14:textId="1E1D57C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1.319</w:t>
            </w:r>
          </w:p>
        </w:tc>
        <w:tc>
          <w:tcPr>
            <w:tcW w:w="1167" w:type="dxa"/>
            <w:vAlign w:val="center"/>
          </w:tcPr>
          <w:p w14:paraId="7BE70385" w14:textId="66BCF7B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859" w:type="dxa"/>
            <w:vAlign w:val="center"/>
          </w:tcPr>
          <w:p w14:paraId="7D486179" w14:textId="7A77BE1B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5CD04B4D" w14:textId="5EC50C77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3A4F7B" w14:paraId="55A32871" w14:textId="3DE5BBFD" w:rsidTr="00011334">
        <w:trPr>
          <w:jc w:val="center"/>
        </w:trPr>
        <w:tc>
          <w:tcPr>
            <w:tcW w:w="0" w:type="auto"/>
            <w:vAlign w:val="center"/>
          </w:tcPr>
          <w:p w14:paraId="13DFBD57" w14:textId="2A8E0C6F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CL19</w:t>
            </w:r>
          </w:p>
        </w:tc>
        <w:tc>
          <w:tcPr>
            <w:tcW w:w="0" w:type="auto"/>
            <w:vAlign w:val="center"/>
          </w:tcPr>
          <w:p w14:paraId="6A460508" w14:textId="487C186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64</w:t>
            </w:r>
          </w:p>
        </w:tc>
        <w:tc>
          <w:tcPr>
            <w:tcW w:w="0" w:type="auto"/>
            <w:vAlign w:val="center"/>
          </w:tcPr>
          <w:p w14:paraId="1B3BF640" w14:textId="5BC12C3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0" w:type="auto"/>
            <w:vAlign w:val="center"/>
          </w:tcPr>
          <w:p w14:paraId="6662AFC4" w14:textId="1CC9288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72FDED15" w14:textId="6C25470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0" w:type="auto"/>
            <w:vAlign w:val="center"/>
          </w:tcPr>
          <w:p w14:paraId="127D3AA3" w14:textId="4AAFECB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3F4A5E" w14:textId="6D23561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08</w:t>
            </w:r>
          </w:p>
        </w:tc>
        <w:tc>
          <w:tcPr>
            <w:tcW w:w="0" w:type="auto"/>
            <w:vAlign w:val="center"/>
          </w:tcPr>
          <w:p w14:paraId="3C14D91B" w14:textId="7FA9F21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  <w:tc>
          <w:tcPr>
            <w:tcW w:w="0" w:type="auto"/>
            <w:vAlign w:val="center"/>
          </w:tcPr>
          <w:p w14:paraId="06D9BC4D" w14:textId="35B9387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6A198121" w14:textId="1DB72A0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08</w:t>
            </w:r>
          </w:p>
        </w:tc>
        <w:tc>
          <w:tcPr>
            <w:tcW w:w="0" w:type="auto"/>
            <w:vAlign w:val="center"/>
          </w:tcPr>
          <w:p w14:paraId="6F7BC0CD" w14:textId="540B268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79A0754D" w14:textId="16D44CB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167" w:type="dxa"/>
            <w:vAlign w:val="center"/>
          </w:tcPr>
          <w:p w14:paraId="1BC0FC7E" w14:textId="69902A8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0</w:t>
            </w:r>
          </w:p>
        </w:tc>
        <w:tc>
          <w:tcPr>
            <w:tcW w:w="859" w:type="dxa"/>
            <w:vAlign w:val="center"/>
          </w:tcPr>
          <w:p w14:paraId="3169ABC8" w14:textId="5ABD38CA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3DEFED73" w14:textId="283887DC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87</w:t>
            </w:r>
          </w:p>
        </w:tc>
      </w:tr>
      <w:tr w:rsidR="003A4F7B" w14:paraId="10440B70" w14:textId="38752DCB" w:rsidTr="00011334">
        <w:trPr>
          <w:jc w:val="center"/>
        </w:trPr>
        <w:tc>
          <w:tcPr>
            <w:tcW w:w="0" w:type="auto"/>
            <w:vAlign w:val="center"/>
          </w:tcPr>
          <w:p w14:paraId="11DFC2FA" w14:textId="267FC283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CL20</w:t>
            </w:r>
          </w:p>
        </w:tc>
        <w:tc>
          <w:tcPr>
            <w:tcW w:w="0" w:type="auto"/>
            <w:vAlign w:val="center"/>
          </w:tcPr>
          <w:p w14:paraId="6F535981" w14:textId="1BC0BAA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83</w:t>
            </w:r>
          </w:p>
        </w:tc>
        <w:tc>
          <w:tcPr>
            <w:tcW w:w="0" w:type="auto"/>
            <w:vAlign w:val="center"/>
          </w:tcPr>
          <w:p w14:paraId="6B9D9DA0" w14:textId="4BC6115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0" w:type="auto"/>
            <w:vAlign w:val="center"/>
          </w:tcPr>
          <w:p w14:paraId="18B4F565" w14:textId="0894A4B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7136D750" w14:textId="4980572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5FEF1E08" w14:textId="4BB1FFD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60106A" w14:textId="5B9C360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0" w:type="auto"/>
            <w:vAlign w:val="center"/>
          </w:tcPr>
          <w:p w14:paraId="4762A7D8" w14:textId="12D09F1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0" w:type="auto"/>
            <w:vAlign w:val="center"/>
          </w:tcPr>
          <w:p w14:paraId="2ECDF4B1" w14:textId="6874810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2E31015E" w14:textId="58861E6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0" w:type="auto"/>
            <w:vAlign w:val="center"/>
          </w:tcPr>
          <w:p w14:paraId="290E4F89" w14:textId="3CB3C9A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250E1330" w14:textId="2C48B50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1167" w:type="dxa"/>
            <w:vAlign w:val="center"/>
          </w:tcPr>
          <w:p w14:paraId="2802D8CD" w14:textId="7C567B9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  <w:tc>
          <w:tcPr>
            <w:tcW w:w="859" w:type="dxa"/>
            <w:vAlign w:val="center"/>
          </w:tcPr>
          <w:p w14:paraId="026A967F" w14:textId="1CCFBE06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4E1C4021" w14:textId="68B9BD53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</w:tr>
      <w:tr w:rsidR="003A4F7B" w14:paraId="1D84E044" w14:textId="2CD52276" w:rsidTr="00011334">
        <w:trPr>
          <w:jc w:val="center"/>
        </w:trPr>
        <w:tc>
          <w:tcPr>
            <w:tcW w:w="0" w:type="auto"/>
            <w:vAlign w:val="center"/>
          </w:tcPr>
          <w:p w14:paraId="67C745A8" w14:textId="0E55DA4F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CL23</w:t>
            </w:r>
          </w:p>
        </w:tc>
        <w:tc>
          <w:tcPr>
            <w:tcW w:w="0" w:type="auto"/>
            <w:vAlign w:val="center"/>
          </w:tcPr>
          <w:p w14:paraId="1D778ECC" w14:textId="38A10E7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</w:tcPr>
          <w:p w14:paraId="0EADEA0D" w14:textId="15B5BC7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0" w:type="auto"/>
            <w:vAlign w:val="center"/>
          </w:tcPr>
          <w:p w14:paraId="40F8A234" w14:textId="780CAA2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1D73888C" w14:textId="18E964F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  <w:tc>
          <w:tcPr>
            <w:tcW w:w="0" w:type="auto"/>
            <w:vAlign w:val="center"/>
          </w:tcPr>
          <w:p w14:paraId="744A2CA9" w14:textId="72BE3F9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A04C60" w14:textId="4CD3A29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  <w:tc>
          <w:tcPr>
            <w:tcW w:w="0" w:type="auto"/>
            <w:vAlign w:val="center"/>
          </w:tcPr>
          <w:p w14:paraId="0C9ED7D1" w14:textId="6E103CA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0" w:type="auto"/>
            <w:vAlign w:val="center"/>
          </w:tcPr>
          <w:p w14:paraId="44CA37B4" w14:textId="7FF505A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1CC7D8DF" w14:textId="75E5B54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  <w:tc>
          <w:tcPr>
            <w:tcW w:w="0" w:type="auto"/>
            <w:vAlign w:val="center"/>
          </w:tcPr>
          <w:p w14:paraId="39D7ACBE" w14:textId="1537C34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220AC4AD" w14:textId="08690D4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29</w:t>
            </w:r>
          </w:p>
        </w:tc>
        <w:tc>
          <w:tcPr>
            <w:tcW w:w="1167" w:type="dxa"/>
            <w:vAlign w:val="center"/>
          </w:tcPr>
          <w:p w14:paraId="1227D78C" w14:textId="412F79E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04</w:t>
            </w:r>
          </w:p>
        </w:tc>
        <w:tc>
          <w:tcPr>
            <w:tcW w:w="859" w:type="dxa"/>
            <w:vAlign w:val="center"/>
          </w:tcPr>
          <w:p w14:paraId="0797C5A3" w14:textId="55650263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6485BD9A" w14:textId="1F197DE3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71</w:t>
            </w:r>
          </w:p>
        </w:tc>
      </w:tr>
      <w:tr w:rsidR="003A4F7B" w14:paraId="5A0E0A04" w14:textId="79C7B068" w:rsidTr="00011334">
        <w:trPr>
          <w:jc w:val="center"/>
        </w:trPr>
        <w:tc>
          <w:tcPr>
            <w:tcW w:w="0" w:type="auto"/>
            <w:vAlign w:val="center"/>
          </w:tcPr>
          <w:p w14:paraId="36EB96C3" w14:textId="0EA4BD74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CL25</w:t>
            </w:r>
          </w:p>
        </w:tc>
        <w:tc>
          <w:tcPr>
            <w:tcW w:w="0" w:type="auto"/>
            <w:vAlign w:val="center"/>
          </w:tcPr>
          <w:p w14:paraId="0D9C5258" w14:textId="2FFF32D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25</w:t>
            </w:r>
          </w:p>
        </w:tc>
        <w:tc>
          <w:tcPr>
            <w:tcW w:w="0" w:type="auto"/>
            <w:vAlign w:val="center"/>
          </w:tcPr>
          <w:p w14:paraId="410FB1F1" w14:textId="6C4E905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  <w:tc>
          <w:tcPr>
            <w:tcW w:w="0" w:type="auto"/>
            <w:vAlign w:val="center"/>
          </w:tcPr>
          <w:p w14:paraId="122A3854" w14:textId="1D0332F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78BFB6D1" w14:textId="1EC708C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50</w:t>
            </w:r>
          </w:p>
        </w:tc>
        <w:tc>
          <w:tcPr>
            <w:tcW w:w="0" w:type="auto"/>
            <w:vAlign w:val="center"/>
          </w:tcPr>
          <w:p w14:paraId="6DD57AFD" w14:textId="06A8D23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DC40E9" w14:textId="54A83BA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257</w:t>
            </w:r>
          </w:p>
        </w:tc>
        <w:tc>
          <w:tcPr>
            <w:tcW w:w="0" w:type="auto"/>
            <w:vAlign w:val="center"/>
          </w:tcPr>
          <w:p w14:paraId="69B2EE01" w14:textId="5504E6C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  <w:tc>
          <w:tcPr>
            <w:tcW w:w="0" w:type="auto"/>
            <w:vAlign w:val="center"/>
          </w:tcPr>
          <w:p w14:paraId="10618185" w14:textId="381574B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center"/>
          </w:tcPr>
          <w:p w14:paraId="07B2870A" w14:textId="2A2AB0C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0" w:type="auto"/>
            <w:vAlign w:val="center"/>
          </w:tcPr>
          <w:p w14:paraId="66F33531" w14:textId="41407A5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1B4C793C" w14:textId="42CD5DA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1167" w:type="dxa"/>
            <w:vAlign w:val="center"/>
          </w:tcPr>
          <w:p w14:paraId="5FD3C3DE" w14:textId="5B8F67F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  <w:tc>
          <w:tcPr>
            <w:tcW w:w="859" w:type="dxa"/>
            <w:vAlign w:val="center"/>
          </w:tcPr>
          <w:p w14:paraId="7CC78275" w14:textId="2794A927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0CE4CC4D" w14:textId="0D2A1403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</w:tr>
      <w:tr w:rsidR="003A4F7B" w14:paraId="4C019FEF" w14:textId="407E5AF2" w:rsidTr="00011334">
        <w:trPr>
          <w:jc w:val="center"/>
        </w:trPr>
        <w:tc>
          <w:tcPr>
            <w:tcW w:w="0" w:type="auto"/>
            <w:vAlign w:val="center"/>
          </w:tcPr>
          <w:p w14:paraId="2F2E30BF" w14:textId="6104B9D2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CL4</w:t>
            </w:r>
          </w:p>
        </w:tc>
        <w:tc>
          <w:tcPr>
            <w:tcW w:w="0" w:type="auto"/>
            <w:vAlign w:val="center"/>
          </w:tcPr>
          <w:p w14:paraId="67A32AA5" w14:textId="224E7E9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81</w:t>
            </w:r>
          </w:p>
        </w:tc>
        <w:tc>
          <w:tcPr>
            <w:tcW w:w="0" w:type="auto"/>
            <w:vAlign w:val="center"/>
          </w:tcPr>
          <w:p w14:paraId="79A7EB0F" w14:textId="385A8BD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0" w:type="auto"/>
            <w:vAlign w:val="center"/>
          </w:tcPr>
          <w:p w14:paraId="39F1869A" w14:textId="04B2B68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01C58802" w14:textId="57113E9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0" w:type="auto"/>
            <w:vAlign w:val="center"/>
          </w:tcPr>
          <w:p w14:paraId="11FF61D6" w14:textId="463F71B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590F90" w14:textId="4B9A459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0" w:type="auto"/>
            <w:vAlign w:val="center"/>
          </w:tcPr>
          <w:p w14:paraId="2CB6B000" w14:textId="786CE14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2</w:t>
            </w:r>
          </w:p>
        </w:tc>
        <w:tc>
          <w:tcPr>
            <w:tcW w:w="0" w:type="auto"/>
            <w:vAlign w:val="center"/>
          </w:tcPr>
          <w:p w14:paraId="778ABBAD" w14:textId="040AA9A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204EC739" w14:textId="281B04C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093D946D" w14:textId="0EA1A91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1A73CE5A" w14:textId="2F92CDA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  <w:tc>
          <w:tcPr>
            <w:tcW w:w="1167" w:type="dxa"/>
            <w:vAlign w:val="center"/>
          </w:tcPr>
          <w:p w14:paraId="67C00160" w14:textId="2DE7B86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  <w:tc>
          <w:tcPr>
            <w:tcW w:w="859" w:type="dxa"/>
            <w:vAlign w:val="center"/>
          </w:tcPr>
          <w:p w14:paraId="4A73DFDD" w14:textId="2D9A77F3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5A5FF4FB" w14:textId="19F87D05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</w:tr>
      <w:tr w:rsidR="003A4F7B" w14:paraId="61CEB183" w14:textId="2E4616E7" w:rsidTr="00011334">
        <w:trPr>
          <w:jc w:val="center"/>
        </w:trPr>
        <w:tc>
          <w:tcPr>
            <w:tcW w:w="0" w:type="auto"/>
            <w:vAlign w:val="center"/>
          </w:tcPr>
          <w:p w14:paraId="133B057D" w14:textId="0D598D5A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D244</w:t>
            </w:r>
          </w:p>
        </w:tc>
        <w:tc>
          <w:tcPr>
            <w:tcW w:w="0" w:type="auto"/>
            <w:vAlign w:val="center"/>
          </w:tcPr>
          <w:p w14:paraId="7561686A" w14:textId="6CE0F73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315</w:t>
            </w:r>
          </w:p>
        </w:tc>
        <w:tc>
          <w:tcPr>
            <w:tcW w:w="0" w:type="auto"/>
            <w:vAlign w:val="center"/>
          </w:tcPr>
          <w:p w14:paraId="34EFAD7C" w14:textId="0D77EC7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0" w:type="auto"/>
            <w:vAlign w:val="center"/>
          </w:tcPr>
          <w:p w14:paraId="69DF3500" w14:textId="4CB8619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</w:tcPr>
          <w:p w14:paraId="330141BA" w14:textId="588479B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0" w:type="auto"/>
            <w:vAlign w:val="center"/>
          </w:tcPr>
          <w:p w14:paraId="524358A8" w14:textId="4172922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AD07EF" w14:textId="6D3EC44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331</w:t>
            </w:r>
          </w:p>
        </w:tc>
        <w:tc>
          <w:tcPr>
            <w:tcW w:w="0" w:type="auto"/>
            <w:vAlign w:val="center"/>
          </w:tcPr>
          <w:p w14:paraId="1516530A" w14:textId="1BFD1E0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0" w:type="auto"/>
            <w:vAlign w:val="center"/>
          </w:tcPr>
          <w:p w14:paraId="147C59D0" w14:textId="5876CA8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center"/>
          </w:tcPr>
          <w:p w14:paraId="018E365D" w14:textId="6044E69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0" w:type="auto"/>
            <w:vAlign w:val="center"/>
          </w:tcPr>
          <w:p w14:paraId="47C8514C" w14:textId="1D572F2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6AE39D56" w14:textId="4E4F6CF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0</w:t>
            </w:r>
          </w:p>
        </w:tc>
        <w:tc>
          <w:tcPr>
            <w:tcW w:w="1167" w:type="dxa"/>
            <w:vAlign w:val="center"/>
          </w:tcPr>
          <w:p w14:paraId="3917D18C" w14:textId="5813794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15</w:t>
            </w:r>
          </w:p>
        </w:tc>
        <w:tc>
          <w:tcPr>
            <w:tcW w:w="859" w:type="dxa"/>
            <w:vAlign w:val="center"/>
          </w:tcPr>
          <w:p w14:paraId="51E96DF7" w14:textId="7E213C56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032C729A" w14:textId="5C14A660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62</w:t>
            </w:r>
          </w:p>
        </w:tc>
      </w:tr>
      <w:tr w:rsidR="003A4F7B" w14:paraId="7F15CE06" w14:textId="5B353790" w:rsidTr="00011334">
        <w:trPr>
          <w:jc w:val="center"/>
        </w:trPr>
        <w:tc>
          <w:tcPr>
            <w:tcW w:w="0" w:type="auto"/>
            <w:vAlign w:val="center"/>
          </w:tcPr>
          <w:p w14:paraId="0AF50B1A" w14:textId="3F9063ED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D40</w:t>
            </w:r>
          </w:p>
        </w:tc>
        <w:tc>
          <w:tcPr>
            <w:tcW w:w="0" w:type="auto"/>
            <w:vAlign w:val="center"/>
          </w:tcPr>
          <w:p w14:paraId="517CDDA2" w14:textId="1F3FA9E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64</w:t>
            </w:r>
          </w:p>
        </w:tc>
        <w:tc>
          <w:tcPr>
            <w:tcW w:w="0" w:type="auto"/>
            <w:vAlign w:val="center"/>
          </w:tcPr>
          <w:p w14:paraId="3E4F7109" w14:textId="68652A5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0" w:type="auto"/>
            <w:vAlign w:val="center"/>
          </w:tcPr>
          <w:p w14:paraId="08B0304D" w14:textId="0C16A41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6A39BF21" w14:textId="5BA13D8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78</w:t>
            </w:r>
          </w:p>
        </w:tc>
        <w:tc>
          <w:tcPr>
            <w:tcW w:w="0" w:type="auto"/>
            <w:vAlign w:val="center"/>
          </w:tcPr>
          <w:p w14:paraId="446647EE" w14:textId="7D5A7B1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E2415E" w14:textId="53C2289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208</w:t>
            </w:r>
          </w:p>
        </w:tc>
        <w:tc>
          <w:tcPr>
            <w:tcW w:w="0" w:type="auto"/>
            <w:vAlign w:val="center"/>
          </w:tcPr>
          <w:p w14:paraId="5CF266B3" w14:textId="5A9C7D8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9</w:t>
            </w:r>
          </w:p>
        </w:tc>
        <w:tc>
          <w:tcPr>
            <w:tcW w:w="0" w:type="auto"/>
            <w:vAlign w:val="center"/>
          </w:tcPr>
          <w:p w14:paraId="5A5AB9AB" w14:textId="4087845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6591AA63" w14:textId="29EE076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19</w:t>
            </w:r>
          </w:p>
        </w:tc>
        <w:tc>
          <w:tcPr>
            <w:tcW w:w="0" w:type="auto"/>
            <w:vAlign w:val="center"/>
          </w:tcPr>
          <w:p w14:paraId="20428CEE" w14:textId="44B300C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34254EB1" w14:textId="2B9FD56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  <w:tc>
          <w:tcPr>
            <w:tcW w:w="1167" w:type="dxa"/>
            <w:vAlign w:val="center"/>
          </w:tcPr>
          <w:p w14:paraId="1648BA0A" w14:textId="2DCAFDC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73</w:t>
            </w:r>
          </w:p>
        </w:tc>
        <w:tc>
          <w:tcPr>
            <w:tcW w:w="859" w:type="dxa"/>
            <w:vAlign w:val="center"/>
          </w:tcPr>
          <w:p w14:paraId="23A1834E" w14:textId="5F778773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063718B6" w14:textId="079428CA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24</w:t>
            </w:r>
          </w:p>
        </w:tc>
      </w:tr>
      <w:tr w:rsidR="003A4F7B" w14:paraId="56ADBD06" w14:textId="0ABBBBA3" w:rsidTr="00011334">
        <w:trPr>
          <w:jc w:val="center"/>
        </w:trPr>
        <w:tc>
          <w:tcPr>
            <w:tcW w:w="0" w:type="auto"/>
            <w:vAlign w:val="center"/>
          </w:tcPr>
          <w:p w14:paraId="1DD65B39" w14:textId="215657B6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D5</w:t>
            </w:r>
          </w:p>
        </w:tc>
        <w:tc>
          <w:tcPr>
            <w:tcW w:w="0" w:type="auto"/>
            <w:vAlign w:val="center"/>
          </w:tcPr>
          <w:p w14:paraId="028DA575" w14:textId="59ED70F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0" w:type="auto"/>
            <w:vAlign w:val="center"/>
          </w:tcPr>
          <w:p w14:paraId="0F1134ED" w14:textId="0513E50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9</w:t>
            </w:r>
          </w:p>
        </w:tc>
        <w:tc>
          <w:tcPr>
            <w:tcW w:w="0" w:type="auto"/>
            <w:vAlign w:val="center"/>
          </w:tcPr>
          <w:p w14:paraId="22281D27" w14:textId="674574C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77F31C5C" w14:textId="6E9E34E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90</w:t>
            </w:r>
          </w:p>
        </w:tc>
        <w:tc>
          <w:tcPr>
            <w:tcW w:w="0" w:type="auto"/>
            <w:vAlign w:val="center"/>
          </w:tcPr>
          <w:p w14:paraId="4493E24B" w14:textId="4EF516C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5D2E3C" w14:textId="4660AC1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04</w:t>
            </w:r>
          </w:p>
        </w:tc>
        <w:tc>
          <w:tcPr>
            <w:tcW w:w="0" w:type="auto"/>
            <w:vAlign w:val="center"/>
          </w:tcPr>
          <w:p w14:paraId="29C3AF95" w14:textId="05B6689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0" w:type="auto"/>
            <w:vAlign w:val="center"/>
          </w:tcPr>
          <w:p w14:paraId="53339D4D" w14:textId="41D71CD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7E267952" w14:textId="747AD9A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82</w:t>
            </w:r>
          </w:p>
        </w:tc>
        <w:tc>
          <w:tcPr>
            <w:tcW w:w="0" w:type="auto"/>
            <w:vAlign w:val="center"/>
          </w:tcPr>
          <w:p w14:paraId="250943A4" w14:textId="417103A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6F74A000" w14:textId="27FC71D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06</w:t>
            </w:r>
          </w:p>
        </w:tc>
        <w:tc>
          <w:tcPr>
            <w:tcW w:w="1167" w:type="dxa"/>
            <w:vAlign w:val="center"/>
          </w:tcPr>
          <w:p w14:paraId="682B0D65" w14:textId="1AA862A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72</w:t>
            </w:r>
          </w:p>
        </w:tc>
        <w:tc>
          <w:tcPr>
            <w:tcW w:w="859" w:type="dxa"/>
            <w:vAlign w:val="center"/>
          </w:tcPr>
          <w:p w14:paraId="5F1A148F" w14:textId="48DE86AD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0693A292" w14:textId="1BE1700B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</w:tr>
      <w:tr w:rsidR="003A4F7B" w14:paraId="5496231A" w14:textId="68D06EBD" w:rsidTr="00011334">
        <w:trPr>
          <w:jc w:val="center"/>
        </w:trPr>
        <w:tc>
          <w:tcPr>
            <w:tcW w:w="0" w:type="auto"/>
            <w:vAlign w:val="center"/>
          </w:tcPr>
          <w:p w14:paraId="2C36D8DA" w14:textId="086FA814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lastRenderedPageBreak/>
              <w:t>CD6</w:t>
            </w:r>
          </w:p>
        </w:tc>
        <w:tc>
          <w:tcPr>
            <w:tcW w:w="0" w:type="auto"/>
            <w:vAlign w:val="center"/>
          </w:tcPr>
          <w:p w14:paraId="62396725" w14:textId="32941DA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41</w:t>
            </w:r>
          </w:p>
        </w:tc>
        <w:tc>
          <w:tcPr>
            <w:tcW w:w="0" w:type="auto"/>
            <w:vAlign w:val="center"/>
          </w:tcPr>
          <w:p w14:paraId="4F36D9B9" w14:textId="774175D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0" w:type="auto"/>
            <w:vAlign w:val="center"/>
          </w:tcPr>
          <w:p w14:paraId="064B5B89" w14:textId="2552967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14035BA2" w14:textId="6C6339A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99</w:t>
            </w:r>
          </w:p>
        </w:tc>
        <w:tc>
          <w:tcPr>
            <w:tcW w:w="0" w:type="auto"/>
            <w:vAlign w:val="center"/>
          </w:tcPr>
          <w:p w14:paraId="5FDF068E" w14:textId="0205A48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0B51FA" w14:textId="35A7C77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210</w:t>
            </w:r>
          </w:p>
        </w:tc>
        <w:tc>
          <w:tcPr>
            <w:tcW w:w="0" w:type="auto"/>
            <w:vAlign w:val="center"/>
          </w:tcPr>
          <w:p w14:paraId="6F5495DF" w14:textId="009CB7C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  <w:tc>
          <w:tcPr>
            <w:tcW w:w="0" w:type="auto"/>
            <w:vAlign w:val="center"/>
          </w:tcPr>
          <w:p w14:paraId="1B0672BE" w14:textId="17438EC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center"/>
          </w:tcPr>
          <w:p w14:paraId="616C97B2" w14:textId="15C8822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0" w:type="auto"/>
            <w:vAlign w:val="center"/>
          </w:tcPr>
          <w:p w14:paraId="1E047C1B" w14:textId="3E8C5BA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2D19D5A0" w14:textId="48367AD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76</w:t>
            </w:r>
          </w:p>
        </w:tc>
        <w:tc>
          <w:tcPr>
            <w:tcW w:w="1167" w:type="dxa"/>
            <w:vAlign w:val="center"/>
          </w:tcPr>
          <w:p w14:paraId="53252F58" w14:textId="6D1413D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25</w:t>
            </w:r>
          </w:p>
        </w:tc>
        <w:tc>
          <w:tcPr>
            <w:tcW w:w="859" w:type="dxa"/>
            <w:vAlign w:val="center"/>
          </w:tcPr>
          <w:p w14:paraId="1F352F3D" w14:textId="3649ED08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5662042F" w14:textId="4D172226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95</w:t>
            </w:r>
          </w:p>
        </w:tc>
      </w:tr>
      <w:tr w:rsidR="003A4F7B" w14:paraId="2DB4D9AC" w14:textId="094774CA" w:rsidTr="00011334">
        <w:trPr>
          <w:jc w:val="center"/>
        </w:trPr>
        <w:tc>
          <w:tcPr>
            <w:tcW w:w="0" w:type="auto"/>
            <w:vAlign w:val="center"/>
          </w:tcPr>
          <w:p w14:paraId="165EF0A8" w14:textId="3E8FBB44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DCP1</w:t>
            </w:r>
          </w:p>
        </w:tc>
        <w:tc>
          <w:tcPr>
            <w:tcW w:w="0" w:type="auto"/>
            <w:vAlign w:val="center"/>
          </w:tcPr>
          <w:p w14:paraId="1ECD7803" w14:textId="0B85E84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73</w:t>
            </w:r>
          </w:p>
        </w:tc>
        <w:tc>
          <w:tcPr>
            <w:tcW w:w="0" w:type="auto"/>
            <w:vAlign w:val="center"/>
          </w:tcPr>
          <w:p w14:paraId="4B81BD37" w14:textId="2B2C581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0" w:type="auto"/>
            <w:vAlign w:val="center"/>
          </w:tcPr>
          <w:p w14:paraId="4B44D4AD" w14:textId="5F3C269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2A9FC7B1" w14:textId="21A196E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70</w:t>
            </w:r>
          </w:p>
        </w:tc>
        <w:tc>
          <w:tcPr>
            <w:tcW w:w="0" w:type="auto"/>
            <w:vAlign w:val="center"/>
          </w:tcPr>
          <w:p w14:paraId="4EBC98C8" w14:textId="588F782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3E1570" w14:textId="4F279F5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12</w:t>
            </w:r>
          </w:p>
        </w:tc>
        <w:tc>
          <w:tcPr>
            <w:tcW w:w="0" w:type="auto"/>
            <w:vAlign w:val="center"/>
          </w:tcPr>
          <w:p w14:paraId="4CC928ED" w14:textId="3E17E07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2</w:t>
            </w:r>
          </w:p>
        </w:tc>
        <w:tc>
          <w:tcPr>
            <w:tcW w:w="0" w:type="auto"/>
            <w:vAlign w:val="center"/>
          </w:tcPr>
          <w:p w14:paraId="5C33F1A0" w14:textId="350BCAC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4FC965AF" w14:textId="206E934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62</w:t>
            </w:r>
          </w:p>
        </w:tc>
        <w:tc>
          <w:tcPr>
            <w:tcW w:w="0" w:type="auto"/>
            <w:vAlign w:val="center"/>
          </w:tcPr>
          <w:p w14:paraId="7C4ECD40" w14:textId="237A81A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762518EB" w14:textId="4D13D41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05</w:t>
            </w:r>
          </w:p>
        </w:tc>
        <w:tc>
          <w:tcPr>
            <w:tcW w:w="1167" w:type="dxa"/>
            <w:vAlign w:val="center"/>
          </w:tcPr>
          <w:p w14:paraId="0839D534" w14:textId="0CBD62E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91</w:t>
            </w:r>
          </w:p>
        </w:tc>
        <w:tc>
          <w:tcPr>
            <w:tcW w:w="859" w:type="dxa"/>
            <w:vAlign w:val="center"/>
          </w:tcPr>
          <w:p w14:paraId="15582A93" w14:textId="588745BA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7265FDED" w14:textId="588AD14D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</w:tr>
      <w:tr w:rsidR="003A4F7B" w14:paraId="6FFB3860" w14:textId="4DCB5399" w:rsidTr="00011334">
        <w:trPr>
          <w:jc w:val="center"/>
        </w:trPr>
        <w:tc>
          <w:tcPr>
            <w:tcW w:w="0" w:type="auto"/>
            <w:vAlign w:val="center"/>
          </w:tcPr>
          <w:p w14:paraId="4DEBA7C3" w14:textId="2B0FFBCB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SF1</w:t>
            </w:r>
          </w:p>
        </w:tc>
        <w:tc>
          <w:tcPr>
            <w:tcW w:w="0" w:type="auto"/>
            <w:vAlign w:val="center"/>
          </w:tcPr>
          <w:p w14:paraId="0E0F74A7" w14:textId="608C63E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0" w:type="auto"/>
            <w:vAlign w:val="center"/>
          </w:tcPr>
          <w:p w14:paraId="01FAE3FE" w14:textId="04E20C4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  <w:tc>
          <w:tcPr>
            <w:tcW w:w="0" w:type="auto"/>
            <w:vAlign w:val="center"/>
          </w:tcPr>
          <w:p w14:paraId="11093907" w14:textId="6EFD0A4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29DD8C66" w14:textId="7C81335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94</w:t>
            </w:r>
          </w:p>
        </w:tc>
        <w:tc>
          <w:tcPr>
            <w:tcW w:w="0" w:type="auto"/>
            <w:vAlign w:val="center"/>
          </w:tcPr>
          <w:p w14:paraId="33600125" w14:textId="46A94AB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18A4FD" w14:textId="039C7FA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0" w:type="auto"/>
            <w:vAlign w:val="center"/>
          </w:tcPr>
          <w:p w14:paraId="1D7E2866" w14:textId="25DB0AA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7</w:t>
            </w:r>
          </w:p>
        </w:tc>
        <w:tc>
          <w:tcPr>
            <w:tcW w:w="0" w:type="auto"/>
            <w:vAlign w:val="center"/>
          </w:tcPr>
          <w:p w14:paraId="0BE08429" w14:textId="5F349DB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3F3AC7BA" w14:textId="0092F7F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24</w:t>
            </w:r>
          </w:p>
        </w:tc>
        <w:tc>
          <w:tcPr>
            <w:tcW w:w="0" w:type="auto"/>
            <w:vAlign w:val="center"/>
          </w:tcPr>
          <w:p w14:paraId="4D0CF234" w14:textId="506A9EA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04B4813F" w14:textId="213F254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15</w:t>
            </w:r>
          </w:p>
        </w:tc>
        <w:tc>
          <w:tcPr>
            <w:tcW w:w="1167" w:type="dxa"/>
            <w:vAlign w:val="center"/>
          </w:tcPr>
          <w:p w14:paraId="1BCF04E3" w14:textId="0E8511B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82</w:t>
            </w:r>
          </w:p>
        </w:tc>
        <w:tc>
          <w:tcPr>
            <w:tcW w:w="859" w:type="dxa"/>
            <w:vAlign w:val="center"/>
          </w:tcPr>
          <w:p w14:paraId="0C530102" w14:textId="22069748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675A56D5" w14:textId="71E65A8A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19</w:t>
            </w:r>
          </w:p>
        </w:tc>
      </w:tr>
      <w:tr w:rsidR="003A4F7B" w14:paraId="765FC43A" w14:textId="0FC2108F" w:rsidTr="00011334">
        <w:trPr>
          <w:jc w:val="center"/>
        </w:trPr>
        <w:tc>
          <w:tcPr>
            <w:tcW w:w="0" w:type="auto"/>
            <w:vAlign w:val="center"/>
          </w:tcPr>
          <w:p w14:paraId="797DCD1B" w14:textId="1F3B574A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ST5</w:t>
            </w:r>
          </w:p>
        </w:tc>
        <w:tc>
          <w:tcPr>
            <w:tcW w:w="0" w:type="auto"/>
            <w:vAlign w:val="center"/>
          </w:tcPr>
          <w:p w14:paraId="13AEB8C2" w14:textId="2D2C5D3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0" w:type="auto"/>
            <w:vAlign w:val="center"/>
          </w:tcPr>
          <w:p w14:paraId="30F2A3F3" w14:textId="1A014A5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  <w:tc>
          <w:tcPr>
            <w:tcW w:w="0" w:type="auto"/>
            <w:vAlign w:val="center"/>
          </w:tcPr>
          <w:p w14:paraId="678860F7" w14:textId="3E8CF3D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75FCCCB4" w14:textId="407481D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  <w:tc>
          <w:tcPr>
            <w:tcW w:w="0" w:type="auto"/>
            <w:vAlign w:val="center"/>
          </w:tcPr>
          <w:p w14:paraId="7E460195" w14:textId="34A01EF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B7BC6B" w14:textId="50A4CD3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0" w:type="auto"/>
            <w:vAlign w:val="center"/>
          </w:tcPr>
          <w:p w14:paraId="49C4487C" w14:textId="5D60DFB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99</w:t>
            </w:r>
          </w:p>
        </w:tc>
        <w:tc>
          <w:tcPr>
            <w:tcW w:w="0" w:type="auto"/>
            <w:vAlign w:val="center"/>
          </w:tcPr>
          <w:p w14:paraId="0A1DA14E" w14:textId="68724BA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2DC1E229" w14:textId="03CE763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73</w:t>
            </w:r>
          </w:p>
        </w:tc>
        <w:tc>
          <w:tcPr>
            <w:tcW w:w="0" w:type="auto"/>
            <w:vAlign w:val="center"/>
          </w:tcPr>
          <w:p w14:paraId="020E1AE9" w14:textId="4C2202B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722B1237" w14:textId="229A805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  <w:tc>
          <w:tcPr>
            <w:tcW w:w="1167" w:type="dxa"/>
            <w:vAlign w:val="center"/>
          </w:tcPr>
          <w:p w14:paraId="7966C350" w14:textId="1C3B3BD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  <w:tc>
          <w:tcPr>
            <w:tcW w:w="859" w:type="dxa"/>
            <w:vAlign w:val="center"/>
          </w:tcPr>
          <w:p w14:paraId="2301F5FF" w14:textId="27736898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1D470C62" w14:textId="11805F9F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55</w:t>
            </w:r>
          </w:p>
        </w:tc>
      </w:tr>
      <w:tr w:rsidR="003A4F7B" w14:paraId="541D7091" w14:textId="49B2CFC9" w:rsidTr="00011334">
        <w:trPr>
          <w:jc w:val="center"/>
        </w:trPr>
        <w:tc>
          <w:tcPr>
            <w:tcW w:w="0" w:type="auto"/>
            <w:vAlign w:val="center"/>
          </w:tcPr>
          <w:p w14:paraId="2B5FC14B" w14:textId="429082BB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X3CL1</w:t>
            </w:r>
          </w:p>
        </w:tc>
        <w:tc>
          <w:tcPr>
            <w:tcW w:w="0" w:type="auto"/>
            <w:vAlign w:val="center"/>
          </w:tcPr>
          <w:p w14:paraId="52F7E220" w14:textId="04E1066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46</w:t>
            </w:r>
          </w:p>
        </w:tc>
        <w:tc>
          <w:tcPr>
            <w:tcW w:w="0" w:type="auto"/>
            <w:vAlign w:val="center"/>
          </w:tcPr>
          <w:p w14:paraId="0AAAC59D" w14:textId="47BFFE6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0" w:type="auto"/>
            <w:vAlign w:val="center"/>
          </w:tcPr>
          <w:p w14:paraId="546BBF4C" w14:textId="2B90875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4496A758" w14:textId="62A51C7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65</w:t>
            </w:r>
          </w:p>
        </w:tc>
        <w:tc>
          <w:tcPr>
            <w:tcW w:w="0" w:type="auto"/>
            <w:vAlign w:val="center"/>
          </w:tcPr>
          <w:p w14:paraId="629EA18D" w14:textId="417B1F2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A87C1B" w14:textId="73414DA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76</w:t>
            </w:r>
          </w:p>
        </w:tc>
        <w:tc>
          <w:tcPr>
            <w:tcW w:w="0" w:type="auto"/>
            <w:vAlign w:val="center"/>
          </w:tcPr>
          <w:p w14:paraId="2CAE0881" w14:textId="2B4DE74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0" w:type="auto"/>
            <w:vAlign w:val="center"/>
          </w:tcPr>
          <w:p w14:paraId="2B88F789" w14:textId="66AD506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408CFEDD" w14:textId="21F2443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73</w:t>
            </w:r>
          </w:p>
        </w:tc>
        <w:tc>
          <w:tcPr>
            <w:tcW w:w="0" w:type="auto"/>
            <w:vAlign w:val="center"/>
          </w:tcPr>
          <w:p w14:paraId="7C1A31AF" w14:textId="73657D4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13F0F8C5" w14:textId="662F4EF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01</w:t>
            </w:r>
          </w:p>
        </w:tc>
        <w:tc>
          <w:tcPr>
            <w:tcW w:w="1167" w:type="dxa"/>
            <w:vAlign w:val="center"/>
          </w:tcPr>
          <w:p w14:paraId="1E844A27" w14:textId="3FF6206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43</w:t>
            </w:r>
          </w:p>
        </w:tc>
        <w:tc>
          <w:tcPr>
            <w:tcW w:w="859" w:type="dxa"/>
            <w:vAlign w:val="center"/>
          </w:tcPr>
          <w:p w14:paraId="6BDA3718" w14:textId="604680E9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2D809532" w14:textId="0BCC54E5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80</w:t>
            </w:r>
          </w:p>
        </w:tc>
      </w:tr>
      <w:tr w:rsidR="003A4F7B" w14:paraId="609F3D25" w14:textId="38E87435" w:rsidTr="00011334">
        <w:trPr>
          <w:jc w:val="center"/>
        </w:trPr>
        <w:tc>
          <w:tcPr>
            <w:tcW w:w="0" w:type="auto"/>
            <w:vAlign w:val="center"/>
          </w:tcPr>
          <w:p w14:paraId="40AA526C" w14:textId="3CF41966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XCL1</w:t>
            </w:r>
          </w:p>
        </w:tc>
        <w:tc>
          <w:tcPr>
            <w:tcW w:w="0" w:type="auto"/>
            <w:vAlign w:val="center"/>
          </w:tcPr>
          <w:p w14:paraId="08743F93" w14:textId="38E19E6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  <w:tc>
          <w:tcPr>
            <w:tcW w:w="0" w:type="auto"/>
            <w:vAlign w:val="center"/>
          </w:tcPr>
          <w:p w14:paraId="6EB79628" w14:textId="4286744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0" w:type="auto"/>
            <w:vAlign w:val="center"/>
          </w:tcPr>
          <w:p w14:paraId="14087FBC" w14:textId="3B280E6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251904DF" w14:textId="0ABE59B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0" w:type="auto"/>
            <w:vAlign w:val="center"/>
          </w:tcPr>
          <w:p w14:paraId="4BDCB3FB" w14:textId="466A7AA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F17D45" w14:textId="4385A85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  <w:tc>
          <w:tcPr>
            <w:tcW w:w="0" w:type="auto"/>
            <w:vAlign w:val="center"/>
          </w:tcPr>
          <w:p w14:paraId="075FBF26" w14:textId="7996DA2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0" w:type="auto"/>
            <w:vAlign w:val="center"/>
          </w:tcPr>
          <w:p w14:paraId="7F34CAAD" w14:textId="2B3CFDB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27503FB1" w14:textId="5DDF0C3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center"/>
          </w:tcPr>
          <w:p w14:paraId="4CA8320E" w14:textId="2E5C6D0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6B952B3C" w14:textId="50E4313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1167" w:type="dxa"/>
            <w:vAlign w:val="center"/>
          </w:tcPr>
          <w:p w14:paraId="54A88911" w14:textId="5D40A3E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859" w:type="dxa"/>
            <w:vAlign w:val="center"/>
          </w:tcPr>
          <w:p w14:paraId="48BEF550" w14:textId="13DDCDF6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60D5D2A8" w14:textId="3F330A71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77</w:t>
            </w:r>
          </w:p>
        </w:tc>
      </w:tr>
      <w:tr w:rsidR="003A4F7B" w14:paraId="7B3BC40A" w14:textId="05FF53A6" w:rsidTr="00011334">
        <w:trPr>
          <w:jc w:val="center"/>
        </w:trPr>
        <w:tc>
          <w:tcPr>
            <w:tcW w:w="0" w:type="auto"/>
            <w:vAlign w:val="center"/>
          </w:tcPr>
          <w:p w14:paraId="73425396" w14:textId="7B7F333F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XCL10</w:t>
            </w:r>
          </w:p>
        </w:tc>
        <w:tc>
          <w:tcPr>
            <w:tcW w:w="0" w:type="auto"/>
            <w:vAlign w:val="center"/>
          </w:tcPr>
          <w:p w14:paraId="57F9AAD4" w14:textId="2424741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0" w:type="auto"/>
            <w:vAlign w:val="center"/>
          </w:tcPr>
          <w:p w14:paraId="201B608F" w14:textId="25870E9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0" w:type="auto"/>
            <w:vAlign w:val="center"/>
          </w:tcPr>
          <w:p w14:paraId="555403BF" w14:textId="4947AE7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1320A043" w14:textId="5DFBFAF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53</w:t>
            </w:r>
          </w:p>
        </w:tc>
        <w:tc>
          <w:tcPr>
            <w:tcW w:w="0" w:type="auto"/>
            <w:vAlign w:val="center"/>
          </w:tcPr>
          <w:p w14:paraId="65B0F710" w14:textId="418BF12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032104" w14:textId="26D8C93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0" w:type="auto"/>
            <w:vAlign w:val="center"/>
          </w:tcPr>
          <w:p w14:paraId="00166821" w14:textId="65AC7F9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0" w:type="auto"/>
            <w:vAlign w:val="center"/>
          </w:tcPr>
          <w:p w14:paraId="76A56D03" w14:textId="25A70B8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435400AE" w14:textId="147163A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23</w:t>
            </w:r>
          </w:p>
        </w:tc>
        <w:tc>
          <w:tcPr>
            <w:tcW w:w="0" w:type="auto"/>
            <w:vAlign w:val="center"/>
          </w:tcPr>
          <w:p w14:paraId="08AAECC1" w14:textId="77B9074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20495DEA" w14:textId="5D08C6F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89</w:t>
            </w:r>
          </w:p>
        </w:tc>
        <w:tc>
          <w:tcPr>
            <w:tcW w:w="1167" w:type="dxa"/>
            <w:vAlign w:val="center"/>
          </w:tcPr>
          <w:p w14:paraId="39A49D85" w14:textId="34C5247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859" w:type="dxa"/>
            <w:vAlign w:val="center"/>
          </w:tcPr>
          <w:p w14:paraId="2F38A7E6" w14:textId="0A15521C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2B8DFCEB" w14:textId="6EFBC453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62</w:t>
            </w:r>
          </w:p>
        </w:tc>
      </w:tr>
      <w:tr w:rsidR="003A4F7B" w14:paraId="38EA396B" w14:textId="012C9F76" w:rsidTr="00011334">
        <w:trPr>
          <w:jc w:val="center"/>
        </w:trPr>
        <w:tc>
          <w:tcPr>
            <w:tcW w:w="0" w:type="auto"/>
            <w:vAlign w:val="center"/>
          </w:tcPr>
          <w:p w14:paraId="1A22CDCC" w14:textId="59DDE5E1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XCL11</w:t>
            </w:r>
          </w:p>
        </w:tc>
        <w:tc>
          <w:tcPr>
            <w:tcW w:w="0" w:type="auto"/>
            <w:vAlign w:val="center"/>
          </w:tcPr>
          <w:p w14:paraId="3EDCB3D6" w14:textId="4BA7A14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  <w:tc>
          <w:tcPr>
            <w:tcW w:w="0" w:type="auto"/>
            <w:vAlign w:val="center"/>
          </w:tcPr>
          <w:p w14:paraId="33EBEA7D" w14:textId="78E32E2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0" w:type="auto"/>
            <w:vAlign w:val="center"/>
          </w:tcPr>
          <w:p w14:paraId="7C8F9DC4" w14:textId="3E6F918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2CA458AC" w14:textId="592F84F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0" w:type="auto"/>
            <w:vAlign w:val="center"/>
          </w:tcPr>
          <w:p w14:paraId="37EA8AB0" w14:textId="2BD6C65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D7515D" w14:textId="0F0DFC0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0" w:type="auto"/>
            <w:vAlign w:val="center"/>
          </w:tcPr>
          <w:p w14:paraId="4E5924F1" w14:textId="2689BC9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0" w:type="auto"/>
            <w:vAlign w:val="center"/>
          </w:tcPr>
          <w:p w14:paraId="4CEB0851" w14:textId="0D15650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6FAAF24D" w14:textId="08D13B1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54</w:t>
            </w:r>
          </w:p>
        </w:tc>
        <w:tc>
          <w:tcPr>
            <w:tcW w:w="0" w:type="auto"/>
            <w:vAlign w:val="center"/>
          </w:tcPr>
          <w:p w14:paraId="0C1E5CE0" w14:textId="650F38B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03DDBC3E" w14:textId="5DD3FB9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61</w:t>
            </w:r>
          </w:p>
        </w:tc>
        <w:tc>
          <w:tcPr>
            <w:tcW w:w="1167" w:type="dxa"/>
            <w:vAlign w:val="center"/>
          </w:tcPr>
          <w:p w14:paraId="6C8B5935" w14:textId="2868298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12</w:t>
            </w:r>
          </w:p>
        </w:tc>
        <w:tc>
          <w:tcPr>
            <w:tcW w:w="859" w:type="dxa"/>
            <w:vAlign w:val="center"/>
          </w:tcPr>
          <w:p w14:paraId="27EE2E69" w14:textId="3F0DC6B5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777742FE" w14:textId="0E8CDD1B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</w:tr>
      <w:tr w:rsidR="003A4F7B" w14:paraId="6CE5BC16" w14:textId="3551EF3E" w:rsidTr="00011334">
        <w:trPr>
          <w:jc w:val="center"/>
        </w:trPr>
        <w:tc>
          <w:tcPr>
            <w:tcW w:w="0" w:type="auto"/>
            <w:vAlign w:val="center"/>
          </w:tcPr>
          <w:p w14:paraId="109168FC" w14:textId="30C8DB74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XCL5</w:t>
            </w:r>
          </w:p>
        </w:tc>
        <w:tc>
          <w:tcPr>
            <w:tcW w:w="0" w:type="auto"/>
            <w:vAlign w:val="center"/>
          </w:tcPr>
          <w:p w14:paraId="0CA99EC2" w14:textId="4D0B15F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41</w:t>
            </w:r>
          </w:p>
        </w:tc>
        <w:tc>
          <w:tcPr>
            <w:tcW w:w="0" w:type="auto"/>
            <w:vAlign w:val="center"/>
          </w:tcPr>
          <w:p w14:paraId="623C26A1" w14:textId="3D57B28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0" w:type="auto"/>
            <w:vAlign w:val="center"/>
          </w:tcPr>
          <w:p w14:paraId="38A2EA7F" w14:textId="6868A52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5D0AD537" w14:textId="1195C22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53</w:t>
            </w:r>
          </w:p>
        </w:tc>
        <w:tc>
          <w:tcPr>
            <w:tcW w:w="0" w:type="auto"/>
            <w:vAlign w:val="center"/>
          </w:tcPr>
          <w:p w14:paraId="03A278F9" w14:textId="357E95F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07A1B5" w14:textId="394565D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0" w:type="auto"/>
            <w:vAlign w:val="center"/>
          </w:tcPr>
          <w:p w14:paraId="3ED3478A" w14:textId="366010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  <w:tc>
          <w:tcPr>
            <w:tcW w:w="0" w:type="auto"/>
            <w:vAlign w:val="center"/>
          </w:tcPr>
          <w:p w14:paraId="4A6C481B" w14:textId="1E6483A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37171EE2" w14:textId="111AFF5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55</w:t>
            </w:r>
          </w:p>
        </w:tc>
        <w:tc>
          <w:tcPr>
            <w:tcW w:w="0" w:type="auto"/>
            <w:vAlign w:val="center"/>
          </w:tcPr>
          <w:p w14:paraId="0D088D3C" w14:textId="0E0D0B4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1C1EF511" w14:textId="53C1D75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208</w:t>
            </w:r>
          </w:p>
        </w:tc>
        <w:tc>
          <w:tcPr>
            <w:tcW w:w="1167" w:type="dxa"/>
            <w:vAlign w:val="center"/>
          </w:tcPr>
          <w:p w14:paraId="6AAC3E7A" w14:textId="4E6EE35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  <w:tc>
          <w:tcPr>
            <w:tcW w:w="859" w:type="dxa"/>
            <w:vAlign w:val="center"/>
          </w:tcPr>
          <w:p w14:paraId="2353DB0B" w14:textId="0F139BE8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6306ED57" w14:textId="7E50C1F5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94</w:t>
            </w:r>
          </w:p>
        </w:tc>
      </w:tr>
      <w:tr w:rsidR="003A4F7B" w14:paraId="02ED181F" w14:textId="1BCC133A" w:rsidTr="00011334">
        <w:trPr>
          <w:jc w:val="center"/>
        </w:trPr>
        <w:tc>
          <w:tcPr>
            <w:tcW w:w="0" w:type="auto"/>
            <w:vAlign w:val="center"/>
          </w:tcPr>
          <w:p w14:paraId="701362EC" w14:textId="2497CE81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XCL6</w:t>
            </w:r>
          </w:p>
        </w:tc>
        <w:tc>
          <w:tcPr>
            <w:tcW w:w="0" w:type="auto"/>
            <w:vAlign w:val="center"/>
          </w:tcPr>
          <w:p w14:paraId="446D9C2A" w14:textId="7B2DDA6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96</w:t>
            </w:r>
          </w:p>
        </w:tc>
        <w:tc>
          <w:tcPr>
            <w:tcW w:w="0" w:type="auto"/>
            <w:vAlign w:val="center"/>
          </w:tcPr>
          <w:p w14:paraId="3C0CE0FB" w14:textId="29215C5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0" w:type="auto"/>
            <w:vAlign w:val="center"/>
          </w:tcPr>
          <w:p w14:paraId="551FE256" w14:textId="7FE0603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433ADF53" w14:textId="5DD87D1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62</w:t>
            </w:r>
          </w:p>
        </w:tc>
        <w:tc>
          <w:tcPr>
            <w:tcW w:w="0" w:type="auto"/>
            <w:vAlign w:val="center"/>
          </w:tcPr>
          <w:p w14:paraId="44964413" w14:textId="3E0E105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BE6D56" w14:textId="5544BF0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63</w:t>
            </w:r>
          </w:p>
        </w:tc>
        <w:tc>
          <w:tcPr>
            <w:tcW w:w="0" w:type="auto"/>
            <w:vAlign w:val="center"/>
          </w:tcPr>
          <w:p w14:paraId="4B754D50" w14:textId="4961C5F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0" w:type="auto"/>
            <w:vAlign w:val="center"/>
          </w:tcPr>
          <w:p w14:paraId="6E23E46E" w14:textId="46F54F3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71FF3F27" w14:textId="4BEC64F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87</w:t>
            </w:r>
          </w:p>
        </w:tc>
        <w:tc>
          <w:tcPr>
            <w:tcW w:w="0" w:type="auto"/>
            <w:vAlign w:val="center"/>
          </w:tcPr>
          <w:p w14:paraId="6826AA49" w14:textId="05F7B62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2E5F9ABF" w14:textId="46EB3BB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207</w:t>
            </w:r>
          </w:p>
        </w:tc>
        <w:tc>
          <w:tcPr>
            <w:tcW w:w="1167" w:type="dxa"/>
            <w:vAlign w:val="center"/>
          </w:tcPr>
          <w:p w14:paraId="24C05E44" w14:textId="495EB45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  <w:tc>
          <w:tcPr>
            <w:tcW w:w="859" w:type="dxa"/>
            <w:vAlign w:val="center"/>
          </w:tcPr>
          <w:p w14:paraId="7F0A4BC4" w14:textId="51397E24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4909AB25" w14:textId="25A913AE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11</w:t>
            </w:r>
          </w:p>
        </w:tc>
      </w:tr>
      <w:tr w:rsidR="003A4F7B" w14:paraId="65DF0387" w14:textId="12F7778C" w:rsidTr="00011334">
        <w:trPr>
          <w:jc w:val="center"/>
        </w:trPr>
        <w:tc>
          <w:tcPr>
            <w:tcW w:w="0" w:type="auto"/>
            <w:vAlign w:val="center"/>
          </w:tcPr>
          <w:p w14:paraId="16CC1C62" w14:textId="6ED9EAC6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CXCL9</w:t>
            </w:r>
          </w:p>
        </w:tc>
        <w:tc>
          <w:tcPr>
            <w:tcW w:w="0" w:type="auto"/>
            <w:vAlign w:val="center"/>
          </w:tcPr>
          <w:p w14:paraId="5CC30054" w14:textId="6264C39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0" w:type="auto"/>
            <w:vAlign w:val="center"/>
          </w:tcPr>
          <w:p w14:paraId="3FF070A8" w14:textId="4EAF64D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0" w:type="auto"/>
            <w:vAlign w:val="center"/>
          </w:tcPr>
          <w:p w14:paraId="061EBB38" w14:textId="39BCA42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</w:tcPr>
          <w:p w14:paraId="6401132E" w14:textId="14F19B4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14:paraId="1849C2A0" w14:textId="26468B3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BC31B7" w14:textId="13DD932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0" w:type="auto"/>
            <w:vAlign w:val="center"/>
          </w:tcPr>
          <w:p w14:paraId="2ECC1F29" w14:textId="366251A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0" w:type="auto"/>
            <w:vAlign w:val="center"/>
          </w:tcPr>
          <w:p w14:paraId="67D42E06" w14:textId="74E22B8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14:paraId="51F69CFB" w14:textId="23ACFA6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center"/>
          </w:tcPr>
          <w:p w14:paraId="7CF12C3C" w14:textId="133F833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4B3AFEF2" w14:textId="3E0E9D1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07</w:t>
            </w:r>
          </w:p>
        </w:tc>
        <w:tc>
          <w:tcPr>
            <w:tcW w:w="1167" w:type="dxa"/>
            <w:vAlign w:val="center"/>
          </w:tcPr>
          <w:p w14:paraId="31535B36" w14:textId="51ACDE6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  <w:tc>
          <w:tcPr>
            <w:tcW w:w="859" w:type="dxa"/>
            <w:vAlign w:val="center"/>
          </w:tcPr>
          <w:p w14:paraId="3AB1E5D0" w14:textId="6FDE1DD1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55CA3FFE" w14:textId="372ABE6E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3A4F7B" w14:paraId="01AB8F65" w14:textId="4B05CE89" w:rsidTr="00011334">
        <w:trPr>
          <w:jc w:val="center"/>
        </w:trPr>
        <w:tc>
          <w:tcPr>
            <w:tcW w:w="0" w:type="auto"/>
            <w:vAlign w:val="center"/>
          </w:tcPr>
          <w:p w14:paraId="7FB6E307" w14:textId="3910ABCF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DNER</w:t>
            </w:r>
          </w:p>
        </w:tc>
        <w:tc>
          <w:tcPr>
            <w:tcW w:w="0" w:type="auto"/>
            <w:vAlign w:val="center"/>
          </w:tcPr>
          <w:p w14:paraId="379734E0" w14:textId="7DD8643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227</w:t>
            </w:r>
          </w:p>
        </w:tc>
        <w:tc>
          <w:tcPr>
            <w:tcW w:w="0" w:type="auto"/>
            <w:vAlign w:val="center"/>
          </w:tcPr>
          <w:p w14:paraId="3ED43F41" w14:textId="71888AA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2</w:t>
            </w:r>
          </w:p>
        </w:tc>
        <w:tc>
          <w:tcPr>
            <w:tcW w:w="0" w:type="auto"/>
            <w:vAlign w:val="center"/>
          </w:tcPr>
          <w:p w14:paraId="6F8B7E32" w14:textId="1E3C4DB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55753F58" w14:textId="0A7F052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  <w:tc>
          <w:tcPr>
            <w:tcW w:w="0" w:type="auto"/>
            <w:vAlign w:val="center"/>
          </w:tcPr>
          <w:p w14:paraId="0E0C047D" w14:textId="257E6C9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14EA00" w14:textId="45F4A90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67</w:t>
            </w:r>
          </w:p>
        </w:tc>
        <w:tc>
          <w:tcPr>
            <w:tcW w:w="0" w:type="auto"/>
            <w:vAlign w:val="center"/>
          </w:tcPr>
          <w:p w14:paraId="036203DB" w14:textId="5605CD9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5</w:t>
            </w:r>
          </w:p>
        </w:tc>
        <w:tc>
          <w:tcPr>
            <w:tcW w:w="0" w:type="auto"/>
            <w:vAlign w:val="center"/>
          </w:tcPr>
          <w:p w14:paraId="623A93CA" w14:textId="37AD9F8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7C44A52A" w14:textId="1ACCFCC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43</w:t>
            </w:r>
          </w:p>
        </w:tc>
        <w:tc>
          <w:tcPr>
            <w:tcW w:w="0" w:type="auto"/>
            <w:vAlign w:val="center"/>
          </w:tcPr>
          <w:p w14:paraId="708134F7" w14:textId="2FDD3C9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27D9D98C" w14:textId="450AC4E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286</w:t>
            </w:r>
          </w:p>
        </w:tc>
        <w:tc>
          <w:tcPr>
            <w:tcW w:w="1167" w:type="dxa"/>
            <w:vAlign w:val="center"/>
          </w:tcPr>
          <w:p w14:paraId="6B7BA666" w14:textId="49316F0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64</w:t>
            </w:r>
          </w:p>
        </w:tc>
        <w:tc>
          <w:tcPr>
            <w:tcW w:w="859" w:type="dxa"/>
            <w:vAlign w:val="center"/>
          </w:tcPr>
          <w:p w14:paraId="38D140C0" w14:textId="087CF221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4EADDD91" w14:textId="3C619143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</w:tr>
      <w:tr w:rsidR="003A4F7B" w14:paraId="3738B32A" w14:textId="7F19D904" w:rsidTr="00011334">
        <w:trPr>
          <w:jc w:val="center"/>
        </w:trPr>
        <w:tc>
          <w:tcPr>
            <w:tcW w:w="0" w:type="auto"/>
            <w:vAlign w:val="center"/>
          </w:tcPr>
          <w:p w14:paraId="2F96D869" w14:textId="4F9C0408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ENRAGE</w:t>
            </w:r>
          </w:p>
        </w:tc>
        <w:tc>
          <w:tcPr>
            <w:tcW w:w="0" w:type="auto"/>
            <w:vAlign w:val="center"/>
          </w:tcPr>
          <w:p w14:paraId="2DA8BE61" w14:textId="060E96C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  <w:tc>
          <w:tcPr>
            <w:tcW w:w="0" w:type="auto"/>
            <w:vAlign w:val="center"/>
          </w:tcPr>
          <w:p w14:paraId="3D9C5AEB" w14:textId="78BBF9A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0" w:type="auto"/>
            <w:vAlign w:val="center"/>
          </w:tcPr>
          <w:p w14:paraId="3258C562" w14:textId="5E6685C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12991C8B" w14:textId="1E2780B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0" w:type="auto"/>
            <w:vAlign w:val="center"/>
          </w:tcPr>
          <w:p w14:paraId="16E8AF1B" w14:textId="04B9BBA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925188" w14:textId="6C816FE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0" w:type="auto"/>
            <w:vAlign w:val="center"/>
          </w:tcPr>
          <w:p w14:paraId="434ECD7C" w14:textId="3CAFBE9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0" w:type="auto"/>
            <w:vAlign w:val="center"/>
          </w:tcPr>
          <w:p w14:paraId="412DEA49" w14:textId="3D2EE16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14:paraId="1981BD00" w14:textId="4A89D14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213C719C" w14:textId="398581A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26DF2186" w14:textId="242E9F1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1167" w:type="dxa"/>
            <w:vAlign w:val="center"/>
          </w:tcPr>
          <w:p w14:paraId="5915DFD4" w14:textId="2B99BFF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859" w:type="dxa"/>
            <w:vAlign w:val="center"/>
          </w:tcPr>
          <w:p w14:paraId="1DA76A63" w14:textId="44676B89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14:paraId="3AA91C3A" w14:textId="4E952EB3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</w:tr>
      <w:tr w:rsidR="003A4F7B" w14:paraId="34AA19D5" w14:textId="04ACA2C2" w:rsidTr="00011334">
        <w:trPr>
          <w:jc w:val="center"/>
        </w:trPr>
        <w:tc>
          <w:tcPr>
            <w:tcW w:w="0" w:type="auto"/>
            <w:vAlign w:val="center"/>
          </w:tcPr>
          <w:p w14:paraId="158BEEDE" w14:textId="2F538CF6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FGF19</w:t>
            </w:r>
          </w:p>
        </w:tc>
        <w:tc>
          <w:tcPr>
            <w:tcW w:w="0" w:type="auto"/>
            <w:vAlign w:val="center"/>
          </w:tcPr>
          <w:p w14:paraId="153E225C" w14:textId="4C2D714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2</w:t>
            </w:r>
          </w:p>
        </w:tc>
        <w:tc>
          <w:tcPr>
            <w:tcW w:w="0" w:type="auto"/>
            <w:vAlign w:val="center"/>
          </w:tcPr>
          <w:p w14:paraId="0BB8DD92" w14:textId="065E977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0" w:type="auto"/>
            <w:vAlign w:val="center"/>
          </w:tcPr>
          <w:p w14:paraId="4E18DBB7" w14:textId="75E67E2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2AB1E5BB" w14:textId="2683C0D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91</w:t>
            </w:r>
          </w:p>
        </w:tc>
        <w:tc>
          <w:tcPr>
            <w:tcW w:w="0" w:type="auto"/>
            <w:vAlign w:val="center"/>
          </w:tcPr>
          <w:p w14:paraId="05C70024" w14:textId="1028F33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5D2A50" w14:textId="278ADEC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93</w:t>
            </w:r>
          </w:p>
        </w:tc>
        <w:tc>
          <w:tcPr>
            <w:tcW w:w="0" w:type="auto"/>
            <w:vAlign w:val="center"/>
          </w:tcPr>
          <w:p w14:paraId="172D129C" w14:textId="1591B29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  <w:tc>
          <w:tcPr>
            <w:tcW w:w="0" w:type="auto"/>
            <w:vAlign w:val="center"/>
          </w:tcPr>
          <w:p w14:paraId="372FB274" w14:textId="117C2D9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3BDDE66E" w14:textId="63ED7CD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09</w:t>
            </w:r>
          </w:p>
        </w:tc>
        <w:tc>
          <w:tcPr>
            <w:tcW w:w="0" w:type="auto"/>
            <w:vAlign w:val="center"/>
          </w:tcPr>
          <w:p w14:paraId="4ADDDF14" w14:textId="317F9DF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3CC3E94B" w14:textId="28DB9B3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1167" w:type="dxa"/>
            <w:vAlign w:val="center"/>
          </w:tcPr>
          <w:p w14:paraId="42D9B2B8" w14:textId="0BDEC65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0</w:t>
            </w:r>
          </w:p>
        </w:tc>
        <w:tc>
          <w:tcPr>
            <w:tcW w:w="859" w:type="dxa"/>
            <w:vAlign w:val="center"/>
          </w:tcPr>
          <w:p w14:paraId="6DEC9D1A" w14:textId="7C6C5311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2953EA3B" w14:textId="62BBB45A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</w:tr>
      <w:tr w:rsidR="003A4F7B" w14:paraId="19FFA10C" w14:textId="134D8F9C" w:rsidTr="00011334">
        <w:trPr>
          <w:jc w:val="center"/>
        </w:trPr>
        <w:tc>
          <w:tcPr>
            <w:tcW w:w="0" w:type="auto"/>
            <w:vAlign w:val="center"/>
          </w:tcPr>
          <w:p w14:paraId="1C2DD083" w14:textId="33537BFB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FGF21</w:t>
            </w:r>
          </w:p>
        </w:tc>
        <w:tc>
          <w:tcPr>
            <w:tcW w:w="0" w:type="auto"/>
            <w:vAlign w:val="center"/>
          </w:tcPr>
          <w:p w14:paraId="7CADC3D0" w14:textId="5602C03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14:paraId="313DEEAF" w14:textId="4295619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0" w:type="auto"/>
            <w:vAlign w:val="center"/>
          </w:tcPr>
          <w:p w14:paraId="2FFA8D9C" w14:textId="77CE972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3A1771F0" w14:textId="4B88B7B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  <w:tc>
          <w:tcPr>
            <w:tcW w:w="0" w:type="auto"/>
            <w:vAlign w:val="center"/>
          </w:tcPr>
          <w:p w14:paraId="307ADCFB" w14:textId="3F37503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7C4606" w14:textId="56FBA79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5E9740E6" w14:textId="0F591EB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0" w:type="auto"/>
            <w:vAlign w:val="center"/>
          </w:tcPr>
          <w:p w14:paraId="6BA1A6F9" w14:textId="68FC9B5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338F7C1E" w14:textId="3DE117C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  <w:tc>
          <w:tcPr>
            <w:tcW w:w="0" w:type="auto"/>
            <w:vAlign w:val="center"/>
          </w:tcPr>
          <w:p w14:paraId="229966D6" w14:textId="47167CE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720AF4B5" w14:textId="7F5AE53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19</w:t>
            </w:r>
          </w:p>
        </w:tc>
        <w:tc>
          <w:tcPr>
            <w:tcW w:w="1167" w:type="dxa"/>
            <w:vAlign w:val="center"/>
          </w:tcPr>
          <w:p w14:paraId="295AC335" w14:textId="5D1875B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859" w:type="dxa"/>
            <w:vAlign w:val="center"/>
          </w:tcPr>
          <w:p w14:paraId="218B13AA" w14:textId="0E6844A6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vAlign w:val="center"/>
          </w:tcPr>
          <w:p w14:paraId="6F7E18E0" w14:textId="511E4801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04</w:t>
            </w:r>
          </w:p>
        </w:tc>
      </w:tr>
      <w:tr w:rsidR="003A4F7B" w14:paraId="38173BE5" w14:textId="538D4B73" w:rsidTr="00011334">
        <w:trPr>
          <w:jc w:val="center"/>
        </w:trPr>
        <w:tc>
          <w:tcPr>
            <w:tcW w:w="0" w:type="auto"/>
            <w:vAlign w:val="center"/>
          </w:tcPr>
          <w:p w14:paraId="657BA8C4" w14:textId="24C81205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lastRenderedPageBreak/>
              <w:t>Flt3L</w:t>
            </w:r>
          </w:p>
        </w:tc>
        <w:tc>
          <w:tcPr>
            <w:tcW w:w="0" w:type="auto"/>
            <w:vAlign w:val="center"/>
          </w:tcPr>
          <w:p w14:paraId="7ED20633" w14:textId="11BD34F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87</w:t>
            </w:r>
          </w:p>
        </w:tc>
        <w:tc>
          <w:tcPr>
            <w:tcW w:w="0" w:type="auto"/>
            <w:vAlign w:val="center"/>
          </w:tcPr>
          <w:p w14:paraId="5A44BF3F" w14:textId="22A4CE9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  <w:tc>
          <w:tcPr>
            <w:tcW w:w="0" w:type="auto"/>
            <w:vAlign w:val="center"/>
          </w:tcPr>
          <w:p w14:paraId="1A69C34F" w14:textId="2795D31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667664FF" w14:textId="39D0E71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0" w:type="auto"/>
            <w:vAlign w:val="center"/>
          </w:tcPr>
          <w:p w14:paraId="670D666C" w14:textId="136EAEE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1F2AA2" w14:textId="1E3E11E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88</w:t>
            </w:r>
          </w:p>
        </w:tc>
        <w:tc>
          <w:tcPr>
            <w:tcW w:w="0" w:type="auto"/>
            <w:vAlign w:val="center"/>
          </w:tcPr>
          <w:p w14:paraId="2EB343D2" w14:textId="4E40CB3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  <w:tc>
          <w:tcPr>
            <w:tcW w:w="0" w:type="auto"/>
            <w:vAlign w:val="center"/>
          </w:tcPr>
          <w:p w14:paraId="2E3DA742" w14:textId="26C1CF9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0E464BE6" w14:textId="74455A9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0" w:type="auto"/>
            <w:vAlign w:val="center"/>
          </w:tcPr>
          <w:p w14:paraId="39DA5D85" w14:textId="585BDB4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09427C2E" w14:textId="23B186C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62</w:t>
            </w:r>
          </w:p>
        </w:tc>
        <w:tc>
          <w:tcPr>
            <w:tcW w:w="1167" w:type="dxa"/>
            <w:vAlign w:val="center"/>
          </w:tcPr>
          <w:p w14:paraId="56A2A16A" w14:textId="6C8B9EF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72</w:t>
            </w:r>
          </w:p>
        </w:tc>
        <w:tc>
          <w:tcPr>
            <w:tcW w:w="859" w:type="dxa"/>
            <w:vAlign w:val="center"/>
          </w:tcPr>
          <w:p w14:paraId="6E946134" w14:textId="435E1F14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4D61ED58" w14:textId="0CDB28B2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</w:tr>
      <w:tr w:rsidR="003A4F7B" w14:paraId="4F9168FF" w14:textId="77777777" w:rsidTr="00011334">
        <w:trPr>
          <w:jc w:val="center"/>
        </w:trPr>
        <w:tc>
          <w:tcPr>
            <w:tcW w:w="0" w:type="auto"/>
            <w:vAlign w:val="center"/>
          </w:tcPr>
          <w:p w14:paraId="772290E6" w14:textId="2A680862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HGF</w:t>
            </w:r>
          </w:p>
        </w:tc>
        <w:tc>
          <w:tcPr>
            <w:tcW w:w="0" w:type="auto"/>
            <w:vAlign w:val="center"/>
          </w:tcPr>
          <w:p w14:paraId="041DD0D4" w14:textId="4EB4F3C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22</w:t>
            </w:r>
          </w:p>
        </w:tc>
        <w:tc>
          <w:tcPr>
            <w:tcW w:w="0" w:type="auto"/>
            <w:vAlign w:val="center"/>
          </w:tcPr>
          <w:p w14:paraId="06E0FF81" w14:textId="0EF80AB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  <w:tc>
          <w:tcPr>
            <w:tcW w:w="0" w:type="auto"/>
            <w:vAlign w:val="center"/>
          </w:tcPr>
          <w:p w14:paraId="00B6AAF8" w14:textId="5CBF823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7AC99AEC" w14:textId="39F273B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0" w:type="auto"/>
            <w:vAlign w:val="center"/>
          </w:tcPr>
          <w:p w14:paraId="23493DBB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D206D3" w14:textId="254EB64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0" w:type="auto"/>
            <w:vAlign w:val="center"/>
          </w:tcPr>
          <w:p w14:paraId="535CA8F7" w14:textId="57B3D0D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0" w:type="auto"/>
            <w:vAlign w:val="center"/>
          </w:tcPr>
          <w:p w14:paraId="24CADD2E" w14:textId="285F4BB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14:paraId="1593F233" w14:textId="6AE8077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14:paraId="67BF42C0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2F70B0BE" w14:textId="627245B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04</w:t>
            </w:r>
          </w:p>
        </w:tc>
        <w:tc>
          <w:tcPr>
            <w:tcW w:w="1167" w:type="dxa"/>
            <w:vAlign w:val="center"/>
          </w:tcPr>
          <w:p w14:paraId="11393F92" w14:textId="54E9DC1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37</w:t>
            </w:r>
          </w:p>
        </w:tc>
        <w:tc>
          <w:tcPr>
            <w:tcW w:w="859" w:type="dxa"/>
            <w:vAlign w:val="center"/>
          </w:tcPr>
          <w:p w14:paraId="5C486FA5" w14:textId="2AAD514C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61F00234" w14:textId="56149C83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92</w:t>
            </w:r>
          </w:p>
        </w:tc>
      </w:tr>
      <w:tr w:rsidR="003A4F7B" w14:paraId="281402E1" w14:textId="77777777" w:rsidTr="00011334">
        <w:trPr>
          <w:jc w:val="center"/>
        </w:trPr>
        <w:tc>
          <w:tcPr>
            <w:tcW w:w="0" w:type="auto"/>
            <w:vAlign w:val="center"/>
          </w:tcPr>
          <w:p w14:paraId="1875CBE4" w14:textId="741664C6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IL10</w:t>
            </w:r>
          </w:p>
        </w:tc>
        <w:tc>
          <w:tcPr>
            <w:tcW w:w="0" w:type="auto"/>
            <w:vAlign w:val="center"/>
          </w:tcPr>
          <w:p w14:paraId="7A1BA7B7" w14:textId="6FC5278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0</w:t>
            </w:r>
          </w:p>
        </w:tc>
        <w:tc>
          <w:tcPr>
            <w:tcW w:w="0" w:type="auto"/>
            <w:vAlign w:val="center"/>
          </w:tcPr>
          <w:p w14:paraId="11FE1909" w14:textId="7989588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0" w:type="auto"/>
            <w:vAlign w:val="center"/>
          </w:tcPr>
          <w:p w14:paraId="5C1323FE" w14:textId="2515223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6558AA2D" w14:textId="36CE20E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  <w:tc>
          <w:tcPr>
            <w:tcW w:w="0" w:type="auto"/>
            <w:vAlign w:val="center"/>
          </w:tcPr>
          <w:p w14:paraId="15857790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48826A" w14:textId="1CD0E2A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0" w:type="auto"/>
            <w:vAlign w:val="center"/>
          </w:tcPr>
          <w:p w14:paraId="44BFF1B4" w14:textId="14933AD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0" w:type="auto"/>
            <w:vAlign w:val="center"/>
          </w:tcPr>
          <w:p w14:paraId="12A84E06" w14:textId="6F4529B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14:paraId="5DC60888" w14:textId="4B5E22A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0" w:type="auto"/>
            <w:vAlign w:val="center"/>
          </w:tcPr>
          <w:p w14:paraId="114226C5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31D6137B" w14:textId="7563498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77</w:t>
            </w:r>
          </w:p>
        </w:tc>
        <w:tc>
          <w:tcPr>
            <w:tcW w:w="1167" w:type="dxa"/>
            <w:vAlign w:val="center"/>
          </w:tcPr>
          <w:p w14:paraId="7CB62D32" w14:textId="7D08FEC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  <w:tc>
          <w:tcPr>
            <w:tcW w:w="859" w:type="dxa"/>
            <w:vAlign w:val="center"/>
          </w:tcPr>
          <w:p w14:paraId="73F0DD5C" w14:textId="5D2436B8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A68F88C" w14:textId="515423DC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</w:tr>
      <w:tr w:rsidR="003A4F7B" w14:paraId="75B95DEE" w14:textId="77777777" w:rsidTr="00011334">
        <w:trPr>
          <w:jc w:val="center"/>
        </w:trPr>
        <w:tc>
          <w:tcPr>
            <w:tcW w:w="0" w:type="auto"/>
            <w:vAlign w:val="center"/>
          </w:tcPr>
          <w:p w14:paraId="22BF3A7F" w14:textId="1A250395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IL10RB</w:t>
            </w:r>
          </w:p>
        </w:tc>
        <w:tc>
          <w:tcPr>
            <w:tcW w:w="0" w:type="auto"/>
            <w:vAlign w:val="center"/>
          </w:tcPr>
          <w:p w14:paraId="1D33DBED" w14:textId="23F081C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0" w:type="auto"/>
            <w:vAlign w:val="center"/>
          </w:tcPr>
          <w:p w14:paraId="6988D901" w14:textId="5CB01E8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0" w:type="auto"/>
            <w:vAlign w:val="center"/>
          </w:tcPr>
          <w:p w14:paraId="41F9E743" w14:textId="6B906D2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2B29BE66" w14:textId="1EB81C8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  <w:tc>
          <w:tcPr>
            <w:tcW w:w="0" w:type="auto"/>
            <w:vAlign w:val="center"/>
          </w:tcPr>
          <w:p w14:paraId="7B7A0659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52867C" w14:textId="182C2DA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0" w:type="auto"/>
            <w:vAlign w:val="center"/>
          </w:tcPr>
          <w:p w14:paraId="5FFE0A27" w14:textId="71E0571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0" w:type="auto"/>
            <w:vAlign w:val="center"/>
          </w:tcPr>
          <w:p w14:paraId="2FD86278" w14:textId="467A6ED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1B466971" w14:textId="61FA10D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62</w:t>
            </w:r>
          </w:p>
        </w:tc>
        <w:tc>
          <w:tcPr>
            <w:tcW w:w="0" w:type="auto"/>
            <w:vAlign w:val="center"/>
          </w:tcPr>
          <w:p w14:paraId="7747D157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1936E6C7" w14:textId="51648B1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83</w:t>
            </w:r>
          </w:p>
        </w:tc>
        <w:tc>
          <w:tcPr>
            <w:tcW w:w="1167" w:type="dxa"/>
            <w:vAlign w:val="center"/>
          </w:tcPr>
          <w:p w14:paraId="6A40109F" w14:textId="1939487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  <w:tc>
          <w:tcPr>
            <w:tcW w:w="859" w:type="dxa"/>
            <w:vAlign w:val="center"/>
          </w:tcPr>
          <w:p w14:paraId="36CA83AC" w14:textId="459E369A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122A2425" w14:textId="61A19A52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</w:tr>
      <w:tr w:rsidR="003A4F7B" w14:paraId="0C763595" w14:textId="77777777" w:rsidTr="00011334">
        <w:trPr>
          <w:jc w:val="center"/>
        </w:trPr>
        <w:tc>
          <w:tcPr>
            <w:tcW w:w="0" w:type="auto"/>
            <w:vAlign w:val="center"/>
          </w:tcPr>
          <w:p w14:paraId="63556008" w14:textId="19072427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IL12B</w:t>
            </w:r>
          </w:p>
        </w:tc>
        <w:tc>
          <w:tcPr>
            <w:tcW w:w="0" w:type="auto"/>
            <w:vAlign w:val="center"/>
          </w:tcPr>
          <w:p w14:paraId="5D51F463" w14:textId="0FAA169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18</w:t>
            </w:r>
          </w:p>
        </w:tc>
        <w:tc>
          <w:tcPr>
            <w:tcW w:w="0" w:type="auto"/>
            <w:vAlign w:val="center"/>
          </w:tcPr>
          <w:p w14:paraId="2C195FDE" w14:textId="0B31F17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0" w:type="auto"/>
            <w:vAlign w:val="center"/>
          </w:tcPr>
          <w:p w14:paraId="647FA2AF" w14:textId="1609C5D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0F910804" w14:textId="0FF8826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04</w:t>
            </w:r>
          </w:p>
        </w:tc>
        <w:tc>
          <w:tcPr>
            <w:tcW w:w="0" w:type="auto"/>
            <w:vAlign w:val="center"/>
          </w:tcPr>
          <w:p w14:paraId="49ED3F45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A10E4A" w14:textId="4BAEADF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04</w:t>
            </w:r>
          </w:p>
        </w:tc>
        <w:tc>
          <w:tcPr>
            <w:tcW w:w="0" w:type="auto"/>
            <w:vAlign w:val="center"/>
          </w:tcPr>
          <w:p w14:paraId="16ADE6A8" w14:textId="07539CD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2</w:t>
            </w:r>
          </w:p>
        </w:tc>
        <w:tc>
          <w:tcPr>
            <w:tcW w:w="0" w:type="auto"/>
            <w:vAlign w:val="center"/>
          </w:tcPr>
          <w:p w14:paraId="2876703B" w14:textId="2DB4B6F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62BC5FEC" w14:textId="08DC6A9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30</w:t>
            </w:r>
          </w:p>
        </w:tc>
        <w:tc>
          <w:tcPr>
            <w:tcW w:w="0" w:type="auto"/>
            <w:vAlign w:val="center"/>
          </w:tcPr>
          <w:p w14:paraId="6FB8CE6D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1FD428CE" w14:textId="0AF2E20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1167" w:type="dxa"/>
            <w:vAlign w:val="center"/>
          </w:tcPr>
          <w:p w14:paraId="292E2E65" w14:textId="22D6DE7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859" w:type="dxa"/>
            <w:vAlign w:val="center"/>
          </w:tcPr>
          <w:p w14:paraId="6BB69E13" w14:textId="282181F4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57DB2062" w14:textId="288337BF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11</w:t>
            </w:r>
          </w:p>
        </w:tc>
      </w:tr>
      <w:tr w:rsidR="003A4F7B" w14:paraId="606ADA9F" w14:textId="77777777" w:rsidTr="00011334">
        <w:trPr>
          <w:jc w:val="center"/>
        </w:trPr>
        <w:tc>
          <w:tcPr>
            <w:tcW w:w="0" w:type="auto"/>
            <w:vAlign w:val="center"/>
          </w:tcPr>
          <w:p w14:paraId="2DF250C6" w14:textId="4202A869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IL18</w:t>
            </w:r>
          </w:p>
        </w:tc>
        <w:tc>
          <w:tcPr>
            <w:tcW w:w="0" w:type="auto"/>
            <w:vAlign w:val="center"/>
          </w:tcPr>
          <w:p w14:paraId="441185E2" w14:textId="4CFE668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0" w:type="auto"/>
            <w:vAlign w:val="center"/>
          </w:tcPr>
          <w:p w14:paraId="6F4A13A7" w14:textId="56AF9E6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  <w:tc>
          <w:tcPr>
            <w:tcW w:w="0" w:type="auto"/>
            <w:vAlign w:val="center"/>
          </w:tcPr>
          <w:p w14:paraId="07E0E4BC" w14:textId="2A5CEE6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59B3A589" w14:textId="4A337BA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54</w:t>
            </w:r>
          </w:p>
        </w:tc>
        <w:tc>
          <w:tcPr>
            <w:tcW w:w="0" w:type="auto"/>
            <w:vAlign w:val="center"/>
          </w:tcPr>
          <w:p w14:paraId="5BE25D2C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1D4A1D" w14:textId="341A938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0" w:type="auto"/>
            <w:vAlign w:val="center"/>
          </w:tcPr>
          <w:p w14:paraId="7CB0E7F0" w14:textId="7A9A52D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0" w:type="auto"/>
            <w:vAlign w:val="center"/>
          </w:tcPr>
          <w:p w14:paraId="29BEE53D" w14:textId="0D6825A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1B6D232A" w14:textId="6F78FF6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94</w:t>
            </w:r>
          </w:p>
        </w:tc>
        <w:tc>
          <w:tcPr>
            <w:tcW w:w="0" w:type="auto"/>
            <w:vAlign w:val="center"/>
          </w:tcPr>
          <w:p w14:paraId="44EAB91B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7BCC1925" w14:textId="0FEA47A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42</w:t>
            </w:r>
          </w:p>
        </w:tc>
        <w:tc>
          <w:tcPr>
            <w:tcW w:w="1167" w:type="dxa"/>
            <w:vAlign w:val="center"/>
          </w:tcPr>
          <w:p w14:paraId="5FEDA690" w14:textId="29CB2DE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67</w:t>
            </w:r>
          </w:p>
        </w:tc>
        <w:tc>
          <w:tcPr>
            <w:tcW w:w="859" w:type="dxa"/>
            <w:vAlign w:val="center"/>
          </w:tcPr>
          <w:p w14:paraId="3B1BC18C" w14:textId="72ADC4A5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32DCEC88" w14:textId="0F5DEF32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75</w:t>
            </w:r>
          </w:p>
        </w:tc>
      </w:tr>
      <w:tr w:rsidR="003A4F7B" w14:paraId="6F1B187E" w14:textId="77777777" w:rsidTr="00011334">
        <w:trPr>
          <w:jc w:val="center"/>
        </w:trPr>
        <w:tc>
          <w:tcPr>
            <w:tcW w:w="0" w:type="auto"/>
            <w:vAlign w:val="center"/>
          </w:tcPr>
          <w:p w14:paraId="7E51EEF5" w14:textId="7B039F7B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IL18R1</w:t>
            </w:r>
          </w:p>
        </w:tc>
        <w:tc>
          <w:tcPr>
            <w:tcW w:w="0" w:type="auto"/>
            <w:vAlign w:val="center"/>
          </w:tcPr>
          <w:p w14:paraId="28492E1B" w14:textId="21AE116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0" w:type="auto"/>
            <w:vAlign w:val="center"/>
          </w:tcPr>
          <w:p w14:paraId="1A7A9A74" w14:textId="2DDD834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0" w:type="auto"/>
            <w:vAlign w:val="center"/>
          </w:tcPr>
          <w:p w14:paraId="6C84030B" w14:textId="2601970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1F75B1F6" w14:textId="260CB54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62</w:t>
            </w:r>
          </w:p>
        </w:tc>
        <w:tc>
          <w:tcPr>
            <w:tcW w:w="0" w:type="auto"/>
            <w:vAlign w:val="center"/>
          </w:tcPr>
          <w:p w14:paraId="0138F2AD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C29531" w14:textId="5093195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14:paraId="43E23113" w14:textId="363F1EE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0" w:type="auto"/>
            <w:vAlign w:val="center"/>
          </w:tcPr>
          <w:p w14:paraId="578174B0" w14:textId="2E92568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1C6659CF" w14:textId="3F0DFFC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75</w:t>
            </w:r>
          </w:p>
        </w:tc>
        <w:tc>
          <w:tcPr>
            <w:tcW w:w="0" w:type="auto"/>
            <w:vAlign w:val="center"/>
          </w:tcPr>
          <w:p w14:paraId="1D9013D2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3B552CEA" w14:textId="171AA93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  <w:tc>
          <w:tcPr>
            <w:tcW w:w="1167" w:type="dxa"/>
            <w:vAlign w:val="center"/>
          </w:tcPr>
          <w:p w14:paraId="4DA8EDBD" w14:textId="74D9C19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10</w:t>
            </w:r>
          </w:p>
        </w:tc>
        <w:tc>
          <w:tcPr>
            <w:tcW w:w="859" w:type="dxa"/>
            <w:vAlign w:val="center"/>
          </w:tcPr>
          <w:p w14:paraId="64B5589B" w14:textId="60E3F925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1C151032" w14:textId="24D9EB11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35</w:t>
            </w:r>
          </w:p>
        </w:tc>
      </w:tr>
      <w:tr w:rsidR="003A4F7B" w14:paraId="66EA4375" w14:textId="77777777" w:rsidTr="00011334">
        <w:trPr>
          <w:jc w:val="center"/>
        </w:trPr>
        <w:tc>
          <w:tcPr>
            <w:tcW w:w="0" w:type="auto"/>
            <w:vAlign w:val="center"/>
          </w:tcPr>
          <w:p w14:paraId="7D877ACD" w14:textId="550A1BA2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IL6</w:t>
            </w:r>
          </w:p>
        </w:tc>
        <w:tc>
          <w:tcPr>
            <w:tcW w:w="0" w:type="auto"/>
            <w:vAlign w:val="center"/>
          </w:tcPr>
          <w:p w14:paraId="517F135E" w14:textId="571BB0D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0" w:type="auto"/>
            <w:vAlign w:val="center"/>
          </w:tcPr>
          <w:p w14:paraId="1316D198" w14:textId="5C5CBEE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0" w:type="auto"/>
            <w:vAlign w:val="center"/>
          </w:tcPr>
          <w:p w14:paraId="6D7382E4" w14:textId="6D14EC6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14:paraId="03715A65" w14:textId="56BEEE2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</w:tcPr>
          <w:p w14:paraId="2EA58805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5FEB8E" w14:textId="75C274C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0" w:type="auto"/>
            <w:vAlign w:val="center"/>
          </w:tcPr>
          <w:p w14:paraId="3DDC61DB" w14:textId="4006DBB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0" w:type="auto"/>
            <w:vAlign w:val="center"/>
          </w:tcPr>
          <w:p w14:paraId="4AA2DC09" w14:textId="6229062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</w:tcPr>
          <w:p w14:paraId="64E01810" w14:textId="5ADCEE5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</w:tcPr>
          <w:p w14:paraId="04081301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44CDC423" w14:textId="68B13F7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535.986</w:t>
            </w:r>
          </w:p>
        </w:tc>
        <w:tc>
          <w:tcPr>
            <w:tcW w:w="1167" w:type="dxa"/>
            <w:vAlign w:val="center"/>
          </w:tcPr>
          <w:p w14:paraId="24EA4417" w14:textId="72DCEF0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886152.415</w:t>
            </w:r>
          </w:p>
        </w:tc>
        <w:tc>
          <w:tcPr>
            <w:tcW w:w="859" w:type="dxa"/>
            <w:vAlign w:val="center"/>
          </w:tcPr>
          <w:p w14:paraId="4A42E3DF" w14:textId="20CBCDB8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32CC0BA" w14:textId="459FD965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3A4F7B" w14:paraId="6022F3D5" w14:textId="77777777" w:rsidTr="00011334">
        <w:trPr>
          <w:jc w:val="center"/>
        </w:trPr>
        <w:tc>
          <w:tcPr>
            <w:tcW w:w="0" w:type="auto"/>
            <w:vAlign w:val="center"/>
          </w:tcPr>
          <w:p w14:paraId="442ADFEF" w14:textId="7FD2E9B1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IL7</w:t>
            </w:r>
          </w:p>
        </w:tc>
        <w:tc>
          <w:tcPr>
            <w:tcW w:w="0" w:type="auto"/>
            <w:vAlign w:val="center"/>
          </w:tcPr>
          <w:p w14:paraId="3BDDAB0B" w14:textId="2063D17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0</w:t>
            </w:r>
          </w:p>
        </w:tc>
        <w:tc>
          <w:tcPr>
            <w:tcW w:w="0" w:type="auto"/>
            <w:vAlign w:val="center"/>
          </w:tcPr>
          <w:p w14:paraId="41F788F5" w14:textId="3067403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0" w:type="auto"/>
            <w:vAlign w:val="center"/>
          </w:tcPr>
          <w:p w14:paraId="504DEF2D" w14:textId="04170EC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58DD78D3" w14:textId="039E430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40</w:t>
            </w:r>
          </w:p>
        </w:tc>
        <w:tc>
          <w:tcPr>
            <w:tcW w:w="0" w:type="auto"/>
            <w:vAlign w:val="center"/>
          </w:tcPr>
          <w:p w14:paraId="43710A92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AF6DA9" w14:textId="697F3F5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0" w:type="auto"/>
            <w:vAlign w:val="center"/>
          </w:tcPr>
          <w:p w14:paraId="7F0ED870" w14:textId="51AE8D0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  <w:tc>
          <w:tcPr>
            <w:tcW w:w="0" w:type="auto"/>
            <w:vAlign w:val="center"/>
          </w:tcPr>
          <w:p w14:paraId="77923E0A" w14:textId="30643E6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4063017D" w14:textId="10B9A8A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  <w:tc>
          <w:tcPr>
            <w:tcW w:w="0" w:type="auto"/>
            <w:vAlign w:val="center"/>
          </w:tcPr>
          <w:p w14:paraId="313CFBFE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0B9C021D" w14:textId="3D87652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23</w:t>
            </w:r>
          </w:p>
        </w:tc>
        <w:tc>
          <w:tcPr>
            <w:tcW w:w="1167" w:type="dxa"/>
            <w:vAlign w:val="center"/>
          </w:tcPr>
          <w:p w14:paraId="7B09C6E8" w14:textId="0E40979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859" w:type="dxa"/>
            <w:vAlign w:val="center"/>
          </w:tcPr>
          <w:p w14:paraId="4120B136" w14:textId="5F04FA9C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  <w:vAlign w:val="center"/>
          </w:tcPr>
          <w:p w14:paraId="1E3B3312" w14:textId="5D0F22B0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</w:tr>
      <w:tr w:rsidR="003A4F7B" w14:paraId="38DEE3D6" w14:textId="77777777" w:rsidTr="00011334">
        <w:trPr>
          <w:jc w:val="center"/>
        </w:trPr>
        <w:tc>
          <w:tcPr>
            <w:tcW w:w="0" w:type="auto"/>
            <w:vAlign w:val="center"/>
          </w:tcPr>
          <w:p w14:paraId="37F1185B" w14:textId="595C3551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IL8</w:t>
            </w:r>
          </w:p>
        </w:tc>
        <w:tc>
          <w:tcPr>
            <w:tcW w:w="0" w:type="auto"/>
            <w:vAlign w:val="center"/>
          </w:tcPr>
          <w:p w14:paraId="37403D11" w14:textId="28B2A8F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0" w:type="auto"/>
            <w:vAlign w:val="center"/>
          </w:tcPr>
          <w:p w14:paraId="36737F22" w14:textId="6909865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0" w:type="auto"/>
            <w:vAlign w:val="center"/>
          </w:tcPr>
          <w:p w14:paraId="07E0F98C" w14:textId="2D748E2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5CD21A31" w14:textId="6B7F3FD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0" w:type="auto"/>
            <w:vAlign w:val="center"/>
          </w:tcPr>
          <w:p w14:paraId="0343BBB2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8452BC" w14:textId="0BC21A9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0" w:type="auto"/>
            <w:vAlign w:val="center"/>
          </w:tcPr>
          <w:p w14:paraId="6766E38B" w14:textId="3082DEE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0" w:type="auto"/>
            <w:vAlign w:val="center"/>
          </w:tcPr>
          <w:p w14:paraId="713435E4" w14:textId="27AE522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7B046954" w14:textId="6591B2B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0" w:type="auto"/>
            <w:vAlign w:val="center"/>
          </w:tcPr>
          <w:p w14:paraId="7349C54E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70234309" w14:textId="218345C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  <w:tc>
          <w:tcPr>
            <w:tcW w:w="1167" w:type="dxa"/>
            <w:vAlign w:val="center"/>
          </w:tcPr>
          <w:p w14:paraId="13CF9A4C" w14:textId="44185E1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859" w:type="dxa"/>
            <w:vAlign w:val="center"/>
          </w:tcPr>
          <w:p w14:paraId="1E5F09FD" w14:textId="75DFB701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3F0EE11D" w14:textId="227CA936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56</w:t>
            </w:r>
          </w:p>
        </w:tc>
      </w:tr>
      <w:tr w:rsidR="003A4F7B" w14:paraId="130137A7" w14:textId="77777777" w:rsidTr="00011334">
        <w:trPr>
          <w:jc w:val="center"/>
        </w:trPr>
        <w:tc>
          <w:tcPr>
            <w:tcW w:w="0" w:type="auto"/>
            <w:vAlign w:val="center"/>
          </w:tcPr>
          <w:p w14:paraId="59D75B76" w14:textId="417654BE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TGF beta</w:t>
            </w:r>
          </w:p>
        </w:tc>
        <w:tc>
          <w:tcPr>
            <w:tcW w:w="0" w:type="auto"/>
            <w:vAlign w:val="center"/>
          </w:tcPr>
          <w:p w14:paraId="35DCAC16" w14:textId="23743C3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0" w:type="auto"/>
            <w:vAlign w:val="center"/>
          </w:tcPr>
          <w:p w14:paraId="6DC2A93F" w14:textId="3D37857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0" w:type="auto"/>
            <w:vAlign w:val="center"/>
          </w:tcPr>
          <w:p w14:paraId="5FE3CD3F" w14:textId="16070A0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4145D15D" w14:textId="2717ACE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25</w:t>
            </w:r>
          </w:p>
        </w:tc>
        <w:tc>
          <w:tcPr>
            <w:tcW w:w="0" w:type="auto"/>
            <w:vAlign w:val="center"/>
          </w:tcPr>
          <w:p w14:paraId="2E7DB0B5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F0D404" w14:textId="5251841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0" w:type="auto"/>
            <w:vAlign w:val="center"/>
          </w:tcPr>
          <w:p w14:paraId="00026324" w14:textId="1C44721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0" w:type="auto"/>
            <w:vAlign w:val="center"/>
          </w:tcPr>
          <w:p w14:paraId="76A20CB4" w14:textId="08D8D39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41CE512C" w14:textId="013AF4E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  <w:tc>
          <w:tcPr>
            <w:tcW w:w="0" w:type="auto"/>
            <w:vAlign w:val="center"/>
          </w:tcPr>
          <w:p w14:paraId="230CEF76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424B399D" w14:textId="4DD2AEC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90</w:t>
            </w:r>
          </w:p>
        </w:tc>
        <w:tc>
          <w:tcPr>
            <w:tcW w:w="1167" w:type="dxa"/>
            <w:vAlign w:val="center"/>
          </w:tcPr>
          <w:p w14:paraId="5AEE1B45" w14:textId="2687756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  <w:tc>
          <w:tcPr>
            <w:tcW w:w="859" w:type="dxa"/>
            <w:vAlign w:val="center"/>
          </w:tcPr>
          <w:p w14:paraId="7B98FABB" w14:textId="35B02B24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36D7E1E1" w14:textId="4273D06E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</w:tr>
      <w:tr w:rsidR="003A4F7B" w14:paraId="055974F5" w14:textId="77777777" w:rsidTr="00011334">
        <w:trPr>
          <w:jc w:val="center"/>
        </w:trPr>
        <w:tc>
          <w:tcPr>
            <w:tcW w:w="0" w:type="auto"/>
            <w:vAlign w:val="center"/>
          </w:tcPr>
          <w:p w14:paraId="30C0BD03" w14:textId="739DE193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MCP1</w:t>
            </w:r>
          </w:p>
        </w:tc>
        <w:tc>
          <w:tcPr>
            <w:tcW w:w="0" w:type="auto"/>
            <w:vAlign w:val="center"/>
          </w:tcPr>
          <w:p w14:paraId="6D1FF088" w14:textId="700FE95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0" w:type="auto"/>
            <w:vAlign w:val="center"/>
          </w:tcPr>
          <w:p w14:paraId="7D5B8671" w14:textId="2D76D51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  <w:tc>
          <w:tcPr>
            <w:tcW w:w="0" w:type="auto"/>
            <w:vAlign w:val="center"/>
          </w:tcPr>
          <w:p w14:paraId="3B4192C4" w14:textId="42D8C4C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5DA82A77" w14:textId="11017A0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72</w:t>
            </w:r>
          </w:p>
        </w:tc>
        <w:tc>
          <w:tcPr>
            <w:tcW w:w="0" w:type="auto"/>
            <w:vAlign w:val="center"/>
          </w:tcPr>
          <w:p w14:paraId="1771F917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6DA360" w14:textId="00B25A4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9</w:t>
            </w:r>
          </w:p>
        </w:tc>
        <w:tc>
          <w:tcPr>
            <w:tcW w:w="0" w:type="auto"/>
            <w:vAlign w:val="center"/>
          </w:tcPr>
          <w:p w14:paraId="2B21604F" w14:textId="553ED89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  <w:tc>
          <w:tcPr>
            <w:tcW w:w="0" w:type="auto"/>
            <w:vAlign w:val="center"/>
          </w:tcPr>
          <w:p w14:paraId="3A7886A6" w14:textId="670827E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3CD260E0" w14:textId="3EEF57F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10</w:t>
            </w:r>
          </w:p>
        </w:tc>
        <w:tc>
          <w:tcPr>
            <w:tcW w:w="0" w:type="auto"/>
            <w:vAlign w:val="center"/>
          </w:tcPr>
          <w:p w14:paraId="6DDB51A8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11D88389" w14:textId="7F0EFF3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96</w:t>
            </w:r>
          </w:p>
        </w:tc>
        <w:tc>
          <w:tcPr>
            <w:tcW w:w="1167" w:type="dxa"/>
            <w:vAlign w:val="center"/>
          </w:tcPr>
          <w:p w14:paraId="3A3AC8A8" w14:textId="7D61C24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859" w:type="dxa"/>
            <w:vAlign w:val="center"/>
          </w:tcPr>
          <w:p w14:paraId="7C309D1C" w14:textId="2A684F1B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70083155" w14:textId="7EAF82C4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</w:tr>
      <w:tr w:rsidR="003A4F7B" w14:paraId="037C1E49" w14:textId="77777777" w:rsidTr="00011334">
        <w:trPr>
          <w:jc w:val="center"/>
        </w:trPr>
        <w:tc>
          <w:tcPr>
            <w:tcW w:w="0" w:type="auto"/>
            <w:vAlign w:val="center"/>
          </w:tcPr>
          <w:p w14:paraId="53E87DD8" w14:textId="0AE3BB78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MCP2</w:t>
            </w:r>
          </w:p>
        </w:tc>
        <w:tc>
          <w:tcPr>
            <w:tcW w:w="0" w:type="auto"/>
            <w:vAlign w:val="center"/>
          </w:tcPr>
          <w:p w14:paraId="1930B312" w14:textId="2E388FB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0" w:type="auto"/>
            <w:vAlign w:val="center"/>
          </w:tcPr>
          <w:p w14:paraId="7C5266B8" w14:textId="4AEF2D4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7</w:t>
            </w:r>
          </w:p>
        </w:tc>
        <w:tc>
          <w:tcPr>
            <w:tcW w:w="0" w:type="auto"/>
            <w:vAlign w:val="center"/>
          </w:tcPr>
          <w:p w14:paraId="003B8EFE" w14:textId="54A92B6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07E95A5A" w14:textId="78F1E44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53</w:t>
            </w:r>
          </w:p>
        </w:tc>
        <w:tc>
          <w:tcPr>
            <w:tcW w:w="0" w:type="auto"/>
            <w:vAlign w:val="center"/>
          </w:tcPr>
          <w:p w14:paraId="1E3BEB64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C2221F" w14:textId="72CE7E6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0" w:type="auto"/>
            <w:vAlign w:val="center"/>
          </w:tcPr>
          <w:p w14:paraId="61A4092A" w14:textId="76D4521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  <w:tc>
          <w:tcPr>
            <w:tcW w:w="0" w:type="auto"/>
            <w:vAlign w:val="center"/>
          </w:tcPr>
          <w:p w14:paraId="6D008944" w14:textId="4A5E355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489EDCF4" w14:textId="1B32181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76</w:t>
            </w:r>
          </w:p>
        </w:tc>
        <w:tc>
          <w:tcPr>
            <w:tcW w:w="0" w:type="auto"/>
            <w:vAlign w:val="center"/>
          </w:tcPr>
          <w:p w14:paraId="118F622C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44B5EA2E" w14:textId="6BD3D68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1167" w:type="dxa"/>
            <w:vAlign w:val="center"/>
          </w:tcPr>
          <w:p w14:paraId="11E5C965" w14:textId="38D978D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34</w:t>
            </w:r>
          </w:p>
        </w:tc>
        <w:tc>
          <w:tcPr>
            <w:tcW w:w="859" w:type="dxa"/>
            <w:vAlign w:val="center"/>
          </w:tcPr>
          <w:p w14:paraId="376BE3A3" w14:textId="09FCD54D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4108A3AE" w14:textId="438FA99D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</w:tr>
      <w:tr w:rsidR="003A4F7B" w14:paraId="71553D67" w14:textId="77777777" w:rsidTr="00011334">
        <w:trPr>
          <w:jc w:val="center"/>
        </w:trPr>
        <w:tc>
          <w:tcPr>
            <w:tcW w:w="0" w:type="auto"/>
            <w:vAlign w:val="center"/>
          </w:tcPr>
          <w:p w14:paraId="4BA2825A" w14:textId="5D9B8FD5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MCP4</w:t>
            </w:r>
          </w:p>
        </w:tc>
        <w:tc>
          <w:tcPr>
            <w:tcW w:w="0" w:type="auto"/>
            <w:vAlign w:val="center"/>
          </w:tcPr>
          <w:p w14:paraId="346F9A80" w14:textId="796AC02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center"/>
          </w:tcPr>
          <w:p w14:paraId="3886F83E" w14:textId="0F5B7DE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  <w:tc>
          <w:tcPr>
            <w:tcW w:w="0" w:type="auto"/>
            <w:vAlign w:val="center"/>
          </w:tcPr>
          <w:p w14:paraId="2CEE30E6" w14:textId="43F8DA3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48D6C13E" w14:textId="3CD8094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05</w:t>
            </w:r>
          </w:p>
        </w:tc>
        <w:tc>
          <w:tcPr>
            <w:tcW w:w="0" w:type="auto"/>
            <w:vAlign w:val="center"/>
          </w:tcPr>
          <w:p w14:paraId="71C0519F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082264" w14:textId="46E9DE4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  <w:tc>
          <w:tcPr>
            <w:tcW w:w="0" w:type="auto"/>
            <w:vAlign w:val="center"/>
          </w:tcPr>
          <w:p w14:paraId="251C4A3F" w14:textId="150268E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2</w:t>
            </w:r>
          </w:p>
        </w:tc>
        <w:tc>
          <w:tcPr>
            <w:tcW w:w="0" w:type="auto"/>
            <w:vAlign w:val="center"/>
          </w:tcPr>
          <w:p w14:paraId="4959065D" w14:textId="187EFE1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7755EF74" w14:textId="5AE7B87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  <w:tc>
          <w:tcPr>
            <w:tcW w:w="0" w:type="auto"/>
            <w:vAlign w:val="center"/>
          </w:tcPr>
          <w:p w14:paraId="36D034E5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6C8A037D" w14:textId="069B7DF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  <w:tc>
          <w:tcPr>
            <w:tcW w:w="1167" w:type="dxa"/>
            <w:vAlign w:val="center"/>
          </w:tcPr>
          <w:p w14:paraId="05B4CB80" w14:textId="163C98C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12</w:t>
            </w:r>
          </w:p>
        </w:tc>
        <w:tc>
          <w:tcPr>
            <w:tcW w:w="859" w:type="dxa"/>
            <w:vAlign w:val="center"/>
          </w:tcPr>
          <w:p w14:paraId="03EF8EFF" w14:textId="2DBD72D8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184D8788" w14:textId="57EB8190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</w:tr>
      <w:tr w:rsidR="003A4F7B" w14:paraId="328A0443" w14:textId="77777777" w:rsidTr="00011334">
        <w:trPr>
          <w:jc w:val="center"/>
        </w:trPr>
        <w:tc>
          <w:tcPr>
            <w:tcW w:w="0" w:type="auto"/>
            <w:vAlign w:val="center"/>
          </w:tcPr>
          <w:p w14:paraId="6E217FD1" w14:textId="33E9C2C9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MIP1 alpha</w:t>
            </w:r>
          </w:p>
        </w:tc>
        <w:tc>
          <w:tcPr>
            <w:tcW w:w="0" w:type="auto"/>
            <w:vAlign w:val="center"/>
          </w:tcPr>
          <w:p w14:paraId="1631683E" w14:textId="00D65AE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2</w:t>
            </w:r>
          </w:p>
        </w:tc>
        <w:tc>
          <w:tcPr>
            <w:tcW w:w="0" w:type="auto"/>
            <w:vAlign w:val="center"/>
          </w:tcPr>
          <w:p w14:paraId="0078DAFC" w14:textId="3A698DA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  <w:tc>
          <w:tcPr>
            <w:tcW w:w="0" w:type="auto"/>
            <w:vAlign w:val="center"/>
          </w:tcPr>
          <w:p w14:paraId="37759B76" w14:textId="7E6D368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35D9D443" w14:textId="3ED2016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43</w:t>
            </w:r>
          </w:p>
        </w:tc>
        <w:tc>
          <w:tcPr>
            <w:tcW w:w="0" w:type="auto"/>
            <w:vAlign w:val="center"/>
          </w:tcPr>
          <w:p w14:paraId="00B0DDD8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3B503B" w14:textId="198CD25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  <w:tc>
          <w:tcPr>
            <w:tcW w:w="0" w:type="auto"/>
            <w:vAlign w:val="center"/>
          </w:tcPr>
          <w:p w14:paraId="2A81BA15" w14:textId="4A6D379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0" w:type="auto"/>
            <w:vAlign w:val="center"/>
          </w:tcPr>
          <w:p w14:paraId="4DCC8405" w14:textId="5AFB086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39F1817B" w14:textId="6B7E421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  <w:tc>
          <w:tcPr>
            <w:tcW w:w="0" w:type="auto"/>
            <w:vAlign w:val="center"/>
          </w:tcPr>
          <w:p w14:paraId="01011CC3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22B9067C" w14:textId="65BB458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1167" w:type="dxa"/>
            <w:vAlign w:val="center"/>
          </w:tcPr>
          <w:p w14:paraId="2F3A8BE1" w14:textId="5C68052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859" w:type="dxa"/>
            <w:vAlign w:val="center"/>
          </w:tcPr>
          <w:p w14:paraId="74150AFE" w14:textId="1D9B1F62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6653A912" w14:textId="630FC77E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</w:tr>
      <w:tr w:rsidR="003A4F7B" w14:paraId="165B25ED" w14:textId="77777777" w:rsidTr="00011334">
        <w:trPr>
          <w:jc w:val="center"/>
        </w:trPr>
        <w:tc>
          <w:tcPr>
            <w:tcW w:w="0" w:type="auto"/>
            <w:vAlign w:val="center"/>
          </w:tcPr>
          <w:p w14:paraId="73D24751" w14:textId="29E25BC8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lastRenderedPageBreak/>
              <w:t>MMP1</w:t>
            </w:r>
          </w:p>
        </w:tc>
        <w:tc>
          <w:tcPr>
            <w:tcW w:w="0" w:type="auto"/>
            <w:vAlign w:val="center"/>
          </w:tcPr>
          <w:p w14:paraId="6506EB7B" w14:textId="6F65254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0" w:type="auto"/>
            <w:vAlign w:val="center"/>
          </w:tcPr>
          <w:p w14:paraId="5584ADAA" w14:textId="165331D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0" w:type="auto"/>
            <w:vAlign w:val="center"/>
          </w:tcPr>
          <w:p w14:paraId="5E0746BF" w14:textId="10AAD48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5831EE1E" w14:textId="04A7077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92</w:t>
            </w:r>
          </w:p>
        </w:tc>
        <w:tc>
          <w:tcPr>
            <w:tcW w:w="0" w:type="auto"/>
            <w:vAlign w:val="center"/>
          </w:tcPr>
          <w:p w14:paraId="0E88E1D9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4CF95B" w14:textId="16D65FB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3</w:t>
            </w:r>
          </w:p>
        </w:tc>
        <w:tc>
          <w:tcPr>
            <w:tcW w:w="0" w:type="auto"/>
            <w:vAlign w:val="center"/>
          </w:tcPr>
          <w:p w14:paraId="0806E264" w14:textId="3921954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0" w:type="auto"/>
            <w:vAlign w:val="center"/>
          </w:tcPr>
          <w:p w14:paraId="0B27D100" w14:textId="5869141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1189A918" w14:textId="5235B3B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  <w:tc>
          <w:tcPr>
            <w:tcW w:w="0" w:type="auto"/>
            <w:vAlign w:val="center"/>
          </w:tcPr>
          <w:p w14:paraId="6928CB1E" w14:textId="7777777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5D053016" w14:textId="713D48A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1167" w:type="dxa"/>
            <w:vAlign w:val="center"/>
          </w:tcPr>
          <w:p w14:paraId="2B12B54D" w14:textId="571822B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  <w:tc>
          <w:tcPr>
            <w:tcW w:w="859" w:type="dxa"/>
            <w:vAlign w:val="center"/>
          </w:tcPr>
          <w:p w14:paraId="07C227BD" w14:textId="53F8218A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3E7B2C31" w14:textId="712B9647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52</w:t>
            </w:r>
          </w:p>
        </w:tc>
      </w:tr>
      <w:tr w:rsidR="003A4F7B" w14:paraId="5C928E53" w14:textId="40DB20B6" w:rsidTr="00011334">
        <w:trPr>
          <w:jc w:val="center"/>
        </w:trPr>
        <w:tc>
          <w:tcPr>
            <w:tcW w:w="0" w:type="auto"/>
            <w:vAlign w:val="center"/>
          </w:tcPr>
          <w:p w14:paraId="1460B677" w14:textId="6BE7DB6C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MMP10</w:t>
            </w:r>
          </w:p>
        </w:tc>
        <w:tc>
          <w:tcPr>
            <w:tcW w:w="0" w:type="auto"/>
            <w:vAlign w:val="center"/>
          </w:tcPr>
          <w:p w14:paraId="6E61989B" w14:textId="3031184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73</w:t>
            </w:r>
          </w:p>
        </w:tc>
        <w:tc>
          <w:tcPr>
            <w:tcW w:w="0" w:type="auto"/>
            <w:vAlign w:val="center"/>
          </w:tcPr>
          <w:p w14:paraId="31285909" w14:textId="667C563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0" w:type="auto"/>
            <w:vAlign w:val="center"/>
          </w:tcPr>
          <w:p w14:paraId="73EC894E" w14:textId="4B039B2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545C69C6" w14:textId="6464CD1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7852B541" w14:textId="256BDEF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008723" w14:textId="0A1D9B1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01</w:t>
            </w:r>
          </w:p>
        </w:tc>
        <w:tc>
          <w:tcPr>
            <w:tcW w:w="0" w:type="auto"/>
            <w:vAlign w:val="center"/>
          </w:tcPr>
          <w:p w14:paraId="674CFB64" w14:textId="2CD48F9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0" w:type="auto"/>
            <w:vAlign w:val="center"/>
          </w:tcPr>
          <w:p w14:paraId="0F551594" w14:textId="719638F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14:paraId="4E2997F8" w14:textId="2B14987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14:paraId="2CB7F0B1" w14:textId="704B105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279989D9" w14:textId="502A491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  <w:tc>
          <w:tcPr>
            <w:tcW w:w="1167" w:type="dxa"/>
            <w:vAlign w:val="center"/>
          </w:tcPr>
          <w:p w14:paraId="484A119D" w14:textId="0142460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859" w:type="dxa"/>
            <w:vAlign w:val="center"/>
          </w:tcPr>
          <w:p w14:paraId="3182B47E" w14:textId="66864CFE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14:paraId="7E531F76" w14:textId="4944982C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3A4F7B" w14:paraId="7C0F35A6" w14:textId="55EADBF7" w:rsidTr="00011334">
        <w:trPr>
          <w:jc w:val="center"/>
        </w:trPr>
        <w:tc>
          <w:tcPr>
            <w:tcW w:w="0" w:type="auto"/>
            <w:vAlign w:val="center"/>
          </w:tcPr>
          <w:p w14:paraId="2F90CA59" w14:textId="38D9C149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OPG</w:t>
            </w:r>
          </w:p>
        </w:tc>
        <w:tc>
          <w:tcPr>
            <w:tcW w:w="0" w:type="auto"/>
            <w:vAlign w:val="center"/>
          </w:tcPr>
          <w:p w14:paraId="7D6ADB44" w14:textId="678EA48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center"/>
          </w:tcPr>
          <w:p w14:paraId="076ACD19" w14:textId="6649BE8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0" w:type="auto"/>
            <w:vAlign w:val="center"/>
          </w:tcPr>
          <w:p w14:paraId="274AE245" w14:textId="361E4C4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7ED72EA7" w14:textId="4362265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  <w:tc>
          <w:tcPr>
            <w:tcW w:w="0" w:type="auto"/>
            <w:vAlign w:val="center"/>
          </w:tcPr>
          <w:p w14:paraId="2025C8B6" w14:textId="0339BCA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91B453" w14:textId="27651DC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0" w:type="auto"/>
            <w:vAlign w:val="center"/>
          </w:tcPr>
          <w:p w14:paraId="44BFB58F" w14:textId="6D3392F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0" w:type="auto"/>
            <w:vAlign w:val="center"/>
          </w:tcPr>
          <w:p w14:paraId="09A50DE3" w14:textId="6E9AC2E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1C127643" w14:textId="4233435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80</w:t>
            </w:r>
          </w:p>
        </w:tc>
        <w:tc>
          <w:tcPr>
            <w:tcW w:w="0" w:type="auto"/>
            <w:vAlign w:val="center"/>
          </w:tcPr>
          <w:p w14:paraId="0B4FB60B" w14:textId="366ED39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0C078556" w14:textId="43AA9E4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99</w:t>
            </w:r>
          </w:p>
        </w:tc>
        <w:tc>
          <w:tcPr>
            <w:tcW w:w="1167" w:type="dxa"/>
            <w:vAlign w:val="center"/>
          </w:tcPr>
          <w:p w14:paraId="1792F6B5" w14:textId="0387869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44</w:t>
            </w:r>
          </w:p>
        </w:tc>
        <w:tc>
          <w:tcPr>
            <w:tcW w:w="859" w:type="dxa"/>
            <w:vAlign w:val="center"/>
          </w:tcPr>
          <w:p w14:paraId="2E05745D" w14:textId="0143963E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224DE143" w14:textId="18E78944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55</w:t>
            </w:r>
          </w:p>
        </w:tc>
      </w:tr>
      <w:tr w:rsidR="003A4F7B" w14:paraId="6DFD3B1E" w14:textId="20C79A23" w:rsidTr="00011334">
        <w:trPr>
          <w:jc w:val="center"/>
        </w:trPr>
        <w:tc>
          <w:tcPr>
            <w:tcW w:w="0" w:type="auto"/>
            <w:vAlign w:val="center"/>
          </w:tcPr>
          <w:p w14:paraId="4787F630" w14:textId="14D8DB86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OSM</w:t>
            </w:r>
          </w:p>
        </w:tc>
        <w:tc>
          <w:tcPr>
            <w:tcW w:w="0" w:type="auto"/>
            <w:vAlign w:val="center"/>
          </w:tcPr>
          <w:p w14:paraId="6E8A0E79" w14:textId="0589A6C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0" w:type="auto"/>
            <w:vAlign w:val="center"/>
          </w:tcPr>
          <w:p w14:paraId="415A2AD3" w14:textId="0CD02B0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0" w:type="auto"/>
            <w:vAlign w:val="center"/>
          </w:tcPr>
          <w:p w14:paraId="3B29A5A9" w14:textId="290F57A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14:paraId="47C52966" w14:textId="4CA1F13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14:paraId="71D20232" w14:textId="28CFB52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AB37B2" w14:textId="7BB01A9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  <w:tc>
          <w:tcPr>
            <w:tcW w:w="0" w:type="auto"/>
            <w:vAlign w:val="center"/>
          </w:tcPr>
          <w:p w14:paraId="63846122" w14:textId="2DF822C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0" w:type="auto"/>
            <w:vAlign w:val="center"/>
          </w:tcPr>
          <w:p w14:paraId="688F3B67" w14:textId="235A76D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14:paraId="59E6C764" w14:textId="608F0F4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057C3387" w14:textId="1EA7660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08D1809D" w14:textId="6B4A989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6</w:t>
            </w:r>
          </w:p>
        </w:tc>
        <w:tc>
          <w:tcPr>
            <w:tcW w:w="1167" w:type="dxa"/>
            <w:vAlign w:val="center"/>
          </w:tcPr>
          <w:p w14:paraId="683FADD9" w14:textId="27CDE69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  <w:tc>
          <w:tcPr>
            <w:tcW w:w="859" w:type="dxa"/>
            <w:vAlign w:val="center"/>
          </w:tcPr>
          <w:p w14:paraId="2470FF8B" w14:textId="211374F0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1E082E45" w14:textId="0279E55F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12</w:t>
            </w:r>
          </w:p>
        </w:tc>
      </w:tr>
      <w:tr w:rsidR="003A4F7B" w14:paraId="43A8926F" w14:textId="3AE3DE70" w:rsidTr="00011334">
        <w:trPr>
          <w:jc w:val="center"/>
        </w:trPr>
        <w:tc>
          <w:tcPr>
            <w:tcW w:w="0" w:type="auto"/>
            <w:vAlign w:val="center"/>
          </w:tcPr>
          <w:p w14:paraId="7D79D051" w14:textId="5E6A5A87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SCF</w:t>
            </w:r>
          </w:p>
        </w:tc>
        <w:tc>
          <w:tcPr>
            <w:tcW w:w="0" w:type="auto"/>
            <w:vAlign w:val="center"/>
          </w:tcPr>
          <w:p w14:paraId="26D1CD36" w14:textId="19611A3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50</w:t>
            </w:r>
          </w:p>
        </w:tc>
        <w:tc>
          <w:tcPr>
            <w:tcW w:w="0" w:type="auto"/>
            <w:vAlign w:val="center"/>
          </w:tcPr>
          <w:p w14:paraId="59BA45E4" w14:textId="3D38A73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</w:tcPr>
          <w:p w14:paraId="5A181B49" w14:textId="4174195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</w:tcPr>
          <w:p w14:paraId="69DBA917" w14:textId="1DFDCE9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  <w:tc>
          <w:tcPr>
            <w:tcW w:w="0" w:type="auto"/>
            <w:vAlign w:val="center"/>
          </w:tcPr>
          <w:p w14:paraId="2AF2D4F0" w14:textId="4E13D21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DFBF26" w14:textId="2CEB4D7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42</w:t>
            </w:r>
          </w:p>
        </w:tc>
        <w:tc>
          <w:tcPr>
            <w:tcW w:w="0" w:type="auto"/>
            <w:vAlign w:val="center"/>
          </w:tcPr>
          <w:p w14:paraId="62B4E4FA" w14:textId="5A07F3E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0" w:type="auto"/>
            <w:vAlign w:val="center"/>
          </w:tcPr>
          <w:p w14:paraId="50C1324C" w14:textId="7E24895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</w:tcPr>
          <w:p w14:paraId="1EB36188" w14:textId="5AB5665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48</w:t>
            </w:r>
          </w:p>
        </w:tc>
        <w:tc>
          <w:tcPr>
            <w:tcW w:w="0" w:type="auto"/>
            <w:vAlign w:val="center"/>
          </w:tcPr>
          <w:p w14:paraId="62B162AA" w14:textId="68C0562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4A22FFCE" w14:textId="7C24A13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3</w:t>
            </w:r>
          </w:p>
        </w:tc>
        <w:tc>
          <w:tcPr>
            <w:tcW w:w="1167" w:type="dxa"/>
            <w:vAlign w:val="center"/>
          </w:tcPr>
          <w:p w14:paraId="3BBC58D4" w14:textId="244A04B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92</w:t>
            </w:r>
          </w:p>
        </w:tc>
        <w:tc>
          <w:tcPr>
            <w:tcW w:w="859" w:type="dxa"/>
            <w:vAlign w:val="center"/>
          </w:tcPr>
          <w:p w14:paraId="52D95291" w14:textId="46A2ACE1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76416362" w14:textId="69CEFE84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64</w:t>
            </w:r>
          </w:p>
        </w:tc>
      </w:tr>
      <w:tr w:rsidR="003A4F7B" w14:paraId="3A21EAE0" w14:textId="458E9738" w:rsidTr="00011334">
        <w:trPr>
          <w:jc w:val="center"/>
        </w:trPr>
        <w:tc>
          <w:tcPr>
            <w:tcW w:w="0" w:type="auto"/>
            <w:vAlign w:val="center"/>
          </w:tcPr>
          <w:p w14:paraId="527ECFB8" w14:textId="311FC562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SIRT2</w:t>
            </w:r>
          </w:p>
        </w:tc>
        <w:tc>
          <w:tcPr>
            <w:tcW w:w="0" w:type="auto"/>
            <w:vAlign w:val="center"/>
          </w:tcPr>
          <w:p w14:paraId="350688DD" w14:textId="4506F26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0" w:type="auto"/>
            <w:vAlign w:val="center"/>
          </w:tcPr>
          <w:p w14:paraId="56BD4646" w14:textId="368F560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  <w:tc>
          <w:tcPr>
            <w:tcW w:w="0" w:type="auto"/>
            <w:vAlign w:val="center"/>
          </w:tcPr>
          <w:p w14:paraId="363DC9EA" w14:textId="33E526B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14:paraId="7B77F1B7" w14:textId="790BD75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0" w:type="auto"/>
            <w:vAlign w:val="center"/>
          </w:tcPr>
          <w:p w14:paraId="43810645" w14:textId="247E963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DA6A98" w14:textId="5651AED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  <w:tc>
          <w:tcPr>
            <w:tcW w:w="0" w:type="auto"/>
            <w:vAlign w:val="center"/>
          </w:tcPr>
          <w:p w14:paraId="213827C8" w14:textId="16ACBCB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0" w:type="auto"/>
            <w:vAlign w:val="center"/>
          </w:tcPr>
          <w:p w14:paraId="025ADFFA" w14:textId="7BD110D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734F35C3" w14:textId="1E812B0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0" w:type="auto"/>
            <w:vAlign w:val="center"/>
          </w:tcPr>
          <w:p w14:paraId="40CE5FAC" w14:textId="2928299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48390E32" w14:textId="5C5C9AA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  <w:tc>
          <w:tcPr>
            <w:tcW w:w="1167" w:type="dxa"/>
            <w:vAlign w:val="center"/>
          </w:tcPr>
          <w:p w14:paraId="4FE25D4B" w14:textId="67A62D8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  <w:tc>
          <w:tcPr>
            <w:tcW w:w="859" w:type="dxa"/>
            <w:vAlign w:val="center"/>
          </w:tcPr>
          <w:p w14:paraId="0A4C197C" w14:textId="6D2E19C4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247A713B" w14:textId="1C9F601A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46</w:t>
            </w:r>
          </w:p>
        </w:tc>
      </w:tr>
      <w:tr w:rsidR="003A4F7B" w14:paraId="1A9CD020" w14:textId="0856AD58" w:rsidTr="00011334">
        <w:trPr>
          <w:jc w:val="center"/>
        </w:trPr>
        <w:tc>
          <w:tcPr>
            <w:tcW w:w="0" w:type="auto"/>
            <w:vAlign w:val="center"/>
          </w:tcPr>
          <w:p w14:paraId="4F19648C" w14:textId="2AE4205D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STAMPB</w:t>
            </w:r>
          </w:p>
        </w:tc>
        <w:tc>
          <w:tcPr>
            <w:tcW w:w="0" w:type="auto"/>
            <w:vAlign w:val="center"/>
          </w:tcPr>
          <w:p w14:paraId="423C6B0B" w14:textId="29368E8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  <w:tc>
          <w:tcPr>
            <w:tcW w:w="0" w:type="auto"/>
            <w:vAlign w:val="center"/>
          </w:tcPr>
          <w:p w14:paraId="22E34C68" w14:textId="2D05A22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</w:tcPr>
          <w:p w14:paraId="04F6E93B" w14:textId="4C2ADAA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0F5E3FCC" w14:textId="2314329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0" w:type="auto"/>
            <w:vAlign w:val="center"/>
          </w:tcPr>
          <w:p w14:paraId="2DC233E7" w14:textId="2537CAF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4DE0A4" w14:textId="58E645A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  <w:tc>
          <w:tcPr>
            <w:tcW w:w="0" w:type="auto"/>
            <w:vAlign w:val="center"/>
          </w:tcPr>
          <w:p w14:paraId="5CAF9E23" w14:textId="150A7C8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0" w:type="auto"/>
            <w:vAlign w:val="center"/>
          </w:tcPr>
          <w:p w14:paraId="58528525" w14:textId="4E58C3C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70CAD3E0" w14:textId="3E5B769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  <w:tc>
          <w:tcPr>
            <w:tcW w:w="0" w:type="auto"/>
            <w:vAlign w:val="center"/>
          </w:tcPr>
          <w:p w14:paraId="302F26BF" w14:textId="3DDBA3F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1BEE364B" w14:textId="55E2769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  <w:tc>
          <w:tcPr>
            <w:tcW w:w="1167" w:type="dxa"/>
            <w:vAlign w:val="center"/>
          </w:tcPr>
          <w:p w14:paraId="1CA5AAF9" w14:textId="6BED88D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96</w:t>
            </w:r>
          </w:p>
        </w:tc>
        <w:tc>
          <w:tcPr>
            <w:tcW w:w="859" w:type="dxa"/>
            <w:vAlign w:val="center"/>
          </w:tcPr>
          <w:p w14:paraId="0044B255" w14:textId="12A70968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14:paraId="667A248B" w14:textId="2D208CE9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</w:tr>
      <w:tr w:rsidR="003A4F7B" w14:paraId="5D8CDD4A" w14:textId="76D8D524" w:rsidTr="00011334">
        <w:trPr>
          <w:jc w:val="center"/>
        </w:trPr>
        <w:tc>
          <w:tcPr>
            <w:tcW w:w="0" w:type="auto"/>
            <w:vAlign w:val="center"/>
          </w:tcPr>
          <w:p w14:paraId="71489139" w14:textId="0CBA4882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TGFA</w:t>
            </w:r>
          </w:p>
        </w:tc>
        <w:tc>
          <w:tcPr>
            <w:tcW w:w="0" w:type="auto"/>
            <w:vAlign w:val="center"/>
          </w:tcPr>
          <w:p w14:paraId="0CE921E9" w14:textId="54CA8DF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51</w:t>
            </w:r>
          </w:p>
        </w:tc>
        <w:tc>
          <w:tcPr>
            <w:tcW w:w="0" w:type="auto"/>
            <w:vAlign w:val="center"/>
          </w:tcPr>
          <w:p w14:paraId="66C6A9A8" w14:textId="79B586A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0" w:type="auto"/>
            <w:vAlign w:val="center"/>
          </w:tcPr>
          <w:p w14:paraId="6E676CD8" w14:textId="43FBEF3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14:paraId="10C77A01" w14:textId="3315DC1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4FA0429E" w14:textId="40B1CE4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288176" w14:textId="68A92B8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01</w:t>
            </w:r>
          </w:p>
        </w:tc>
        <w:tc>
          <w:tcPr>
            <w:tcW w:w="0" w:type="auto"/>
            <w:vAlign w:val="center"/>
          </w:tcPr>
          <w:p w14:paraId="76FB7271" w14:textId="3CF7DDB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  <w:tc>
          <w:tcPr>
            <w:tcW w:w="0" w:type="auto"/>
            <w:vAlign w:val="center"/>
          </w:tcPr>
          <w:p w14:paraId="27624C71" w14:textId="0C00AE9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center"/>
          </w:tcPr>
          <w:p w14:paraId="011B5A67" w14:textId="1137725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1167E29C" w14:textId="552AA5D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596D2F32" w14:textId="1729202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1167" w:type="dxa"/>
            <w:vAlign w:val="center"/>
          </w:tcPr>
          <w:p w14:paraId="4CB8832B" w14:textId="1FC3881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44</w:t>
            </w:r>
          </w:p>
        </w:tc>
        <w:tc>
          <w:tcPr>
            <w:tcW w:w="859" w:type="dxa"/>
            <w:vAlign w:val="center"/>
          </w:tcPr>
          <w:p w14:paraId="7775BCD6" w14:textId="2B494B07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7ADA5A32" w14:textId="35D00F81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61</w:t>
            </w:r>
          </w:p>
        </w:tc>
      </w:tr>
      <w:tr w:rsidR="003A4F7B" w14:paraId="158EB100" w14:textId="25C32521" w:rsidTr="00011334">
        <w:trPr>
          <w:jc w:val="center"/>
        </w:trPr>
        <w:tc>
          <w:tcPr>
            <w:tcW w:w="0" w:type="auto"/>
            <w:vAlign w:val="center"/>
          </w:tcPr>
          <w:p w14:paraId="5712E826" w14:textId="617C69F5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TNFB</w:t>
            </w:r>
          </w:p>
        </w:tc>
        <w:tc>
          <w:tcPr>
            <w:tcW w:w="0" w:type="auto"/>
            <w:vAlign w:val="center"/>
          </w:tcPr>
          <w:p w14:paraId="00124377" w14:textId="09EF980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207</w:t>
            </w:r>
          </w:p>
        </w:tc>
        <w:tc>
          <w:tcPr>
            <w:tcW w:w="0" w:type="auto"/>
            <w:vAlign w:val="center"/>
          </w:tcPr>
          <w:p w14:paraId="57B2EF11" w14:textId="47A878B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2</w:t>
            </w:r>
          </w:p>
        </w:tc>
        <w:tc>
          <w:tcPr>
            <w:tcW w:w="0" w:type="auto"/>
            <w:vAlign w:val="center"/>
          </w:tcPr>
          <w:p w14:paraId="068A39EB" w14:textId="252D0B4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</w:tcPr>
          <w:p w14:paraId="7FDCAC35" w14:textId="4C1799F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0" w:type="auto"/>
            <w:vAlign w:val="center"/>
          </w:tcPr>
          <w:p w14:paraId="4FC7642A" w14:textId="298A713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5A834A" w14:textId="407A380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252</w:t>
            </w:r>
          </w:p>
        </w:tc>
        <w:tc>
          <w:tcPr>
            <w:tcW w:w="0" w:type="auto"/>
            <w:vAlign w:val="center"/>
          </w:tcPr>
          <w:p w14:paraId="3E6B742A" w14:textId="2BC521B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0" w:type="auto"/>
            <w:vAlign w:val="center"/>
          </w:tcPr>
          <w:p w14:paraId="3B5457A2" w14:textId="44AB3EE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center"/>
          </w:tcPr>
          <w:p w14:paraId="2DB2BCAB" w14:textId="7898DA1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0" w:type="auto"/>
            <w:vAlign w:val="center"/>
          </w:tcPr>
          <w:p w14:paraId="3CFCA54B" w14:textId="41E4C30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435DF86D" w14:textId="1AF38AB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167" w:type="dxa"/>
            <w:vAlign w:val="center"/>
          </w:tcPr>
          <w:p w14:paraId="071040B2" w14:textId="0C1D206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44</w:t>
            </w:r>
          </w:p>
        </w:tc>
        <w:tc>
          <w:tcPr>
            <w:tcW w:w="859" w:type="dxa"/>
            <w:vAlign w:val="center"/>
          </w:tcPr>
          <w:p w14:paraId="4A742B4B" w14:textId="54705F9D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65ADC0F3" w14:textId="7610E838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81</w:t>
            </w:r>
          </w:p>
        </w:tc>
      </w:tr>
      <w:tr w:rsidR="003A4F7B" w14:paraId="2B720AA3" w14:textId="55D008E9" w:rsidTr="00011334">
        <w:trPr>
          <w:jc w:val="center"/>
        </w:trPr>
        <w:tc>
          <w:tcPr>
            <w:tcW w:w="0" w:type="auto"/>
            <w:vAlign w:val="center"/>
          </w:tcPr>
          <w:p w14:paraId="1DD7C4C7" w14:textId="7CF9C7D3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TNFRSF9</w:t>
            </w:r>
          </w:p>
        </w:tc>
        <w:tc>
          <w:tcPr>
            <w:tcW w:w="0" w:type="auto"/>
            <w:vAlign w:val="center"/>
          </w:tcPr>
          <w:p w14:paraId="1E2919A7" w14:textId="01A9928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0" w:type="auto"/>
            <w:vAlign w:val="center"/>
          </w:tcPr>
          <w:p w14:paraId="29C9EE8A" w14:textId="6167D56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0" w:type="auto"/>
            <w:vAlign w:val="center"/>
          </w:tcPr>
          <w:p w14:paraId="42D0F9ED" w14:textId="6772DAB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6610D21C" w14:textId="3C3E4F7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0" w:type="auto"/>
            <w:vAlign w:val="center"/>
          </w:tcPr>
          <w:p w14:paraId="2E597449" w14:textId="171CD06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CECE84" w14:textId="3D7A602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  <w:tc>
          <w:tcPr>
            <w:tcW w:w="0" w:type="auto"/>
            <w:vAlign w:val="center"/>
          </w:tcPr>
          <w:p w14:paraId="70D5680E" w14:textId="1AC81B5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0" w:type="auto"/>
            <w:vAlign w:val="center"/>
          </w:tcPr>
          <w:p w14:paraId="4605D394" w14:textId="09CE1B5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68929D38" w14:textId="42FBDC0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03</w:t>
            </w:r>
          </w:p>
        </w:tc>
        <w:tc>
          <w:tcPr>
            <w:tcW w:w="0" w:type="auto"/>
            <w:vAlign w:val="center"/>
          </w:tcPr>
          <w:p w14:paraId="5BA65FFC" w14:textId="630B076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18BD1CF1" w14:textId="5334E94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  <w:tc>
          <w:tcPr>
            <w:tcW w:w="1167" w:type="dxa"/>
            <w:vAlign w:val="center"/>
          </w:tcPr>
          <w:p w14:paraId="2A0C0D96" w14:textId="2FE763B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34</w:t>
            </w:r>
          </w:p>
        </w:tc>
        <w:tc>
          <w:tcPr>
            <w:tcW w:w="859" w:type="dxa"/>
            <w:vAlign w:val="center"/>
          </w:tcPr>
          <w:p w14:paraId="28F2BC4C" w14:textId="5AE8A85C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032E676F" w14:textId="2A8FC590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44</w:t>
            </w:r>
          </w:p>
        </w:tc>
      </w:tr>
      <w:tr w:rsidR="003A4F7B" w14:paraId="59BA20BF" w14:textId="2642CD2A" w:rsidTr="00011334">
        <w:trPr>
          <w:jc w:val="center"/>
        </w:trPr>
        <w:tc>
          <w:tcPr>
            <w:tcW w:w="0" w:type="auto"/>
            <w:vAlign w:val="center"/>
          </w:tcPr>
          <w:p w14:paraId="424ECB85" w14:textId="1573D21B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TNFSF14</w:t>
            </w:r>
          </w:p>
        </w:tc>
        <w:tc>
          <w:tcPr>
            <w:tcW w:w="0" w:type="auto"/>
            <w:vAlign w:val="center"/>
          </w:tcPr>
          <w:p w14:paraId="510ECC35" w14:textId="689AED9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99</w:t>
            </w:r>
          </w:p>
        </w:tc>
        <w:tc>
          <w:tcPr>
            <w:tcW w:w="0" w:type="auto"/>
            <w:vAlign w:val="center"/>
          </w:tcPr>
          <w:p w14:paraId="3FBCE18C" w14:textId="1A9AAB1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0" w:type="auto"/>
            <w:vAlign w:val="center"/>
          </w:tcPr>
          <w:p w14:paraId="4C259EF6" w14:textId="3AA2E31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5A501ACF" w14:textId="15EE5FE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14:paraId="4E215010" w14:textId="3DCA7D0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095FFC" w14:textId="74E2723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0" w:type="auto"/>
            <w:vAlign w:val="center"/>
          </w:tcPr>
          <w:p w14:paraId="55B42F25" w14:textId="2E43A80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0" w:type="auto"/>
            <w:vAlign w:val="center"/>
          </w:tcPr>
          <w:p w14:paraId="7C818E28" w14:textId="7490FEE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11378E11" w14:textId="7990149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14:paraId="1B51EDA2" w14:textId="42D12DC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31160FF5" w14:textId="2773176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7</w:t>
            </w:r>
          </w:p>
        </w:tc>
        <w:tc>
          <w:tcPr>
            <w:tcW w:w="1167" w:type="dxa"/>
            <w:vAlign w:val="center"/>
          </w:tcPr>
          <w:p w14:paraId="366EF502" w14:textId="0555EB4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859" w:type="dxa"/>
            <w:vAlign w:val="center"/>
          </w:tcPr>
          <w:p w14:paraId="6BC594CE" w14:textId="4C304F0C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15EA9DCC" w14:textId="74555F0A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51</w:t>
            </w:r>
          </w:p>
        </w:tc>
      </w:tr>
      <w:tr w:rsidR="003A4F7B" w14:paraId="10107536" w14:textId="64B4516E" w:rsidTr="00011334">
        <w:trPr>
          <w:jc w:val="center"/>
        </w:trPr>
        <w:tc>
          <w:tcPr>
            <w:tcW w:w="0" w:type="auto"/>
            <w:vAlign w:val="center"/>
          </w:tcPr>
          <w:p w14:paraId="0353E79F" w14:textId="17501161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TRAIL</w:t>
            </w:r>
          </w:p>
        </w:tc>
        <w:tc>
          <w:tcPr>
            <w:tcW w:w="0" w:type="auto"/>
            <w:vAlign w:val="center"/>
          </w:tcPr>
          <w:p w14:paraId="5487231E" w14:textId="0A2C011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06</w:t>
            </w:r>
          </w:p>
        </w:tc>
        <w:tc>
          <w:tcPr>
            <w:tcW w:w="0" w:type="auto"/>
            <w:vAlign w:val="center"/>
          </w:tcPr>
          <w:p w14:paraId="5F5B06AB" w14:textId="5533806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0" w:type="auto"/>
            <w:vAlign w:val="center"/>
          </w:tcPr>
          <w:p w14:paraId="421BC6FB" w14:textId="33D1416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3EAD6480" w14:textId="7DC7451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0" w:type="auto"/>
            <w:vAlign w:val="center"/>
          </w:tcPr>
          <w:p w14:paraId="1CF549C2" w14:textId="3CE624B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1B675B" w14:textId="60B35FE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4</w:t>
            </w:r>
          </w:p>
        </w:tc>
        <w:tc>
          <w:tcPr>
            <w:tcW w:w="0" w:type="auto"/>
            <w:vAlign w:val="center"/>
          </w:tcPr>
          <w:p w14:paraId="7B58B34B" w14:textId="5C73BA4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  <w:tc>
          <w:tcPr>
            <w:tcW w:w="0" w:type="auto"/>
            <w:vAlign w:val="center"/>
          </w:tcPr>
          <w:p w14:paraId="14E34F04" w14:textId="5EBDEB9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6F5B0F36" w14:textId="3703E9B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93</w:t>
            </w:r>
          </w:p>
        </w:tc>
        <w:tc>
          <w:tcPr>
            <w:tcW w:w="0" w:type="auto"/>
            <w:vAlign w:val="center"/>
          </w:tcPr>
          <w:p w14:paraId="136384C1" w14:textId="3ED486E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6BE89695" w14:textId="2C2A77A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1167" w:type="dxa"/>
            <w:vAlign w:val="center"/>
          </w:tcPr>
          <w:p w14:paraId="54E5D45A" w14:textId="743D683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  <w:tc>
          <w:tcPr>
            <w:tcW w:w="859" w:type="dxa"/>
            <w:vAlign w:val="center"/>
          </w:tcPr>
          <w:p w14:paraId="74A4DD3F" w14:textId="72D49777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73C8B67D" w14:textId="60C3B022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25</w:t>
            </w:r>
          </w:p>
        </w:tc>
      </w:tr>
      <w:tr w:rsidR="003A4F7B" w14:paraId="58533561" w14:textId="760DDC4F" w:rsidTr="00011334">
        <w:trPr>
          <w:jc w:val="center"/>
        </w:trPr>
        <w:tc>
          <w:tcPr>
            <w:tcW w:w="0" w:type="auto"/>
            <w:vAlign w:val="center"/>
          </w:tcPr>
          <w:p w14:paraId="4C8B0BEB" w14:textId="75B77939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TRANCE</w:t>
            </w:r>
          </w:p>
        </w:tc>
        <w:tc>
          <w:tcPr>
            <w:tcW w:w="0" w:type="auto"/>
            <w:vAlign w:val="center"/>
          </w:tcPr>
          <w:p w14:paraId="626D5D66" w14:textId="4E48E496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06</w:t>
            </w:r>
          </w:p>
        </w:tc>
        <w:tc>
          <w:tcPr>
            <w:tcW w:w="0" w:type="auto"/>
            <w:vAlign w:val="center"/>
          </w:tcPr>
          <w:p w14:paraId="18A50885" w14:textId="5D763F5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0" w:type="auto"/>
            <w:vAlign w:val="center"/>
          </w:tcPr>
          <w:p w14:paraId="0E449077" w14:textId="1C688ED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7766D6E8" w14:textId="723CF50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94</w:t>
            </w:r>
          </w:p>
        </w:tc>
        <w:tc>
          <w:tcPr>
            <w:tcW w:w="0" w:type="auto"/>
            <w:vAlign w:val="center"/>
          </w:tcPr>
          <w:p w14:paraId="3F4F6C88" w14:textId="4867BCC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0366C2" w14:textId="27919B8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33</w:t>
            </w:r>
          </w:p>
        </w:tc>
        <w:tc>
          <w:tcPr>
            <w:tcW w:w="0" w:type="auto"/>
            <w:vAlign w:val="center"/>
          </w:tcPr>
          <w:p w14:paraId="4E8A1A02" w14:textId="1807B57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0" w:type="auto"/>
            <w:vAlign w:val="center"/>
          </w:tcPr>
          <w:p w14:paraId="2314B065" w14:textId="7AC8D3D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center"/>
          </w:tcPr>
          <w:p w14:paraId="6BBFDB38" w14:textId="0573E1D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60</w:t>
            </w:r>
          </w:p>
        </w:tc>
        <w:tc>
          <w:tcPr>
            <w:tcW w:w="0" w:type="auto"/>
            <w:vAlign w:val="center"/>
          </w:tcPr>
          <w:p w14:paraId="3A49ECF4" w14:textId="481B451A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41141EFD" w14:textId="49AC670C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67" w:type="dxa"/>
            <w:vAlign w:val="center"/>
          </w:tcPr>
          <w:p w14:paraId="3BF59B4A" w14:textId="75FA250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  <w:tc>
          <w:tcPr>
            <w:tcW w:w="859" w:type="dxa"/>
            <w:vAlign w:val="center"/>
          </w:tcPr>
          <w:p w14:paraId="0CC9A921" w14:textId="186C60EE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2F6A1627" w14:textId="10CF5205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750</w:t>
            </w:r>
          </w:p>
        </w:tc>
      </w:tr>
      <w:tr w:rsidR="003A4F7B" w14:paraId="632AAB11" w14:textId="13E0B4BB" w:rsidTr="00011334">
        <w:trPr>
          <w:jc w:val="center"/>
        </w:trPr>
        <w:tc>
          <w:tcPr>
            <w:tcW w:w="0" w:type="auto"/>
            <w:vAlign w:val="center"/>
          </w:tcPr>
          <w:p w14:paraId="139DD651" w14:textId="1AB26862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TWEAK</w:t>
            </w:r>
          </w:p>
        </w:tc>
        <w:tc>
          <w:tcPr>
            <w:tcW w:w="0" w:type="auto"/>
            <w:vAlign w:val="center"/>
          </w:tcPr>
          <w:p w14:paraId="0B33BFBB" w14:textId="7C8A4F3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3</w:t>
            </w:r>
          </w:p>
        </w:tc>
        <w:tc>
          <w:tcPr>
            <w:tcW w:w="0" w:type="auto"/>
            <w:vAlign w:val="center"/>
          </w:tcPr>
          <w:p w14:paraId="5B4F1537" w14:textId="610D390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  <w:tc>
          <w:tcPr>
            <w:tcW w:w="0" w:type="auto"/>
            <w:vAlign w:val="center"/>
          </w:tcPr>
          <w:p w14:paraId="03EDC63C" w14:textId="5350E7B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53DAAAD0" w14:textId="61D5C66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36</w:t>
            </w:r>
          </w:p>
        </w:tc>
        <w:tc>
          <w:tcPr>
            <w:tcW w:w="0" w:type="auto"/>
            <w:vAlign w:val="center"/>
          </w:tcPr>
          <w:p w14:paraId="06D7BE30" w14:textId="6AB0FBF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A7FC00" w14:textId="6129010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0" w:type="auto"/>
            <w:vAlign w:val="center"/>
          </w:tcPr>
          <w:p w14:paraId="507B4731" w14:textId="7D188E4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  <w:tc>
          <w:tcPr>
            <w:tcW w:w="0" w:type="auto"/>
            <w:vAlign w:val="center"/>
          </w:tcPr>
          <w:p w14:paraId="24670FAC" w14:textId="321730DB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20D11067" w14:textId="3EBA0D29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04</w:t>
            </w:r>
          </w:p>
        </w:tc>
        <w:tc>
          <w:tcPr>
            <w:tcW w:w="0" w:type="auto"/>
            <w:vAlign w:val="center"/>
          </w:tcPr>
          <w:p w14:paraId="0F6F0DDF" w14:textId="581A79E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3273DE4F" w14:textId="0297C24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167" w:type="dxa"/>
            <w:vAlign w:val="center"/>
          </w:tcPr>
          <w:p w14:paraId="22243C51" w14:textId="1305C6B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34</w:t>
            </w:r>
          </w:p>
        </w:tc>
        <w:tc>
          <w:tcPr>
            <w:tcW w:w="859" w:type="dxa"/>
            <w:vAlign w:val="center"/>
          </w:tcPr>
          <w:p w14:paraId="2E822641" w14:textId="5FA5EE11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5202478E" w14:textId="7BAAF5DD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948</w:t>
            </w:r>
          </w:p>
        </w:tc>
      </w:tr>
      <w:tr w:rsidR="003A4F7B" w14:paraId="7454116C" w14:textId="3C7FF86A" w:rsidTr="00011334">
        <w:trPr>
          <w:jc w:val="center"/>
        </w:trPr>
        <w:tc>
          <w:tcPr>
            <w:tcW w:w="0" w:type="auto"/>
            <w:vAlign w:val="center"/>
          </w:tcPr>
          <w:p w14:paraId="3DDDF152" w14:textId="495B4800" w:rsidR="003A4F7B" w:rsidRPr="00BC6C01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4F7B">
              <w:rPr>
                <w:rFonts w:ascii="Arial" w:hAnsi="Arial" w:cs="Arial"/>
                <w:sz w:val="18"/>
                <w:szCs w:val="18"/>
              </w:rPr>
              <w:t>uPA</w:t>
            </w:r>
            <w:proofErr w:type="spellEnd"/>
          </w:p>
        </w:tc>
        <w:tc>
          <w:tcPr>
            <w:tcW w:w="0" w:type="auto"/>
            <w:vAlign w:val="center"/>
          </w:tcPr>
          <w:p w14:paraId="76F19B7E" w14:textId="68A70A8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00</w:t>
            </w:r>
          </w:p>
        </w:tc>
        <w:tc>
          <w:tcPr>
            <w:tcW w:w="0" w:type="auto"/>
            <w:vAlign w:val="center"/>
          </w:tcPr>
          <w:p w14:paraId="2DE71554" w14:textId="6B4AF45E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08</w:t>
            </w:r>
          </w:p>
        </w:tc>
        <w:tc>
          <w:tcPr>
            <w:tcW w:w="0" w:type="auto"/>
            <w:vAlign w:val="center"/>
          </w:tcPr>
          <w:p w14:paraId="152A085E" w14:textId="358D9D81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</w:tcPr>
          <w:p w14:paraId="088FB141" w14:textId="14E0324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31</w:t>
            </w:r>
          </w:p>
        </w:tc>
        <w:tc>
          <w:tcPr>
            <w:tcW w:w="0" w:type="auto"/>
            <w:vAlign w:val="center"/>
          </w:tcPr>
          <w:p w14:paraId="0B8FB972" w14:textId="437BF22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CA120C" w14:textId="77F6CF5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124</w:t>
            </w:r>
          </w:p>
        </w:tc>
        <w:tc>
          <w:tcPr>
            <w:tcW w:w="0" w:type="auto"/>
            <w:vAlign w:val="center"/>
          </w:tcPr>
          <w:p w14:paraId="1A2322B7" w14:textId="527E651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  <w:tc>
          <w:tcPr>
            <w:tcW w:w="0" w:type="auto"/>
            <w:vAlign w:val="center"/>
          </w:tcPr>
          <w:p w14:paraId="50F77D7A" w14:textId="55F8639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41959799" w14:textId="351181F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607</w:t>
            </w:r>
          </w:p>
        </w:tc>
        <w:tc>
          <w:tcPr>
            <w:tcW w:w="0" w:type="auto"/>
            <w:vAlign w:val="center"/>
          </w:tcPr>
          <w:p w14:paraId="22E5A01A" w14:textId="167DC4D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5E3BBEEA" w14:textId="7BB34F4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167" w:type="dxa"/>
            <w:vAlign w:val="center"/>
          </w:tcPr>
          <w:p w14:paraId="3517FD10" w14:textId="28F4FDE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  <w:tc>
          <w:tcPr>
            <w:tcW w:w="859" w:type="dxa"/>
            <w:vAlign w:val="center"/>
          </w:tcPr>
          <w:p w14:paraId="1469CE95" w14:textId="59BD803A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3A26D5F6" w14:textId="55ED0DD5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884</w:t>
            </w:r>
          </w:p>
        </w:tc>
      </w:tr>
      <w:tr w:rsidR="003A4F7B" w14:paraId="5B2EECD4" w14:textId="7EEB222B" w:rsidTr="00011334">
        <w:trPr>
          <w:jc w:val="center"/>
        </w:trPr>
        <w:tc>
          <w:tcPr>
            <w:tcW w:w="0" w:type="auto"/>
            <w:vAlign w:val="center"/>
          </w:tcPr>
          <w:p w14:paraId="68E7A1D8" w14:textId="4DE5FE04" w:rsidR="003A4F7B" w:rsidRPr="00F328C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lastRenderedPageBreak/>
              <w:t>VEGFA</w:t>
            </w:r>
          </w:p>
        </w:tc>
        <w:tc>
          <w:tcPr>
            <w:tcW w:w="0" w:type="auto"/>
            <w:vAlign w:val="center"/>
          </w:tcPr>
          <w:p w14:paraId="582D486E" w14:textId="02387947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0" w:type="auto"/>
            <w:vAlign w:val="center"/>
          </w:tcPr>
          <w:p w14:paraId="5C4088E3" w14:textId="4B91448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  <w:tc>
          <w:tcPr>
            <w:tcW w:w="0" w:type="auto"/>
            <w:vAlign w:val="center"/>
          </w:tcPr>
          <w:p w14:paraId="32D06001" w14:textId="1EFFB21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7EFFE3A5" w14:textId="525EDC50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  <w:tc>
          <w:tcPr>
            <w:tcW w:w="0" w:type="auto"/>
            <w:vAlign w:val="center"/>
          </w:tcPr>
          <w:p w14:paraId="39CD369D" w14:textId="31685D63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B500AD" w14:textId="1C36D45D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0" w:type="auto"/>
            <w:vAlign w:val="center"/>
          </w:tcPr>
          <w:p w14:paraId="0AE7A5F2" w14:textId="7E7DAB74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  <w:tc>
          <w:tcPr>
            <w:tcW w:w="0" w:type="auto"/>
            <w:vAlign w:val="center"/>
          </w:tcPr>
          <w:p w14:paraId="73D5F81F" w14:textId="36277FC5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729CBAD7" w14:textId="245D818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386</w:t>
            </w:r>
          </w:p>
        </w:tc>
        <w:tc>
          <w:tcPr>
            <w:tcW w:w="0" w:type="auto"/>
            <w:vAlign w:val="center"/>
          </w:tcPr>
          <w:p w14:paraId="01B8B46F" w14:textId="46D4799F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25EEB036" w14:textId="323E2302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  <w:tc>
          <w:tcPr>
            <w:tcW w:w="1167" w:type="dxa"/>
            <w:vAlign w:val="center"/>
          </w:tcPr>
          <w:p w14:paraId="50EACFB3" w14:textId="14D1C1D8" w:rsidR="003A4F7B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859" w:type="dxa"/>
            <w:vAlign w:val="center"/>
          </w:tcPr>
          <w:p w14:paraId="1D8AC9BA" w14:textId="4E064533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7069B305" w14:textId="6199852D" w:rsidR="003A4F7B" w:rsidRPr="0030465A" w:rsidRDefault="003A4F7B" w:rsidP="00EB4DC9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F7B">
              <w:rPr>
                <w:rFonts w:ascii="Arial" w:hAnsi="Arial" w:cs="Arial"/>
                <w:sz w:val="18"/>
                <w:szCs w:val="18"/>
              </w:rPr>
              <w:t>0.563</w:t>
            </w:r>
          </w:p>
        </w:tc>
      </w:tr>
    </w:tbl>
    <w:p w14:paraId="5FBD9CEF" w14:textId="77777777" w:rsidR="00E70F25" w:rsidRDefault="00E70F25" w:rsidP="0004674D">
      <w:pPr>
        <w:spacing w:line="480" w:lineRule="auto"/>
        <w:rPr>
          <w:rFonts w:ascii="Arial" w:hAnsi="Arial" w:cs="Arial"/>
          <w:b/>
          <w:bCs/>
          <w:sz w:val="20"/>
          <w:szCs w:val="20"/>
        </w:rPr>
        <w:sectPr w:rsidR="00E70F25" w:rsidSect="009660EF">
          <w:type w:val="continuous"/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0F009512" w14:textId="0AA3A10E" w:rsidR="00ED0988" w:rsidRDefault="0095113B" w:rsidP="0004674D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95113B">
        <w:rPr>
          <w:rFonts w:ascii="Arial" w:hAnsi="Arial" w:cs="Arial"/>
          <w:b/>
          <w:bCs/>
          <w:sz w:val="20"/>
          <w:szCs w:val="20"/>
        </w:rPr>
        <w:t>Supplementary Table 5. Results of the associations between inflammatory cytokines and ulcerative colitis using forward Mendelian randomization analyses.</w:t>
      </w:r>
    </w:p>
    <w:tbl>
      <w:tblPr>
        <w:tblW w:w="16599" w:type="dxa"/>
        <w:tblInd w:w="-1276" w:type="dxa"/>
        <w:tblLayout w:type="fixed"/>
        <w:tblLook w:val="0000" w:firstRow="0" w:lastRow="0" w:firstColumn="0" w:lastColumn="0" w:noHBand="0" w:noVBand="0"/>
      </w:tblPr>
      <w:tblGrid>
        <w:gridCol w:w="1560"/>
        <w:gridCol w:w="1134"/>
        <w:gridCol w:w="709"/>
        <w:gridCol w:w="1559"/>
        <w:gridCol w:w="1134"/>
        <w:gridCol w:w="1134"/>
        <w:gridCol w:w="425"/>
        <w:gridCol w:w="851"/>
        <w:gridCol w:w="1559"/>
        <w:gridCol w:w="709"/>
        <w:gridCol w:w="992"/>
        <w:gridCol w:w="283"/>
        <w:gridCol w:w="709"/>
        <w:gridCol w:w="1559"/>
        <w:gridCol w:w="1148"/>
        <w:gridCol w:w="1134"/>
      </w:tblGrid>
      <w:tr w:rsidR="006F62B5" w:rsidRPr="0012214E" w14:paraId="38C4B573" w14:textId="4DA0A2E2" w:rsidTr="008C67E1">
        <w:trPr>
          <w:trHeight w:val="300"/>
        </w:trPr>
        <w:tc>
          <w:tcPr>
            <w:tcW w:w="156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2BAC343" w14:textId="1C978A3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bookmarkStart w:id="6" w:name="_Hlk115916074"/>
            <w:r w:rsidRPr="0012214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ins</w:t>
            </w:r>
          </w:p>
        </w:tc>
        <w:tc>
          <w:tcPr>
            <w:tcW w:w="567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3E20BB" w14:textId="478B4BF1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247F94D3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04C874" w14:textId="2B4F54D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300A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Ci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609C76D9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23AF1D" w14:textId="2246323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79C8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Trans</w:t>
            </w:r>
          </w:p>
        </w:tc>
      </w:tr>
      <w:tr w:rsidR="00A9744F" w:rsidRPr="0012214E" w14:paraId="119F4BFC" w14:textId="5BD263F7" w:rsidTr="008C67E1">
        <w:trPr>
          <w:trHeight w:val="300"/>
        </w:trPr>
        <w:tc>
          <w:tcPr>
            <w:tcW w:w="15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18B70DB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B2CD89" w14:textId="717CAC3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Cis/Tra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83CA20" w14:textId="1C33236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nSN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EE00CD" w14:textId="4C2AC2CC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A15D6A" w14:textId="0AC79461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897409" w14:textId="3D3F17D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P value (FDR)</w:t>
            </w:r>
          </w:p>
        </w:tc>
        <w:tc>
          <w:tcPr>
            <w:tcW w:w="425" w:type="dxa"/>
            <w:tcBorders>
              <w:left w:val="nil"/>
              <w:bottom w:val="single" w:sz="6" w:space="0" w:color="auto"/>
              <w:right w:val="nil"/>
            </w:tcBorders>
          </w:tcPr>
          <w:p w14:paraId="57448DEE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83AB22" w14:textId="202C1E7B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6114">
              <w:rPr>
                <w:rFonts w:ascii="Arial" w:hAnsi="Arial" w:cs="Arial"/>
                <w:sz w:val="18"/>
                <w:szCs w:val="18"/>
              </w:rPr>
              <w:t>nSN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EB5CBD" w14:textId="579A22D5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6114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D44FB9" w14:textId="4F37308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611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3BD2D0" w14:textId="134D7B25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6114">
              <w:rPr>
                <w:rFonts w:ascii="Arial" w:hAnsi="Arial" w:cs="Arial"/>
                <w:sz w:val="18"/>
                <w:szCs w:val="18"/>
              </w:rPr>
              <w:t>P value (FDR)</w:t>
            </w:r>
          </w:p>
        </w:tc>
        <w:tc>
          <w:tcPr>
            <w:tcW w:w="283" w:type="dxa"/>
            <w:tcBorders>
              <w:left w:val="nil"/>
              <w:bottom w:val="single" w:sz="6" w:space="0" w:color="auto"/>
              <w:right w:val="nil"/>
            </w:tcBorders>
          </w:tcPr>
          <w:p w14:paraId="203B90C2" w14:textId="77777777" w:rsidR="003A7388" w:rsidRPr="006E6114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ACCFB5" w14:textId="6D8847E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6114">
              <w:rPr>
                <w:rFonts w:ascii="Arial" w:hAnsi="Arial" w:cs="Arial"/>
                <w:sz w:val="18"/>
                <w:szCs w:val="18"/>
              </w:rPr>
              <w:t>nSN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A94027" w14:textId="139ED0F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6114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51E9C7" w14:textId="4EC39B0D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611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82321D" w14:textId="41201D3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6114">
              <w:rPr>
                <w:rFonts w:ascii="Arial" w:hAnsi="Arial" w:cs="Arial"/>
                <w:sz w:val="18"/>
                <w:szCs w:val="18"/>
              </w:rPr>
              <w:t>P value (FDR)</w:t>
            </w:r>
          </w:p>
        </w:tc>
      </w:tr>
      <w:tr w:rsidR="00A9744F" w:rsidRPr="0012214E" w14:paraId="4A835A4D" w14:textId="2FB7AD52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DFBCF7" w14:textId="74F15840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CCL11 (Eotax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C3E90" w14:textId="3DBDAD5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290E4D" w14:textId="7078BF52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1680B5" w14:textId="272673C0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14 (1.09, 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4666A" w14:textId="0F72D46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3.89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9AF00" w14:textId="243F933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4.280E-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58C35B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335ECE" w14:textId="36007602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553D3B" w14:textId="4ABC0551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F66848" w14:textId="2A24BF0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6BDAF" w14:textId="5EC252A0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B7C95F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6431D7" w14:textId="282D378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D8E816" w14:textId="7E92C9C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14 (1.09, 1.1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480EED8" w14:textId="6053484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3.89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795F5" w14:textId="7609CBF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3.110E-09</w:t>
            </w:r>
          </w:p>
        </w:tc>
      </w:tr>
      <w:tr w:rsidR="00A9744F" w:rsidRPr="0012214E" w14:paraId="075805A2" w14:textId="1C4C893F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02E199" w14:textId="73D16B48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CCL20 (MIP3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40365" w14:textId="2B2DF5B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2EDEA" w14:textId="3DBFFB0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2E1AFF" w14:textId="755B32B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0.98 (0.52, 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EA58A" w14:textId="3883587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9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1978B" w14:textId="078592D2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93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A03823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92EAA" w14:textId="2A5E2EF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9E9E5" w14:textId="7A3BDDA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800FB8" w14:textId="65B2D3B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0B98C" w14:textId="1870E621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DDA435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FF3327" w14:textId="4AB53C7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5A5F84" w14:textId="357AB6C1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0.98 (0.52, 1.8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F39FB45" w14:textId="3FC1DABD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9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9678D" w14:textId="0AF1493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939 </w:t>
            </w:r>
          </w:p>
        </w:tc>
      </w:tr>
      <w:tr w:rsidR="00A9744F" w:rsidRPr="0012214E" w14:paraId="01F7DF81" w14:textId="4DC94FD0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862FAF" w14:textId="5A216BDC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CCL4 (MIP1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E7DEE" w14:textId="4B7EC66D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2214E">
              <w:rPr>
                <w:rFonts w:ascii="Arial" w:hAnsi="Arial" w:cs="Arial"/>
                <w:sz w:val="18"/>
                <w:szCs w:val="18"/>
              </w:rPr>
              <w:t>Trans+c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1EA15" w14:textId="61F9086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EDDA35" w14:textId="67A816E1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14 (0.93, 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8EE09" w14:textId="4B04445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2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08D63" w14:textId="155FCF9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48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0B1E18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08AF3E" w14:textId="17ABC5D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AFD81" w14:textId="33D0EDB2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2 (0.90, 1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923267" w14:textId="713B886C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7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A34532" w14:textId="13ED915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86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058DFB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FCD17" w14:textId="42F14C3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5BB156" w14:textId="2C7C626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26 (1.10, 1.4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F07C2BE" w14:textId="3AD82425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6C73F" w14:textId="10EF7CA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004 </w:t>
            </w:r>
          </w:p>
        </w:tc>
      </w:tr>
      <w:tr w:rsidR="00A9744F" w:rsidRPr="0012214E" w14:paraId="3C9BB9B8" w14:textId="2BE764B6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73DB8C" w14:textId="1174E7F3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CXCL1 (GRO-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70691" w14:textId="357D8B7C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73B15C" w14:textId="04E8261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67D13D" w14:textId="6ACE273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0.98 (0.92,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3018D" w14:textId="4D572FA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4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F69BF" w14:textId="6C08878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59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438585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F1525A" w14:textId="1E44868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2F05FD" w14:textId="45EA01AC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0.98 (0.92, 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993729" w14:textId="3D4EFD6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4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E2AE1B" w14:textId="1A5C0AB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72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D7E3F8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5879BD" w14:textId="7624B24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42FA17" w14:textId="7156566C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70F6172" w14:textId="183E5BD5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A4F9E" w14:textId="2B55B1C1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9744F" w:rsidRPr="0012214E" w14:paraId="0B7E5915" w14:textId="0789C094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5B8C63" w14:textId="228F86B1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CXCL8 (IL-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41588" w14:textId="01273F2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ACBC3" w14:textId="03C61AA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47CB04" w14:textId="5D28C6E0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45 (0.75, 2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3FD65" w14:textId="5B3B7FA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2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CD439" w14:textId="79629A0C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48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F1A6F5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FDDC8D" w14:textId="56BCC84D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80467" w14:textId="235D1B40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BBB230" w14:textId="45EB219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8A06B7" w14:textId="687498A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4CC1E1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AF9038" w14:textId="0D51984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3C7A8E" w14:textId="2678F18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45 (0.75, 2.7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AADACEE" w14:textId="08D67B4C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2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00506" w14:textId="2744CF61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709 </w:t>
            </w:r>
          </w:p>
        </w:tc>
      </w:tr>
      <w:tr w:rsidR="00A9744F" w:rsidRPr="0012214E" w14:paraId="7CAB8FBB" w14:textId="14B821E2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089271" w14:textId="61BFFDF3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CXCL9 (MI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2BBD3" w14:textId="13979C9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DC6A90" w14:textId="6ED5326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F0F925" w14:textId="71F753B2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45 (1.08, 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2CA65" w14:textId="58A00B1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B693E" w14:textId="7D9D0B2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06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FD3476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485D76" w14:textId="0CC1401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EE771" w14:textId="6CC48E4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45 (1.08, 1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83DD8F" w14:textId="4B93A83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9836B" w14:textId="7AA91F3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07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ED93A5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BCE18B" w14:textId="31B68A8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560C6" w14:textId="669743C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6F888CE" w14:textId="541028D2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53F65" w14:textId="0AFADFF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9744F" w:rsidRPr="0012214E" w14:paraId="57D6C016" w14:textId="2F03E401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C515AA" w14:textId="0E2DD736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H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9C79C" w14:textId="24E77142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9B9E59" w14:textId="7685496B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16A96D" w14:textId="2F04B18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25 (0.97, 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EA66C" w14:textId="3EA3AF4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0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33F65" w14:textId="0A1D840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31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486874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016274" w14:textId="295FDB3D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5E301A" w14:textId="5D6A77F1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25 (0.97, 1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1E3388" w14:textId="58884F0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0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D5FED1" w14:textId="004C069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17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BB92F6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39EAE1" w14:textId="2F45EDAB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4A1D1" w14:textId="1C80050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34ED46D" w14:textId="764D1BA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8402D" w14:textId="072BC90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9744F" w:rsidRPr="0012214E" w14:paraId="3F71BF90" w14:textId="5F72FF42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066FBC" w14:textId="68F209FA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IL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27D3D" w14:textId="55495B2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DB6F77" w14:textId="4E839B2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500E10" w14:textId="23A9D03D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4 (0.81, 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82984" w14:textId="41834BA0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7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DA584" w14:textId="417EE93B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85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1848C3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74717A" w14:textId="3CC65C1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2DD78" w14:textId="20C8C30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A6684" w14:textId="50EE3B4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F474D" w14:textId="5E660AC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248E06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12ECA" w14:textId="3F01B90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ACACFC" w14:textId="41119E8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4 (0.81, 1.3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9B778DE" w14:textId="5BFAE121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7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4BA15" w14:textId="429B8B2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889 </w:t>
            </w:r>
          </w:p>
        </w:tc>
      </w:tr>
      <w:tr w:rsidR="00A9744F" w:rsidRPr="0012214E" w14:paraId="30851B1A" w14:textId="11523D85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E1D1DE" w14:textId="456ADE7E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lastRenderedPageBreak/>
              <w:t>MMP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54EFC" w14:textId="0AAA51F1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2214E">
              <w:rPr>
                <w:rFonts w:ascii="Arial" w:hAnsi="Arial" w:cs="Arial"/>
                <w:sz w:val="18"/>
                <w:szCs w:val="18"/>
              </w:rPr>
              <w:t>Trans+c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3EC6B" w14:textId="4756643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71A62A" w14:textId="79D6E9BC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0.89 (0.66,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080F5" w14:textId="3E42858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4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01FD5" w14:textId="48ADD6D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59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88E521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94CC9A" w14:textId="5018FF0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3E230C" w14:textId="69FC9D7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0.82 (0.68, 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421F38" w14:textId="1B31A39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0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5EC58" w14:textId="5A5E9F8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07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584389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748C16" w14:textId="55694A6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2EDE05" w14:textId="40685C9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15 (0.85, 1.5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B0ECB3F" w14:textId="7EB527BB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3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7DEA5" w14:textId="06C21C1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709 </w:t>
            </w:r>
          </w:p>
        </w:tc>
      </w:tr>
      <w:tr w:rsidR="00A9744F" w:rsidRPr="0012214E" w14:paraId="730161C4" w14:textId="19A497A5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FBCC59" w14:textId="34E80DF3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O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33C7E" w14:textId="4F6C7CD2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475EF" w14:textId="048FBAF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D023B" w14:textId="7EEADF12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9 (0.87, 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B51F3" w14:textId="31F3502B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4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399D1" w14:textId="5756FB4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59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72C654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C578FF" w14:textId="3EF3D67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969D93" w14:textId="2B77B27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4ED89" w14:textId="2A05E575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88661" w14:textId="3F4080C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5A4244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3F5E37" w14:textId="2C23AAC0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0E25FF" w14:textId="7EC1A01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9 (0.87, 1.3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A5A5860" w14:textId="65272A0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4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D46FF" w14:textId="2A845E0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709 </w:t>
            </w:r>
          </w:p>
        </w:tc>
      </w:tr>
      <w:tr w:rsidR="00A9744F" w:rsidRPr="0012214E" w14:paraId="31A25CCC" w14:textId="05DFACA7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6557D6" w14:textId="583997D5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CAS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76B07" w14:textId="4176C58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2214E">
              <w:rPr>
                <w:rFonts w:ascii="Arial" w:hAnsi="Arial" w:cs="Arial"/>
                <w:sz w:val="18"/>
                <w:szCs w:val="18"/>
              </w:rPr>
              <w:t>Trans+c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B1998C" w14:textId="799310E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5C94EE" w14:textId="047E0890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4 (1.03, 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A3139" w14:textId="15AC651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7.63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F2B7A" w14:textId="783E600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22E-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7DF1B2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0CD0A" w14:textId="0BF72E6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A85A50" w14:textId="24BB3BD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5 (0.76, 1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C18A7F" w14:textId="3DF3A9E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7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D9787" w14:textId="47CAEED8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88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87C123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48BDCD" w14:textId="74AD2595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A64C2B" w14:textId="74312F3D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4 (0.83, 1.2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0EF3F22" w14:textId="1DEE211C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7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5EB99" w14:textId="5379030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934 </w:t>
            </w:r>
          </w:p>
        </w:tc>
      </w:tr>
      <w:tr w:rsidR="00A9744F" w:rsidRPr="0012214E" w14:paraId="4A5717B7" w14:textId="597A2E1D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CB3B250" w14:textId="13014DBE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ENRA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86DC224" w14:textId="0DBFBFFB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Tran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5BDC6A2" w14:textId="506191A0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C79E986" w14:textId="460A4D2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0 (0.91, 1.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C00AE1E" w14:textId="6EC7277B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94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124993A" w14:textId="3B9205B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948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9210533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56396D4" w14:textId="6BF2802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200A4E5" w14:textId="512AE18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A2A14D5" w14:textId="751B135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9B64017" w14:textId="2AC2EBBF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A24F39B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24AF4C7" w14:textId="400926DE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09D3FCC" w14:textId="6B7BB63B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0 (0.91, 1.10)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</w:tcPr>
          <w:p w14:paraId="3F47FE2E" w14:textId="040ADEB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94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7EEF6EA" w14:textId="300EA789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948 </w:t>
            </w:r>
          </w:p>
        </w:tc>
      </w:tr>
      <w:tr w:rsidR="00A9744F" w:rsidRPr="0012214E" w14:paraId="2982D817" w14:textId="7D5C7572" w:rsidTr="008C67E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01C23" w14:textId="6B2229AB" w:rsidR="003A7388" w:rsidRPr="0012214E" w:rsidRDefault="003A7388" w:rsidP="00C10E81">
            <w:pPr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TNFSF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00E9C" w14:textId="10B2EBA2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2214E">
              <w:rPr>
                <w:rFonts w:ascii="Arial" w:hAnsi="Arial" w:cs="Arial"/>
                <w:sz w:val="18"/>
                <w:szCs w:val="18"/>
              </w:rPr>
              <w:t>Trans+c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D3E74" w14:textId="7C13EEE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1C26F" w14:textId="3F7BAE7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2 (0.99, 1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CCB15" w14:textId="7834899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2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7A54B" w14:textId="19A2E2D5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488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6102A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6F3CC" w14:textId="18E4D7F4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52F9A" w14:textId="1E3D6590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1 (0.89, 1.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DEE07" w14:textId="346E0873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88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96567" w14:textId="7C46F406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881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ECFA2" w14:textId="77777777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90203" w14:textId="36A25CCC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F22E0" w14:textId="7E7C6212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>1.05 (0.85, 1.28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2A3A7" w14:textId="04CB457A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66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D26A4" w14:textId="05351365" w:rsidR="003A7388" w:rsidRPr="0012214E" w:rsidRDefault="003A7388" w:rsidP="00C10E81">
            <w:pPr>
              <w:autoSpaceDE w:val="0"/>
              <w:autoSpaceDN w:val="0"/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12214E">
              <w:rPr>
                <w:rFonts w:ascii="Arial" w:hAnsi="Arial" w:cs="Arial"/>
                <w:sz w:val="18"/>
                <w:szCs w:val="18"/>
              </w:rPr>
              <w:t xml:space="preserve">0.889 </w:t>
            </w:r>
          </w:p>
        </w:tc>
      </w:tr>
      <w:bookmarkEnd w:id="6"/>
    </w:tbl>
    <w:p w14:paraId="7D1503AB" w14:textId="77777777" w:rsidR="002513B4" w:rsidRPr="00A406B6" w:rsidRDefault="002513B4" w:rsidP="0004674D">
      <w:pPr>
        <w:spacing w:line="480" w:lineRule="auto"/>
        <w:rPr>
          <w:rFonts w:ascii="Arial" w:hAnsi="Arial" w:cs="Arial"/>
          <w:sz w:val="18"/>
          <w:szCs w:val="18"/>
        </w:rPr>
        <w:sectPr w:rsidR="002513B4" w:rsidRPr="00A406B6" w:rsidSect="009660EF">
          <w:type w:val="continuous"/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58369E1F" w14:textId="0768DDC2" w:rsidR="0075737C" w:rsidRDefault="0075737C" w:rsidP="0004674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5D100D87" wp14:editId="4BE3DAC5">
            <wp:extent cx="6294783" cy="310725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1441" cy="3120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471FC" w14:textId="52B0E300" w:rsidR="007E1101" w:rsidRPr="007D50EA" w:rsidRDefault="0075737C" w:rsidP="0004674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75737C">
        <w:rPr>
          <w:rFonts w:ascii="Arial" w:hAnsi="Arial" w:cs="Arial"/>
          <w:sz w:val="20"/>
          <w:szCs w:val="20"/>
        </w:rPr>
        <w:lastRenderedPageBreak/>
        <w:t xml:space="preserve">Figure S1. Stratified analysis of smoking status in the discovery cohort with adjustments of age, sex and Montreal classifications and study effect. </w:t>
      </w:r>
    </w:p>
    <w:p w14:paraId="034D9330" w14:textId="77777777" w:rsidR="007E1101" w:rsidRPr="007D50EA" w:rsidRDefault="007E1101" w:rsidP="0004674D">
      <w:pPr>
        <w:spacing w:line="480" w:lineRule="auto"/>
        <w:rPr>
          <w:rFonts w:ascii="Arial" w:hAnsi="Arial" w:cs="Arial"/>
          <w:sz w:val="18"/>
          <w:szCs w:val="18"/>
        </w:rPr>
        <w:sectPr w:rsidR="007E1101" w:rsidRPr="007D50EA" w:rsidSect="009660EF">
          <w:type w:val="continuous"/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42069BC" w14:textId="41CEE33A" w:rsidR="007E1101" w:rsidRDefault="002532B8" w:rsidP="000E523C">
      <w:pPr>
        <w:spacing w:line="480" w:lineRule="auto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38F00CB3" wp14:editId="72E09C94">
            <wp:extent cx="6029739" cy="287751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8151" cy="2891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744EB" w14:textId="0D640EC7" w:rsidR="007E1101" w:rsidRPr="007D50EA" w:rsidRDefault="007E1101" w:rsidP="0004674D">
      <w:pPr>
        <w:spacing w:line="480" w:lineRule="auto"/>
        <w:jc w:val="center"/>
        <w:rPr>
          <w:rFonts w:ascii="Arial" w:hAnsi="Arial" w:cs="Arial"/>
          <w:sz w:val="20"/>
          <w:szCs w:val="20"/>
        </w:rPr>
        <w:sectPr w:rsidR="007E1101" w:rsidRPr="007D50EA" w:rsidSect="009660EF">
          <w:type w:val="continuous"/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7D50EA">
        <w:rPr>
          <w:rFonts w:ascii="Arial" w:hAnsi="Arial" w:cs="Arial"/>
          <w:b/>
          <w:bCs/>
          <w:sz w:val="20"/>
          <w:szCs w:val="20"/>
        </w:rPr>
        <w:t>Figure S2</w:t>
      </w:r>
      <w:r w:rsidRPr="007D50EA">
        <w:rPr>
          <w:rFonts w:ascii="Arial" w:hAnsi="Arial" w:cs="Arial"/>
          <w:sz w:val="20"/>
          <w:szCs w:val="20"/>
        </w:rPr>
        <w:t xml:space="preserve">. </w:t>
      </w:r>
      <w:r w:rsidR="002532B8" w:rsidRPr="002532B8">
        <w:rPr>
          <w:rFonts w:ascii="Arial" w:hAnsi="Arial" w:cs="Arial"/>
          <w:sz w:val="20"/>
          <w:szCs w:val="20"/>
        </w:rPr>
        <w:t>Stratified analysis of smoking status in the validation cohort with adjustments of age, sex and Montreal classifications and study effect.</w:t>
      </w:r>
    </w:p>
    <w:p w14:paraId="5CEBE837" w14:textId="5B1A5060" w:rsidR="007E1101" w:rsidRPr="007E1101" w:rsidRDefault="000F7B2C" w:rsidP="0004674D">
      <w:pPr>
        <w:spacing w:line="480" w:lineRule="auto"/>
        <w:jc w:val="center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noProof/>
          <w:sz w:val="18"/>
          <w:szCs w:val="18"/>
        </w:rPr>
        <w:lastRenderedPageBreak/>
        <w:drawing>
          <wp:inline distT="0" distB="0" distL="0" distR="0" wp14:anchorId="1B8A63CB" wp14:editId="0FCE39AF">
            <wp:extent cx="5751443" cy="276829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608" cy="2776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E10EE" w14:textId="77777777" w:rsidR="00972ECD" w:rsidRDefault="007E1101" w:rsidP="0004674D">
      <w:pPr>
        <w:spacing w:line="480" w:lineRule="auto"/>
        <w:jc w:val="center"/>
        <w:rPr>
          <w:rFonts w:ascii="Arial" w:hAnsi="Arial" w:cs="Arial"/>
          <w:sz w:val="20"/>
          <w:szCs w:val="20"/>
        </w:rPr>
        <w:sectPr w:rsidR="00972ECD" w:rsidSect="009660EF">
          <w:type w:val="continuous"/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7D50EA">
        <w:rPr>
          <w:rFonts w:ascii="Arial" w:hAnsi="Arial" w:cs="Arial"/>
          <w:b/>
          <w:bCs/>
          <w:sz w:val="20"/>
          <w:szCs w:val="20"/>
        </w:rPr>
        <w:t xml:space="preserve">Figure S3. </w:t>
      </w:r>
      <w:r w:rsidR="000F7B2C" w:rsidRPr="000F7B2C">
        <w:rPr>
          <w:rFonts w:ascii="Arial" w:hAnsi="Arial" w:cs="Arial"/>
          <w:sz w:val="20"/>
          <w:szCs w:val="20"/>
        </w:rPr>
        <w:t>Stratified analysis of smoking status in both cohorts with adjustments of age, sex and Montreal classifications and study effect.</w:t>
      </w:r>
    </w:p>
    <w:p w14:paraId="61385E65" w14:textId="4A0637C2" w:rsidR="007E1101" w:rsidRPr="007E1101" w:rsidRDefault="006800E7" w:rsidP="0004674D">
      <w:pPr>
        <w:spacing w:line="480" w:lineRule="auto"/>
        <w:jc w:val="center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noProof/>
          <w:sz w:val="18"/>
          <w:szCs w:val="18"/>
        </w:rPr>
        <w:lastRenderedPageBreak/>
        <w:drawing>
          <wp:inline distT="0" distB="0" distL="0" distR="0" wp14:anchorId="6B95E630" wp14:editId="4C5D7DD5">
            <wp:extent cx="6785114" cy="238985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8813" cy="239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A9F70" w14:textId="1255D9B5" w:rsidR="007E1101" w:rsidRDefault="007E1101" w:rsidP="0004674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7D50EA">
        <w:rPr>
          <w:rFonts w:ascii="Arial" w:hAnsi="Arial" w:cs="Arial"/>
          <w:b/>
          <w:bCs/>
          <w:sz w:val="20"/>
          <w:szCs w:val="20"/>
        </w:rPr>
        <w:t xml:space="preserve">Figure S4. </w:t>
      </w:r>
      <w:r w:rsidR="00972ECD" w:rsidRPr="00972ECD">
        <w:rPr>
          <w:rFonts w:ascii="Arial" w:hAnsi="Arial" w:cs="Arial"/>
          <w:sz w:val="20"/>
          <w:szCs w:val="20"/>
        </w:rPr>
        <w:t>Stratified analysis of Montreal classifications and study in the validation cohort with adjustments of age, sex and smoking effect.</w:t>
      </w:r>
    </w:p>
    <w:p w14:paraId="2F740C31" w14:textId="77777777" w:rsidR="00972ECD" w:rsidRDefault="00972ECD" w:rsidP="00BA558B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  <w:sectPr w:rsidR="00972ECD" w:rsidSect="009660EF">
          <w:type w:val="continuous"/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33DFA604" w14:textId="67AD1874" w:rsidR="00B10857" w:rsidRPr="0004593F" w:rsidRDefault="00BA558B" w:rsidP="00BA558B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04593F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3B45176A" w14:textId="77777777" w:rsidR="0055524D" w:rsidRPr="0004593F" w:rsidRDefault="00B10857" w:rsidP="0055524D">
      <w:pPr>
        <w:pStyle w:val="EndNoteBibliography"/>
        <w:ind w:left="720" w:hanging="720"/>
        <w:rPr>
          <w:rFonts w:ascii="Arial" w:hAnsi="Arial" w:cs="Arial"/>
          <w:noProof/>
        </w:rPr>
      </w:pPr>
      <w:r w:rsidRPr="0004593F">
        <w:rPr>
          <w:rFonts w:ascii="Arial" w:hAnsi="Arial" w:cs="Arial"/>
          <w:b/>
          <w:bCs/>
          <w:szCs w:val="20"/>
        </w:rPr>
        <w:fldChar w:fldCharType="begin"/>
      </w:r>
      <w:r w:rsidRPr="0004593F">
        <w:rPr>
          <w:rFonts w:ascii="Arial" w:hAnsi="Arial" w:cs="Arial"/>
          <w:b/>
          <w:bCs/>
          <w:szCs w:val="20"/>
        </w:rPr>
        <w:instrText xml:space="preserve"> ADDIN EN.REFLIST </w:instrText>
      </w:r>
      <w:r w:rsidRPr="0004593F">
        <w:rPr>
          <w:rFonts w:ascii="Arial" w:hAnsi="Arial" w:cs="Arial"/>
          <w:b/>
          <w:bCs/>
          <w:szCs w:val="20"/>
        </w:rPr>
        <w:fldChar w:fldCharType="separate"/>
      </w:r>
      <w:r w:rsidR="0055524D" w:rsidRPr="0004593F">
        <w:rPr>
          <w:rFonts w:ascii="Arial" w:hAnsi="Arial" w:cs="Arial"/>
          <w:noProof/>
        </w:rPr>
        <w:t>1.</w:t>
      </w:r>
      <w:r w:rsidR="0055524D" w:rsidRPr="0004593F">
        <w:rPr>
          <w:rFonts w:ascii="Arial" w:hAnsi="Arial" w:cs="Arial"/>
          <w:noProof/>
        </w:rPr>
        <w:tab/>
        <w:t>Sun BB, Maranville JC, Peters JE</w:t>
      </w:r>
      <w:r w:rsidR="0055524D" w:rsidRPr="0004593F">
        <w:rPr>
          <w:rFonts w:ascii="Arial" w:hAnsi="Arial" w:cs="Arial"/>
          <w:i/>
          <w:noProof/>
        </w:rPr>
        <w:t>, et al.</w:t>
      </w:r>
      <w:r w:rsidR="0055524D" w:rsidRPr="0004593F">
        <w:rPr>
          <w:rFonts w:ascii="Arial" w:hAnsi="Arial" w:cs="Arial"/>
          <w:noProof/>
        </w:rPr>
        <w:t xml:space="preserve"> Genomic atlas of the human plasma proteome. </w:t>
      </w:r>
      <w:r w:rsidR="0055524D" w:rsidRPr="0004593F">
        <w:rPr>
          <w:rFonts w:ascii="Arial" w:hAnsi="Arial" w:cs="Arial"/>
          <w:i/>
          <w:noProof/>
        </w:rPr>
        <w:t>Nature</w:t>
      </w:r>
      <w:r w:rsidR="0055524D" w:rsidRPr="0004593F">
        <w:rPr>
          <w:rFonts w:ascii="Arial" w:hAnsi="Arial" w:cs="Arial"/>
          <w:noProof/>
        </w:rPr>
        <w:t xml:space="preserve"> 2018;</w:t>
      </w:r>
      <w:r w:rsidR="0055524D" w:rsidRPr="0004593F">
        <w:rPr>
          <w:rFonts w:ascii="Arial" w:hAnsi="Arial" w:cs="Arial"/>
          <w:b/>
          <w:noProof/>
        </w:rPr>
        <w:t>558</w:t>
      </w:r>
      <w:r w:rsidR="0055524D" w:rsidRPr="0004593F">
        <w:rPr>
          <w:rFonts w:ascii="Arial" w:hAnsi="Arial" w:cs="Arial"/>
          <w:noProof/>
        </w:rPr>
        <w:t>:73-9.</w:t>
      </w:r>
    </w:p>
    <w:p w14:paraId="61000435" w14:textId="77777777" w:rsidR="0055524D" w:rsidRPr="0004593F" w:rsidRDefault="0055524D" w:rsidP="0055524D">
      <w:pPr>
        <w:pStyle w:val="EndNoteBibliography"/>
        <w:ind w:left="720" w:hanging="720"/>
        <w:rPr>
          <w:rFonts w:ascii="Arial" w:hAnsi="Arial" w:cs="Arial"/>
          <w:noProof/>
        </w:rPr>
      </w:pPr>
      <w:r w:rsidRPr="0004593F">
        <w:rPr>
          <w:rFonts w:ascii="Arial" w:hAnsi="Arial" w:cs="Arial"/>
          <w:noProof/>
        </w:rPr>
        <w:t>2.</w:t>
      </w:r>
      <w:r w:rsidRPr="0004593F">
        <w:rPr>
          <w:rFonts w:ascii="Arial" w:hAnsi="Arial" w:cs="Arial"/>
          <w:noProof/>
        </w:rPr>
        <w:tab/>
        <w:t>Folkersen L, Gustafsson S, Wang Q</w:t>
      </w:r>
      <w:r w:rsidRPr="0004593F">
        <w:rPr>
          <w:rFonts w:ascii="Arial" w:hAnsi="Arial" w:cs="Arial"/>
          <w:i/>
          <w:noProof/>
        </w:rPr>
        <w:t>, et al.</w:t>
      </w:r>
      <w:r w:rsidRPr="0004593F">
        <w:rPr>
          <w:rFonts w:ascii="Arial" w:hAnsi="Arial" w:cs="Arial"/>
          <w:noProof/>
        </w:rPr>
        <w:t xml:space="preserve"> Genomic and drug target evaluation of 90 cardiovascular proteins in 30,931 individuals. </w:t>
      </w:r>
      <w:r w:rsidRPr="0004593F">
        <w:rPr>
          <w:rFonts w:ascii="Arial" w:hAnsi="Arial" w:cs="Arial"/>
          <w:i/>
          <w:noProof/>
        </w:rPr>
        <w:t>Nat Metab</w:t>
      </w:r>
      <w:r w:rsidRPr="0004593F">
        <w:rPr>
          <w:rFonts w:ascii="Arial" w:hAnsi="Arial" w:cs="Arial"/>
          <w:noProof/>
        </w:rPr>
        <w:t xml:space="preserve"> 2020;</w:t>
      </w:r>
      <w:r w:rsidRPr="0004593F">
        <w:rPr>
          <w:rFonts w:ascii="Arial" w:hAnsi="Arial" w:cs="Arial"/>
          <w:b/>
          <w:noProof/>
        </w:rPr>
        <w:t>2</w:t>
      </w:r>
      <w:r w:rsidRPr="0004593F">
        <w:rPr>
          <w:rFonts w:ascii="Arial" w:hAnsi="Arial" w:cs="Arial"/>
          <w:noProof/>
        </w:rPr>
        <w:t>:1135-48.</w:t>
      </w:r>
    </w:p>
    <w:p w14:paraId="03F8F508" w14:textId="205284E1" w:rsidR="0055524D" w:rsidRPr="0004593F" w:rsidRDefault="0055524D" w:rsidP="0055524D">
      <w:pPr>
        <w:pStyle w:val="EndNoteBibliography"/>
        <w:ind w:left="720" w:hanging="720"/>
        <w:rPr>
          <w:rFonts w:ascii="Arial" w:hAnsi="Arial" w:cs="Arial"/>
          <w:noProof/>
        </w:rPr>
      </w:pPr>
      <w:r w:rsidRPr="0004593F">
        <w:rPr>
          <w:rFonts w:ascii="Arial" w:hAnsi="Arial" w:cs="Arial"/>
          <w:noProof/>
        </w:rPr>
        <w:t>3.</w:t>
      </w:r>
      <w:r w:rsidRPr="0004593F">
        <w:rPr>
          <w:rFonts w:ascii="Arial" w:hAnsi="Arial" w:cs="Arial"/>
          <w:noProof/>
        </w:rPr>
        <w:tab/>
        <w:t>Ahola-Olli AV, Würtz P, Havulinna AS</w:t>
      </w:r>
      <w:r w:rsidRPr="0004593F">
        <w:rPr>
          <w:rFonts w:ascii="Arial" w:hAnsi="Arial" w:cs="Arial"/>
          <w:i/>
          <w:noProof/>
        </w:rPr>
        <w:t>, et al.</w:t>
      </w:r>
      <w:r w:rsidRPr="0004593F">
        <w:rPr>
          <w:rFonts w:ascii="Arial" w:hAnsi="Arial" w:cs="Arial"/>
          <w:noProof/>
        </w:rPr>
        <w:t xml:space="preserve"> Genome-wide association study identifies 27 loci influencing concentrations of circulating cytokines and growth factors. </w:t>
      </w:r>
      <w:r w:rsidRPr="0004593F">
        <w:rPr>
          <w:rFonts w:ascii="Arial" w:hAnsi="Arial" w:cs="Arial"/>
          <w:i/>
          <w:noProof/>
        </w:rPr>
        <w:t>American Journal of Human Genetics</w:t>
      </w:r>
      <w:r w:rsidRPr="0004593F">
        <w:rPr>
          <w:rFonts w:ascii="Arial" w:hAnsi="Arial" w:cs="Arial"/>
          <w:noProof/>
        </w:rPr>
        <w:t xml:space="preserve"> 2017;</w:t>
      </w:r>
      <w:r w:rsidRPr="0004593F">
        <w:rPr>
          <w:rFonts w:ascii="Arial" w:hAnsi="Arial" w:cs="Arial"/>
          <w:b/>
          <w:noProof/>
        </w:rPr>
        <w:t>100</w:t>
      </w:r>
      <w:r w:rsidRPr="0004593F">
        <w:rPr>
          <w:rFonts w:ascii="Arial" w:hAnsi="Arial" w:cs="Arial"/>
          <w:noProof/>
        </w:rPr>
        <w:t xml:space="preserve">:40-50 %U </w:t>
      </w:r>
      <w:hyperlink r:id="rId13" w:history="1">
        <w:r w:rsidRPr="0004593F">
          <w:rPr>
            <w:rStyle w:val="ab"/>
            <w:rFonts w:ascii="Arial" w:hAnsi="Arial" w:cs="Arial"/>
            <w:noProof/>
          </w:rPr>
          <w:t>https://www.ncbi.nlm.nih.gov/pmc/articles/PMC5223028/</w:t>
        </w:r>
      </w:hyperlink>
      <w:r w:rsidRPr="0004593F">
        <w:rPr>
          <w:rFonts w:ascii="Arial" w:hAnsi="Arial" w:cs="Arial"/>
          <w:noProof/>
        </w:rPr>
        <w:t>.</w:t>
      </w:r>
    </w:p>
    <w:p w14:paraId="3709DC3D" w14:textId="77777777" w:rsidR="0055524D" w:rsidRPr="0004593F" w:rsidRDefault="0055524D" w:rsidP="0055524D">
      <w:pPr>
        <w:pStyle w:val="EndNoteBibliography"/>
        <w:ind w:left="720" w:hanging="720"/>
        <w:rPr>
          <w:rFonts w:ascii="Arial" w:hAnsi="Arial" w:cs="Arial"/>
          <w:noProof/>
        </w:rPr>
      </w:pPr>
      <w:r w:rsidRPr="0004593F">
        <w:rPr>
          <w:rFonts w:ascii="Arial" w:hAnsi="Arial" w:cs="Arial"/>
          <w:noProof/>
        </w:rPr>
        <w:t>4.</w:t>
      </w:r>
      <w:r w:rsidRPr="0004593F">
        <w:rPr>
          <w:rFonts w:ascii="Arial" w:hAnsi="Arial" w:cs="Arial"/>
          <w:noProof/>
        </w:rPr>
        <w:tab/>
        <w:t>Ferkingstad E, Sulem P, Atlason BA</w:t>
      </w:r>
      <w:r w:rsidRPr="0004593F">
        <w:rPr>
          <w:rFonts w:ascii="Arial" w:hAnsi="Arial" w:cs="Arial"/>
          <w:i/>
          <w:noProof/>
        </w:rPr>
        <w:t>, et al.</w:t>
      </w:r>
      <w:r w:rsidRPr="0004593F">
        <w:rPr>
          <w:rFonts w:ascii="Arial" w:hAnsi="Arial" w:cs="Arial"/>
          <w:noProof/>
        </w:rPr>
        <w:t xml:space="preserve"> Large-scale integration of the plasma proteome with genetics and disease. </w:t>
      </w:r>
      <w:r w:rsidRPr="0004593F">
        <w:rPr>
          <w:rFonts w:ascii="Arial" w:hAnsi="Arial" w:cs="Arial"/>
          <w:i/>
          <w:noProof/>
        </w:rPr>
        <w:t>Nat Genet</w:t>
      </w:r>
      <w:r w:rsidRPr="0004593F">
        <w:rPr>
          <w:rFonts w:ascii="Arial" w:hAnsi="Arial" w:cs="Arial"/>
          <w:noProof/>
        </w:rPr>
        <w:t xml:space="preserve"> 2021;</w:t>
      </w:r>
      <w:r w:rsidRPr="0004593F">
        <w:rPr>
          <w:rFonts w:ascii="Arial" w:hAnsi="Arial" w:cs="Arial"/>
          <w:b/>
          <w:noProof/>
        </w:rPr>
        <w:t>53</w:t>
      </w:r>
      <w:r w:rsidRPr="0004593F">
        <w:rPr>
          <w:rFonts w:ascii="Arial" w:hAnsi="Arial" w:cs="Arial"/>
          <w:noProof/>
        </w:rPr>
        <w:t>:1712-21.</w:t>
      </w:r>
    </w:p>
    <w:p w14:paraId="3AA5C1AD" w14:textId="77777777" w:rsidR="0055524D" w:rsidRPr="0004593F" w:rsidRDefault="0055524D" w:rsidP="0055524D">
      <w:pPr>
        <w:pStyle w:val="EndNoteBibliography"/>
        <w:ind w:left="720" w:hanging="720"/>
        <w:rPr>
          <w:rFonts w:ascii="Arial" w:hAnsi="Arial" w:cs="Arial"/>
          <w:noProof/>
        </w:rPr>
      </w:pPr>
      <w:r w:rsidRPr="0004593F">
        <w:rPr>
          <w:rFonts w:ascii="Arial" w:hAnsi="Arial" w:cs="Arial"/>
          <w:noProof/>
        </w:rPr>
        <w:t>5.</w:t>
      </w:r>
      <w:r w:rsidRPr="0004593F">
        <w:rPr>
          <w:rFonts w:ascii="Arial" w:hAnsi="Arial" w:cs="Arial"/>
          <w:noProof/>
        </w:rPr>
        <w:tab/>
        <w:t>Liu JZ, van Sommeren S, Huang H</w:t>
      </w:r>
      <w:r w:rsidRPr="0004593F">
        <w:rPr>
          <w:rFonts w:ascii="Arial" w:hAnsi="Arial" w:cs="Arial"/>
          <w:i/>
          <w:noProof/>
        </w:rPr>
        <w:t>, et al.</w:t>
      </w:r>
      <w:r w:rsidRPr="0004593F">
        <w:rPr>
          <w:rFonts w:ascii="Arial" w:hAnsi="Arial" w:cs="Arial"/>
          <w:noProof/>
        </w:rPr>
        <w:t xml:space="preserve"> Association analyses identify 38 susceptibility loci for inflammatory bowel disease and highlight shared genetic risk across populations. </w:t>
      </w:r>
      <w:r w:rsidRPr="0004593F">
        <w:rPr>
          <w:rFonts w:ascii="Arial" w:hAnsi="Arial" w:cs="Arial"/>
          <w:i/>
          <w:noProof/>
        </w:rPr>
        <w:t>Nature Genetics</w:t>
      </w:r>
      <w:r w:rsidRPr="0004593F">
        <w:rPr>
          <w:rFonts w:ascii="Arial" w:hAnsi="Arial" w:cs="Arial"/>
          <w:noProof/>
        </w:rPr>
        <w:t xml:space="preserve"> 2015;</w:t>
      </w:r>
      <w:r w:rsidRPr="0004593F">
        <w:rPr>
          <w:rFonts w:ascii="Arial" w:hAnsi="Arial" w:cs="Arial"/>
          <w:b/>
          <w:noProof/>
        </w:rPr>
        <w:t>47</w:t>
      </w:r>
      <w:r w:rsidRPr="0004593F">
        <w:rPr>
          <w:rFonts w:ascii="Arial" w:hAnsi="Arial" w:cs="Arial"/>
          <w:noProof/>
        </w:rPr>
        <w:t>:979-86.</w:t>
      </w:r>
    </w:p>
    <w:p w14:paraId="75BE7E2C" w14:textId="55FF351F" w:rsidR="00BA558B" w:rsidRPr="00BA558B" w:rsidRDefault="00B10857" w:rsidP="00BA558B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04593F">
        <w:rPr>
          <w:rFonts w:ascii="Arial" w:hAnsi="Arial" w:cs="Arial"/>
          <w:b/>
          <w:bCs/>
          <w:sz w:val="20"/>
          <w:szCs w:val="20"/>
        </w:rPr>
        <w:fldChar w:fldCharType="end"/>
      </w:r>
    </w:p>
    <w:sectPr w:rsidR="00BA558B" w:rsidRPr="00BA558B" w:rsidSect="009660EF">
      <w:type w:val="continuous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B7D09" w14:textId="77777777" w:rsidR="00060021" w:rsidRDefault="00060021" w:rsidP="00A406B6">
      <w:r>
        <w:separator/>
      </w:r>
    </w:p>
  </w:endnote>
  <w:endnote w:type="continuationSeparator" w:id="0">
    <w:p w14:paraId="3B1A5195" w14:textId="77777777" w:rsidR="00060021" w:rsidRDefault="00060021" w:rsidP="00A40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8A394" w14:textId="77777777" w:rsidR="00060021" w:rsidRDefault="00060021" w:rsidP="00A406B6">
      <w:r>
        <w:separator/>
      </w:r>
    </w:p>
  </w:footnote>
  <w:footnote w:type="continuationSeparator" w:id="0">
    <w:p w14:paraId="642D440A" w14:textId="77777777" w:rsidR="00060021" w:rsidRDefault="00060021" w:rsidP="00A406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1736275853"/>
      <w:docPartObj>
        <w:docPartGallery w:val="Page Numbers (Top of Page)"/>
        <w:docPartUnique/>
      </w:docPartObj>
    </w:sdtPr>
    <w:sdtContent>
      <w:p w14:paraId="17E86054" w14:textId="2A18751A" w:rsidR="009660EF" w:rsidRDefault="009660EF" w:rsidP="00DB52B3">
        <w:pPr>
          <w:pStyle w:val="a7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55A4373F" w14:textId="77777777" w:rsidR="009660EF" w:rsidRDefault="009660EF" w:rsidP="009660EF">
    <w:pPr>
      <w:pStyle w:val="a7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037051729"/>
      <w:docPartObj>
        <w:docPartGallery w:val="Page Numbers (Top of Page)"/>
        <w:docPartUnique/>
      </w:docPartObj>
    </w:sdtPr>
    <w:sdtContent>
      <w:p w14:paraId="59FF92F8" w14:textId="569752C8" w:rsidR="009660EF" w:rsidRDefault="009660EF" w:rsidP="00DB52B3">
        <w:pPr>
          <w:pStyle w:val="a7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76FCC431" w14:textId="77777777" w:rsidR="009660EF" w:rsidRDefault="009660EF" w:rsidP="009660EF">
    <w:pPr>
      <w:pStyle w:val="a7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rohns Coliti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wftarsqpez9te0297xdt2hx0zwes9ss2sv&quot;&gt;My EndNote Library&lt;record-ids&gt;&lt;item&gt;14736&lt;/item&gt;&lt;item&gt;14737&lt;/item&gt;&lt;item&gt;15230&lt;/item&gt;&lt;item&gt;15244&lt;/item&gt;&lt;item&gt;15245&lt;/item&gt;&lt;/record-ids&gt;&lt;/item&gt;&lt;/Libraries&gt;"/>
  </w:docVars>
  <w:rsids>
    <w:rsidRoot w:val="00BD1F56"/>
    <w:rsid w:val="00007CE1"/>
    <w:rsid w:val="00011334"/>
    <w:rsid w:val="00020171"/>
    <w:rsid w:val="00026467"/>
    <w:rsid w:val="00027BBE"/>
    <w:rsid w:val="00037FFA"/>
    <w:rsid w:val="0004129A"/>
    <w:rsid w:val="00042379"/>
    <w:rsid w:val="000423D7"/>
    <w:rsid w:val="0004593F"/>
    <w:rsid w:val="0004674D"/>
    <w:rsid w:val="0005413F"/>
    <w:rsid w:val="00057FEE"/>
    <w:rsid w:val="00060021"/>
    <w:rsid w:val="00062476"/>
    <w:rsid w:val="0006538C"/>
    <w:rsid w:val="00073E56"/>
    <w:rsid w:val="000779EA"/>
    <w:rsid w:val="00087F43"/>
    <w:rsid w:val="0009264A"/>
    <w:rsid w:val="000938C7"/>
    <w:rsid w:val="000A2A0E"/>
    <w:rsid w:val="000A64F6"/>
    <w:rsid w:val="000B0076"/>
    <w:rsid w:val="000B2C1E"/>
    <w:rsid w:val="000B60BD"/>
    <w:rsid w:val="000B614B"/>
    <w:rsid w:val="000D183E"/>
    <w:rsid w:val="000D63A1"/>
    <w:rsid w:val="000E523C"/>
    <w:rsid w:val="000E7D1C"/>
    <w:rsid w:val="000F7B2C"/>
    <w:rsid w:val="00106D2B"/>
    <w:rsid w:val="0012214E"/>
    <w:rsid w:val="001221B5"/>
    <w:rsid w:val="00123526"/>
    <w:rsid w:val="001302EC"/>
    <w:rsid w:val="00131CEB"/>
    <w:rsid w:val="001336E7"/>
    <w:rsid w:val="00142C88"/>
    <w:rsid w:val="00147171"/>
    <w:rsid w:val="00156749"/>
    <w:rsid w:val="001624D4"/>
    <w:rsid w:val="00177762"/>
    <w:rsid w:val="00181517"/>
    <w:rsid w:val="00182476"/>
    <w:rsid w:val="001878A6"/>
    <w:rsid w:val="00197660"/>
    <w:rsid w:val="001B6B0B"/>
    <w:rsid w:val="001B79C8"/>
    <w:rsid w:val="001C1F20"/>
    <w:rsid w:val="001C2AC3"/>
    <w:rsid w:val="001E2917"/>
    <w:rsid w:val="00201CF8"/>
    <w:rsid w:val="00205A01"/>
    <w:rsid w:val="0020650E"/>
    <w:rsid w:val="00211A72"/>
    <w:rsid w:val="00223A46"/>
    <w:rsid w:val="0024751E"/>
    <w:rsid w:val="002513B4"/>
    <w:rsid w:val="002532B8"/>
    <w:rsid w:val="00261D3C"/>
    <w:rsid w:val="002628D9"/>
    <w:rsid w:val="00266B39"/>
    <w:rsid w:val="00272DFB"/>
    <w:rsid w:val="00273B28"/>
    <w:rsid w:val="00273E9E"/>
    <w:rsid w:val="002751C4"/>
    <w:rsid w:val="00275B09"/>
    <w:rsid w:val="00281DDB"/>
    <w:rsid w:val="002859E1"/>
    <w:rsid w:val="002862EC"/>
    <w:rsid w:val="00286BA3"/>
    <w:rsid w:val="00290D2B"/>
    <w:rsid w:val="002965C4"/>
    <w:rsid w:val="00296CE2"/>
    <w:rsid w:val="002A12AD"/>
    <w:rsid w:val="002A2B23"/>
    <w:rsid w:val="002A3B50"/>
    <w:rsid w:val="002B0F66"/>
    <w:rsid w:val="002B20A4"/>
    <w:rsid w:val="002B62A0"/>
    <w:rsid w:val="002D197D"/>
    <w:rsid w:val="002E145A"/>
    <w:rsid w:val="002E3701"/>
    <w:rsid w:val="002E4A36"/>
    <w:rsid w:val="002F1AB6"/>
    <w:rsid w:val="002F52A2"/>
    <w:rsid w:val="0030465A"/>
    <w:rsid w:val="003112CF"/>
    <w:rsid w:val="00311CCA"/>
    <w:rsid w:val="00315F53"/>
    <w:rsid w:val="00316E6E"/>
    <w:rsid w:val="0032048C"/>
    <w:rsid w:val="003210B4"/>
    <w:rsid w:val="00321AB4"/>
    <w:rsid w:val="0032547D"/>
    <w:rsid w:val="0032641C"/>
    <w:rsid w:val="00337A69"/>
    <w:rsid w:val="003522AA"/>
    <w:rsid w:val="003524E5"/>
    <w:rsid w:val="00354CD3"/>
    <w:rsid w:val="003679F4"/>
    <w:rsid w:val="00373493"/>
    <w:rsid w:val="00393F90"/>
    <w:rsid w:val="0039523D"/>
    <w:rsid w:val="003958CE"/>
    <w:rsid w:val="003976F5"/>
    <w:rsid w:val="003A2A55"/>
    <w:rsid w:val="003A4F7B"/>
    <w:rsid w:val="003A7388"/>
    <w:rsid w:val="003B58F3"/>
    <w:rsid w:val="003C1A5A"/>
    <w:rsid w:val="003E5E58"/>
    <w:rsid w:val="00416CD7"/>
    <w:rsid w:val="00426736"/>
    <w:rsid w:val="00426B79"/>
    <w:rsid w:val="00430325"/>
    <w:rsid w:val="00446445"/>
    <w:rsid w:val="00446FD8"/>
    <w:rsid w:val="00455095"/>
    <w:rsid w:val="00466302"/>
    <w:rsid w:val="004874C8"/>
    <w:rsid w:val="00496B26"/>
    <w:rsid w:val="004A31AA"/>
    <w:rsid w:val="004A6ABE"/>
    <w:rsid w:val="004B0883"/>
    <w:rsid w:val="004B1A8B"/>
    <w:rsid w:val="004B2F0A"/>
    <w:rsid w:val="004B595D"/>
    <w:rsid w:val="004B6B9B"/>
    <w:rsid w:val="004C47E0"/>
    <w:rsid w:val="004C7CA6"/>
    <w:rsid w:val="004D11E3"/>
    <w:rsid w:val="004D4AD7"/>
    <w:rsid w:val="004E1876"/>
    <w:rsid w:val="004E7C47"/>
    <w:rsid w:val="004F0807"/>
    <w:rsid w:val="004F2F9D"/>
    <w:rsid w:val="004F47E2"/>
    <w:rsid w:val="00506636"/>
    <w:rsid w:val="00510D4F"/>
    <w:rsid w:val="00512CD4"/>
    <w:rsid w:val="00516EA6"/>
    <w:rsid w:val="0052464C"/>
    <w:rsid w:val="00540C13"/>
    <w:rsid w:val="00542149"/>
    <w:rsid w:val="00553057"/>
    <w:rsid w:val="005538B9"/>
    <w:rsid w:val="0055524D"/>
    <w:rsid w:val="005603B0"/>
    <w:rsid w:val="005728EC"/>
    <w:rsid w:val="00584062"/>
    <w:rsid w:val="00587104"/>
    <w:rsid w:val="00587D54"/>
    <w:rsid w:val="00593D98"/>
    <w:rsid w:val="00595CFD"/>
    <w:rsid w:val="00596B7B"/>
    <w:rsid w:val="005A2835"/>
    <w:rsid w:val="005A2D8F"/>
    <w:rsid w:val="005A3B31"/>
    <w:rsid w:val="005B383C"/>
    <w:rsid w:val="005B7C09"/>
    <w:rsid w:val="005B7EC2"/>
    <w:rsid w:val="005C6228"/>
    <w:rsid w:val="005D318F"/>
    <w:rsid w:val="005D4D68"/>
    <w:rsid w:val="005D585D"/>
    <w:rsid w:val="005E4FD7"/>
    <w:rsid w:val="00600115"/>
    <w:rsid w:val="006021C4"/>
    <w:rsid w:val="00607230"/>
    <w:rsid w:val="006249C5"/>
    <w:rsid w:val="00644073"/>
    <w:rsid w:val="0064468C"/>
    <w:rsid w:val="006513A2"/>
    <w:rsid w:val="00654F49"/>
    <w:rsid w:val="006632E5"/>
    <w:rsid w:val="00672CCD"/>
    <w:rsid w:val="006800E7"/>
    <w:rsid w:val="00693B47"/>
    <w:rsid w:val="006966D0"/>
    <w:rsid w:val="006974EC"/>
    <w:rsid w:val="006A0A42"/>
    <w:rsid w:val="006B074A"/>
    <w:rsid w:val="006B0B86"/>
    <w:rsid w:val="006D05A6"/>
    <w:rsid w:val="006D5170"/>
    <w:rsid w:val="006E19D1"/>
    <w:rsid w:val="006E6114"/>
    <w:rsid w:val="006F62B5"/>
    <w:rsid w:val="0070103B"/>
    <w:rsid w:val="00701F0F"/>
    <w:rsid w:val="00704046"/>
    <w:rsid w:val="0074264D"/>
    <w:rsid w:val="007436C2"/>
    <w:rsid w:val="0074481C"/>
    <w:rsid w:val="00747B18"/>
    <w:rsid w:val="00747C99"/>
    <w:rsid w:val="00755FFF"/>
    <w:rsid w:val="0075737C"/>
    <w:rsid w:val="0076072A"/>
    <w:rsid w:val="0076349C"/>
    <w:rsid w:val="007655FF"/>
    <w:rsid w:val="007725C6"/>
    <w:rsid w:val="00775C89"/>
    <w:rsid w:val="00791E95"/>
    <w:rsid w:val="007A6ACE"/>
    <w:rsid w:val="007B3603"/>
    <w:rsid w:val="007B5FDE"/>
    <w:rsid w:val="007C2065"/>
    <w:rsid w:val="007C4C08"/>
    <w:rsid w:val="007C723F"/>
    <w:rsid w:val="007D50EA"/>
    <w:rsid w:val="007E0CC7"/>
    <w:rsid w:val="007E1101"/>
    <w:rsid w:val="007F5F1D"/>
    <w:rsid w:val="007F6E92"/>
    <w:rsid w:val="008005F3"/>
    <w:rsid w:val="0081281D"/>
    <w:rsid w:val="0082021E"/>
    <w:rsid w:val="00845FD5"/>
    <w:rsid w:val="00862065"/>
    <w:rsid w:val="00881CA6"/>
    <w:rsid w:val="00887890"/>
    <w:rsid w:val="0089356C"/>
    <w:rsid w:val="008A50A8"/>
    <w:rsid w:val="008A5D6C"/>
    <w:rsid w:val="008B57AD"/>
    <w:rsid w:val="008C07FC"/>
    <w:rsid w:val="008C503F"/>
    <w:rsid w:val="008C63DC"/>
    <w:rsid w:val="008C67E1"/>
    <w:rsid w:val="008F004B"/>
    <w:rsid w:val="008F677B"/>
    <w:rsid w:val="008F6B2B"/>
    <w:rsid w:val="008F6FD5"/>
    <w:rsid w:val="008F78DC"/>
    <w:rsid w:val="008F7A27"/>
    <w:rsid w:val="00901D34"/>
    <w:rsid w:val="009031F4"/>
    <w:rsid w:val="00903480"/>
    <w:rsid w:val="009034A3"/>
    <w:rsid w:val="00911054"/>
    <w:rsid w:val="009134ED"/>
    <w:rsid w:val="00913EDD"/>
    <w:rsid w:val="00915123"/>
    <w:rsid w:val="00915EBC"/>
    <w:rsid w:val="00925BF1"/>
    <w:rsid w:val="00943F20"/>
    <w:rsid w:val="0095113B"/>
    <w:rsid w:val="00951260"/>
    <w:rsid w:val="00955438"/>
    <w:rsid w:val="00957A4E"/>
    <w:rsid w:val="009612A0"/>
    <w:rsid w:val="009660EF"/>
    <w:rsid w:val="009701C9"/>
    <w:rsid w:val="00972ECD"/>
    <w:rsid w:val="0097447B"/>
    <w:rsid w:val="009760A4"/>
    <w:rsid w:val="00976CC6"/>
    <w:rsid w:val="0098019E"/>
    <w:rsid w:val="0099069B"/>
    <w:rsid w:val="00992F34"/>
    <w:rsid w:val="0099409B"/>
    <w:rsid w:val="009952B0"/>
    <w:rsid w:val="00995A72"/>
    <w:rsid w:val="009A2B1B"/>
    <w:rsid w:val="009A3105"/>
    <w:rsid w:val="009A66A4"/>
    <w:rsid w:val="009B38A3"/>
    <w:rsid w:val="009C0CB5"/>
    <w:rsid w:val="009C0D62"/>
    <w:rsid w:val="009C300A"/>
    <w:rsid w:val="009D40D6"/>
    <w:rsid w:val="009D6953"/>
    <w:rsid w:val="009F3920"/>
    <w:rsid w:val="009F6F8F"/>
    <w:rsid w:val="00A16E28"/>
    <w:rsid w:val="00A33153"/>
    <w:rsid w:val="00A406B6"/>
    <w:rsid w:val="00A4257D"/>
    <w:rsid w:val="00A51684"/>
    <w:rsid w:val="00A643D8"/>
    <w:rsid w:val="00A77A61"/>
    <w:rsid w:val="00A82BD2"/>
    <w:rsid w:val="00A84985"/>
    <w:rsid w:val="00A856C8"/>
    <w:rsid w:val="00A91E6F"/>
    <w:rsid w:val="00A9299D"/>
    <w:rsid w:val="00A94179"/>
    <w:rsid w:val="00A96B94"/>
    <w:rsid w:val="00A9744F"/>
    <w:rsid w:val="00AA52E4"/>
    <w:rsid w:val="00AA5E2D"/>
    <w:rsid w:val="00AB3086"/>
    <w:rsid w:val="00AC39C0"/>
    <w:rsid w:val="00AC6361"/>
    <w:rsid w:val="00AD0694"/>
    <w:rsid w:val="00AD23EB"/>
    <w:rsid w:val="00AE1F60"/>
    <w:rsid w:val="00AE227E"/>
    <w:rsid w:val="00AF12E4"/>
    <w:rsid w:val="00AF35F2"/>
    <w:rsid w:val="00AF3F36"/>
    <w:rsid w:val="00AF5229"/>
    <w:rsid w:val="00B050FE"/>
    <w:rsid w:val="00B05CD3"/>
    <w:rsid w:val="00B06516"/>
    <w:rsid w:val="00B10857"/>
    <w:rsid w:val="00B121CC"/>
    <w:rsid w:val="00B24ED6"/>
    <w:rsid w:val="00B3696B"/>
    <w:rsid w:val="00B51420"/>
    <w:rsid w:val="00B57F02"/>
    <w:rsid w:val="00B61E47"/>
    <w:rsid w:val="00B670F5"/>
    <w:rsid w:val="00B711E6"/>
    <w:rsid w:val="00B73BB2"/>
    <w:rsid w:val="00B73D17"/>
    <w:rsid w:val="00B80138"/>
    <w:rsid w:val="00B844BF"/>
    <w:rsid w:val="00B86BC4"/>
    <w:rsid w:val="00B96000"/>
    <w:rsid w:val="00BA558B"/>
    <w:rsid w:val="00BB01B9"/>
    <w:rsid w:val="00BC2836"/>
    <w:rsid w:val="00BC6C01"/>
    <w:rsid w:val="00BD1F56"/>
    <w:rsid w:val="00BD269E"/>
    <w:rsid w:val="00BD4411"/>
    <w:rsid w:val="00BE18E8"/>
    <w:rsid w:val="00BE3983"/>
    <w:rsid w:val="00BE6772"/>
    <w:rsid w:val="00C10E81"/>
    <w:rsid w:val="00C1201E"/>
    <w:rsid w:val="00C12CB8"/>
    <w:rsid w:val="00C414EC"/>
    <w:rsid w:val="00C455D7"/>
    <w:rsid w:val="00C63ADB"/>
    <w:rsid w:val="00C70394"/>
    <w:rsid w:val="00C86CB6"/>
    <w:rsid w:val="00C87415"/>
    <w:rsid w:val="00C92F99"/>
    <w:rsid w:val="00C9696B"/>
    <w:rsid w:val="00CB2A1B"/>
    <w:rsid w:val="00CC0706"/>
    <w:rsid w:val="00CC502D"/>
    <w:rsid w:val="00CC6F13"/>
    <w:rsid w:val="00CD075A"/>
    <w:rsid w:val="00CD185D"/>
    <w:rsid w:val="00CD1D30"/>
    <w:rsid w:val="00CE78C4"/>
    <w:rsid w:val="00CF095D"/>
    <w:rsid w:val="00CF331D"/>
    <w:rsid w:val="00CF3358"/>
    <w:rsid w:val="00D12C41"/>
    <w:rsid w:val="00D204A5"/>
    <w:rsid w:val="00D20505"/>
    <w:rsid w:val="00D410B4"/>
    <w:rsid w:val="00D43C67"/>
    <w:rsid w:val="00D45793"/>
    <w:rsid w:val="00D46669"/>
    <w:rsid w:val="00D476E3"/>
    <w:rsid w:val="00D50D4F"/>
    <w:rsid w:val="00D54A0A"/>
    <w:rsid w:val="00D60D5F"/>
    <w:rsid w:val="00D83A4D"/>
    <w:rsid w:val="00D8696B"/>
    <w:rsid w:val="00D908F1"/>
    <w:rsid w:val="00DA7D68"/>
    <w:rsid w:val="00DB6536"/>
    <w:rsid w:val="00DB7CCE"/>
    <w:rsid w:val="00DC7410"/>
    <w:rsid w:val="00DD0629"/>
    <w:rsid w:val="00DF0FC1"/>
    <w:rsid w:val="00DF4762"/>
    <w:rsid w:val="00E01E2E"/>
    <w:rsid w:val="00E05995"/>
    <w:rsid w:val="00E1159D"/>
    <w:rsid w:val="00E17CA0"/>
    <w:rsid w:val="00E27A34"/>
    <w:rsid w:val="00E35908"/>
    <w:rsid w:val="00E51069"/>
    <w:rsid w:val="00E52429"/>
    <w:rsid w:val="00E62AEA"/>
    <w:rsid w:val="00E6314C"/>
    <w:rsid w:val="00E70F25"/>
    <w:rsid w:val="00E83099"/>
    <w:rsid w:val="00E87C94"/>
    <w:rsid w:val="00E90272"/>
    <w:rsid w:val="00E963AF"/>
    <w:rsid w:val="00EA01B1"/>
    <w:rsid w:val="00EA0275"/>
    <w:rsid w:val="00EA1D22"/>
    <w:rsid w:val="00EB4DC9"/>
    <w:rsid w:val="00EC1810"/>
    <w:rsid w:val="00EC3FE8"/>
    <w:rsid w:val="00EC601C"/>
    <w:rsid w:val="00ED0988"/>
    <w:rsid w:val="00ED10D0"/>
    <w:rsid w:val="00EE1BB8"/>
    <w:rsid w:val="00EF575D"/>
    <w:rsid w:val="00F04E1D"/>
    <w:rsid w:val="00F050F3"/>
    <w:rsid w:val="00F1054A"/>
    <w:rsid w:val="00F1503A"/>
    <w:rsid w:val="00F328CA"/>
    <w:rsid w:val="00F372D7"/>
    <w:rsid w:val="00F51E7B"/>
    <w:rsid w:val="00F574D2"/>
    <w:rsid w:val="00F6488E"/>
    <w:rsid w:val="00F67CB6"/>
    <w:rsid w:val="00F72AB6"/>
    <w:rsid w:val="00F85E29"/>
    <w:rsid w:val="00F874F3"/>
    <w:rsid w:val="00F92234"/>
    <w:rsid w:val="00FA0130"/>
    <w:rsid w:val="00FB19C4"/>
    <w:rsid w:val="00FC1CA8"/>
    <w:rsid w:val="00FC39F7"/>
    <w:rsid w:val="00FD47E4"/>
    <w:rsid w:val="00FD552C"/>
    <w:rsid w:val="00FD717C"/>
    <w:rsid w:val="00FE64A1"/>
    <w:rsid w:val="00FF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91950"/>
  <w15:chartTrackingRefBased/>
  <w15:docId w15:val="{DF91B3E2-F061-FA41-BEF5-E962E370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3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6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12CB8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12CB8"/>
    <w:rPr>
      <w:rFonts w:ascii="宋体" w:eastAsia="宋体"/>
      <w:sz w:val="18"/>
      <w:szCs w:val="18"/>
    </w:rPr>
  </w:style>
  <w:style w:type="paragraph" w:styleId="a6">
    <w:name w:val="Revision"/>
    <w:hidden/>
    <w:uiPriority w:val="99"/>
    <w:semiHidden/>
    <w:rsid w:val="00A406B6"/>
  </w:style>
  <w:style w:type="paragraph" w:styleId="a7">
    <w:name w:val="header"/>
    <w:basedOn w:val="a"/>
    <w:link w:val="a8"/>
    <w:uiPriority w:val="99"/>
    <w:unhideWhenUsed/>
    <w:rsid w:val="00A40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406B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40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406B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1085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10857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B10857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B10857"/>
    <w:rPr>
      <w:rFonts w:ascii="DengXian" w:eastAsia="DengXian" w:hAnsi="DengXian"/>
      <w:sz w:val="20"/>
    </w:rPr>
  </w:style>
  <w:style w:type="character" w:styleId="ab">
    <w:name w:val="Hyperlink"/>
    <w:basedOn w:val="a0"/>
    <w:uiPriority w:val="99"/>
    <w:unhideWhenUsed/>
    <w:rsid w:val="00775C89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775C89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  <w:rsid w:val="009660EF"/>
  </w:style>
  <w:style w:type="character" w:styleId="ae">
    <w:name w:val="page number"/>
    <w:basedOn w:val="a0"/>
    <w:uiPriority w:val="99"/>
    <w:semiHidden/>
    <w:unhideWhenUsed/>
    <w:rsid w:val="00966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8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www.ncbi.nlm.nih.gov/pmc/articles/PMC5223028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6CA455-F82A-BC44-BF12-50F9AE094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9</Pages>
  <Words>3486</Words>
  <Characters>19872</Characters>
  <Application>Microsoft Office Word</Application>
  <DocSecurity>0</DocSecurity>
  <Lines>165</Lines>
  <Paragraphs>46</Paragraphs>
  <ScaleCrop>false</ScaleCrop>
  <Company/>
  <LinksUpToDate>false</LinksUpToDate>
  <CharactersWithSpaces>2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7157630@qq.com</dc:creator>
  <cp:keywords/>
  <dc:description/>
  <cp:lastModifiedBy>Yajing Zhou</cp:lastModifiedBy>
  <cp:revision>253</cp:revision>
  <dcterms:created xsi:type="dcterms:W3CDTF">2022-05-16T10:36:00Z</dcterms:created>
  <dcterms:modified xsi:type="dcterms:W3CDTF">2022-10-06T04:20:00Z</dcterms:modified>
</cp:coreProperties>
</file>